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page" w:tblpX="526" w:tblpY="1711"/>
        <w:tblW w:w="15309" w:type="dxa"/>
        <w:tblBorders>
          <w:bottom w:val="single" w:sz="2" w:space="0" w:color="auto"/>
          <w:insideH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851"/>
        <w:gridCol w:w="1417"/>
        <w:gridCol w:w="1559"/>
        <w:gridCol w:w="851"/>
        <w:gridCol w:w="1417"/>
        <w:gridCol w:w="1418"/>
        <w:gridCol w:w="709"/>
        <w:gridCol w:w="1559"/>
        <w:gridCol w:w="1417"/>
      </w:tblGrid>
      <w:tr w:rsidR="00F00586" w:rsidRPr="00F367BA" w14:paraId="5E1E973A" w14:textId="77777777" w:rsidTr="003A5B41">
        <w:trPr>
          <w:trHeight w:val="522"/>
        </w:trPr>
        <w:tc>
          <w:tcPr>
            <w:tcW w:w="15309" w:type="dxa"/>
            <w:gridSpan w:val="10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F32777B" w14:textId="6D8C1A1C" w:rsidR="00F00586" w:rsidRDefault="004F6584" w:rsidP="004F6584">
            <w:pPr>
              <w:spacing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Additional file 1: </w:t>
            </w:r>
            <w:r w:rsidR="00F00586">
              <w:rPr>
                <w:b/>
                <w:sz w:val="24"/>
                <w:szCs w:val="24"/>
              </w:rPr>
              <w:t xml:space="preserve">Table </w:t>
            </w:r>
            <w:r>
              <w:rPr>
                <w:b/>
                <w:sz w:val="24"/>
                <w:szCs w:val="24"/>
              </w:rPr>
              <w:t>S</w:t>
            </w:r>
            <w:r w:rsidR="00F00586">
              <w:rPr>
                <w:b/>
                <w:sz w:val="24"/>
                <w:szCs w:val="24"/>
              </w:rPr>
              <w:t>1</w:t>
            </w:r>
            <w:r>
              <w:rPr>
                <w:b/>
                <w:sz w:val="24"/>
                <w:szCs w:val="24"/>
              </w:rPr>
              <w:t>.</w:t>
            </w:r>
            <w:r w:rsidR="00F00586">
              <w:rPr>
                <w:b/>
                <w:sz w:val="24"/>
                <w:szCs w:val="24"/>
              </w:rPr>
              <w:t xml:space="preserve"> Seizure reduction versus no seizure reduction and related factors</w:t>
            </w:r>
          </w:p>
        </w:tc>
      </w:tr>
      <w:tr w:rsidR="00F00586" w14:paraId="5321F82C" w14:textId="77777777" w:rsidTr="003A5B41">
        <w:trPr>
          <w:trHeight w:val="522"/>
        </w:trPr>
        <w:tc>
          <w:tcPr>
            <w:tcW w:w="411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69C7B56" w14:textId="77777777" w:rsidR="00F00586" w:rsidRDefault="00F00586" w:rsidP="006E3C07">
            <w:pPr>
              <w:spacing w:before="20" w:after="20" w:line="276" w:lineRule="auto"/>
              <w:rPr>
                <w:b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C348854" w14:textId="77777777" w:rsidR="00F00586" w:rsidRDefault="00F00586" w:rsidP="006E3C07">
            <w:pPr>
              <w:spacing w:before="20" w:after="20" w:line="276" w:lineRule="auto"/>
              <w:rPr>
                <w:b/>
                <w:sz w:val="24"/>
                <w:szCs w:val="24"/>
              </w:rPr>
            </w:pPr>
          </w:p>
        </w:tc>
        <w:tc>
          <w:tcPr>
            <w:tcW w:w="2976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34A8EC2B" w14:textId="77777777" w:rsidR="003A5B41" w:rsidRDefault="00F00586" w:rsidP="006E3C07">
            <w:pPr>
              <w:spacing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Entire epilepsy group </w:t>
            </w:r>
          </w:p>
          <w:p w14:paraId="165EE28C" w14:textId="5C409535" w:rsidR="00F00586" w:rsidRDefault="00F00586" w:rsidP="006E3C07">
            <w:pPr>
              <w:spacing w:line="276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n = 45)</w:t>
            </w:r>
          </w:p>
        </w:tc>
        <w:tc>
          <w:tcPr>
            <w:tcW w:w="3686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7FE6DE74" w14:textId="77777777" w:rsidR="003A5B41" w:rsidRDefault="00F00586" w:rsidP="006E3C07">
            <w:pPr>
              <w:spacing w:before="20" w:after="20"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Other indications group </w:t>
            </w:r>
          </w:p>
          <w:p w14:paraId="5125DB24" w14:textId="79D51DD8" w:rsidR="00F00586" w:rsidRDefault="00F00586" w:rsidP="006E3C07">
            <w:pPr>
              <w:spacing w:before="20" w:after="20"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n = 17)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454DC74" w14:textId="77777777" w:rsidR="00F00586" w:rsidRDefault="00F00586" w:rsidP="006E3C07">
            <w:pPr>
              <w:spacing w:before="20" w:after="20" w:line="276" w:lineRule="auto"/>
              <w:rPr>
                <w:b/>
                <w:sz w:val="24"/>
                <w:szCs w:val="24"/>
              </w:rPr>
            </w:pPr>
          </w:p>
        </w:tc>
        <w:tc>
          <w:tcPr>
            <w:tcW w:w="2976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6C647F18" w14:textId="77777777" w:rsidR="003A5B41" w:rsidRDefault="00F00586" w:rsidP="006E3C07">
            <w:pPr>
              <w:spacing w:before="20" w:after="20"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pilepsy indication group</w:t>
            </w:r>
          </w:p>
          <w:p w14:paraId="369A28F4" w14:textId="35788A75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n = 28)</w:t>
            </w:r>
          </w:p>
        </w:tc>
      </w:tr>
      <w:tr w:rsidR="00F00586" w:rsidRPr="008E3DD3" w14:paraId="5EDA06B2" w14:textId="77777777" w:rsidTr="003A5B41">
        <w:trPr>
          <w:trHeight w:val="1302"/>
        </w:trPr>
        <w:tc>
          <w:tcPr>
            <w:tcW w:w="4111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593AA087" w14:textId="77777777" w:rsidR="00F00586" w:rsidRDefault="00F00586" w:rsidP="006E3C07">
            <w:pPr>
              <w:spacing w:before="20" w:after="20" w:line="276" w:lineRule="auto"/>
              <w:rPr>
                <w:b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392D2E24" w14:textId="77777777" w:rsidR="00F00586" w:rsidRDefault="00F00586" w:rsidP="006E3C07">
            <w:pPr>
              <w:spacing w:before="20" w:after="20" w:line="276" w:lineRule="auto"/>
              <w:rPr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154FDF6A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eizure reduction </w:t>
            </w:r>
          </w:p>
          <w:p w14:paraId="343AB229" w14:textId="77777777" w:rsidR="00F00586" w:rsidRDefault="00F00586" w:rsidP="006E3C07">
            <w:pPr>
              <w:spacing w:before="20" w:after="20" w:line="276" w:lineRule="auto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n/N/ %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4AD1A1C4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seizure reduction</w:t>
            </w:r>
          </w:p>
          <w:p w14:paraId="6737B1FE" w14:textId="77777777" w:rsidR="00F00586" w:rsidRDefault="00F00586" w:rsidP="006E3C07">
            <w:pPr>
              <w:spacing w:before="20" w:after="20" w:line="276" w:lineRule="auto"/>
              <w:rPr>
                <w:b/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n/N</w:t>
            </w:r>
            <w:proofErr w:type="gramEnd"/>
            <w:r>
              <w:rPr>
                <w:sz w:val="24"/>
                <w:szCs w:val="24"/>
              </w:rPr>
              <w:t xml:space="preserve"> (%)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5EB45CA6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4853446A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eizure reduction </w:t>
            </w:r>
          </w:p>
          <w:p w14:paraId="3D7476DE" w14:textId="77777777" w:rsidR="00F00586" w:rsidRDefault="00F00586" w:rsidP="006E3C07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N/ %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3800ECC1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seizure reduction</w:t>
            </w:r>
          </w:p>
          <w:p w14:paraId="1687743E" w14:textId="77777777" w:rsidR="00F00586" w:rsidRDefault="00F00586" w:rsidP="006E3C07">
            <w:pPr>
              <w:spacing w:line="276" w:lineRule="auto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n/N</w:t>
            </w:r>
            <w:proofErr w:type="gramEnd"/>
            <w:r>
              <w:rPr>
                <w:sz w:val="24"/>
                <w:szCs w:val="24"/>
              </w:rPr>
              <w:t xml:space="preserve"> (%)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658336FA" w14:textId="77777777" w:rsidR="00F00586" w:rsidRDefault="00F00586" w:rsidP="006E3C07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24FE0258" w14:textId="77777777" w:rsidR="003A5B41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eizure </w:t>
            </w:r>
          </w:p>
          <w:p w14:paraId="75E10775" w14:textId="7917E6CB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duction </w:t>
            </w:r>
          </w:p>
          <w:p w14:paraId="54E81042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N/ %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36241B53" w14:textId="77777777" w:rsidR="003A5B41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 seizure </w:t>
            </w:r>
          </w:p>
          <w:p w14:paraId="65C49E73" w14:textId="0BFE4EDD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duction</w:t>
            </w:r>
          </w:p>
          <w:p w14:paraId="42FF7FE3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n/N</w:t>
            </w:r>
            <w:proofErr w:type="gramEnd"/>
            <w:r>
              <w:rPr>
                <w:sz w:val="24"/>
                <w:szCs w:val="24"/>
              </w:rPr>
              <w:t xml:space="preserve"> (%)</w:t>
            </w:r>
          </w:p>
        </w:tc>
      </w:tr>
      <w:tr w:rsidR="00F00586" w14:paraId="5F7F7369" w14:textId="77777777" w:rsidTr="003A5B41">
        <w:trPr>
          <w:trHeight w:val="1033"/>
        </w:trPr>
        <w:tc>
          <w:tcPr>
            <w:tcW w:w="411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6D3FD5B2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l </w:t>
            </w:r>
          </w:p>
          <w:p w14:paraId="44F5F13E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way</w:t>
            </w:r>
          </w:p>
          <w:p w14:paraId="2A34C0CD" w14:textId="77777777" w:rsidR="00F00586" w:rsidRDefault="00F00586" w:rsidP="006E3C07">
            <w:pPr>
              <w:spacing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nmark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4D533D1" w14:textId="77777777" w:rsidR="00F00586" w:rsidRDefault="00F00586" w:rsidP="006E3C07">
            <w:pPr>
              <w:spacing w:after="20" w:line="276" w:lineRule="auto"/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4231AD5F" w14:textId="77777777" w:rsidR="00F00586" w:rsidRDefault="00F00586" w:rsidP="006E3C07">
            <w:pPr>
              <w:spacing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/45 (58)</w:t>
            </w:r>
          </w:p>
          <w:p w14:paraId="06D4E431" w14:textId="77777777" w:rsidR="00F00586" w:rsidRDefault="00F00586" w:rsidP="006E3C07">
            <w:pPr>
              <w:spacing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/26 (58)</w:t>
            </w:r>
          </w:p>
          <w:p w14:paraId="3042D4A3" w14:textId="77777777" w:rsidR="00F00586" w:rsidRDefault="00F00586" w:rsidP="006E3C07">
            <w:pPr>
              <w:spacing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/19 (58)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0EE44AD5" w14:textId="77777777" w:rsidR="00F00586" w:rsidRDefault="00F00586" w:rsidP="006E3C07">
            <w:pPr>
              <w:spacing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/45 (42)</w:t>
            </w:r>
          </w:p>
          <w:p w14:paraId="67178A25" w14:textId="77777777" w:rsidR="00F00586" w:rsidRDefault="00F00586" w:rsidP="006E3C07">
            <w:pPr>
              <w:spacing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/26 (42)</w:t>
            </w:r>
          </w:p>
          <w:p w14:paraId="0D1B9333" w14:textId="77777777" w:rsidR="00F00586" w:rsidRDefault="00F00586" w:rsidP="006E3C07">
            <w:pPr>
              <w:spacing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/19 (42)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5EAB243" w14:textId="77777777" w:rsidR="00F00586" w:rsidRDefault="00F00586" w:rsidP="006E3C07">
            <w:pPr>
              <w:spacing w:after="20" w:line="276" w:lineRule="auto"/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47C5B105" w14:textId="77777777" w:rsidR="00F00586" w:rsidRDefault="00F00586" w:rsidP="006E3C07">
            <w:pPr>
              <w:spacing w:after="20" w:line="276" w:lineRule="auto"/>
              <w:rPr>
                <w:rFonts w:eastAsia="Times New Roman"/>
                <w:sz w:val="24"/>
                <w:szCs w:val="24"/>
                <w:lang w:eastAsia="nb-NO"/>
              </w:rPr>
            </w:pPr>
            <w:r>
              <w:rPr>
                <w:rFonts w:eastAsia="Times New Roman"/>
                <w:sz w:val="24"/>
                <w:szCs w:val="24"/>
                <w:lang w:eastAsia="nb-NO"/>
              </w:rPr>
              <w:t>10/17 (59)</w:t>
            </w:r>
          </w:p>
          <w:p w14:paraId="0624F040" w14:textId="77777777" w:rsidR="00F00586" w:rsidRDefault="00F00586" w:rsidP="006E3C07">
            <w:pPr>
              <w:spacing w:after="20" w:line="276" w:lineRule="auto"/>
              <w:rPr>
                <w:rFonts w:eastAsia="Times New Roman"/>
                <w:sz w:val="24"/>
                <w:szCs w:val="24"/>
                <w:lang w:eastAsia="nb-NO"/>
              </w:rPr>
            </w:pPr>
            <w:r>
              <w:rPr>
                <w:rFonts w:eastAsia="Times New Roman"/>
                <w:sz w:val="24"/>
                <w:szCs w:val="24"/>
                <w:lang w:eastAsia="nb-NO"/>
              </w:rPr>
              <w:t>5/7 (71)</w:t>
            </w:r>
          </w:p>
          <w:p w14:paraId="52217C26" w14:textId="77777777" w:rsidR="00F00586" w:rsidRDefault="00F00586" w:rsidP="006E3C07">
            <w:pPr>
              <w:spacing w:after="20" w:line="276" w:lineRule="auto"/>
              <w:rPr>
                <w:rFonts w:eastAsia="Times New Roman"/>
                <w:sz w:val="24"/>
                <w:szCs w:val="24"/>
                <w:lang w:eastAsia="nb-NO"/>
              </w:rPr>
            </w:pPr>
            <w:r>
              <w:rPr>
                <w:rFonts w:eastAsia="Times New Roman"/>
                <w:sz w:val="24"/>
                <w:szCs w:val="24"/>
                <w:lang w:eastAsia="nb-NO"/>
              </w:rPr>
              <w:t>5/10 (50)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69A4A0C8" w14:textId="77777777" w:rsidR="00F00586" w:rsidRDefault="00F00586" w:rsidP="006E3C07">
            <w:pPr>
              <w:spacing w:after="20" w:line="276" w:lineRule="auto"/>
              <w:rPr>
                <w:rFonts w:eastAsia="Times New Roman"/>
                <w:sz w:val="24"/>
                <w:szCs w:val="24"/>
                <w:lang w:eastAsia="nb-NO"/>
              </w:rPr>
            </w:pPr>
            <w:r>
              <w:rPr>
                <w:rFonts w:eastAsia="Times New Roman"/>
                <w:sz w:val="24"/>
                <w:szCs w:val="24"/>
                <w:lang w:eastAsia="nb-NO"/>
              </w:rPr>
              <w:t>7/17 (41)</w:t>
            </w:r>
          </w:p>
          <w:p w14:paraId="6BB916D5" w14:textId="77777777" w:rsidR="00F00586" w:rsidRDefault="00F00586" w:rsidP="006E3C07">
            <w:pPr>
              <w:spacing w:after="20" w:line="276" w:lineRule="auto"/>
              <w:rPr>
                <w:rFonts w:eastAsia="Times New Roman"/>
                <w:sz w:val="24"/>
                <w:szCs w:val="24"/>
                <w:lang w:eastAsia="nb-NO"/>
              </w:rPr>
            </w:pPr>
            <w:r>
              <w:rPr>
                <w:rFonts w:eastAsia="Times New Roman"/>
                <w:sz w:val="24"/>
                <w:szCs w:val="24"/>
                <w:lang w:eastAsia="nb-NO"/>
              </w:rPr>
              <w:t>2/7 (29)</w:t>
            </w:r>
          </w:p>
          <w:p w14:paraId="36ADE516" w14:textId="77777777" w:rsidR="00F00586" w:rsidRDefault="00F00586" w:rsidP="006E3C07">
            <w:pPr>
              <w:spacing w:after="20" w:line="276" w:lineRule="auto"/>
              <w:rPr>
                <w:rFonts w:eastAsia="Times New Roman"/>
                <w:sz w:val="24"/>
                <w:szCs w:val="24"/>
                <w:lang w:eastAsia="nb-NO"/>
              </w:rPr>
            </w:pPr>
            <w:r>
              <w:rPr>
                <w:rFonts w:eastAsia="Times New Roman"/>
                <w:sz w:val="24"/>
                <w:szCs w:val="24"/>
                <w:lang w:eastAsia="nb-NO"/>
              </w:rPr>
              <w:t>5/10 (50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83A52A3" w14:textId="77777777" w:rsidR="00F00586" w:rsidRDefault="00F00586" w:rsidP="006E3C07">
            <w:pPr>
              <w:spacing w:after="20" w:line="276" w:lineRule="auto"/>
              <w:rPr>
                <w:rFonts w:eastAsia="Times New Roman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0081024C" w14:textId="77777777" w:rsidR="00F00586" w:rsidRDefault="00F00586" w:rsidP="006E3C07">
            <w:pPr>
              <w:spacing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/28 (68)</w:t>
            </w:r>
          </w:p>
          <w:p w14:paraId="7041D13B" w14:textId="77777777" w:rsidR="00F00586" w:rsidRDefault="00F00586" w:rsidP="006E3C07">
            <w:pPr>
              <w:spacing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/19 (68)</w:t>
            </w:r>
          </w:p>
          <w:p w14:paraId="2804CA69" w14:textId="77777777" w:rsidR="00F00586" w:rsidRDefault="00F00586" w:rsidP="006E3C07">
            <w:pPr>
              <w:spacing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/9 (67)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5AD5D477" w14:textId="77777777" w:rsidR="00F00586" w:rsidRDefault="00F00586" w:rsidP="006E3C07">
            <w:pPr>
              <w:spacing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/20 (32)</w:t>
            </w:r>
          </w:p>
          <w:p w14:paraId="5844CD85" w14:textId="77777777" w:rsidR="00F00586" w:rsidRDefault="00F00586" w:rsidP="006E3C07">
            <w:pPr>
              <w:spacing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/19 (32)</w:t>
            </w:r>
          </w:p>
          <w:p w14:paraId="628D3D8F" w14:textId="77777777" w:rsidR="00F00586" w:rsidRDefault="00F00586" w:rsidP="006E3C07">
            <w:pPr>
              <w:spacing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/9 (33)</w:t>
            </w:r>
          </w:p>
        </w:tc>
      </w:tr>
      <w:tr w:rsidR="00F00586" w14:paraId="20AE796C" w14:textId="77777777" w:rsidTr="003A5B41">
        <w:trPr>
          <w:trHeight w:val="703"/>
        </w:trPr>
        <w:tc>
          <w:tcPr>
            <w:tcW w:w="411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377B6287" w14:textId="77777777" w:rsidR="00F00586" w:rsidRDefault="00F00586" w:rsidP="006E3C07">
            <w:pPr>
              <w:spacing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≥3 seizure types before treatment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137FB7A7" w14:textId="77777777" w:rsidR="00F00586" w:rsidRDefault="00F00586" w:rsidP="006E3C07">
            <w:pPr>
              <w:spacing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  <w:p w14:paraId="25B536A5" w14:textId="77777777" w:rsidR="00F00586" w:rsidRDefault="00F00586" w:rsidP="006E3C07">
            <w:pPr>
              <w:spacing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33FE1B87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/10 (50)</w:t>
            </w:r>
          </w:p>
          <w:p w14:paraId="3672DDBD" w14:textId="77777777" w:rsidR="00F00586" w:rsidRDefault="00F00586" w:rsidP="006E3C07">
            <w:pPr>
              <w:spacing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/35 (43)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6FB17160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/10 (50)</w:t>
            </w:r>
          </w:p>
          <w:p w14:paraId="0557684A" w14:textId="77777777" w:rsidR="00F00586" w:rsidRDefault="00F00586" w:rsidP="006E3C07">
            <w:pPr>
              <w:spacing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/35 (57)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5488E77" w14:textId="77777777" w:rsidR="00F00586" w:rsidRDefault="00F00586" w:rsidP="006E3C07">
            <w:pPr>
              <w:spacing w:after="20" w:line="276" w:lineRule="auto"/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4B8E2BD1" w14:textId="77777777" w:rsidR="00F00586" w:rsidRDefault="00F00586" w:rsidP="006E3C07">
            <w:pPr>
              <w:spacing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4 (25)</w:t>
            </w:r>
          </w:p>
          <w:p w14:paraId="2833E0CC" w14:textId="77777777" w:rsidR="00F00586" w:rsidRDefault="00F00586" w:rsidP="006E3C07">
            <w:pPr>
              <w:spacing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/13 (46)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6943ACDA" w14:textId="77777777" w:rsidR="00F00586" w:rsidRDefault="00F00586" w:rsidP="006E3C07">
            <w:pPr>
              <w:spacing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/4 (75)</w:t>
            </w:r>
          </w:p>
          <w:p w14:paraId="644B109E" w14:textId="77777777" w:rsidR="00F00586" w:rsidRDefault="00F00586" w:rsidP="006E3C07">
            <w:pPr>
              <w:spacing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/13 (54)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EC96D0B" w14:textId="77777777" w:rsidR="00F00586" w:rsidRDefault="00F00586" w:rsidP="006E3C07">
            <w:pPr>
              <w:spacing w:after="20" w:line="276" w:lineRule="auto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00690B34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/6 (67)</w:t>
            </w:r>
          </w:p>
          <w:p w14:paraId="58DF72F3" w14:textId="77777777" w:rsidR="00F00586" w:rsidRDefault="00F00586" w:rsidP="006E3C07">
            <w:pPr>
              <w:spacing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/22(50)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0F49C2CD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6 (33)</w:t>
            </w:r>
          </w:p>
          <w:p w14:paraId="1BC2F144" w14:textId="77777777" w:rsidR="00F00586" w:rsidRDefault="00F00586" w:rsidP="006E3C07">
            <w:pPr>
              <w:spacing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/22 (50)</w:t>
            </w:r>
          </w:p>
        </w:tc>
      </w:tr>
      <w:tr w:rsidR="00F00586" w14:paraId="58CC0E90" w14:textId="77777777" w:rsidTr="003A5B41">
        <w:trPr>
          <w:trHeight w:val="703"/>
        </w:trPr>
        <w:tc>
          <w:tcPr>
            <w:tcW w:w="411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6074F528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K before treatment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01EDDFF8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  <w:p w14:paraId="1DB5D7CE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6424C1D8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/22 (50)</w:t>
            </w:r>
          </w:p>
          <w:p w14:paraId="712D5B4D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/23 (65)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74147F06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/22 (50)</w:t>
            </w:r>
          </w:p>
          <w:p w14:paraId="5159F24E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/23 (35)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2B16E2F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6BDCBE5D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/10 (30)</w:t>
            </w:r>
          </w:p>
          <w:p w14:paraId="0E7FE5F5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/7 (57)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5BA5AF42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/10 (70)</w:t>
            </w:r>
          </w:p>
          <w:p w14:paraId="7E416D36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/7 (43)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F07A296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52F5129B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/4 (75)</w:t>
            </w:r>
          </w:p>
          <w:p w14:paraId="1ED7B467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/24 (50)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5430A311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4 (25)</w:t>
            </w:r>
          </w:p>
          <w:p w14:paraId="68ECA03C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/24 (50)</w:t>
            </w:r>
          </w:p>
        </w:tc>
      </w:tr>
      <w:tr w:rsidR="00F00586" w14:paraId="0550BA7C" w14:textId="77777777" w:rsidTr="003A5B41">
        <w:trPr>
          <w:trHeight w:val="601"/>
        </w:trPr>
        <w:tc>
          <w:tcPr>
            <w:tcW w:w="411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27579251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≥3 ASM at start of treatment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6594E565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  <w:p w14:paraId="1C3147D5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299D7EB0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/20 (50)</w:t>
            </w:r>
          </w:p>
          <w:p w14:paraId="1A11E448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/25 (40)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3B6F566E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/20 (50)</w:t>
            </w:r>
          </w:p>
          <w:p w14:paraId="39537D3F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/25 (60)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2F8B812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2ABA70BE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/6 (67)</w:t>
            </w:r>
          </w:p>
          <w:p w14:paraId="4D83F992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/12 (25)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5B0A39FE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33)</w:t>
            </w:r>
          </w:p>
          <w:p w14:paraId="325FAAF4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/12 (75)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B2E18C7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52793E5E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/14 (53)</w:t>
            </w:r>
          </w:p>
          <w:p w14:paraId="105A7F35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/14 (50)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7ACECCAC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/14 (47)</w:t>
            </w:r>
          </w:p>
          <w:p w14:paraId="6A8EDA11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/14 (50)</w:t>
            </w:r>
          </w:p>
        </w:tc>
      </w:tr>
      <w:tr w:rsidR="003A5B41" w14:paraId="28D6A164" w14:textId="77777777" w:rsidTr="00432377">
        <w:trPr>
          <w:trHeight w:val="614"/>
        </w:trPr>
        <w:tc>
          <w:tcPr>
            <w:tcW w:w="411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050EE7A4" w14:textId="29377C42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an weekly seizure</w:t>
            </w:r>
          </w:p>
          <w:p w14:paraId="27D921B9" w14:textId="0BD9AE77" w:rsidR="00F00586" w:rsidRDefault="003A5B41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  <w:r w:rsidR="00F00586">
              <w:rPr>
                <w:sz w:val="24"/>
                <w:szCs w:val="24"/>
              </w:rPr>
              <w:t>requency before treatment</w:t>
            </w:r>
            <w:r>
              <w:rPr>
                <w:sz w:val="24"/>
                <w:szCs w:val="24"/>
              </w:rPr>
              <w:t>**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4FEF70F3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7</w:t>
            </w:r>
          </w:p>
          <w:p w14:paraId="2FCD03B4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≥ 7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6713D9AB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/15 (40)</w:t>
            </w:r>
          </w:p>
          <w:p w14:paraId="7F9267AF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/26 (54)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2EA09A5D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/15 (60)</w:t>
            </w:r>
          </w:p>
          <w:p w14:paraId="624EA9F0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/26 (46)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7EDA5950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1.5</w:t>
            </w:r>
          </w:p>
          <w:p w14:paraId="19A15F4E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≥ 1.5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5ED1F5F2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5 (40)</w:t>
            </w:r>
          </w:p>
          <w:p w14:paraId="37D5311D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/10 (50)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08C9E41B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/5 (60)</w:t>
            </w:r>
          </w:p>
          <w:p w14:paraId="4440869F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/10 (50)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7A795F0B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28</w:t>
            </w:r>
          </w:p>
          <w:p w14:paraId="1D402EAC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≥ 28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424B31C2" w14:textId="77777777" w:rsidR="00F00586" w:rsidRDefault="00F00586" w:rsidP="003A5B41">
            <w:pPr>
              <w:spacing w:before="20" w:after="20"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/13 (46)</w:t>
            </w:r>
          </w:p>
          <w:p w14:paraId="59C0BEEF" w14:textId="77777777" w:rsidR="00F00586" w:rsidRDefault="00F00586" w:rsidP="003A5B41">
            <w:pPr>
              <w:spacing w:before="20" w:after="20"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/13 (69)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5269C066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/13 (54)</w:t>
            </w:r>
          </w:p>
          <w:p w14:paraId="3E06E046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/13 (31)</w:t>
            </w:r>
          </w:p>
        </w:tc>
      </w:tr>
      <w:tr w:rsidR="00F00586" w14:paraId="70C08E76" w14:textId="77777777" w:rsidTr="003A5B41">
        <w:trPr>
          <w:trHeight w:val="644"/>
        </w:trPr>
        <w:tc>
          <w:tcPr>
            <w:tcW w:w="411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4CFA4980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 at start of treatment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38E29AFA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18</w:t>
            </w:r>
          </w:p>
          <w:p w14:paraId="68603CBD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≥ 18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4F070948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/22 (77)</w:t>
            </w:r>
          </w:p>
          <w:p w14:paraId="5BFBFB34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/23 (39)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6CE0D0E1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/22 (23)*</w:t>
            </w:r>
          </w:p>
          <w:p w14:paraId="07BA4386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/23 (61)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FBD21DB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65C88E8C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3 (67)</w:t>
            </w:r>
          </w:p>
          <w:p w14:paraId="5A116F58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/14 (36)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69E95EAE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33)</w:t>
            </w:r>
          </w:p>
          <w:p w14:paraId="38E21FA3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/14 (64)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5E495AB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3D4E98B6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/21 (62)</w:t>
            </w:r>
          </w:p>
          <w:p w14:paraId="0B4564EC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7 (29)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003D6D4E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/21 (38)</w:t>
            </w:r>
          </w:p>
          <w:p w14:paraId="4F970C52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/7 (71)</w:t>
            </w:r>
          </w:p>
        </w:tc>
      </w:tr>
      <w:tr w:rsidR="00F00586" w14:paraId="1B7B85AF" w14:textId="77777777" w:rsidTr="003A5B41">
        <w:trPr>
          <w:trHeight w:val="669"/>
        </w:trPr>
        <w:tc>
          <w:tcPr>
            <w:tcW w:w="4111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262649F1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jor change in ASMs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25EF6CCE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  <w:p w14:paraId="6D2DF4E6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17190222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/19 (58)</w:t>
            </w:r>
          </w:p>
          <w:p w14:paraId="35739F74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/26 (58)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2FB8FB76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/19 (42)</w:t>
            </w:r>
          </w:p>
          <w:p w14:paraId="66939AEF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/26 (42)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47AB9E16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1DDC94FA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/7 (57)</w:t>
            </w:r>
          </w:p>
          <w:p w14:paraId="324BEC46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/10 (30)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25B40EC6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/7 (43)</w:t>
            </w:r>
          </w:p>
          <w:p w14:paraId="07A79780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/10 (70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436BCD9C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9BBB7C9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/12 (58)</w:t>
            </w:r>
          </w:p>
          <w:p w14:paraId="518652E4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/16 (75)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2926C980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/12 (42)</w:t>
            </w:r>
          </w:p>
          <w:p w14:paraId="500CF0B7" w14:textId="77777777" w:rsidR="00F00586" w:rsidRDefault="00F00586" w:rsidP="006E3C07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/16 (25)</w:t>
            </w:r>
          </w:p>
        </w:tc>
      </w:tr>
    </w:tbl>
    <w:p w14:paraId="7EB1EF9B" w14:textId="04EBC827" w:rsidR="001D4E6C" w:rsidRPr="00170015" w:rsidRDefault="00660F5C" w:rsidP="00E644DF">
      <w:pPr>
        <w:rPr>
          <w:sz w:val="18"/>
          <w:szCs w:val="18"/>
        </w:rPr>
      </w:pPr>
      <w:r w:rsidRPr="00170015">
        <w:rPr>
          <w:sz w:val="18"/>
          <w:szCs w:val="18"/>
        </w:rPr>
        <w:t xml:space="preserve">*Significant </w:t>
      </w:r>
      <w:r w:rsidR="0062605C" w:rsidRPr="00170015">
        <w:rPr>
          <w:sz w:val="18"/>
          <w:szCs w:val="18"/>
        </w:rPr>
        <w:t>difference</w:t>
      </w:r>
    </w:p>
    <w:p w14:paraId="46F142CE" w14:textId="656BC74F" w:rsidR="00E644DF" w:rsidRPr="00170015" w:rsidRDefault="00F00586" w:rsidP="001D4E6C">
      <w:pPr>
        <w:rPr>
          <w:sz w:val="18"/>
          <w:szCs w:val="18"/>
        </w:rPr>
      </w:pPr>
      <w:r w:rsidRPr="00170015">
        <w:rPr>
          <w:sz w:val="18"/>
          <w:szCs w:val="18"/>
        </w:rPr>
        <w:t>** Patients with information</w:t>
      </w:r>
    </w:p>
    <w:tbl>
      <w:tblPr>
        <w:tblpPr w:leftFromText="141" w:rightFromText="141" w:vertAnchor="page" w:horzAnchor="page" w:tblpX="526" w:tblpY="1711"/>
        <w:tblW w:w="13608" w:type="dxa"/>
        <w:tblBorders>
          <w:bottom w:val="single" w:sz="2" w:space="0" w:color="auto"/>
          <w:insideH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709"/>
        <w:gridCol w:w="1559"/>
        <w:gridCol w:w="1560"/>
        <w:gridCol w:w="850"/>
        <w:gridCol w:w="1134"/>
        <w:gridCol w:w="1276"/>
        <w:gridCol w:w="709"/>
        <w:gridCol w:w="1559"/>
        <w:gridCol w:w="1417"/>
      </w:tblGrid>
      <w:tr w:rsidR="0060789F" w:rsidRPr="0051765E" w14:paraId="0E2035A7" w14:textId="77777777" w:rsidTr="0019241B">
        <w:trPr>
          <w:trHeight w:val="526"/>
        </w:trPr>
        <w:tc>
          <w:tcPr>
            <w:tcW w:w="13608" w:type="dxa"/>
            <w:gridSpan w:val="10"/>
            <w:tcBorders>
              <w:top w:val="nil"/>
              <w:bottom w:val="single" w:sz="18" w:space="0" w:color="auto"/>
            </w:tcBorders>
          </w:tcPr>
          <w:p w14:paraId="5F064209" w14:textId="4F732821" w:rsidR="0060789F" w:rsidRPr="0060789F" w:rsidRDefault="004F6584" w:rsidP="004F6584">
            <w:pPr>
              <w:spacing w:line="276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 xml:space="preserve">Additional file 1: </w:t>
            </w:r>
            <w:r w:rsidR="0060789F" w:rsidRPr="0051765E">
              <w:rPr>
                <w:b/>
                <w:sz w:val="24"/>
                <w:szCs w:val="24"/>
              </w:rPr>
              <w:t xml:space="preserve">Table </w:t>
            </w:r>
            <w:r>
              <w:rPr>
                <w:b/>
                <w:sz w:val="24"/>
                <w:szCs w:val="24"/>
              </w:rPr>
              <w:t>S</w:t>
            </w:r>
            <w:r w:rsidR="0060789F" w:rsidRPr="0051765E">
              <w:rPr>
                <w:b/>
                <w:sz w:val="24"/>
                <w:szCs w:val="24"/>
              </w:rPr>
              <w:t>2</w:t>
            </w:r>
            <w:r>
              <w:rPr>
                <w:b/>
                <w:sz w:val="24"/>
                <w:szCs w:val="24"/>
              </w:rPr>
              <w:t>.</w:t>
            </w:r>
            <w:r w:rsidR="0060789F" w:rsidRPr="0051765E">
              <w:rPr>
                <w:b/>
                <w:sz w:val="24"/>
                <w:szCs w:val="24"/>
              </w:rPr>
              <w:t>: Seizure reduction (≥/&lt;30 %) and related factors</w:t>
            </w:r>
          </w:p>
        </w:tc>
      </w:tr>
      <w:tr w:rsidR="0060789F" w:rsidRPr="0051765E" w14:paraId="1CF4955F" w14:textId="77777777" w:rsidTr="0019241B">
        <w:trPr>
          <w:trHeight w:val="526"/>
        </w:trPr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</w:tcPr>
          <w:p w14:paraId="04B70E1B" w14:textId="77777777" w:rsidR="0060789F" w:rsidRPr="0051765E" w:rsidDel="006F7C2E" w:rsidRDefault="0060789F" w:rsidP="00A23E1A">
            <w:pPr>
              <w:spacing w:before="20" w:after="20" w:line="276" w:lineRule="auto"/>
              <w:rPr>
                <w:b/>
                <w:sz w:val="24"/>
                <w:szCs w:val="24"/>
              </w:rPr>
            </w:pPr>
            <w:bookmarkStart w:id="0" w:name="OLE_LINK51"/>
            <w:bookmarkStart w:id="1" w:name="OLE_LINK52"/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</w:tcPr>
          <w:p w14:paraId="7DA4CB64" w14:textId="77777777" w:rsidR="0060789F" w:rsidRPr="0051765E" w:rsidRDefault="0060789F" w:rsidP="00A23E1A">
            <w:pPr>
              <w:spacing w:before="20" w:after="20" w:line="276" w:lineRule="auto"/>
              <w:rPr>
                <w:b/>
                <w:sz w:val="24"/>
                <w:szCs w:val="24"/>
              </w:rPr>
            </w:pPr>
          </w:p>
        </w:tc>
        <w:tc>
          <w:tcPr>
            <w:tcW w:w="3119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61CDCFA6" w14:textId="77777777" w:rsidR="003A5B41" w:rsidRDefault="0060789F" w:rsidP="00A23E1A">
            <w:pPr>
              <w:spacing w:line="276" w:lineRule="auto"/>
              <w:rPr>
                <w:b/>
                <w:sz w:val="24"/>
                <w:szCs w:val="24"/>
              </w:rPr>
            </w:pPr>
            <w:r w:rsidRPr="0051765E">
              <w:rPr>
                <w:b/>
                <w:sz w:val="24"/>
                <w:szCs w:val="24"/>
              </w:rPr>
              <w:t>Entire epilepsy group</w:t>
            </w:r>
            <w:r>
              <w:rPr>
                <w:b/>
                <w:sz w:val="24"/>
                <w:szCs w:val="24"/>
              </w:rPr>
              <w:t xml:space="preserve"> </w:t>
            </w:r>
          </w:p>
          <w:p w14:paraId="361BB443" w14:textId="2C0548FD" w:rsidR="0060789F" w:rsidRPr="0051765E" w:rsidRDefault="0060789F" w:rsidP="00A23E1A">
            <w:pPr>
              <w:spacing w:line="276" w:lineRule="auto"/>
              <w:rPr>
                <w:sz w:val="24"/>
                <w:szCs w:val="24"/>
              </w:rPr>
            </w:pPr>
            <w:r w:rsidRPr="0051765E">
              <w:rPr>
                <w:b/>
                <w:sz w:val="24"/>
                <w:szCs w:val="24"/>
              </w:rPr>
              <w:t>(n</w:t>
            </w:r>
            <w:r>
              <w:rPr>
                <w:b/>
                <w:sz w:val="24"/>
                <w:szCs w:val="24"/>
              </w:rPr>
              <w:t xml:space="preserve"> = </w:t>
            </w:r>
            <w:r w:rsidRPr="0051765E">
              <w:rPr>
                <w:b/>
                <w:sz w:val="24"/>
                <w:szCs w:val="24"/>
              </w:rPr>
              <w:t>45)</w:t>
            </w:r>
          </w:p>
        </w:tc>
        <w:tc>
          <w:tcPr>
            <w:tcW w:w="3260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13E65A43" w14:textId="77777777" w:rsidR="003A5B41" w:rsidRDefault="0060789F" w:rsidP="00A23E1A">
            <w:pPr>
              <w:spacing w:before="20" w:after="20" w:line="276" w:lineRule="auto"/>
              <w:rPr>
                <w:b/>
                <w:sz w:val="24"/>
                <w:szCs w:val="24"/>
              </w:rPr>
            </w:pPr>
            <w:r w:rsidRPr="0051765E">
              <w:rPr>
                <w:b/>
                <w:sz w:val="24"/>
                <w:szCs w:val="24"/>
              </w:rPr>
              <w:t xml:space="preserve">Other indications group </w:t>
            </w:r>
          </w:p>
          <w:p w14:paraId="5FDF4EC5" w14:textId="08E352A6" w:rsidR="0060789F" w:rsidRPr="0051765E" w:rsidRDefault="0060789F" w:rsidP="00A23E1A">
            <w:pPr>
              <w:spacing w:before="20" w:after="20" w:line="276" w:lineRule="auto"/>
              <w:rPr>
                <w:b/>
                <w:sz w:val="24"/>
                <w:szCs w:val="24"/>
              </w:rPr>
            </w:pPr>
            <w:r w:rsidRPr="0051765E">
              <w:rPr>
                <w:b/>
                <w:sz w:val="24"/>
                <w:szCs w:val="24"/>
              </w:rPr>
              <w:t>(n</w:t>
            </w:r>
            <w:r>
              <w:rPr>
                <w:b/>
                <w:sz w:val="24"/>
                <w:szCs w:val="24"/>
              </w:rPr>
              <w:t xml:space="preserve"> = </w:t>
            </w:r>
            <w:r w:rsidRPr="0051765E">
              <w:rPr>
                <w:b/>
                <w:sz w:val="24"/>
                <w:szCs w:val="24"/>
              </w:rPr>
              <w:t>17)</w:t>
            </w:r>
          </w:p>
        </w:tc>
        <w:tc>
          <w:tcPr>
            <w:tcW w:w="368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1AE9CEDB" w14:textId="77777777" w:rsidR="003A5B41" w:rsidRDefault="0060789F" w:rsidP="00A23E1A">
            <w:pPr>
              <w:spacing w:before="20" w:after="20" w:line="276" w:lineRule="auto"/>
              <w:rPr>
                <w:b/>
                <w:sz w:val="24"/>
                <w:szCs w:val="24"/>
              </w:rPr>
            </w:pPr>
            <w:r w:rsidRPr="0051765E">
              <w:rPr>
                <w:b/>
                <w:sz w:val="24"/>
                <w:szCs w:val="24"/>
              </w:rPr>
              <w:t>Epilepsy indication group</w:t>
            </w:r>
          </w:p>
          <w:p w14:paraId="14DDD301" w14:textId="73F1B641" w:rsidR="0060789F" w:rsidRPr="0051765E" w:rsidRDefault="0060789F" w:rsidP="00A23E1A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b/>
                <w:sz w:val="24"/>
                <w:szCs w:val="24"/>
              </w:rPr>
              <w:t>(n</w:t>
            </w:r>
            <w:r>
              <w:rPr>
                <w:b/>
                <w:sz w:val="24"/>
                <w:szCs w:val="24"/>
              </w:rPr>
              <w:t xml:space="preserve"> = </w:t>
            </w:r>
            <w:r w:rsidRPr="0051765E">
              <w:rPr>
                <w:b/>
                <w:sz w:val="24"/>
                <w:szCs w:val="24"/>
              </w:rPr>
              <w:t>28)</w:t>
            </w:r>
          </w:p>
        </w:tc>
      </w:tr>
      <w:tr w:rsidR="0060789F" w:rsidRPr="0051765E" w14:paraId="5E157F6E" w14:textId="77777777" w:rsidTr="0019241B">
        <w:trPr>
          <w:trHeight w:val="1318"/>
        </w:trPr>
        <w:tc>
          <w:tcPr>
            <w:tcW w:w="2835" w:type="dxa"/>
            <w:tcBorders>
              <w:top w:val="single" w:sz="18" w:space="0" w:color="auto"/>
            </w:tcBorders>
          </w:tcPr>
          <w:p w14:paraId="6E132657" w14:textId="77777777" w:rsidR="0060789F" w:rsidRPr="0051765E" w:rsidRDefault="0060789F" w:rsidP="00A23E1A">
            <w:pPr>
              <w:spacing w:before="20" w:after="20" w:line="276" w:lineRule="auto"/>
              <w:rPr>
                <w:b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18" w:space="0" w:color="auto"/>
            </w:tcBorders>
          </w:tcPr>
          <w:p w14:paraId="6FB2C6B9" w14:textId="77777777" w:rsidR="0060789F" w:rsidRPr="0051765E" w:rsidRDefault="0060789F" w:rsidP="00A23E1A">
            <w:pPr>
              <w:spacing w:before="20" w:after="20" w:line="276" w:lineRule="auto"/>
              <w:rPr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8" w:space="0" w:color="auto"/>
            </w:tcBorders>
            <w:vAlign w:val="center"/>
          </w:tcPr>
          <w:p w14:paraId="387E8F6F" w14:textId="77777777" w:rsidR="0060789F" w:rsidRPr="0051765E" w:rsidRDefault="0060789F" w:rsidP="00A23E1A">
            <w:pPr>
              <w:spacing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 xml:space="preserve"> </w:t>
            </w:r>
            <w:r w:rsidRPr="0051765E">
              <w:rPr>
                <w:sz w:val="24"/>
                <w:szCs w:val="24"/>
              </w:rPr>
              <w:t>30 %</w:t>
            </w:r>
            <w:r>
              <w:rPr>
                <w:sz w:val="24"/>
                <w:szCs w:val="24"/>
              </w:rPr>
              <w:t xml:space="preserve"> </w:t>
            </w:r>
            <w:r w:rsidRPr="0051765E">
              <w:rPr>
                <w:sz w:val="24"/>
                <w:szCs w:val="24"/>
              </w:rPr>
              <w:t>seizure reduction</w:t>
            </w:r>
          </w:p>
          <w:p w14:paraId="6A516246" w14:textId="77777777" w:rsidR="0060789F" w:rsidRPr="0051765E" w:rsidRDefault="0060789F" w:rsidP="00A23E1A">
            <w:pPr>
              <w:spacing w:before="20" w:after="20" w:line="276" w:lineRule="auto"/>
              <w:rPr>
                <w:b/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n/N/ %</w:t>
            </w:r>
          </w:p>
        </w:tc>
        <w:tc>
          <w:tcPr>
            <w:tcW w:w="1560" w:type="dxa"/>
            <w:tcBorders>
              <w:top w:val="single" w:sz="18" w:space="0" w:color="auto"/>
            </w:tcBorders>
            <w:vAlign w:val="center"/>
          </w:tcPr>
          <w:p w14:paraId="4F34062C" w14:textId="77777777" w:rsidR="0060789F" w:rsidRPr="0051765E" w:rsidRDefault="0060789F" w:rsidP="00A23E1A">
            <w:pPr>
              <w:spacing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 xml:space="preserve"> </w:t>
            </w:r>
            <w:r w:rsidRPr="0051765E">
              <w:rPr>
                <w:sz w:val="24"/>
                <w:szCs w:val="24"/>
              </w:rPr>
              <w:t>30%</w:t>
            </w:r>
            <w:r>
              <w:rPr>
                <w:sz w:val="24"/>
                <w:szCs w:val="24"/>
              </w:rPr>
              <w:t xml:space="preserve"> </w:t>
            </w:r>
            <w:r w:rsidRPr="0051765E">
              <w:rPr>
                <w:sz w:val="24"/>
                <w:szCs w:val="24"/>
              </w:rPr>
              <w:t>seizure reduction</w:t>
            </w:r>
          </w:p>
          <w:p w14:paraId="19DDB1A9" w14:textId="77777777" w:rsidR="0060789F" w:rsidRPr="0051765E" w:rsidRDefault="0060789F" w:rsidP="00A23E1A">
            <w:pPr>
              <w:spacing w:before="20" w:after="20" w:line="276" w:lineRule="auto"/>
              <w:rPr>
                <w:b/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n/</w:t>
            </w:r>
            <w:proofErr w:type="gramStart"/>
            <w:r w:rsidRPr="0051765E">
              <w:rPr>
                <w:sz w:val="24"/>
                <w:szCs w:val="24"/>
              </w:rPr>
              <w:t>N(</w:t>
            </w:r>
            <w:proofErr w:type="gramEnd"/>
            <w:r w:rsidRPr="0051765E">
              <w:rPr>
                <w:sz w:val="24"/>
                <w:szCs w:val="24"/>
              </w:rPr>
              <w:t>%)</w:t>
            </w:r>
          </w:p>
        </w:tc>
        <w:tc>
          <w:tcPr>
            <w:tcW w:w="850" w:type="dxa"/>
            <w:tcBorders>
              <w:top w:val="single" w:sz="18" w:space="0" w:color="auto"/>
            </w:tcBorders>
          </w:tcPr>
          <w:p w14:paraId="68F5548B" w14:textId="77777777" w:rsidR="0060789F" w:rsidRPr="0051765E" w:rsidRDefault="0060789F" w:rsidP="00A23E1A">
            <w:pPr>
              <w:spacing w:before="20" w:after="20"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26B94286" w14:textId="77777777" w:rsidR="0060789F" w:rsidRPr="0051765E" w:rsidRDefault="0060789F" w:rsidP="00A23E1A">
            <w:pPr>
              <w:spacing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 xml:space="preserve"> </w:t>
            </w:r>
            <w:r w:rsidRPr="0051765E">
              <w:rPr>
                <w:sz w:val="24"/>
                <w:szCs w:val="24"/>
              </w:rPr>
              <w:t>30 %</w:t>
            </w:r>
            <w:r>
              <w:rPr>
                <w:sz w:val="24"/>
                <w:szCs w:val="24"/>
              </w:rPr>
              <w:t xml:space="preserve"> </w:t>
            </w:r>
            <w:r w:rsidRPr="0051765E">
              <w:rPr>
                <w:sz w:val="24"/>
                <w:szCs w:val="24"/>
              </w:rPr>
              <w:t>seizure reduction</w:t>
            </w:r>
          </w:p>
          <w:p w14:paraId="2C39C2FB" w14:textId="77777777" w:rsidR="0060789F" w:rsidRPr="0051765E" w:rsidRDefault="0060789F" w:rsidP="00A23E1A">
            <w:pPr>
              <w:spacing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n/N/ %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14:paraId="3EF9E8C8" w14:textId="77777777" w:rsidR="0060789F" w:rsidRPr="0051765E" w:rsidRDefault="0060789F" w:rsidP="00A23E1A">
            <w:pPr>
              <w:spacing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 xml:space="preserve"> </w:t>
            </w:r>
            <w:r w:rsidRPr="0051765E">
              <w:rPr>
                <w:sz w:val="24"/>
                <w:szCs w:val="24"/>
              </w:rPr>
              <w:t>30%</w:t>
            </w:r>
            <w:r>
              <w:rPr>
                <w:sz w:val="24"/>
                <w:szCs w:val="24"/>
              </w:rPr>
              <w:t xml:space="preserve"> </w:t>
            </w:r>
            <w:r w:rsidRPr="0051765E">
              <w:rPr>
                <w:sz w:val="24"/>
                <w:szCs w:val="24"/>
              </w:rPr>
              <w:t>seizure reduction</w:t>
            </w:r>
          </w:p>
          <w:p w14:paraId="14641315" w14:textId="77777777" w:rsidR="0060789F" w:rsidRPr="0051765E" w:rsidRDefault="0060789F" w:rsidP="00A23E1A">
            <w:pPr>
              <w:spacing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n/</w:t>
            </w:r>
            <w:proofErr w:type="gramStart"/>
            <w:r w:rsidRPr="0051765E">
              <w:rPr>
                <w:sz w:val="24"/>
                <w:szCs w:val="24"/>
              </w:rPr>
              <w:t>N(</w:t>
            </w:r>
            <w:proofErr w:type="gramEnd"/>
            <w:r w:rsidRPr="0051765E">
              <w:rPr>
                <w:sz w:val="24"/>
                <w:szCs w:val="24"/>
              </w:rPr>
              <w:t>%)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14:paraId="5E3CB89C" w14:textId="77777777" w:rsidR="0060789F" w:rsidRPr="0051765E" w:rsidRDefault="0060789F" w:rsidP="00A23E1A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8" w:space="0" w:color="auto"/>
            </w:tcBorders>
            <w:vAlign w:val="center"/>
          </w:tcPr>
          <w:p w14:paraId="5A832A69" w14:textId="77777777" w:rsidR="0060789F" w:rsidRPr="0051765E" w:rsidRDefault="0060789F" w:rsidP="00A23E1A">
            <w:pPr>
              <w:spacing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 xml:space="preserve"> </w:t>
            </w:r>
            <w:r w:rsidRPr="0051765E">
              <w:rPr>
                <w:sz w:val="24"/>
                <w:szCs w:val="24"/>
              </w:rPr>
              <w:t>30%</w:t>
            </w:r>
            <w:r>
              <w:rPr>
                <w:sz w:val="24"/>
                <w:szCs w:val="24"/>
              </w:rPr>
              <w:t xml:space="preserve"> </w:t>
            </w:r>
            <w:r w:rsidRPr="0051765E">
              <w:rPr>
                <w:sz w:val="24"/>
                <w:szCs w:val="24"/>
              </w:rPr>
              <w:t>seizure reduction</w:t>
            </w:r>
          </w:p>
          <w:p w14:paraId="74FEF401" w14:textId="77777777" w:rsidR="0060789F" w:rsidRPr="0051765E" w:rsidRDefault="0060789F" w:rsidP="00A23E1A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n/</w:t>
            </w:r>
            <w:proofErr w:type="gramStart"/>
            <w:r w:rsidRPr="0051765E">
              <w:rPr>
                <w:sz w:val="24"/>
                <w:szCs w:val="24"/>
              </w:rPr>
              <w:t>N(</w:t>
            </w:r>
            <w:proofErr w:type="gramEnd"/>
            <w:r w:rsidRPr="0051765E">
              <w:rPr>
                <w:sz w:val="24"/>
                <w:szCs w:val="24"/>
              </w:rPr>
              <w:t>%)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vAlign w:val="center"/>
          </w:tcPr>
          <w:p w14:paraId="73E3BFD9" w14:textId="77777777" w:rsidR="0060789F" w:rsidRPr="0051765E" w:rsidRDefault="0060789F" w:rsidP="00A23E1A">
            <w:pPr>
              <w:spacing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 xml:space="preserve"> </w:t>
            </w:r>
            <w:r w:rsidRPr="0051765E">
              <w:rPr>
                <w:sz w:val="24"/>
                <w:szCs w:val="24"/>
              </w:rPr>
              <w:t>30 % seizure reduction</w:t>
            </w:r>
          </w:p>
          <w:p w14:paraId="0343E0D8" w14:textId="77777777" w:rsidR="0060789F" w:rsidRPr="0051765E" w:rsidRDefault="0060789F" w:rsidP="00A23E1A">
            <w:pPr>
              <w:spacing w:before="20" w:after="20" w:line="276" w:lineRule="auto"/>
              <w:rPr>
                <w:sz w:val="24"/>
                <w:szCs w:val="24"/>
              </w:rPr>
            </w:pPr>
            <w:proofErr w:type="gramStart"/>
            <w:r w:rsidRPr="0051765E">
              <w:rPr>
                <w:sz w:val="24"/>
                <w:szCs w:val="24"/>
              </w:rPr>
              <w:t>n/N</w:t>
            </w:r>
            <w:proofErr w:type="gramEnd"/>
            <w:r w:rsidRPr="0051765E">
              <w:rPr>
                <w:sz w:val="24"/>
                <w:szCs w:val="24"/>
              </w:rPr>
              <w:t xml:space="preserve"> (%)</w:t>
            </w:r>
          </w:p>
        </w:tc>
      </w:tr>
      <w:tr w:rsidR="005F7107" w:rsidRPr="0051765E" w14:paraId="588053ED" w14:textId="77777777" w:rsidTr="0019241B">
        <w:trPr>
          <w:trHeight w:val="705"/>
        </w:trPr>
        <w:tc>
          <w:tcPr>
            <w:tcW w:w="2835" w:type="dxa"/>
          </w:tcPr>
          <w:p w14:paraId="3C508FC5" w14:textId="77777777" w:rsidR="005F7107" w:rsidRPr="0051765E" w:rsidRDefault="005F7107" w:rsidP="005F7107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All</w:t>
            </w:r>
            <w:r>
              <w:rPr>
                <w:sz w:val="24"/>
                <w:szCs w:val="24"/>
              </w:rPr>
              <w:t xml:space="preserve"> </w:t>
            </w:r>
          </w:p>
          <w:p w14:paraId="79A85EEA" w14:textId="77777777" w:rsidR="005F7107" w:rsidRPr="0051765E" w:rsidRDefault="005F7107" w:rsidP="005F7107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Norway</w:t>
            </w:r>
          </w:p>
          <w:p w14:paraId="3C940335" w14:textId="4B4E3BDB" w:rsidR="005F7107" w:rsidRPr="0051765E" w:rsidRDefault="005F7107" w:rsidP="005F7107">
            <w:pPr>
              <w:spacing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Denmark</w:t>
            </w:r>
          </w:p>
        </w:tc>
        <w:tc>
          <w:tcPr>
            <w:tcW w:w="709" w:type="dxa"/>
          </w:tcPr>
          <w:p w14:paraId="154BEBC3" w14:textId="77777777" w:rsidR="005F7107" w:rsidRPr="0051765E" w:rsidRDefault="005F7107" w:rsidP="005F7107">
            <w:pPr>
              <w:spacing w:after="20" w:line="276" w:lineRule="auto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14:paraId="135B1C59" w14:textId="77777777" w:rsidR="005F7107" w:rsidRPr="0051765E" w:rsidRDefault="005F7107" w:rsidP="005F7107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20/45 (44)</w:t>
            </w:r>
          </w:p>
          <w:p w14:paraId="1CA053B6" w14:textId="295B495E" w:rsidR="005F7107" w:rsidRPr="0051765E" w:rsidRDefault="005F7107" w:rsidP="005F7107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10 /26 (38) 10/19 (53)</w:t>
            </w:r>
          </w:p>
        </w:tc>
        <w:tc>
          <w:tcPr>
            <w:tcW w:w="1560" w:type="dxa"/>
          </w:tcPr>
          <w:p w14:paraId="2E1A561E" w14:textId="77777777" w:rsidR="005F7107" w:rsidRPr="0051765E" w:rsidRDefault="005F7107" w:rsidP="005F7107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25/45 (56)</w:t>
            </w:r>
          </w:p>
          <w:p w14:paraId="436694DD" w14:textId="77777777" w:rsidR="005F7107" w:rsidRPr="0051765E" w:rsidRDefault="005F7107" w:rsidP="005F7107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16/26 (62)</w:t>
            </w:r>
          </w:p>
          <w:p w14:paraId="4DB8259D" w14:textId="5169C590" w:rsidR="005F7107" w:rsidRPr="0051765E" w:rsidRDefault="005F7107" w:rsidP="005F7107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9/19 (47)</w:t>
            </w:r>
          </w:p>
        </w:tc>
        <w:tc>
          <w:tcPr>
            <w:tcW w:w="850" w:type="dxa"/>
          </w:tcPr>
          <w:p w14:paraId="2C87D03A" w14:textId="77777777" w:rsidR="005F7107" w:rsidRPr="0051765E" w:rsidRDefault="005F7107" w:rsidP="005F7107">
            <w:pPr>
              <w:spacing w:after="20"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61CD1900" w14:textId="77777777" w:rsidR="005F7107" w:rsidRPr="0051765E" w:rsidRDefault="005F7107" w:rsidP="005F7107">
            <w:pPr>
              <w:spacing w:after="20" w:line="276" w:lineRule="auto"/>
              <w:rPr>
                <w:rFonts w:eastAsia="Times New Roman"/>
                <w:sz w:val="24"/>
                <w:szCs w:val="24"/>
                <w:lang w:eastAsia="nb-NO"/>
              </w:rPr>
            </w:pPr>
            <w:r w:rsidRPr="0051765E">
              <w:rPr>
                <w:rFonts w:eastAsia="Times New Roman"/>
                <w:sz w:val="24"/>
                <w:szCs w:val="24"/>
                <w:lang w:eastAsia="nb-NO"/>
              </w:rPr>
              <w:t>5/17 (29)</w:t>
            </w:r>
          </w:p>
          <w:p w14:paraId="1445003A" w14:textId="77777777" w:rsidR="005F7107" w:rsidRPr="0051765E" w:rsidRDefault="005F7107" w:rsidP="005F7107">
            <w:pPr>
              <w:spacing w:after="20" w:line="276" w:lineRule="auto"/>
              <w:rPr>
                <w:rFonts w:eastAsia="Times New Roman"/>
                <w:sz w:val="24"/>
                <w:szCs w:val="24"/>
                <w:lang w:eastAsia="nb-NO"/>
              </w:rPr>
            </w:pPr>
            <w:r w:rsidRPr="0051765E">
              <w:rPr>
                <w:rFonts w:eastAsia="Times New Roman"/>
                <w:sz w:val="24"/>
                <w:szCs w:val="24"/>
                <w:lang w:eastAsia="nb-NO"/>
              </w:rPr>
              <w:t>1/7 (14)</w:t>
            </w:r>
          </w:p>
          <w:p w14:paraId="714C12E4" w14:textId="362661C6" w:rsidR="005F7107" w:rsidRPr="0051765E" w:rsidRDefault="005F7107" w:rsidP="005F7107">
            <w:pPr>
              <w:spacing w:after="20" w:line="276" w:lineRule="auto"/>
              <w:rPr>
                <w:sz w:val="24"/>
                <w:szCs w:val="24"/>
              </w:rPr>
            </w:pPr>
            <w:r w:rsidRPr="0051765E">
              <w:rPr>
                <w:rFonts w:eastAsia="Times New Roman"/>
                <w:sz w:val="24"/>
                <w:szCs w:val="24"/>
                <w:lang w:eastAsia="nb-NO"/>
              </w:rPr>
              <w:t>4/10 (40)</w:t>
            </w:r>
          </w:p>
        </w:tc>
        <w:tc>
          <w:tcPr>
            <w:tcW w:w="1276" w:type="dxa"/>
          </w:tcPr>
          <w:p w14:paraId="10E126A2" w14:textId="77777777" w:rsidR="005F7107" w:rsidRPr="0051765E" w:rsidRDefault="005F7107" w:rsidP="005F7107">
            <w:pPr>
              <w:spacing w:after="20" w:line="276" w:lineRule="auto"/>
              <w:rPr>
                <w:rFonts w:eastAsia="Times New Roman"/>
                <w:sz w:val="24"/>
                <w:szCs w:val="24"/>
                <w:lang w:eastAsia="nb-NO"/>
              </w:rPr>
            </w:pPr>
            <w:r w:rsidRPr="0051765E">
              <w:rPr>
                <w:rFonts w:eastAsia="Times New Roman"/>
                <w:sz w:val="24"/>
                <w:szCs w:val="24"/>
                <w:lang w:eastAsia="nb-NO"/>
              </w:rPr>
              <w:t>12/17 (71)</w:t>
            </w:r>
          </w:p>
          <w:p w14:paraId="2893D571" w14:textId="77777777" w:rsidR="005F7107" w:rsidRPr="0051765E" w:rsidRDefault="005F7107" w:rsidP="005F7107">
            <w:pPr>
              <w:spacing w:after="20" w:line="276" w:lineRule="auto"/>
              <w:rPr>
                <w:rFonts w:eastAsia="Times New Roman"/>
                <w:sz w:val="24"/>
                <w:szCs w:val="24"/>
                <w:lang w:eastAsia="nb-NO"/>
              </w:rPr>
            </w:pPr>
            <w:r w:rsidRPr="0051765E">
              <w:rPr>
                <w:rFonts w:eastAsia="Times New Roman"/>
                <w:sz w:val="24"/>
                <w:szCs w:val="24"/>
                <w:lang w:eastAsia="nb-NO"/>
              </w:rPr>
              <w:t>6/7 (86)</w:t>
            </w:r>
          </w:p>
          <w:p w14:paraId="0E7D9C28" w14:textId="4A70198E" w:rsidR="005F7107" w:rsidRPr="0051765E" w:rsidRDefault="005F7107" w:rsidP="005F7107">
            <w:pPr>
              <w:spacing w:after="20" w:line="276" w:lineRule="auto"/>
              <w:rPr>
                <w:sz w:val="24"/>
                <w:szCs w:val="24"/>
              </w:rPr>
            </w:pPr>
            <w:r w:rsidRPr="0051765E">
              <w:rPr>
                <w:rFonts w:eastAsia="Times New Roman"/>
                <w:sz w:val="24"/>
                <w:szCs w:val="24"/>
                <w:lang w:eastAsia="nb-NO"/>
              </w:rPr>
              <w:t>6/10 (60</w:t>
            </w:r>
          </w:p>
        </w:tc>
        <w:tc>
          <w:tcPr>
            <w:tcW w:w="709" w:type="dxa"/>
          </w:tcPr>
          <w:p w14:paraId="03DC7098" w14:textId="77777777" w:rsidR="005F7107" w:rsidRPr="0051765E" w:rsidRDefault="005F7107" w:rsidP="005F7107">
            <w:pPr>
              <w:spacing w:after="20" w:line="276" w:lineRule="auto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14:paraId="285B35C6" w14:textId="77777777" w:rsidR="005F7107" w:rsidRPr="0051765E" w:rsidRDefault="005F7107" w:rsidP="005F7107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15/28 (54)</w:t>
            </w:r>
          </w:p>
          <w:p w14:paraId="4E2ABFA6" w14:textId="77777777" w:rsidR="005F7107" w:rsidRPr="0051765E" w:rsidRDefault="005F7107" w:rsidP="005F7107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9/19(47)</w:t>
            </w:r>
          </w:p>
          <w:p w14:paraId="3AD82454" w14:textId="59073186" w:rsidR="005F7107" w:rsidRPr="0051765E" w:rsidRDefault="005F7107" w:rsidP="005F7107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6/9 (67)</w:t>
            </w:r>
          </w:p>
        </w:tc>
        <w:tc>
          <w:tcPr>
            <w:tcW w:w="1417" w:type="dxa"/>
          </w:tcPr>
          <w:p w14:paraId="175DECA1" w14:textId="77777777" w:rsidR="005F7107" w:rsidRPr="0051765E" w:rsidRDefault="005F7107" w:rsidP="005F7107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13/28 (46)</w:t>
            </w:r>
          </w:p>
          <w:p w14:paraId="094BAD57" w14:textId="77777777" w:rsidR="005F7107" w:rsidRPr="0051765E" w:rsidRDefault="005F7107" w:rsidP="005F7107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10/19 (53)</w:t>
            </w:r>
          </w:p>
          <w:p w14:paraId="10F66B55" w14:textId="374595B5" w:rsidR="005F7107" w:rsidRPr="0051765E" w:rsidRDefault="005F7107" w:rsidP="005F7107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3/9 (33)</w:t>
            </w:r>
          </w:p>
        </w:tc>
      </w:tr>
      <w:tr w:rsidR="005F7107" w:rsidRPr="0051765E" w14:paraId="0829F9C3" w14:textId="77777777" w:rsidTr="0019241B">
        <w:trPr>
          <w:trHeight w:val="705"/>
        </w:trPr>
        <w:tc>
          <w:tcPr>
            <w:tcW w:w="2835" w:type="dxa"/>
          </w:tcPr>
          <w:p w14:paraId="0DE927E3" w14:textId="77777777" w:rsidR="005F7107" w:rsidRPr="0051765E" w:rsidRDefault="005F7107" w:rsidP="005F7107">
            <w:pPr>
              <w:spacing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 xml:space="preserve"> </w:t>
            </w:r>
            <w:r w:rsidRPr="0051765E">
              <w:rPr>
                <w:sz w:val="24"/>
                <w:szCs w:val="24"/>
              </w:rPr>
              <w:t>3 seizure types before treatment</w:t>
            </w:r>
          </w:p>
        </w:tc>
        <w:tc>
          <w:tcPr>
            <w:tcW w:w="709" w:type="dxa"/>
          </w:tcPr>
          <w:p w14:paraId="44ABEE08" w14:textId="77777777" w:rsidR="005F7107" w:rsidRPr="0051765E" w:rsidRDefault="005F7107" w:rsidP="005F7107">
            <w:pPr>
              <w:spacing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Yes</w:t>
            </w:r>
          </w:p>
          <w:p w14:paraId="12D77616" w14:textId="77777777" w:rsidR="005F7107" w:rsidRPr="0051765E" w:rsidRDefault="005F7107" w:rsidP="005F7107">
            <w:pPr>
              <w:spacing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No</w:t>
            </w:r>
          </w:p>
        </w:tc>
        <w:tc>
          <w:tcPr>
            <w:tcW w:w="1559" w:type="dxa"/>
          </w:tcPr>
          <w:p w14:paraId="6ED9E0E9" w14:textId="77777777" w:rsidR="005F7107" w:rsidRPr="0051765E" w:rsidRDefault="005F7107" w:rsidP="005F7107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5/10 (50)</w:t>
            </w:r>
          </w:p>
          <w:p w14:paraId="37965051" w14:textId="77777777" w:rsidR="005F7107" w:rsidRPr="0051765E" w:rsidRDefault="005F7107" w:rsidP="005F7107">
            <w:pPr>
              <w:spacing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15/35(43)</w:t>
            </w:r>
          </w:p>
        </w:tc>
        <w:tc>
          <w:tcPr>
            <w:tcW w:w="1560" w:type="dxa"/>
          </w:tcPr>
          <w:p w14:paraId="1C940F11" w14:textId="77777777" w:rsidR="005F7107" w:rsidRPr="0051765E" w:rsidRDefault="005F7107" w:rsidP="005F7107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5/10 (50)</w:t>
            </w:r>
          </w:p>
          <w:p w14:paraId="7712B845" w14:textId="77777777" w:rsidR="005F7107" w:rsidRPr="0051765E" w:rsidRDefault="005F7107" w:rsidP="005F7107">
            <w:pPr>
              <w:spacing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20/35(57)</w:t>
            </w:r>
          </w:p>
        </w:tc>
        <w:tc>
          <w:tcPr>
            <w:tcW w:w="850" w:type="dxa"/>
          </w:tcPr>
          <w:p w14:paraId="243418A4" w14:textId="77777777" w:rsidR="005F7107" w:rsidRPr="0051765E" w:rsidRDefault="005F7107" w:rsidP="005F7107">
            <w:pPr>
              <w:spacing w:after="20"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7DA222DE" w14:textId="77777777" w:rsidR="005F7107" w:rsidRPr="0051765E" w:rsidRDefault="005F7107" w:rsidP="005F7107">
            <w:pPr>
              <w:spacing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1/4 (25)</w:t>
            </w:r>
          </w:p>
          <w:p w14:paraId="50208FF0" w14:textId="77777777" w:rsidR="005F7107" w:rsidRPr="0051765E" w:rsidRDefault="005F7107" w:rsidP="005F7107">
            <w:pPr>
              <w:spacing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4/13 (31)</w:t>
            </w:r>
          </w:p>
        </w:tc>
        <w:tc>
          <w:tcPr>
            <w:tcW w:w="1276" w:type="dxa"/>
          </w:tcPr>
          <w:p w14:paraId="0C3EDC9B" w14:textId="77777777" w:rsidR="005F7107" w:rsidRPr="0051765E" w:rsidRDefault="005F7107" w:rsidP="005F7107">
            <w:pPr>
              <w:spacing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3/4 (75)</w:t>
            </w:r>
          </w:p>
          <w:p w14:paraId="62A1E7CB" w14:textId="77777777" w:rsidR="005F7107" w:rsidRPr="0051765E" w:rsidRDefault="005F7107" w:rsidP="005F7107">
            <w:pPr>
              <w:spacing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9/13 (69)</w:t>
            </w:r>
          </w:p>
        </w:tc>
        <w:tc>
          <w:tcPr>
            <w:tcW w:w="709" w:type="dxa"/>
          </w:tcPr>
          <w:p w14:paraId="78464D81" w14:textId="77777777" w:rsidR="005F7107" w:rsidRPr="0051765E" w:rsidRDefault="005F7107" w:rsidP="005F7107">
            <w:pPr>
              <w:spacing w:after="20" w:line="276" w:lineRule="auto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14:paraId="3C184A3F" w14:textId="77777777" w:rsidR="005F7107" w:rsidRPr="0051765E" w:rsidRDefault="005F7107" w:rsidP="005F7107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4/6 (67)</w:t>
            </w:r>
          </w:p>
          <w:p w14:paraId="0AE51A72" w14:textId="77777777" w:rsidR="005F7107" w:rsidRPr="0051765E" w:rsidRDefault="005F7107" w:rsidP="005F7107">
            <w:pPr>
              <w:spacing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11/22(50)</w:t>
            </w:r>
          </w:p>
        </w:tc>
        <w:tc>
          <w:tcPr>
            <w:tcW w:w="1417" w:type="dxa"/>
          </w:tcPr>
          <w:p w14:paraId="12344CCD" w14:textId="77777777" w:rsidR="005F7107" w:rsidRPr="0051765E" w:rsidRDefault="005F7107" w:rsidP="005F7107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2/6 (33)</w:t>
            </w:r>
          </w:p>
          <w:p w14:paraId="7B730F96" w14:textId="77777777" w:rsidR="005F7107" w:rsidRPr="0051765E" w:rsidRDefault="005F7107" w:rsidP="005F7107">
            <w:pPr>
              <w:spacing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11/22 (50)</w:t>
            </w:r>
          </w:p>
        </w:tc>
      </w:tr>
      <w:tr w:rsidR="005F7107" w:rsidRPr="0051765E" w14:paraId="426B26B0" w14:textId="77777777" w:rsidTr="0019241B">
        <w:trPr>
          <w:trHeight w:val="705"/>
        </w:trPr>
        <w:tc>
          <w:tcPr>
            <w:tcW w:w="2835" w:type="dxa"/>
          </w:tcPr>
          <w:p w14:paraId="4D5F6284" w14:textId="77777777" w:rsidR="005F7107" w:rsidRPr="0051765E" w:rsidRDefault="005F7107" w:rsidP="005F7107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GTK before treatment</w:t>
            </w:r>
          </w:p>
        </w:tc>
        <w:tc>
          <w:tcPr>
            <w:tcW w:w="709" w:type="dxa"/>
          </w:tcPr>
          <w:p w14:paraId="5F533007" w14:textId="77777777" w:rsidR="005F7107" w:rsidRPr="0051765E" w:rsidRDefault="005F7107" w:rsidP="005F7107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Yes</w:t>
            </w:r>
          </w:p>
          <w:p w14:paraId="156660BA" w14:textId="77777777" w:rsidR="005F7107" w:rsidRPr="0051765E" w:rsidRDefault="005F7107" w:rsidP="005F7107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No</w:t>
            </w:r>
          </w:p>
        </w:tc>
        <w:tc>
          <w:tcPr>
            <w:tcW w:w="1559" w:type="dxa"/>
          </w:tcPr>
          <w:p w14:paraId="13996D6E" w14:textId="77777777" w:rsidR="005F7107" w:rsidRPr="0051765E" w:rsidRDefault="005F7107" w:rsidP="005F7107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8/22 (37)</w:t>
            </w:r>
          </w:p>
          <w:p w14:paraId="0007CEBC" w14:textId="77777777" w:rsidR="005F7107" w:rsidRPr="0051765E" w:rsidRDefault="005F7107" w:rsidP="005F7107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12/23 (52)</w:t>
            </w:r>
          </w:p>
        </w:tc>
        <w:tc>
          <w:tcPr>
            <w:tcW w:w="1560" w:type="dxa"/>
          </w:tcPr>
          <w:p w14:paraId="4692B77F" w14:textId="77777777" w:rsidR="005F7107" w:rsidRPr="0051765E" w:rsidRDefault="005F7107" w:rsidP="005F7107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14/22 (64)</w:t>
            </w:r>
          </w:p>
          <w:p w14:paraId="05965BA2" w14:textId="77777777" w:rsidR="005F7107" w:rsidRPr="0051765E" w:rsidRDefault="005F7107" w:rsidP="005F7107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11/23 (48)</w:t>
            </w:r>
          </w:p>
        </w:tc>
        <w:tc>
          <w:tcPr>
            <w:tcW w:w="850" w:type="dxa"/>
          </w:tcPr>
          <w:p w14:paraId="74460474" w14:textId="77777777" w:rsidR="005F7107" w:rsidRPr="0051765E" w:rsidRDefault="005F7107" w:rsidP="005F7107">
            <w:pPr>
              <w:spacing w:before="20" w:after="20"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3D25D598" w14:textId="77777777" w:rsidR="005F7107" w:rsidRPr="0051765E" w:rsidRDefault="005F7107" w:rsidP="005F7107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3/10 (30)</w:t>
            </w:r>
          </w:p>
          <w:p w14:paraId="6F800102" w14:textId="77777777" w:rsidR="005F7107" w:rsidRPr="0051765E" w:rsidRDefault="005F7107" w:rsidP="005F7107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2/7 (29)</w:t>
            </w:r>
          </w:p>
        </w:tc>
        <w:tc>
          <w:tcPr>
            <w:tcW w:w="1276" w:type="dxa"/>
          </w:tcPr>
          <w:p w14:paraId="1CB38CEF" w14:textId="77777777" w:rsidR="005F7107" w:rsidRPr="0051765E" w:rsidRDefault="005F7107" w:rsidP="005F7107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7/10 (70)</w:t>
            </w:r>
          </w:p>
          <w:p w14:paraId="2F32732F" w14:textId="77777777" w:rsidR="005F7107" w:rsidRPr="0051765E" w:rsidRDefault="005F7107" w:rsidP="005F7107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5/7 (71)</w:t>
            </w:r>
          </w:p>
        </w:tc>
        <w:tc>
          <w:tcPr>
            <w:tcW w:w="709" w:type="dxa"/>
          </w:tcPr>
          <w:p w14:paraId="3D799B0E" w14:textId="77777777" w:rsidR="005F7107" w:rsidRPr="0051765E" w:rsidRDefault="005F7107" w:rsidP="005F7107">
            <w:pPr>
              <w:spacing w:before="20" w:after="20" w:line="276" w:lineRule="auto"/>
              <w:rPr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7D3E3EC6" w14:textId="77777777" w:rsidR="005F7107" w:rsidRPr="0051765E" w:rsidRDefault="005F7107" w:rsidP="005F7107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3/4 (75)</w:t>
            </w:r>
          </w:p>
          <w:p w14:paraId="57FB3833" w14:textId="77777777" w:rsidR="005F7107" w:rsidRPr="0051765E" w:rsidRDefault="005F7107" w:rsidP="005F7107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12/24(50)</w:t>
            </w:r>
          </w:p>
        </w:tc>
        <w:tc>
          <w:tcPr>
            <w:tcW w:w="1417" w:type="dxa"/>
          </w:tcPr>
          <w:p w14:paraId="5BA7E98C" w14:textId="77777777" w:rsidR="005F7107" w:rsidRPr="0051765E" w:rsidRDefault="005F7107" w:rsidP="005F7107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1/4 (25)</w:t>
            </w:r>
          </w:p>
          <w:p w14:paraId="53B784B6" w14:textId="77777777" w:rsidR="005F7107" w:rsidRPr="0051765E" w:rsidRDefault="005F7107" w:rsidP="005F7107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12/24 (50)</w:t>
            </w:r>
          </w:p>
        </w:tc>
      </w:tr>
      <w:tr w:rsidR="005F7107" w:rsidRPr="0051765E" w14:paraId="4C3CC43C" w14:textId="77777777" w:rsidTr="0019241B">
        <w:trPr>
          <w:trHeight w:val="606"/>
        </w:trPr>
        <w:tc>
          <w:tcPr>
            <w:tcW w:w="2835" w:type="dxa"/>
          </w:tcPr>
          <w:p w14:paraId="23B80F59" w14:textId="77777777" w:rsidR="005F7107" w:rsidRPr="0051765E" w:rsidRDefault="005F7107" w:rsidP="005F7107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 xml:space="preserve"> </w:t>
            </w:r>
            <w:r w:rsidRPr="0051765E">
              <w:rPr>
                <w:sz w:val="24"/>
                <w:szCs w:val="24"/>
              </w:rPr>
              <w:t>3 ASM at start of treatment</w:t>
            </w:r>
          </w:p>
        </w:tc>
        <w:tc>
          <w:tcPr>
            <w:tcW w:w="709" w:type="dxa"/>
          </w:tcPr>
          <w:p w14:paraId="673181E7" w14:textId="77777777" w:rsidR="005F7107" w:rsidRPr="0051765E" w:rsidRDefault="005F7107" w:rsidP="005F7107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Yes</w:t>
            </w:r>
          </w:p>
          <w:p w14:paraId="71515A13" w14:textId="77777777" w:rsidR="005F7107" w:rsidRPr="0051765E" w:rsidRDefault="005F7107" w:rsidP="005F7107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No</w:t>
            </w:r>
          </w:p>
        </w:tc>
        <w:tc>
          <w:tcPr>
            <w:tcW w:w="1559" w:type="dxa"/>
          </w:tcPr>
          <w:p w14:paraId="58F97EF7" w14:textId="77777777" w:rsidR="005F7107" w:rsidRPr="0051765E" w:rsidRDefault="005F7107" w:rsidP="005F7107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10/20 (50)</w:t>
            </w:r>
          </w:p>
          <w:p w14:paraId="7688B181" w14:textId="77777777" w:rsidR="005F7107" w:rsidRPr="0051765E" w:rsidRDefault="005F7107" w:rsidP="005F7107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10/25 (40)</w:t>
            </w:r>
          </w:p>
        </w:tc>
        <w:tc>
          <w:tcPr>
            <w:tcW w:w="1560" w:type="dxa"/>
          </w:tcPr>
          <w:p w14:paraId="750E91A7" w14:textId="77777777" w:rsidR="005F7107" w:rsidRPr="0051765E" w:rsidRDefault="005F7107" w:rsidP="005F7107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10/20(50)</w:t>
            </w:r>
          </w:p>
          <w:p w14:paraId="4AF6B42B" w14:textId="77777777" w:rsidR="005F7107" w:rsidRPr="0051765E" w:rsidRDefault="005F7107" w:rsidP="005F7107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15/25 (60)</w:t>
            </w:r>
          </w:p>
        </w:tc>
        <w:tc>
          <w:tcPr>
            <w:tcW w:w="850" w:type="dxa"/>
          </w:tcPr>
          <w:p w14:paraId="756AC33D" w14:textId="77777777" w:rsidR="005F7107" w:rsidRPr="0051765E" w:rsidRDefault="005F7107" w:rsidP="005F7107">
            <w:pPr>
              <w:spacing w:before="20" w:after="20"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1BD0F166" w14:textId="77777777" w:rsidR="005F7107" w:rsidRPr="0051765E" w:rsidRDefault="005F7107" w:rsidP="005F7107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2/5 (40)</w:t>
            </w:r>
          </w:p>
          <w:p w14:paraId="39C9A1CF" w14:textId="77777777" w:rsidR="005F7107" w:rsidRPr="0051765E" w:rsidRDefault="005F7107" w:rsidP="005F7107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3/12 (25)</w:t>
            </w:r>
          </w:p>
        </w:tc>
        <w:tc>
          <w:tcPr>
            <w:tcW w:w="1276" w:type="dxa"/>
          </w:tcPr>
          <w:p w14:paraId="07514E2E" w14:textId="77777777" w:rsidR="005F7107" w:rsidRPr="0051765E" w:rsidRDefault="005F7107" w:rsidP="005F7107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3/5 (60)</w:t>
            </w:r>
          </w:p>
          <w:p w14:paraId="5530F53B" w14:textId="77777777" w:rsidR="005F7107" w:rsidRPr="0051765E" w:rsidRDefault="005F7107" w:rsidP="005F7107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9/12 (75)</w:t>
            </w:r>
          </w:p>
        </w:tc>
        <w:tc>
          <w:tcPr>
            <w:tcW w:w="709" w:type="dxa"/>
          </w:tcPr>
          <w:p w14:paraId="523CACF4" w14:textId="77777777" w:rsidR="005F7107" w:rsidRPr="0051765E" w:rsidRDefault="005F7107" w:rsidP="005F7107">
            <w:pPr>
              <w:spacing w:before="20" w:after="20" w:line="276" w:lineRule="auto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14:paraId="7CC3E248" w14:textId="77777777" w:rsidR="005F7107" w:rsidRPr="0051765E" w:rsidRDefault="005F7107" w:rsidP="005F7107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8/14(53)</w:t>
            </w:r>
          </w:p>
          <w:p w14:paraId="01CCD59A" w14:textId="77777777" w:rsidR="005F7107" w:rsidRPr="0051765E" w:rsidRDefault="005F7107" w:rsidP="005F7107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7/14(50)</w:t>
            </w:r>
          </w:p>
        </w:tc>
        <w:tc>
          <w:tcPr>
            <w:tcW w:w="1417" w:type="dxa"/>
          </w:tcPr>
          <w:p w14:paraId="2A2B28B9" w14:textId="77777777" w:rsidR="005F7107" w:rsidRPr="0051765E" w:rsidRDefault="005F7107" w:rsidP="005F7107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6/14(47)</w:t>
            </w:r>
          </w:p>
          <w:p w14:paraId="54C60864" w14:textId="77777777" w:rsidR="005F7107" w:rsidRPr="0051765E" w:rsidRDefault="005F7107" w:rsidP="005F7107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7/14(50)</w:t>
            </w:r>
          </w:p>
        </w:tc>
      </w:tr>
      <w:tr w:rsidR="0019241B" w:rsidRPr="0051765E" w14:paraId="1E0738EB" w14:textId="77777777" w:rsidTr="004F1728">
        <w:trPr>
          <w:trHeight w:val="649"/>
        </w:trPr>
        <w:tc>
          <w:tcPr>
            <w:tcW w:w="2835" w:type="dxa"/>
            <w:tcBorders>
              <w:bottom w:val="single" w:sz="2" w:space="0" w:color="auto"/>
            </w:tcBorders>
          </w:tcPr>
          <w:p w14:paraId="19792B04" w14:textId="77777777" w:rsidR="0019241B" w:rsidRPr="0051765E" w:rsidRDefault="0019241B" w:rsidP="0019241B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Median</w:t>
            </w:r>
            <w:r>
              <w:rPr>
                <w:sz w:val="24"/>
                <w:szCs w:val="24"/>
              </w:rPr>
              <w:t xml:space="preserve"> </w:t>
            </w:r>
            <w:r w:rsidRPr="0051765E">
              <w:rPr>
                <w:sz w:val="24"/>
                <w:szCs w:val="24"/>
              </w:rPr>
              <w:t>weekly seizure**</w:t>
            </w:r>
          </w:p>
          <w:p w14:paraId="4E6890C5" w14:textId="5873E5EF" w:rsidR="0019241B" w:rsidRPr="0051765E" w:rsidRDefault="0019241B" w:rsidP="0019241B">
            <w:pPr>
              <w:spacing w:before="20" w:after="2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equency before</w:t>
            </w:r>
            <w:r w:rsidRPr="0051765E">
              <w:rPr>
                <w:sz w:val="24"/>
                <w:szCs w:val="24"/>
              </w:rPr>
              <w:t xml:space="preserve"> treatment</w:t>
            </w:r>
          </w:p>
        </w:tc>
        <w:tc>
          <w:tcPr>
            <w:tcW w:w="709" w:type="dxa"/>
            <w:tcBorders>
              <w:bottom w:val="single" w:sz="2" w:space="0" w:color="auto"/>
            </w:tcBorders>
          </w:tcPr>
          <w:p w14:paraId="7148E57A" w14:textId="77777777" w:rsidR="0019241B" w:rsidRPr="0051765E" w:rsidRDefault="0019241B" w:rsidP="0019241B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&lt;7</w:t>
            </w:r>
          </w:p>
          <w:p w14:paraId="1C86AEBC" w14:textId="1498697E" w:rsidR="0019241B" w:rsidRPr="0051765E" w:rsidRDefault="0019241B" w:rsidP="0019241B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≥ 7</w:t>
            </w:r>
          </w:p>
        </w:tc>
        <w:tc>
          <w:tcPr>
            <w:tcW w:w="1559" w:type="dxa"/>
            <w:tcBorders>
              <w:bottom w:val="single" w:sz="2" w:space="0" w:color="auto"/>
            </w:tcBorders>
          </w:tcPr>
          <w:p w14:paraId="3613B71A" w14:textId="77777777" w:rsidR="0019241B" w:rsidRPr="0051765E" w:rsidRDefault="0019241B" w:rsidP="0019241B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6/15 (40)</w:t>
            </w:r>
          </w:p>
          <w:p w14:paraId="75EA1B9D" w14:textId="2D64405B" w:rsidR="0019241B" w:rsidRPr="0051765E" w:rsidRDefault="0019241B" w:rsidP="0019241B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14/26 (54)</w:t>
            </w:r>
          </w:p>
        </w:tc>
        <w:tc>
          <w:tcPr>
            <w:tcW w:w="1560" w:type="dxa"/>
            <w:tcBorders>
              <w:bottom w:val="single" w:sz="2" w:space="0" w:color="auto"/>
            </w:tcBorders>
          </w:tcPr>
          <w:p w14:paraId="7A05A9B6" w14:textId="77777777" w:rsidR="0019241B" w:rsidRPr="0051765E" w:rsidRDefault="0019241B" w:rsidP="0019241B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9/15(60)</w:t>
            </w:r>
          </w:p>
          <w:p w14:paraId="31325484" w14:textId="464CB655" w:rsidR="0019241B" w:rsidRPr="0051765E" w:rsidRDefault="0019241B" w:rsidP="0019241B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1</w:t>
            </w:r>
            <w:bookmarkStart w:id="2" w:name="_GoBack"/>
            <w:bookmarkEnd w:id="2"/>
            <w:r w:rsidRPr="0051765E">
              <w:rPr>
                <w:sz w:val="24"/>
                <w:szCs w:val="24"/>
              </w:rPr>
              <w:t>2/26 (46)</w:t>
            </w:r>
          </w:p>
        </w:tc>
        <w:tc>
          <w:tcPr>
            <w:tcW w:w="850" w:type="dxa"/>
            <w:tcBorders>
              <w:bottom w:val="single" w:sz="2" w:space="0" w:color="auto"/>
            </w:tcBorders>
          </w:tcPr>
          <w:p w14:paraId="07FBC79B" w14:textId="77777777" w:rsidR="0019241B" w:rsidRPr="0051765E" w:rsidRDefault="0019241B" w:rsidP="0019241B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&lt; 1.5</w:t>
            </w:r>
          </w:p>
          <w:p w14:paraId="72E116CE" w14:textId="612527EC" w:rsidR="0019241B" w:rsidRPr="0051765E" w:rsidRDefault="0019241B" w:rsidP="0019241B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≥ 1.5</w:t>
            </w:r>
          </w:p>
        </w:tc>
        <w:tc>
          <w:tcPr>
            <w:tcW w:w="1134" w:type="dxa"/>
            <w:tcBorders>
              <w:bottom w:val="single" w:sz="2" w:space="0" w:color="auto"/>
            </w:tcBorders>
          </w:tcPr>
          <w:p w14:paraId="697985CA" w14:textId="77777777" w:rsidR="0019241B" w:rsidRPr="0051765E" w:rsidRDefault="0019241B" w:rsidP="0019241B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1/7 (14)</w:t>
            </w:r>
          </w:p>
          <w:p w14:paraId="4034C849" w14:textId="760E764A" w:rsidR="0019241B" w:rsidRPr="0051765E" w:rsidRDefault="0019241B" w:rsidP="0019241B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4/8 (50)</w:t>
            </w:r>
          </w:p>
        </w:tc>
        <w:tc>
          <w:tcPr>
            <w:tcW w:w="1276" w:type="dxa"/>
            <w:tcBorders>
              <w:bottom w:val="single" w:sz="2" w:space="0" w:color="auto"/>
            </w:tcBorders>
          </w:tcPr>
          <w:p w14:paraId="23DCE1E8" w14:textId="77777777" w:rsidR="0019241B" w:rsidRPr="0051765E" w:rsidRDefault="0019241B" w:rsidP="0019241B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6/7 (86)</w:t>
            </w:r>
          </w:p>
          <w:p w14:paraId="43F45E47" w14:textId="6BD33FD8" w:rsidR="0019241B" w:rsidRPr="0051765E" w:rsidRDefault="0019241B" w:rsidP="0019241B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4/8 (50)</w:t>
            </w:r>
          </w:p>
        </w:tc>
        <w:tc>
          <w:tcPr>
            <w:tcW w:w="709" w:type="dxa"/>
            <w:tcBorders>
              <w:bottom w:val="single" w:sz="2" w:space="0" w:color="auto"/>
            </w:tcBorders>
          </w:tcPr>
          <w:p w14:paraId="22453503" w14:textId="77777777" w:rsidR="0019241B" w:rsidRPr="0051765E" w:rsidRDefault="0019241B" w:rsidP="0019241B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&lt; 28</w:t>
            </w:r>
          </w:p>
          <w:p w14:paraId="10D1A7C2" w14:textId="540F6B29" w:rsidR="0019241B" w:rsidRPr="0051765E" w:rsidRDefault="0019241B" w:rsidP="0019241B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≥ 28</w:t>
            </w:r>
          </w:p>
        </w:tc>
        <w:tc>
          <w:tcPr>
            <w:tcW w:w="1559" w:type="dxa"/>
            <w:tcBorders>
              <w:bottom w:val="single" w:sz="2" w:space="0" w:color="auto"/>
            </w:tcBorders>
          </w:tcPr>
          <w:p w14:paraId="6E8EF123" w14:textId="77777777" w:rsidR="0019241B" w:rsidRPr="0051765E" w:rsidRDefault="0019241B" w:rsidP="0019241B">
            <w:pPr>
              <w:spacing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6/13(46)</w:t>
            </w:r>
          </w:p>
          <w:p w14:paraId="561D6869" w14:textId="7CC5C578" w:rsidR="0019241B" w:rsidRPr="0051765E" w:rsidRDefault="0019241B" w:rsidP="0019241B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9/13(69)</w:t>
            </w:r>
          </w:p>
        </w:tc>
        <w:tc>
          <w:tcPr>
            <w:tcW w:w="1417" w:type="dxa"/>
            <w:tcBorders>
              <w:bottom w:val="single" w:sz="2" w:space="0" w:color="auto"/>
            </w:tcBorders>
          </w:tcPr>
          <w:p w14:paraId="4A35933D" w14:textId="77777777" w:rsidR="0019241B" w:rsidRPr="0051765E" w:rsidRDefault="0019241B" w:rsidP="0019241B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7/13(54)</w:t>
            </w:r>
          </w:p>
          <w:p w14:paraId="413B610E" w14:textId="045E74BD" w:rsidR="0019241B" w:rsidRPr="0051765E" w:rsidRDefault="0019241B" w:rsidP="0019241B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4/13(31)</w:t>
            </w:r>
          </w:p>
        </w:tc>
      </w:tr>
      <w:tr w:rsidR="0019241B" w:rsidRPr="0051765E" w14:paraId="5DEF77BE" w14:textId="77777777" w:rsidTr="0019241B">
        <w:trPr>
          <w:trHeight w:val="649"/>
        </w:trPr>
        <w:tc>
          <w:tcPr>
            <w:tcW w:w="2835" w:type="dxa"/>
            <w:tcBorders>
              <w:bottom w:val="single" w:sz="2" w:space="0" w:color="auto"/>
            </w:tcBorders>
          </w:tcPr>
          <w:p w14:paraId="595B80B3" w14:textId="77777777" w:rsidR="0019241B" w:rsidRPr="0051765E" w:rsidRDefault="0019241B" w:rsidP="0019241B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Age at start of treatment</w:t>
            </w:r>
          </w:p>
        </w:tc>
        <w:tc>
          <w:tcPr>
            <w:tcW w:w="709" w:type="dxa"/>
            <w:tcBorders>
              <w:bottom w:val="single" w:sz="2" w:space="0" w:color="auto"/>
            </w:tcBorders>
          </w:tcPr>
          <w:p w14:paraId="266539FB" w14:textId="77777777" w:rsidR="0019241B" w:rsidRPr="0051765E" w:rsidRDefault="0019241B" w:rsidP="0019241B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&lt;18</w:t>
            </w:r>
          </w:p>
          <w:p w14:paraId="146E1BB1" w14:textId="77777777" w:rsidR="0019241B" w:rsidRPr="0051765E" w:rsidRDefault="0019241B" w:rsidP="0019241B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≥ 18</w:t>
            </w:r>
          </w:p>
        </w:tc>
        <w:tc>
          <w:tcPr>
            <w:tcW w:w="1559" w:type="dxa"/>
            <w:tcBorders>
              <w:bottom w:val="single" w:sz="2" w:space="0" w:color="auto"/>
            </w:tcBorders>
          </w:tcPr>
          <w:p w14:paraId="5F29100B" w14:textId="77777777" w:rsidR="0019241B" w:rsidRPr="0051765E" w:rsidRDefault="0019241B" w:rsidP="0019241B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15/24 (63)</w:t>
            </w:r>
          </w:p>
          <w:p w14:paraId="45595F6C" w14:textId="77777777" w:rsidR="0019241B" w:rsidRPr="0051765E" w:rsidRDefault="0019241B" w:rsidP="0019241B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5/21 (24)</w:t>
            </w:r>
          </w:p>
        </w:tc>
        <w:tc>
          <w:tcPr>
            <w:tcW w:w="1560" w:type="dxa"/>
            <w:tcBorders>
              <w:bottom w:val="single" w:sz="2" w:space="0" w:color="auto"/>
            </w:tcBorders>
          </w:tcPr>
          <w:p w14:paraId="10AE7B84" w14:textId="77777777" w:rsidR="0019241B" w:rsidRPr="0051765E" w:rsidRDefault="0019241B" w:rsidP="0019241B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9/24 (38)*</w:t>
            </w:r>
          </w:p>
          <w:p w14:paraId="10C54329" w14:textId="77777777" w:rsidR="0019241B" w:rsidRPr="0051765E" w:rsidRDefault="0019241B" w:rsidP="0019241B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16/21 (76)</w:t>
            </w:r>
          </w:p>
        </w:tc>
        <w:tc>
          <w:tcPr>
            <w:tcW w:w="850" w:type="dxa"/>
            <w:tcBorders>
              <w:bottom w:val="single" w:sz="2" w:space="0" w:color="auto"/>
            </w:tcBorders>
          </w:tcPr>
          <w:p w14:paraId="7AAE24F4" w14:textId="77777777" w:rsidR="0019241B" w:rsidRPr="0051765E" w:rsidRDefault="0019241B" w:rsidP="0019241B">
            <w:pPr>
              <w:spacing w:before="20" w:after="20"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2" w:space="0" w:color="auto"/>
            </w:tcBorders>
          </w:tcPr>
          <w:p w14:paraId="05CC932A" w14:textId="77777777" w:rsidR="0019241B" w:rsidRPr="0051765E" w:rsidRDefault="0019241B" w:rsidP="0019241B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2/3 (67)</w:t>
            </w:r>
          </w:p>
          <w:p w14:paraId="143662BD" w14:textId="77777777" w:rsidR="0019241B" w:rsidRPr="0051765E" w:rsidRDefault="0019241B" w:rsidP="0019241B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3/14 (21)</w:t>
            </w:r>
          </w:p>
        </w:tc>
        <w:tc>
          <w:tcPr>
            <w:tcW w:w="1276" w:type="dxa"/>
            <w:tcBorders>
              <w:bottom w:val="single" w:sz="2" w:space="0" w:color="auto"/>
            </w:tcBorders>
          </w:tcPr>
          <w:p w14:paraId="0576B425" w14:textId="77777777" w:rsidR="0019241B" w:rsidRPr="0051765E" w:rsidRDefault="0019241B" w:rsidP="0019241B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1/3 (33)</w:t>
            </w:r>
          </w:p>
          <w:p w14:paraId="35E9ADDC" w14:textId="77777777" w:rsidR="0019241B" w:rsidRPr="0051765E" w:rsidRDefault="0019241B" w:rsidP="0019241B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11/14 (79)</w:t>
            </w:r>
          </w:p>
        </w:tc>
        <w:tc>
          <w:tcPr>
            <w:tcW w:w="709" w:type="dxa"/>
            <w:tcBorders>
              <w:bottom w:val="single" w:sz="2" w:space="0" w:color="auto"/>
            </w:tcBorders>
          </w:tcPr>
          <w:p w14:paraId="60BF9029" w14:textId="77777777" w:rsidR="0019241B" w:rsidRPr="0051765E" w:rsidRDefault="0019241B" w:rsidP="0019241B">
            <w:pPr>
              <w:spacing w:before="20" w:after="20" w:line="276" w:lineRule="auto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2" w:space="0" w:color="auto"/>
            </w:tcBorders>
            <w:vAlign w:val="center"/>
          </w:tcPr>
          <w:p w14:paraId="300A5A6C" w14:textId="77777777" w:rsidR="0019241B" w:rsidRPr="0051765E" w:rsidRDefault="0019241B" w:rsidP="0019241B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13/21(62)</w:t>
            </w:r>
          </w:p>
          <w:p w14:paraId="183BBFCC" w14:textId="77777777" w:rsidR="0019241B" w:rsidRPr="0051765E" w:rsidRDefault="0019241B" w:rsidP="0019241B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2/7(29)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vAlign w:val="center"/>
          </w:tcPr>
          <w:p w14:paraId="4739B16D" w14:textId="77777777" w:rsidR="0019241B" w:rsidRPr="0051765E" w:rsidRDefault="0019241B" w:rsidP="0019241B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8/21(38)</w:t>
            </w:r>
          </w:p>
          <w:p w14:paraId="0B5884E8" w14:textId="77777777" w:rsidR="0019241B" w:rsidRPr="0051765E" w:rsidRDefault="0019241B" w:rsidP="0019241B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5/7(71)</w:t>
            </w:r>
          </w:p>
        </w:tc>
      </w:tr>
      <w:tr w:rsidR="0019241B" w:rsidRPr="0051765E" w14:paraId="5F217C3C" w14:textId="77777777" w:rsidTr="00170015">
        <w:trPr>
          <w:trHeight w:val="675"/>
        </w:trPr>
        <w:tc>
          <w:tcPr>
            <w:tcW w:w="2835" w:type="dxa"/>
            <w:tcBorders>
              <w:top w:val="single" w:sz="2" w:space="0" w:color="auto"/>
              <w:bottom w:val="single" w:sz="18" w:space="0" w:color="auto"/>
            </w:tcBorders>
          </w:tcPr>
          <w:p w14:paraId="46D1AE75" w14:textId="77777777" w:rsidR="0019241B" w:rsidRPr="0051765E" w:rsidRDefault="0019241B" w:rsidP="0019241B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Major change in ASMs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18" w:space="0" w:color="auto"/>
            </w:tcBorders>
          </w:tcPr>
          <w:p w14:paraId="751E90B3" w14:textId="77777777" w:rsidR="0019241B" w:rsidRPr="0051765E" w:rsidRDefault="0019241B" w:rsidP="0019241B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No</w:t>
            </w:r>
          </w:p>
          <w:p w14:paraId="30A206D5" w14:textId="77777777" w:rsidR="0019241B" w:rsidRPr="0051765E" w:rsidRDefault="0019241B" w:rsidP="0019241B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Yes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18" w:space="0" w:color="auto"/>
            </w:tcBorders>
          </w:tcPr>
          <w:p w14:paraId="52ECF11E" w14:textId="77777777" w:rsidR="0019241B" w:rsidRPr="0051765E" w:rsidRDefault="0019241B" w:rsidP="0019241B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12/26 (46)</w:t>
            </w:r>
          </w:p>
          <w:p w14:paraId="66EB00A2" w14:textId="77777777" w:rsidR="0019241B" w:rsidRPr="0051765E" w:rsidRDefault="0019241B" w:rsidP="0019241B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8/19 (42)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18" w:space="0" w:color="auto"/>
            </w:tcBorders>
          </w:tcPr>
          <w:p w14:paraId="608446E7" w14:textId="77777777" w:rsidR="0019241B" w:rsidRPr="0051765E" w:rsidRDefault="0019241B" w:rsidP="0019241B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14/26 (54)</w:t>
            </w:r>
          </w:p>
          <w:p w14:paraId="4DA0F604" w14:textId="77777777" w:rsidR="0019241B" w:rsidRPr="0051765E" w:rsidRDefault="0019241B" w:rsidP="0019241B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11/19 (58)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18" w:space="0" w:color="auto"/>
            </w:tcBorders>
          </w:tcPr>
          <w:p w14:paraId="330AD916" w14:textId="77777777" w:rsidR="0019241B" w:rsidRPr="0051765E" w:rsidRDefault="0019241B" w:rsidP="0019241B">
            <w:pPr>
              <w:spacing w:before="20" w:after="20"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18" w:space="0" w:color="auto"/>
            </w:tcBorders>
          </w:tcPr>
          <w:p w14:paraId="4236EE78" w14:textId="77777777" w:rsidR="0019241B" w:rsidRPr="0051765E" w:rsidRDefault="0019241B" w:rsidP="0019241B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3/10 (30)</w:t>
            </w:r>
          </w:p>
          <w:p w14:paraId="50674464" w14:textId="77777777" w:rsidR="0019241B" w:rsidRPr="0051765E" w:rsidRDefault="0019241B" w:rsidP="0019241B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2/7 (29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18" w:space="0" w:color="auto"/>
            </w:tcBorders>
          </w:tcPr>
          <w:p w14:paraId="24B77F28" w14:textId="77777777" w:rsidR="0019241B" w:rsidRPr="0051765E" w:rsidRDefault="0019241B" w:rsidP="0019241B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7/10 (70)</w:t>
            </w:r>
          </w:p>
          <w:p w14:paraId="2E95D84E" w14:textId="77777777" w:rsidR="0019241B" w:rsidRPr="0051765E" w:rsidRDefault="0019241B" w:rsidP="0019241B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5/7 (71)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18" w:space="0" w:color="auto"/>
            </w:tcBorders>
          </w:tcPr>
          <w:p w14:paraId="4597F9B5" w14:textId="77777777" w:rsidR="0019241B" w:rsidRPr="0051765E" w:rsidRDefault="0019241B" w:rsidP="0019241B">
            <w:pPr>
              <w:spacing w:before="20" w:after="20" w:line="276" w:lineRule="auto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725378A1" w14:textId="77777777" w:rsidR="0019241B" w:rsidRPr="0051765E" w:rsidRDefault="0019241B" w:rsidP="0019241B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9/16(56)</w:t>
            </w:r>
          </w:p>
          <w:p w14:paraId="0747BD91" w14:textId="77777777" w:rsidR="0019241B" w:rsidRPr="0051765E" w:rsidRDefault="0019241B" w:rsidP="0019241B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6/12(50)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18" w:space="0" w:color="auto"/>
            </w:tcBorders>
          </w:tcPr>
          <w:p w14:paraId="66400790" w14:textId="77777777" w:rsidR="0019241B" w:rsidRPr="0051765E" w:rsidRDefault="0019241B" w:rsidP="0019241B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7/16(44)</w:t>
            </w:r>
          </w:p>
          <w:p w14:paraId="416F1FBD" w14:textId="77777777" w:rsidR="0019241B" w:rsidRPr="0051765E" w:rsidRDefault="0019241B" w:rsidP="0019241B">
            <w:pPr>
              <w:spacing w:before="20" w:after="20" w:line="276" w:lineRule="auto"/>
              <w:rPr>
                <w:sz w:val="24"/>
                <w:szCs w:val="24"/>
              </w:rPr>
            </w:pPr>
            <w:r w:rsidRPr="0051765E">
              <w:rPr>
                <w:sz w:val="24"/>
                <w:szCs w:val="24"/>
              </w:rPr>
              <w:t>6/12(50)</w:t>
            </w:r>
          </w:p>
        </w:tc>
      </w:tr>
      <w:bookmarkEnd w:id="0"/>
      <w:bookmarkEnd w:id="1"/>
      <w:tr w:rsidR="00170015" w:rsidRPr="0060789F" w14:paraId="4507776E" w14:textId="77777777" w:rsidTr="00170015">
        <w:trPr>
          <w:trHeight w:val="526"/>
        </w:trPr>
        <w:tc>
          <w:tcPr>
            <w:tcW w:w="13608" w:type="dxa"/>
            <w:gridSpan w:val="10"/>
            <w:tcBorders>
              <w:top w:val="nil"/>
              <w:bottom w:val="nil"/>
            </w:tcBorders>
          </w:tcPr>
          <w:p w14:paraId="6D262BE9" w14:textId="77777777" w:rsidR="00170015" w:rsidRPr="00170015" w:rsidRDefault="00170015" w:rsidP="00170015">
            <w:pPr>
              <w:rPr>
                <w:sz w:val="18"/>
                <w:szCs w:val="18"/>
              </w:rPr>
            </w:pPr>
            <w:r w:rsidRPr="00170015">
              <w:rPr>
                <w:sz w:val="18"/>
                <w:szCs w:val="18"/>
              </w:rPr>
              <w:t>*Significant difference</w:t>
            </w:r>
          </w:p>
          <w:p w14:paraId="6C6F7D08" w14:textId="77777777" w:rsidR="00170015" w:rsidRPr="00170015" w:rsidRDefault="00170015" w:rsidP="00170015">
            <w:pPr>
              <w:rPr>
                <w:sz w:val="18"/>
                <w:szCs w:val="18"/>
              </w:rPr>
            </w:pPr>
            <w:r w:rsidRPr="00170015">
              <w:rPr>
                <w:sz w:val="18"/>
                <w:szCs w:val="18"/>
              </w:rPr>
              <w:t>** Patients with information</w:t>
            </w:r>
          </w:p>
          <w:p w14:paraId="06033B52" w14:textId="00805876" w:rsidR="00170015" w:rsidRPr="0060789F" w:rsidRDefault="00170015" w:rsidP="00170015">
            <w:pPr>
              <w:spacing w:line="276" w:lineRule="auto"/>
              <w:rPr>
                <w:sz w:val="24"/>
                <w:szCs w:val="24"/>
              </w:rPr>
            </w:pPr>
          </w:p>
        </w:tc>
      </w:tr>
    </w:tbl>
    <w:p w14:paraId="1519A69D" w14:textId="44E9E804" w:rsidR="00FC370D" w:rsidRPr="00C16037" w:rsidRDefault="00FC370D" w:rsidP="000C63CD">
      <w:pPr>
        <w:pStyle w:val="Caption"/>
        <w:rPr>
          <w:i w:val="0"/>
          <w:color w:val="auto"/>
          <w:sz w:val="2"/>
          <w:szCs w:val="2"/>
        </w:rPr>
      </w:pPr>
    </w:p>
    <w:sectPr w:rsidR="00FC370D" w:rsidRPr="00C16037" w:rsidSect="00B26765">
      <w:footerReference w:type="even" r:id="rId11"/>
      <w:footerReference w:type="default" r:id="rId12"/>
      <w:pgSz w:w="16838" w:h="11906" w:orient="landscape" w:code="9"/>
      <w:pgMar w:top="1800" w:right="1440" w:bottom="1440" w:left="1440" w:header="510" w:footer="510" w:gutter="0"/>
      <w:paperSrc w:first="15" w:other="15"/>
      <w:cols w:space="720"/>
      <w:docGrid w:linePitch="27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EE7E4E" w16cex:dateUtc="2023-04-22T20:39:00Z"/>
  <w16cex:commentExtensible w16cex:durableId="27EE816D" w16cex:dateUtc="2023-04-22T20:53:00Z"/>
  <w16cex:commentExtensible w16cex:durableId="27EE7F6D" w16cex:dateUtc="2023-04-22T20:44:00Z"/>
  <w16cex:commentExtensible w16cex:durableId="27EE8033" w16cex:dateUtc="2023-04-22T20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3CF5BCA" w16cid:durableId="27EE7E4E"/>
  <w16cid:commentId w16cid:paraId="6876BD4F" w16cid:durableId="27EE816D"/>
  <w16cid:commentId w16cid:paraId="6E49DFC9" w16cid:durableId="27EE7F6D"/>
  <w16cid:commentId w16cid:paraId="30729B56" w16cid:durableId="27EE803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77FB77" w14:textId="77777777" w:rsidR="006E3C07" w:rsidRDefault="006E3C07">
      <w:r>
        <w:separator/>
      </w:r>
    </w:p>
  </w:endnote>
  <w:endnote w:type="continuationSeparator" w:id="0">
    <w:p w14:paraId="7901762B" w14:textId="77777777" w:rsidR="006E3C07" w:rsidRDefault="006E3C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pCentury Old Style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2BDF49" w14:textId="77777777" w:rsidR="006E3C07" w:rsidRDefault="006E3C07" w:rsidP="00F46A4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721EA21" w14:textId="77777777" w:rsidR="006E3C07" w:rsidRDefault="006E3C07" w:rsidP="00F46A4B">
    <w:pPr>
      <w:pStyle w:val="Footer"/>
      <w:ind w:right="360"/>
    </w:pPr>
  </w:p>
  <w:p w14:paraId="7795504B" w14:textId="77777777" w:rsidR="006E3C07" w:rsidRDefault="006E3C07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3E8C46" w14:textId="2380C0C1" w:rsidR="006E3C07" w:rsidRDefault="006E3C07" w:rsidP="00F46A4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F6584">
      <w:rPr>
        <w:rStyle w:val="PageNumber"/>
        <w:noProof/>
      </w:rPr>
      <w:t>2</w:t>
    </w:r>
    <w:r>
      <w:rPr>
        <w:rStyle w:val="PageNumber"/>
      </w:rPr>
      <w:fldChar w:fldCharType="end"/>
    </w:r>
  </w:p>
  <w:p w14:paraId="17982C14" w14:textId="77777777" w:rsidR="006E3C07" w:rsidRDefault="006E3C07" w:rsidP="00F46A4B">
    <w:pPr>
      <w:pStyle w:val="Footer"/>
      <w:ind w:right="360"/>
    </w:pPr>
  </w:p>
  <w:p w14:paraId="0133330C" w14:textId="77777777" w:rsidR="006E3C07" w:rsidRDefault="006E3C07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718016" w14:textId="77777777" w:rsidR="006E3C07" w:rsidRDefault="006E3C07">
      <w:r>
        <w:separator/>
      </w:r>
    </w:p>
  </w:footnote>
  <w:footnote w:type="continuationSeparator" w:id="0">
    <w:p w14:paraId="3DF7DBA1" w14:textId="77777777" w:rsidR="006E3C07" w:rsidRDefault="006E3C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BE6D52"/>
    <w:multiLevelType w:val="hybridMultilevel"/>
    <w:tmpl w:val="99F6E5C8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596EDE"/>
    <w:multiLevelType w:val="hybridMultilevel"/>
    <w:tmpl w:val="820688F2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762A8F"/>
    <w:multiLevelType w:val="multilevel"/>
    <w:tmpl w:val="C0E0DE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142735"/>
    <w:multiLevelType w:val="hybridMultilevel"/>
    <w:tmpl w:val="8B40B250"/>
    <w:lvl w:ilvl="0" w:tplc="0414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" w15:restartNumberingAfterBreak="0">
    <w:nsid w:val="0DC90A35"/>
    <w:multiLevelType w:val="multilevel"/>
    <w:tmpl w:val="87CE68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F0D2536"/>
    <w:multiLevelType w:val="hybridMultilevel"/>
    <w:tmpl w:val="3906FEC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D00EAE"/>
    <w:multiLevelType w:val="multilevel"/>
    <w:tmpl w:val="CCF67E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3C05E0A"/>
    <w:multiLevelType w:val="hybridMultilevel"/>
    <w:tmpl w:val="90069B0E"/>
    <w:lvl w:ilvl="0" w:tplc="32486C3A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ED25AC"/>
    <w:multiLevelType w:val="hybridMultilevel"/>
    <w:tmpl w:val="FCA84516"/>
    <w:lvl w:ilvl="0" w:tplc="E7CC4204">
      <w:start w:val="1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140" w:hanging="360"/>
      </w:pPr>
    </w:lvl>
    <w:lvl w:ilvl="2" w:tplc="0414001B" w:tentative="1">
      <w:start w:val="1"/>
      <w:numFmt w:val="lowerRoman"/>
      <w:lvlText w:val="%3."/>
      <w:lvlJc w:val="right"/>
      <w:pPr>
        <w:ind w:left="1860" w:hanging="180"/>
      </w:pPr>
    </w:lvl>
    <w:lvl w:ilvl="3" w:tplc="0414000F" w:tentative="1">
      <w:start w:val="1"/>
      <w:numFmt w:val="decimal"/>
      <w:lvlText w:val="%4."/>
      <w:lvlJc w:val="left"/>
      <w:pPr>
        <w:ind w:left="2580" w:hanging="360"/>
      </w:pPr>
    </w:lvl>
    <w:lvl w:ilvl="4" w:tplc="04140019" w:tentative="1">
      <w:start w:val="1"/>
      <w:numFmt w:val="lowerLetter"/>
      <w:lvlText w:val="%5."/>
      <w:lvlJc w:val="left"/>
      <w:pPr>
        <w:ind w:left="3300" w:hanging="360"/>
      </w:pPr>
    </w:lvl>
    <w:lvl w:ilvl="5" w:tplc="0414001B" w:tentative="1">
      <w:start w:val="1"/>
      <w:numFmt w:val="lowerRoman"/>
      <w:lvlText w:val="%6."/>
      <w:lvlJc w:val="right"/>
      <w:pPr>
        <w:ind w:left="4020" w:hanging="180"/>
      </w:pPr>
    </w:lvl>
    <w:lvl w:ilvl="6" w:tplc="0414000F" w:tentative="1">
      <w:start w:val="1"/>
      <w:numFmt w:val="decimal"/>
      <w:lvlText w:val="%7."/>
      <w:lvlJc w:val="left"/>
      <w:pPr>
        <w:ind w:left="4740" w:hanging="360"/>
      </w:pPr>
    </w:lvl>
    <w:lvl w:ilvl="7" w:tplc="04140019" w:tentative="1">
      <w:start w:val="1"/>
      <w:numFmt w:val="lowerLetter"/>
      <w:lvlText w:val="%8."/>
      <w:lvlJc w:val="left"/>
      <w:pPr>
        <w:ind w:left="5460" w:hanging="360"/>
      </w:pPr>
    </w:lvl>
    <w:lvl w:ilvl="8" w:tplc="0414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9" w15:restartNumberingAfterBreak="0">
    <w:nsid w:val="19975A97"/>
    <w:multiLevelType w:val="hybridMultilevel"/>
    <w:tmpl w:val="50CCF41E"/>
    <w:lvl w:ilvl="0" w:tplc="B39CF9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A98D8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1F60D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3404B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9D0FD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420E0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DFAA6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71E48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526FC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1E5C68D9"/>
    <w:multiLevelType w:val="hybridMultilevel"/>
    <w:tmpl w:val="C264E71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286998"/>
    <w:multiLevelType w:val="multilevel"/>
    <w:tmpl w:val="98DCDF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F912FAC"/>
    <w:multiLevelType w:val="hybridMultilevel"/>
    <w:tmpl w:val="5C409DCC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7A76FB9"/>
    <w:multiLevelType w:val="multilevel"/>
    <w:tmpl w:val="BB320E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80A484F"/>
    <w:multiLevelType w:val="multilevel"/>
    <w:tmpl w:val="7F5462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9CF3651"/>
    <w:multiLevelType w:val="multilevel"/>
    <w:tmpl w:val="FCC606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5431C9D"/>
    <w:multiLevelType w:val="hybridMultilevel"/>
    <w:tmpl w:val="AF085DA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D5E0F6E"/>
    <w:multiLevelType w:val="hybridMultilevel"/>
    <w:tmpl w:val="BAB0650E"/>
    <w:lvl w:ilvl="0" w:tplc="18549F16">
      <w:start w:val="1"/>
      <w:numFmt w:val="lowerLetter"/>
      <w:lvlText w:val="%1)"/>
      <w:lvlJc w:val="left"/>
      <w:pPr>
        <w:ind w:left="1080" w:hanging="360"/>
      </w:pPr>
      <w:rPr>
        <w:rFonts w:eastAsia="Calibri" w:hint="default"/>
        <w:color w:val="000000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FD55641"/>
    <w:multiLevelType w:val="hybridMultilevel"/>
    <w:tmpl w:val="2A4889E4"/>
    <w:lvl w:ilvl="0" w:tplc="EFBA703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4A86BE3"/>
    <w:multiLevelType w:val="hybridMultilevel"/>
    <w:tmpl w:val="7C4841AE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5BB03421"/>
    <w:multiLevelType w:val="multilevel"/>
    <w:tmpl w:val="2F485398"/>
    <w:lvl w:ilvl="0">
      <w:start w:val="2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5D136AE3"/>
    <w:multiLevelType w:val="multilevel"/>
    <w:tmpl w:val="AF12B1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FB201CF"/>
    <w:multiLevelType w:val="hybridMultilevel"/>
    <w:tmpl w:val="531A5DD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CE3A1D"/>
    <w:multiLevelType w:val="hybridMultilevel"/>
    <w:tmpl w:val="0D6C59B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B1312F"/>
    <w:multiLevelType w:val="hybridMultilevel"/>
    <w:tmpl w:val="36A0E03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BB5405B"/>
    <w:multiLevelType w:val="hybridMultilevel"/>
    <w:tmpl w:val="2354C78C"/>
    <w:lvl w:ilvl="0" w:tplc="04140017">
      <w:start w:val="1"/>
      <w:numFmt w:val="lowerLetter"/>
      <w:lvlText w:val="%1)"/>
      <w:lvlJc w:val="left"/>
      <w:pPr>
        <w:ind w:left="780" w:hanging="360"/>
      </w:pPr>
    </w:lvl>
    <w:lvl w:ilvl="1" w:tplc="04140019" w:tentative="1">
      <w:start w:val="1"/>
      <w:numFmt w:val="lowerLetter"/>
      <w:lvlText w:val="%2."/>
      <w:lvlJc w:val="left"/>
      <w:pPr>
        <w:ind w:left="1500" w:hanging="360"/>
      </w:pPr>
    </w:lvl>
    <w:lvl w:ilvl="2" w:tplc="0414001B" w:tentative="1">
      <w:start w:val="1"/>
      <w:numFmt w:val="lowerRoman"/>
      <w:lvlText w:val="%3."/>
      <w:lvlJc w:val="right"/>
      <w:pPr>
        <w:ind w:left="2220" w:hanging="180"/>
      </w:pPr>
    </w:lvl>
    <w:lvl w:ilvl="3" w:tplc="0414000F" w:tentative="1">
      <w:start w:val="1"/>
      <w:numFmt w:val="decimal"/>
      <w:lvlText w:val="%4."/>
      <w:lvlJc w:val="left"/>
      <w:pPr>
        <w:ind w:left="2940" w:hanging="360"/>
      </w:pPr>
    </w:lvl>
    <w:lvl w:ilvl="4" w:tplc="04140019" w:tentative="1">
      <w:start w:val="1"/>
      <w:numFmt w:val="lowerLetter"/>
      <w:lvlText w:val="%5."/>
      <w:lvlJc w:val="left"/>
      <w:pPr>
        <w:ind w:left="3660" w:hanging="360"/>
      </w:pPr>
    </w:lvl>
    <w:lvl w:ilvl="5" w:tplc="0414001B" w:tentative="1">
      <w:start w:val="1"/>
      <w:numFmt w:val="lowerRoman"/>
      <w:lvlText w:val="%6."/>
      <w:lvlJc w:val="right"/>
      <w:pPr>
        <w:ind w:left="4380" w:hanging="180"/>
      </w:pPr>
    </w:lvl>
    <w:lvl w:ilvl="6" w:tplc="0414000F" w:tentative="1">
      <w:start w:val="1"/>
      <w:numFmt w:val="decimal"/>
      <w:lvlText w:val="%7."/>
      <w:lvlJc w:val="left"/>
      <w:pPr>
        <w:ind w:left="5100" w:hanging="360"/>
      </w:pPr>
    </w:lvl>
    <w:lvl w:ilvl="7" w:tplc="04140019" w:tentative="1">
      <w:start w:val="1"/>
      <w:numFmt w:val="lowerLetter"/>
      <w:lvlText w:val="%8."/>
      <w:lvlJc w:val="left"/>
      <w:pPr>
        <w:ind w:left="5820" w:hanging="360"/>
      </w:pPr>
    </w:lvl>
    <w:lvl w:ilvl="8" w:tplc="0414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6" w15:restartNumberingAfterBreak="0">
    <w:nsid w:val="6F7662B5"/>
    <w:multiLevelType w:val="hybridMultilevel"/>
    <w:tmpl w:val="2396A9BA"/>
    <w:lvl w:ilvl="0" w:tplc="FA08A0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08CA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EE07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1238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A6AB1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C4BB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C0C2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08A7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6452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760626E1"/>
    <w:multiLevelType w:val="hybridMultilevel"/>
    <w:tmpl w:val="FB5A39D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93F4718"/>
    <w:multiLevelType w:val="hybridMultilevel"/>
    <w:tmpl w:val="2D9AD55E"/>
    <w:lvl w:ilvl="0" w:tplc="2C6A4D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EC6C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5248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D858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6EC1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4765B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2807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3807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498E1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6"/>
  </w:num>
  <w:num w:numId="2">
    <w:abstractNumId w:val="21"/>
  </w:num>
  <w:num w:numId="3">
    <w:abstractNumId w:val="2"/>
  </w:num>
  <w:num w:numId="4">
    <w:abstractNumId w:val="28"/>
  </w:num>
  <w:num w:numId="5">
    <w:abstractNumId w:val="10"/>
  </w:num>
  <w:num w:numId="6">
    <w:abstractNumId w:val="23"/>
  </w:num>
  <w:num w:numId="7">
    <w:abstractNumId w:val="3"/>
  </w:num>
  <w:num w:numId="8">
    <w:abstractNumId w:val="27"/>
  </w:num>
  <w:num w:numId="9">
    <w:abstractNumId w:val="19"/>
  </w:num>
  <w:num w:numId="10">
    <w:abstractNumId w:val="0"/>
  </w:num>
  <w:num w:numId="11">
    <w:abstractNumId w:val="1"/>
  </w:num>
  <w:num w:numId="12">
    <w:abstractNumId w:val="17"/>
  </w:num>
  <w:num w:numId="13">
    <w:abstractNumId w:val="25"/>
  </w:num>
  <w:num w:numId="14">
    <w:abstractNumId w:val="8"/>
  </w:num>
  <w:num w:numId="15">
    <w:abstractNumId w:val="23"/>
  </w:num>
  <w:num w:numId="16">
    <w:abstractNumId w:val="22"/>
  </w:num>
  <w:num w:numId="17">
    <w:abstractNumId w:val="22"/>
  </w:num>
  <w:num w:numId="18">
    <w:abstractNumId w:val="11"/>
  </w:num>
  <w:num w:numId="19">
    <w:abstractNumId w:val="15"/>
  </w:num>
  <w:num w:numId="20">
    <w:abstractNumId w:val="4"/>
  </w:num>
  <w:num w:numId="21">
    <w:abstractNumId w:val="13"/>
  </w:num>
  <w:num w:numId="22">
    <w:abstractNumId w:val="22"/>
  </w:num>
  <w:num w:numId="23">
    <w:abstractNumId w:val="5"/>
  </w:num>
  <w:num w:numId="24">
    <w:abstractNumId w:val="16"/>
  </w:num>
  <w:num w:numId="25">
    <w:abstractNumId w:val="22"/>
  </w:num>
  <w:num w:numId="26">
    <w:abstractNumId w:val="26"/>
  </w:num>
  <w:num w:numId="27">
    <w:abstractNumId w:val="24"/>
  </w:num>
  <w:num w:numId="28">
    <w:abstractNumId w:val="20"/>
  </w:num>
  <w:num w:numId="29">
    <w:abstractNumId w:val="9"/>
  </w:num>
  <w:num w:numId="30">
    <w:abstractNumId w:val="7"/>
  </w:num>
  <w:num w:numId="31">
    <w:abstractNumId w:val="12"/>
  </w:num>
  <w:num w:numId="32">
    <w:abstractNumId w:val="18"/>
  </w:num>
  <w:num w:numId="33">
    <w:abstractNumId w:val="14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sp2fd9me2rxkevf2iptf25ar9zef2f0rpx&quot;&gt;Nyrestudie artikler enl fil-Converted&lt;record-ids&gt;&lt;item&gt;4&lt;/item&gt;&lt;item&gt;5&lt;/item&gt;&lt;item&gt;10&lt;/item&gt;&lt;item&gt;38&lt;/item&gt;&lt;item&gt;79&lt;/item&gt;&lt;item&gt;80&lt;/item&gt;&lt;item&gt;253&lt;/item&gt;&lt;item&gt;264&lt;/item&gt;&lt;item&gt;265&lt;/item&gt;&lt;item&gt;280&lt;/item&gt;&lt;item&gt;287&lt;/item&gt;&lt;item&gt;295&lt;/item&gt;&lt;item&gt;296&lt;/item&gt;&lt;item&gt;299&lt;/item&gt;&lt;item&gt;333&lt;/item&gt;&lt;item&gt;350&lt;/item&gt;&lt;item&gt;351&lt;/item&gt;&lt;item&gt;355&lt;/item&gt;&lt;item&gt;357&lt;/item&gt;&lt;item&gt;359&lt;/item&gt;&lt;item&gt;361&lt;/item&gt;&lt;item&gt;366&lt;/item&gt;&lt;item&gt;380&lt;/item&gt;&lt;item&gt;381&lt;/item&gt;&lt;item&gt;382&lt;/item&gt;&lt;item&gt;390&lt;/item&gt;&lt;item&gt;454&lt;/item&gt;&lt;item&gt;479&lt;/item&gt;&lt;item&gt;485&lt;/item&gt;&lt;item&gt;492&lt;/item&gt;&lt;item&gt;493&lt;/item&gt;&lt;item&gt;501&lt;/item&gt;&lt;item&gt;506&lt;/item&gt;&lt;item&gt;510&lt;/item&gt;&lt;item&gt;521&lt;/item&gt;&lt;item&gt;547&lt;/item&gt;&lt;item&gt;566&lt;/item&gt;&lt;item&gt;578&lt;/item&gt;&lt;item&gt;579&lt;/item&gt;&lt;item&gt;584&lt;/item&gt;&lt;item&gt;585&lt;/item&gt;&lt;item&gt;603&lt;/item&gt;&lt;item&gt;607&lt;/item&gt;&lt;item&gt;608&lt;/item&gt;&lt;item&gt;612&lt;/item&gt;&lt;item&gt;616&lt;/item&gt;&lt;item&gt;624&lt;/item&gt;&lt;item&gt;627&lt;/item&gt;&lt;item&gt;633&lt;/item&gt;&lt;item&gt;634&lt;/item&gt;&lt;item&gt;642&lt;/item&gt;&lt;item&gt;644&lt;/item&gt;&lt;item&gt;645&lt;/item&gt;&lt;item&gt;647&lt;/item&gt;&lt;/record-ids&gt;&lt;/item&gt;&lt;/Libraries&gt;"/>
  </w:docVars>
  <w:rsids>
    <w:rsidRoot w:val="00C80626"/>
    <w:rsid w:val="000004E1"/>
    <w:rsid w:val="0000061C"/>
    <w:rsid w:val="00000D81"/>
    <w:rsid w:val="0000115D"/>
    <w:rsid w:val="000014B2"/>
    <w:rsid w:val="00001627"/>
    <w:rsid w:val="000017BF"/>
    <w:rsid w:val="0000182F"/>
    <w:rsid w:val="00001CD8"/>
    <w:rsid w:val="00002285"/>
    <w:rsid w:val="000022AB"/>
    <w:rsid w:val="000022E0"/>
    <w:rsid w:val="00002C9E"/>
    <w:rsid w:val="00002E27"/>
    <w:rsid w:val="00003A05"/>
    <w:rsid w:val="00003D8D"/>
    <w:rsid w:val="00003EF8"/>
    <w:rsid w:val="00004F47"/>
    <w:rsid w:val="00005B02"/>
    <w:rsid w:val="00005BE4"/>
    <w:rsid w:val="00006E1F"/>
    <w:rsid w:val="00007A3E"/>
    <w:rsid w:val="00007F70"/>
    <w:rsid w:val="000102D2"/>
    <w:rsid w:val="0001096A"/>
    <w:rsid w:val="00010B56"/>
    <w:rsid w:val="000112BE"/>
    <w:rsid w:val="0001136C"/>
    <w:rsid w:val="000113E2"/>
    <w:rsid w:val="0001150B"/>
    <w:rsid w:val="00011591"/>
    <w:rsid w:val="000115EC"/>
    <w:rsid w:val="00011DAC"/>
    <w:rsid w:val="00012077"/>
    <w:rsid w:val="000125F3"/>
    <w:rsid w:val="000126A0"/>
    <w:rsid w:val="00012CF0"/>
    <w:rsid w:val="0001333B"/>
    <w:rsid w:val="000139DA"/>
    <w:rsid w:val="00013BF3"/>
    <w:rsid w:val="00013DED"/>
    <w:rsid w:val="00014289"/>
    <w:rsid w:val="000143A3"/>
    <w:rsid w:val="000143DA"/>
    <w:rsid w:val="00014F84"/>
    <w:rsid w:val="0001534D"/>
    <w:rsid w:val="00015578"/>
    <w:rsid w:val="00016058"/>
    <w:rsid w:val="000160B6"/>
    <w:rsid w:val="000176EB"/>
    <w:rsid w:val="0001771D"/>
    <w:rsid w:val="00017D8B"/>
    <w:rsid w:val="000203B7"/>
    <w:rsid w:val="000207F5"/>
    <w:rsid w:val="00021055"/>
    <w:rsid w:val="00021230"/>
    <w:rsid w:val="000216B0"/>
    <w:rsid w:val="00021A31"/>
    <w:rsid w:val="00022110"/>
    <w:rsid w:val="000234EE"/>
    <w:rsid w:val="000235DA"/>
    <w:rsid w:val="00023A06"/>
    <w:rsid w:val="00023D7F"/>
    <w:rsid w:val="00023FA6"/>
    <w:rsid w:val="00024219"/>
    <w:rsid w:val="00024409"/>
    <w:rsid w:val="00024CF8"/>
    <w:rsid w:val="00024E55"/>
    <w:rsid w:val="00024F5E"/>
    <w:rsid w:val="0002571A"/>
    <w:rsid w:val="0002597A"/>
    <w:rsid w:val="00025E62"/>
    <w:rsid w:val="00026565"/>
    <w:rsid w:val="00026D45"/>
    <w:rsid w:val="00026D8F"/>
    <w:rsid w:val="00026DE8"/>
    <w:rsid w:val="0002794A"/>
    <w:rsid w:val="00027A27"/>
    <w:rsid w:val="00027DFE"/>
    <w:rsid w:val="00027E39"/>
    <w:rsid w:val="000306F7"/>
    <w:rsid w:val="00030B21"/>
    <w:rsid w:val="00030CB5"/>
    <w:rsid w:val="00031605"/>
    <w:rsid w:val="000320A0"/>
    <w:rsid w:val="00032292"/>
    <w:rsid w:val="00032FB6"/>
    <w:rsid w:val="0003336B"/>
    <w:rsid w:val="00033649"/>
    <w:rsid w:val="00033789"/>
    <w:rsid w:val="00033C4B"/>
    <w:rsid w:val="00034005"/>
    <w:rsid w:val="00034AAF"/>
    <w:rsid w:val="00034F71"/>
    <w:rsid w:val="00035118"/>
    <w:rsid w:val="00035125"/>
    <w:rsid w:val="000354C6"/>
    <w:rsid w:val="00035591"/>
    <w:rsid w:val="00036ECC"/>
    <w:rsid w:val="000375CA"/>
    <w:rsid w:val="00037878"/>
    <w:rsid w:val="00040065"/>
    <w:rsid w:val="00040473"/>
    <w:rsid w:val="00040881"/>
    <w:rsid w:val="00040BCA"/>
    <w:rsid w:val="00040DE7"/>
    <w:rsid w:val="000412F6"/>
    <w:rsid w:val="00041347"/>
    <w:rsid w:val="00041A8B"/>
    <w:rsid w:val="0004201D"/>
    <w:rsid w:val="00042502"/>
    <w:rsid w:val="0004254D"/>
    <w:rsid w:val="0004290D"/>
    <w:rsid w:val="00042D26"/>
    <w:rsid w:val="00043E45"/>
    <w:rsid w:val="000440E1"/>
    <w:rsid w:val="000448C3"/>
    <w:rsid w:val="00044F20"/>
    <w:rsid w:val="00045197"/>
    <w:rsid w:val="00045A76"/>
    <w:rsid w:val="00045FB1"/>
    <w:rsid w:val="00046139"/>
    <w:rsid w:val="00046964"/>
    <w:rsid w:val="00046CFC"/>
    <w:rsid w:val="0004703E"/>
    <w:rsid w:val="000472A0"/>
    <w:rsid w:val="00047A26"/>
    <w:rsid w:val="00047E88"/>
    <w:rsid w:val="00047EA9"/>
    <w:rsid w:val="00050027"/>
    <w:rsid w:val="00050A83"/>
    <w:rsid w:val="000512D1"/>
    <w:rsid w:val="00051CF5"/>
    <w:rsid w:val="00051E13"/>
    <w:rsid w:val="00051E85"/>
    <w:rsid w:val="000523DC"/>
    <w:rsid w:val="00052538"/>
    <w:rsid w:val="000529BC"/>
    <w:rsid w:val="00052D25"/>
    <w:rsid w:val="00053394"/>
    <w:rsid w:val="000534DE"/>
    <w:rsid w:val="00054A2A"/>
    <w:rsid w:val="00054F21"/>
    <w:rsid w:val="00055D24"/>
    <w:rsid w:val="00055D4A"/>
    <w:rsid w:val="00056320"/>
    <w:rsid w:val="0005636A"/>
    <w:rsid w:val="00057162"/>
    <w:rsid w:val="00057433"/>
    <w:rsid w:val="0005746B"/>
    <w:rsid w:val="0005799E"/>
    <w:rsid w:val="00057F01"/>
    <w:rsid w:val="0006037B"/>
    <w:rsid w:val="00060706"/>
    <w:rsid w:val="00060A4B"/>
    <w:rsid w:val="00060D93"/>
    <w:rsid w:val="00060E14"/>
    <w:rsid w:val="000611E9"/>
    <w:rsid w:val="000612DA"/>
    <w:rsid w:val="000617A4"/>
    <w:rsid w:val="000618B8"/>
    <w:rsid w:val="00061B88"/>
    <w:rsid w:val="0006244B"/>
    <w:rsid w:val="0006285C"/>
    <w:rsid w:val="000629CC"/>
    <w:rsid w:val="00062BC1"/>
    <w:rsid w:val="000634FD"/>
    <w:rsid w:val="00063630"/>
    <w:rsid w:val="00063D46"/>
    <w:rsid w:val="00063DA8"/>
    <w:rsid w:val="00063F36"/>
    <w:rsid w:val="00064828"/>
    <w:rsid w:val="00065451"/>
    <w:rsid w:val="000658DB"/>
    <w:rsid w:val="00065A6E"/>
    <w:rsid w:val="00065B39"/>
    <w:rsid w:val="00065B68"/>
    <w:rsid w:val="00066154"/>
    <w:rsid w:val="00066294"/>
    <w:rsid w:val="000662B4"/>
    <w:rsid w:val="00066377"/>
    <w:rsid w:val="000663EF"/>
    <w:rsid w:val="00066641"/>
    <w:rsid w:val="00066A19"/>
    <w:rsid w:val="00066DA2"/>
    <w:rsid w:val="000673BA"/>
    <w:rsid w:val="0006745C"/>
    <w:rsid w:val="00067CC8"/>
    <w:rsid w:val="00070445"/>
    <w:rsid w:val="000705F9"/>
    <w:rsid w:val="000707EB"/>
    <w:rsid w:val="00070ADB"/>
    <w:rsid w:val="00070B87"/>
    <w:rsid w:val="00070C25"/>
    <w:rsid w:val="00070E6A"/>
    <w:rsid w:val="000711A8"/>
    <w:rsid w:val="000711E5"/>
    <w:rsid w:val="00071203"/>
    <w:rsid w:val="000715D9"/>
    <w:rsid w:val="000716E0"/>
    <w:rsid w:val="0007172C"/>
    <w:rsid w:val="000717A2"/>
    <w:rsid w:val="00071B67"/>
    <w:rsid w:val="00071DF4"/>
    <w:rsid w:val="00071E3C"/>
    <w:rsid w:val="000726D5"/>
    <w:rsid w:val="000727E2"/>
    <w:rsid w:val="00072807"/>
    <w:rsid w:val="00072B9A"/>
    <w:rsid w:val="00073423"/>
    <w:rsid w:val="000740B3"/>
    <w:rsid w:val="00074229"/>
    <w:rsid w:val="00074DE8"/>
    <w:rsid w:val="0007568A"/>
    <w:rsid w:val="00075A6A"/>
    <w:rsid w:val="00075C37"/>
    <w:rsid w:val="000762B1"/>
    <w:rsid w:val="00076634"/>
    <w:rsid w:val="000767E2"/>
    <w:rsid w:val="00077002"/>
    <w:rsid w:val="00077D22"/>
    <w:rsid w:val="00077F41"/>
    <w:rsid w:val="000802C4"/>
    <w:rsid w:val="000806F5"/>
    <w:rsid w:val="00080DF8"/>
    <w:rsid w:val="00081586"/>
    <w:rsid w:val="0008190C"/>
    <w:rsid w:val="00081B03"/>
    <w:rsid w:val="00081F57"/>
    <w:rsid w:val="00082031"/>
    <w:rsid w:val="00082402"/>
    <w:rsid w:val="00082753"/>
    <w:rsid w:val="00082CAC"/>
    <w:rsid w:val="000835B6"/>
    <w:rsid w:val="000837CC"/>
    <w:rsid w:val="00083936"/>
    <w:rsid w:val="00084128"/>
    <w:rsid w:val="00084171"/>
    <w:rsid w:val="00084440"/>
    <w:rsid w:val="000852CB"/>
    <w:rsid w:val="000860B3"/>
    <w:rsid w:val="000861FA"/>
    <w:rsid w:val="000863E1"/>
    <w:rsid w:val="00087003"/>
    <w:rsid w:val="000872DB"/>
    <w:rsid w:val="000878B8"/>
    <w:rsid w:val="00087BD1"/>
    <w:rsid w:val="00087DD6"/>
    <w:rsid w:val="00090122"/>
    <w:rsid w:val="000905F5"/>
    <w:rsid w:val="00090A7C"/>
    <w:rsid w:val="00091226"/>
    <w:rsid w:val="00091635"/>
    <w:rsid w:val="0009173E"/>
    <w:rsid w:val="00092461"/>
    <w:rsid w:val="000928DA"/>
    <w:rsid w:val="000928DE"/>
    <w:rsid w:val="00092F01"/>
    <w:rsid w:val="0009308C"/>
    <w:rsid w:val="00093242"/>
    <w:rsid w:val="00093469"/>
    <w:rsid w:val="00094DF1"/>
    <w:rsid w:val="0009510C"/>
    <w:rsid w:val="00095760"/>
    <w:rsid w:val="0009590D"/>
    <w:rsid w:val="0009627D"/>
    <w:rsid w:val="0009638D"/>
    <w:rsid w:val="000967B3"/>
    <w:rsid w:val="00096B4B"/>
    <w:rsid w:val="000972D2"/>
    <w:rsid w:val="0009765B"/>
    <w:rsid w:val="000977CC"/>
    <w:rsid w:val="000A0042"/>
    <w:rsid w:val="000A0AB8"/>
    <w:rsid w:val="000A0C4C"/>
    <w:rsid w:val="000A0CC2"/>
    <w:rsid w:val="000A0DEA"/>
    <w:rsid w:val="000A12AB"/>
    <w:rsid w:val="000A1435"/>
    <w:rsid w:val="000A1529"/>
    <w:rsid w:val="000A1B15"/>
    <w:rsid w:val="000A1E70"/>
    <w:rsid w:val="000A2007"/>
    <w:rsid w:val="000A226D"/>
    <w:rsid w:val="000A241B"/>
    <w:rsid w:val="000A28CD"/>
    <w:rsid w:val="000A2C6A"/>
    <w:rsid w:val="000A3050"/>
    <w:rsid w:val="000A3ACD"/>
    <w:rsid w:val="000A3BA6"/>
    <w:rsid w:val="000A3C03"/>
    <w:rsid w:val="000A429D"/>
    <w:rsid w:val="000A448A"/>
    <w:rsid w:val="000A44A7"/>
    <w:rsid w:val="000A4767"/>
    <w:rsid w:val="000A5D1B"/>
    <w:rsid w:val="000A63A2"/>
    <w:rsid w:val="000A6D8B"/>
    <w:rsid w:val="000A71DF"/>
    <w:rsid w:val="000A71F5"/>
    <w:rsid w:val="000A7918"/>
    <w:rsid w:val="000A7B98"/>
    <w:rsid w:val="000B064F"/>
    <w:rsid w:val="000B1567"/>
    <w:rsid w:val="000B15B5"/>
    <w:rsid w:val="000B1637"/>
    <w:rsid w:val="000B1845"/>
    <w:rsid w:val="000B19D4"/>
    <w:rsid w:val="000B1E01"/>
    <w:rsid w:val="000B1EC4"/>
    <w:rsid w:val="000B2087"/>
    <w:rsid w:val="000B2358"/>
    <w:rsid w:val="000B29B6"/>
    <w:rsid w:val="000B3338"/>
    <w:rsid w:val="000B37F9"/>
    <w:rsid w:val="000B39DF"/>
    <w:rsid w:val="000B3A83"/>
    <w:rsid w:val="000B3CEB"/>
    <w:rsid w:val="000B3D14"/>
    <w:rsid w:val="000B3E90"/>
    <w:rsid w:val="000B411F"/>
    <w:rsid w:val="000B4628"/>
    <w:rsid w:val="000B4A93"/>
    <w:rsid w:val="000B4B7E"/>
    <w:rsid w:val="000B5551"/>
    <w:rsid w:val="000B629A"/>
    <w:rsid w:val="000B657A"/>
    <w:rsid w:val="000B658D"/>
    <w:rsid w:val="000B6E05"/>
    <w:rsid w:val="000B7321"/>
    <w:rsid w:val="000B74A2"/>
    <w:rsid w:val="000B77DD"/>
    <w:rsid w:val="000B78C6"/>
    <w:rsid w:val="000B7C4C"/>
    <w:rsid w:val="000B7C88"/>
    <w:rsid w:val="000C04C5"/>
    <w:rsid w:val="000C0655"/>
    <w:rsid w:val="000C0755"/>
    <w:rsid w:val="000C0AB6"/>
    <w:rsid w:val="000C11A6"/>
    <w:rsid w:val="000C12D2"/>
    <w:rsid w:val="000C186E"/>
    <w:rsid w:val="000C187F"/>
    <w:rsid w:val="000C1D33"/>
    <w:rsid w:val="000C1F6A"/>
    <w:rsid w:val="000C22CF"/>
    <w:rsid w:val="000C23BC"/>
    <w:rsid w:val="000C24A6"/>
    <w:rsid w:val="000C2812"/>
    <w:rsid w:val="000C2899"/>
    <w:rsid w:val="000C360C"/>
    <w:rsid w:val="000C3D2B"/>
    <w:rsid w:val="000C4352"/>
    <w:rsid w:val="000C43EC"/>
    <w:rsid w:val="000C4494"/>
    <w:rsid w:val="000C49E3"/>
    <w:rsid w:val="000C4A1E"/>
    <w:rsid w:val="000C4E28"/>
    <w:rsid w:val="000C5489"/>
    <w:rsid w:val="000C6109"/>
    <w:rsid w:val="000C62D9"/>
    <w:rsid w:val="000C6390"/>
    <w:rsid w:val="000C63CD"/>
    <w:rsid w:val="000C6711"/>
    <w:rsid w:val="000C704A"/>
    <w:rsid w:val="000C71CA"/>
    <w:rsid w:val="000C7A59"/>
    <w:rsid w:val="000C7DAF"/>
    <w:rsid w:val="000D03BF"/>
    <w:rsid w:val="000D07C5"/>
    <w:rsid w:val="000D11F1"/>
    <w:rsid w:val="000D129C"/>
    <w:rsid w:val="000D14D0"/>
    <w:rsid w:val="000D197E"/>
    <w:rsid w:val="000D19A8"/>
    <w:rsid w:val="000D19DB"/>
    <w:rsid w:val="000D213F"/>
    <w:rsid w:val="000D28A6"/>
    <w:rsid w:val="000D2A79"/>
    <w:rsid w:val="000D3275"/>
    <w:rsid w:val="000D34E5"/>
    <w:rsid w:val="000D37AD"/>
    <w:rsid w:val="000D40DC"/>
    <w:rsid w:val="000D4389"/>
    <w:rsid w:val="000D4DDE"/>
    <w:rsid w:val="000D50CB"/>
    <w:rsid w:val="000D54F1"/>
    <w:rsid w:val="000D5658"/>
    <w:rsid w:val="000D571D"/>
    <w:rsid w:val="000D58FB"/>
    <w:rsid w:val="000D5A0E"/>
    <w:rsid w:val="000D5AA5"/>
    <w:rsid w:val="000D5AA9"/>
    <w:rsid w:val="000D60D3"/>
    <w:rsid w:val="000D66D1"/>
    <w:rsid w:val="000D6817"/>
    <w:rsid w:val="000D75FD"/>
    <w:rsid w:val="000D77E5"/>
    <w:rsid w:val="000D7A17"/>
    <w:rsid w:val="000D7C3B"/>
    <w:rsid w:val="000D7FDF"/>
    <w:rsid w:val="000E0136"/>
    <w:rsid w:val="000E0576"/>
    <w:rsid w:val="000E1AED"/>
    <w:rsid w:val="000E1C61"/>
    <w:rsid w:val="000E1EFA"/>
    <w:rsid w:val="000E1FDC"/>
    <w:rsid w:val="000E2545"/>
    <w:rsid w:val="000E2EE0"/>
    <w:rsid w:val="000E3138"/>
    <w:rsid w:val="000E3B9C"/>
    <w:rsid w:val="000E52B4"/>
    <w:rsid w:val="000E53D6"/>
    <w:rsid w:val="000E5833"/>
    <w:rsid w:val="000E5A12"/>
    <w:rsid w:val="000E5AC5"/>
    <w:rsid w:val="000E5E3C"/>
    <w:rsid w:val="000E6010"/>
    <w:rsid w:val="000E65C5"/>
    <w:rsid w:val="000E6E03"/>
    <w:rsid w:val="000E6ECD"/>
    <w:rsid w:val="000E788F"/>
    <w:rsid w:val="000F0144"/>
    <w:rsid w:val="000F0773"/>
    <w:rsid w:val="000F0849"/>
    <w:rsid w:val="000F08A0"/>
    <w:rsid w:val="000F09B2"/>
    <w:rsid w:val="000F1624"/>
    <w:rsid w:val="000F1B0C"/>
    <w:rsid w:val="000F1F82"/>
    <w:rsid w:val="000F1FED"/>
    <w:rsid w:val="000F237D"/>
    <w:rsid w:val="000F291A"/>
    <w:rsid w:val="000F292F"/>
    <w:rsid w:val="000F2FB3"/>
    <w:rsid w:val="000F3A7B"/>
    <w:rsid w:val="000F44E2"/>
    <w:rsid w:val="000F4C80"/>
    <w:rsid w:val="000F52FA"/>
    <w:rsid w:val="000F579A"/>
    <w:rsid w:val="000F58D9"/>
    <w:rsid w:val="000F5A1D"/>
    <w:rsid w:val="000F5A23"/>
    <w:rsid w:val="000F5D3F"/>
    <w:rsid w:val="000F5F9D"/>
    <w:rsid w:val="000F6A32"/>
    <w:rsid w:val="000F6B3D"/>
    <w:rsid w:val="000F6CEA"/>
    <w:rsid w:val="000F72CC"/>
    <w:rsid w:val="000F7380"/>
    <w:rsid w:val="000F7739"/>
    <w:rsid w:val="00100135"/>
    <w:rsid w:val="001004D9"/>
    <w:rsid w:val="00100751"/>
    <w:rsid w:val="00100943"/>
    <w:rsid w:val="00100D9D"/>
    <w:rsid w:val="00101042"/>
    <w:rsid w:val="00101341"/>
    <w:rsid w:val="00101BC0"/>
    <w:rsid w:val="00101EA0"/>
    <w:rsid w:val="00101EA8"/>
    <w:rsid w:val="00102001"/>
    <w:rsid w:val="00102804"/>
    <w:rsid w:val="00102EF8"/>
    <w:rsid w:val="001032D8"/>
    <w:rsid w:val="00103BCA"/>
    <w:rsid w:val="00103D76"/>
    <w:rsid w:val="0010413D"/>
    <w:rsid w:val="001042A1"/>
    <w:rsid w:val="0010440E"/>
    <w:rsid w:val="00104A11"/>
    <w:rsid w:val="0010551E"/>
    <w:rsid w:val="00105B43"/>
    <w:rsid w:val="00105DE9"/>
    <w:rsid w:val="00105E26"/>
    <w:rsid w:val="00105FB8"/>
    <w:rsid w:val="001060BD"/>
    <w:rsid w:val="001068A1"/>
    <w:rsid w:val="0010694C"/>
    <w:rsid w:val="00106DE7"/>
    <w:rsid w:val="00106FB1"/>
    <w:rsid w:val="0010700B"/>
    <w:rsid w:val="001070FC"/>
    <w:rsid w:val="001075B4"/>
    <w:rsid w:val="001076C3"/>
    <w:rsid w:val="00110133"/>
    <w:rsid w:val="001108C8"/>
    <w:rsid w:val="0011090D"/>
    <w:rsid w:val="00110E4F"/>
    <w:rsid w:val="001115AD"/>
    <w:rsid w:val="00111685"/>
    <w:rsid w:val="001120A6"/>
    <w:rsid w:val="0011222B"/>
    <w:rsid w:val="001122A9"/>
    <w:rsid w:val="001123E8"/>
    <w:rsid w:val="00112B7C"/>
    <w:rsid w:val="00112DBB"/>
    <w:rsid w:val="00113CDF"/>
    <w:rsid w:val="00114404"/>
    <w:rsid w:val="001148BD"/>
    <w:rsid w:val="0011495D"/>
    <w:rsid w:val="00114C3A"/>
    <w:rsid w:val="001155C1"/>
    <w:rsid w:val="001156E6"/>
    <w:rsid w:val="00116077"/>
    <w:rsid w:val="0011648D"/>
    <w:rsid w:val="001174F2"/>
    <w:rsid w:val="00117537"/>
    <w:rsid w:val="00117BAD"/>
    <w:rsid w:val="001202F9"/>
    <w:rsid w:val="001206DE"/>
    <w:rsid w:val="00120CC9"/>
    <w:rsid w:val="00121367"/>
    <w:rsid w:val="00121B7B"/>
    <w:rsid w:val="00121E80"/>
    <w:rsid w:val="001224C2"/>
    <w:rsid w:val="001225A4"/>
    <w:rsid w:val="00122E16"/>
    <w:rsid w:val="001235E9"/>
    <w:rsid w:val="00123C5C"/>
    <w:rsid w:val="0012421A"/>
    <w:rsid w:val="001245C6"/>
    <w:rsid w:val="0012470E"/>
    <w:rsid w:val="001249A1"/>
    <w:rsid w:val="00124E0F"/>
    <w:rsid w:val="00124EA3"/>
    <w:rsid w:val="00125180"/>
    <w:rsid w:val="00125B6F"/>
    <w:rsid w:val="00125F46"/>
    <w:rsid w:val="00126317"/>
    <w:rsid w:val="001265EC"/>
    <w:rsid w:val="001267B4"/>
    <w:rsid w:val="001267B5"/>
    <w:rsid w:val="00126B2F"/>
    <w:rsid w:val="00126F95"/>
    <w:rsid w:val="00127048"/>
    <w:rsid w:val="00127825"/>
    <w:rsid w:val="001278A9"/>
    <w:rsid w:val="001278C7"/>
    <w:rsid w:val="00127B7C"/>
    <w:rsid w:val="001300D1"/>
    <w:rsid w:val="00130C7A"/>
    <w:rsid w:val="00130F46"/>
    <w:rsid w:val="0013124B"/>
    <w:rsid w:val="001313DA"/>
    <w:rsid w:val="00131801"/>
    <w:rsid w:val="00132533"/>
    <w:rsid w:val="00132E4B"/>
    <w:rsid w:val="001330EF"/>
    <w:rsid w:val="001333FB"/>
    <w:rsid w:val="00133F50"/>
    <w:rsid w:val="001343EF"/>
    <w:rsid w:val="0013472C"/>
    <w:rsid w:val="00135234"/>
    <w:rsid w:val="00135595"/>
    <w:rsid w:val="0013576E"/>
    <w:rsid w:val="00135D53"/>
    <w:rsid w:val="00136EEF"/>
    <w:rsid w:val="001374C8"/>
    <w:rsid w:val="001375AD"/>
    <w:rsid w:val="001375B6"/>
    <w:rsid w:val="0013785F"/>
    <w:rsid w:val="00137A2B"/>
    <w:rsid w:val="00137A4D"/>
    <w:rsid w:val="00140002"/>
    <w:rsid w:val="00140322"/>
    <w:rsid w:val="0014085F"/>
    <w:rsid w:val="00141DFB"/>
    <w:rsid w:val="00142114"/>
    <w:rsid w:val="00142373"/>
    <w:rsid w:val="00142D2F"/>
    <w:rsid w:val="00142DC5"/>
    <w:rsid w:val="00143018"/>
    <w:rsid w:val="00143119"/>
    <w:rsid w:val="00143483"/>
    <w:rsid w:val="0014348B"/>
    <w:rsid w:val="001439E1"/>
    <w:rsid w:val="00144635"/>
    <w:rsid w:val="00144AF3"/>
    <w:rsid w:val="00145108"/>
    <w:rsid w:val="0014519E"/>
    <w:rsid w:val="001454A9"/>
    <w:rsid w:val="00145507"/>
    <w:rsid w:val="001456DB"/>
    <w:rsid w:val="00145A55"/>
    <w:rsid w:val="001466E8"/>
    <w:rsid w:val="00146811"/>
    <w:rsid w:val="001469D3"/>
    <w:rsid w:val="00146A56"/>
    <w:rsid w:val="00146B76"/>
    <w:rsid w:val="00146E0E"/>
    <w:rsid w:val="00147041"/>
    <w:rsid w:val="001475B3"/>
    <w:rsid w:val="00147ACB"/>
    <w:rsid w:val="00147C76"/>
    <w:rsid w:val="00150444"/>
    <w:rsid w:val="001505BC"/>
    <w:rsid w:val="00150AB9"/>
    <w:rsid w:val="001514AE"/>
    <w:rsid w:val="001515B6"/>
    <w:rsid w:val="00151940"/>
    <w:rsid w:val="00152073"/>
    <w:rsid w:val="001521DB"/>
    <w:rsid w:val="001526F4"/>
    <w:rsid w:val="0015270B"/>
    <w:rsid w:val="00152908"/>
    <w:rsid w:val="00152D52"/>
    <w:rsid w:val="00152E3D"/>
    <w:rsid w:val="00153657"/>
    <w:rsid w:val="001538D3"/>
    <w:rsid w:val="00153FBF"/>
    <w:rsid w:val="0015411D"/>
    <w:rsid w:val="001542D6"/>
    <w:rsid w:val="00154EF2"/>
    <w:rsid w:val="001550DE"/>
    <w:rsid w:val="00155161"/>
    <w:rsid w:val="001552DB"/>
    <w:rsid w:val="00155DA7"/>
    <w:rsid w:val="001565E2"/>
    <w:rsid w:val="00156894"/>
    <w:rsid w:val="00157A8F"/>
    <w:rsid w:val="00157C71"/>
    <w:rsid w:val="00157CEB"/>
    <w:rsid w:val="00157EB1"/>
    <w:rsid w:val="00157EBF"/>
    <w:rsid w:val="001601D0"/>
    <w:rsid w:val="001603B2"/>
    <w:rsid w:val="00160D88"/>
    <w:rsid w:val="001620C3"/>
    <w:rsid w:val="0016219C"/>
    <w:rsid w:val="00162939"/>
    <w:rsid w:val="00162A8A"/>
    <w:rsid w:val="00162C3D"/>
    <w:rsid w:val="00162CA6"/>
    <w:rsid w:val="00162F04"/>
    <w:rsid w:val="001634EC"/>
    <w:rsid w:val="00164081"/>
    <w:rsid w:val="0016418D"/>
    <w:rsid w:val="00164467"/>
    <w:rsid w:val="001647A9"/>
    <w:rsid w:val="001647EB"/>
    <w:rsid w:val="00164C3C"/>
    <w:rsid w:val="00165227"/>
    <w:rsid w:val="00165E0B"/>
    <w:rsid w:val="00165F31"/>
    <w:rsid w:val="0016645E"/>
    <w:rsid w:val="001664AD"/>
    <w:rsid w:val="0016655B"/>
    <w:rsid w:val="001669C0"/>
    <w:rsid w:val="001670D5"/>
    <w:rsid w:val="00167BB5"/>
    <w:rsid w:val="00167C16"/>
    <w:rsid w:val="00167D7A"/>
    <w:rsid w:val="00167ED5"/>
    <w:rsid w:val="00167FD2"/>
    <w:rsid w:val="00170015"/>
    <w:rsid w:val="0017006F"/>
    <w:rsid w:val="0017075A"/>
    <w:rsid w:val="00170B40"/>
    <w:rsid w:val="00170F0B"/>
    <w:rsid w:val="00171418"/>
    <w:rsid w:val="0017196D"/>
    <w:rsid w:val="001725CA"/>
    <w:rsid w:val="00172A69"/>
    <w:rsid w:val="00172AB9"/>
    <w:rsid w:val="00172B19"/>
    <w:rsid w:val="00172CB5"/>
    <w:rsid w:val="00172E8F"/>
    <w:rsid w:val="00173A26"/>
    <w:rsid w:val="001741C7"/>
    <w:rsid w:val="001743C7"/>
    <w:rsid w:val="00174A76"/>
    <w:rsid w:val="00174E62"/>
    <w:rsid w:val="00174FB7"/>
    <w:rsid w:val="0017521B"/>
    <w:rsid w:val="00175234"/>
    <w:rsid w:val="00175414"/>
    <w:rsid w:val="00175F6D"/>
    <w:rsid w:val="001762C5"/>
    <w:rsid w:val="00176A89"/>
    <w:rsid w:val="00177082"/>
    <w:rsid w:val="001779B5"/>
    <w:rsid w:val="00180163"/>
    <w:rsid w:val="00180216"/>
    <w:rsid w:val="00180908"/>
    <w:rsid w:val="0018093A"/>
    <w:rsid w:val="00180E2D"/>
    <w:rsid w:val="00180EE4"/>
    <w:rsid w:val="001813EF"/>
    <w:rsid w:val="00181625"/>
    <w:rsid w:val="00181A76"/>
    <w:rsid w:val="00181B5C"/>
    <w:rsid w:val="00182573"/>
    <w:rsid w:val="00182B2D"/>
    <w:rsid w:val="001836D8"/>
    <w:rsid w:val="00183B7D"/>
    <w:rsid w:val="00184603"/>
    <w:rsid w:val="00184B31"/>
    <w:rsid w:val="00185B28"/>
    <w:rsid w:val="00185DF6"/>
    <w:rsid w:val="001862F4"/>
    <w:rsid w:val="001866B0"/>
    <w:rsid w:val="00186A39"/>
    <w:rsid w:val="00186ACB"/>
    <w:rsid w:val="00187063"/>
    <w:rsid w:val="00187542"/>
    <w:rsid w:val="0018760D"/>
    <w:rsid w:val="001877DA"/>
    <w:rsid w:val="00187A0B"/>
    <w:rsid w:val="00187EFC"/>
    <w:rsid w:val="0019014E"/>
    <w:rsid w:val="001901E9"/>
    <w:rsid w:val="0019067E"/>
    <w:rsid w:val="00190DFF"/>
    <w:rsid w:val="001910BF"/>
    <w:rsid w:val="0019150D"/>
    <w:rsid w:val="001919D4"/>
    <w:rsid w:val="0019221F"/>
    <w:rsid w:val="0019241B"/>
    <w:rsid w:val="0019244E"/>
    <w:rsid w:val="001924B9"/>
    <w:rsid w:val="00192638"/>
    <w:rsid w:val="001926D7"/>
    <w:rsid w:val="00192848"/>
    <w:rsid w:val="00192D6B"/>
    <w:rsid w:val="001932E1"/>
    <w:rsid w:val="001933F0"/>
    <w:rsid w:val="00193C27"/>
    <w:rsid w:val="00193C2C"/>
    <w:rsid w:val="00194A38"/>
    <w:rsid w:val="00194DAA"/>
    <w:rsid w:val="00194EA9"/>
    <w:rsid w:val="00194F23"/>
    <w:rsid w:val="001950B9"/>
    <w:rsid w:val="00195178"/>
    <w:rsid w:val="00195192"/>
    <w:rsid w:val="00195194"/>
    <w:rsid w:val="001956D0"/>
    <w:rsid w:val="00195BDD"/>
    <w:rsid w:val="00195C18"/>
    <w:rsid w:val="00195FA7"/>
    <w:rsid w:val="00196EAA"/>
    <w:rsid w:val="00197222"/>
    <w:rsid w:val="00197619"/>
    <w:rsid w:val="0019793A"/>
    <w:rsid w:val="00197D93"/>
    <w:rsid w:val="001A01BC"/>
    <w:rsid w:val="001A0290"/>
    <w:rsid w:val="001A035C"/>
    <w:rsid w:val="001A089F"/>
    <w:rsid w:val="001A0E3D"/>
    <w:rsid w:val="001A14AD"/>
    <w:rsid w:val="001A1538"/>
    <w:rsid w:val="001A1BC1"/>
    <w:rsid w:val="001A1DF3"/>
    <w:rsid w:val="001A203F"/>
    <w:rsid w:val="001A240A"/>
    <w:rsid w:val="001A2472"/>
    <w:rsid w:val="001A2A4D"/>
    <w:rsid w:val="001A2B32"/>
    <w:rsid w:val="001A2D4D"/>
    <w:rsid w:val="001A2E6F"/>
    <w:rsid w:val="001A2FC2"/>
    <w:rsid w:val="001A3A2F"/>
    <w:rsid w:val="001A3AFF"/>
    <w:rsid w:val="001A422C"/>
    <w:rsid w:val="001A4328"/>
    <w:rsid w:val="001A4B2F"/>
    <w:rsid w:val="001A657E"/>
    <w:rsid w:val="001A677E"/>
    <w:rsid w:val="001A69CC"/>
    <w:rsid w:val="001A6AA5"/>
    <w:rsid w:val="001A6B9C"/>
    <w:rsid w:val="001A716C"/>
    <w:rsid w:val="001A76EA"/>
    <w:rsid w:val="001A7773"/>
    <w:rsid w:val="001A7898"/>
    <w:rsid w:val="001A78D1"/>
    <w:rsid w:val="001B01B0"/>
    <w:rsid w:val="001B033D"/>
    <w:rsid w:val="001B0538"/>
    <w:rsid w:val="001B0F96"/>
    <w:rsid w:val="001B1E00"/>
    <w:rsid w:val="001B2780"/>
    <w:rsid w:val="001B27C9"/>
    <w:rsid w:val="001B2B23"/>
    <w:rsid w:val="001B2B9F"/>
    <w:rsid w:val="001B2DF7"/>
    <w:rsid w:val="001B319E"/>
    <w:rsid w:val="001B37D7"/>
    <w:rsid w:val="001B3A7E"/>
    <w:rsid w:val="001B5138"/>
    <w:rsid w:val="001B5F58"/>
    <w:rsid w:val="001B6084"/>
    <w:rsid w:val="001B66FB"/>
    <w:rsid w:val="001B6A50"/>
    <w:rsid w:val="001B6D71"/>
    <w:rsid w:val="001B72A5"/>
    <w:rsid w:val="001B7360"/>
    <w:rsid w:val="001B7945"/>
    <w:rsid w:val="001B7AA7"/>
    <w:rsid w:val="001B7CBD"/>
    <w:rsid w:val="001C01C7"/>
    <w:rsid w:val="001C0411"/>
    <w:rsid w:val="001C0475"/>
    <w:rsid w:val="001C05D3"/>
    <w:rsid w:val="001C0D61"/>
    <w:rsid w:val="001C12DE"/>
    <w:rsid w:val="001C142C"/>
    <w:rsid w:val="001C17C8"/>
    <w:rsid w:val="001C1E44"/>
    <w:rsid w:val="001C2428"/>
    <w:rsid w:val="001C2683"/>
    <w:rsid w:val="001C2BA9"/>
    <w:rsid w:val="001C2EA9"/>
    <w:rsid w:val="001C320B"/>
    <w:rsid w:val="001C32E1"/>
    <w:rsid w:val="001C33A2"/>
    <w:rsid w:val="001C36F7"/>
    <w:rsid w:val="001C3C5D"/>
    <w:rsid w:val="001C4417"/>
    <w:rsid w:val="001C44B7"/>
    <w:rsid w:val="001C456D"/>
    <w:rsid w:val="001C5164"/>
    <w:rsid w:val="001C5402"/>
    <w:rsid w:val="001C5928"/>
    <w:rsid w:val="001C59B9"/>
    <w:rsid w:val="001C5B48"/>
    <w:rsid w:val="001C5C00"/>
    <w:rsid w:val="001C5D1C"/>
    <w:rsid w:val="001C6348"/>
    <w:rsid w:val="001C6418"/>
    <w:rsid w:val="001C6D45"/>
    <w:rsid w:val="001C7130"/>
    <w:rsid w:val="001C7417"/>
    <w:rsid w:val="001C7C7A"/>
    <w:rsid w:val="001D06AC"/>
    <w:rsid w:val="001D0767"/>
    <w:rsid w:val="001D0C8E"/>
    <w:rsid w:val="001D108C"/>
    <w:rsid w:val="001D12F0"/>
    <w:rsid w:val="001D1315"/>
    <w:rsid w:val="001D15DC"/>
    <w:rsid w:val="001D17C3"/>
    <w:rsid w:val="001D247C"/>
    <w:rsid w:val="001D26E6"/>
    <w:rsid w:val="001D26F0"/>
    <w:rsid w:val="001D2752"/>
    <w:rsid w:val="001D2755"/>
    <w:rsid w:val="001D35B0"/>
    <w:rsid w:val="001D3C6A"/>
    <w:rsid w:val="001D40EA"/>
    <w:rsid w:val="001D4A8D"/>
    <w:rsid w:val="001D4E6C"/>
    <w:rsid w:val="001D55E4"/>
    <w:rsid w:val="001D57AA"/>
    <w:rsid w:val="001D5880"/>
    <w:rsid w:val="001D59A9"/>
    <w:rsid w:val="001D59EA"/>
    <w:rsid w:val="001D5AC6"/>
    <w:rsid w:val="001D6075"/>
    <w:rsid w:val="001D60BB"/>
    <w:rsid w:val="001D60BC"/>
    <w:rsid w:val="001D6586"/>
    <w:rsid w:val="001D67AA"/>
    <w:rsid w:val="001D6D8C"/>
    <w:rsid w:val="001D75B9"/>
    <w:rsid w:val="001D7947"/>
    <w:rsid w:val="001D7E02"/>
    <w:rsid w:val="001E03A6"/>
    <w:rsid w:val="001E05E5"/>
    <w:rsid w:val="001E073A"/>
    <w:rsid w:val="001E09B4"/>
    <w:rsid w:val="001E1873"/>
    <w:rsid w:val="001E1F9B"/>
    <w:rsid w:val="001E1FDA"/>
    <w:rsid w:val="001E2AB5"/>
    <w:rsid w:val="001E2C36"/>
    <w:rsid w:val="001E2D15"/>
    <w:rsid w:val="001E2DC8"/>
    <w:rsid w:val="001E345B"/>
    <w:rsid w:val="001E3A8A"/>
    <w:rsid w:val="001E3B91"/>
    <w:rsid w:val="001E3E07"/>
    <w:rsid w:val="001E3F40"/>
    <w:rsid w:val="001E3FBE"/>
    <w:rsid w:val="001E41B4"/>
    <w:rsid w:val="001E47B0"/>
    <w:rsid w:val="001E4D62"/>
    <w:rsid w:val="001E566C"/>
    <w:rsid w:val="001E5A5B"/>
    <w:rsid w:val="001E6207"/>
    <w:rsid w:val="001E6466"/>
    <w:rsid w:val="001E65DC"/>
    <w:rsid w:val="001E6F4C"/>
    <w:rsid w:val="001E7D0B"/>
    <w:rsid w:val="001F0957"/>
    <w:rsid w:val="001F0E51"/>
    <w:rsid w:val="001F1F06"/>
    <w:rsid w:val="001F27B6"/>
    <w:rsid w:val="001F3037"/>
    <w:rsid w:val="001F392E"/>
    <w:rsid w:val="001F399A"/>
    <w:rsid w:val="001F3D6D"/>
    <w:rsid w:val="001F4550"/>
    <w:rsid w:val="001F592D"/>
    <w:rsid w:val="001F5F99"/>
    <w:rsid w:val="001F6196"/>
    <w:rsid w:val="001F64A3"/>
    <w:rsid w:val="001F6583"/>
    <w:rsid w:val="001F6AFD"/>
    <w:rsid w:val="001F6F04"/>
    <w:rsid w:val="001F6F7B"/>
    <w:rsid w:val="001F74BD"/>
    <w:rsid w:val="001F7896"/>
    <w:rsid w:val="001F7BD8"/>
    <w:rsid w:val="001F7E88"/>
    <w:rsid w:val="002001BC"/>
    <w:rsid w:val="00200663"/>
    <w:rsid w:val="00200B3D"/>
    <w:rsid w:val="00201AB5"/>
    <w:rsid w:val="00201CF3"/>
    <w:rsid w:val="002022E9"/>
    <w:rsid w:val="00202310"/>
    <w:rsid w:val="00202B3E"/>
    <w:rsid w:val="00202D4F"/>
    <w:rsid w:val="00202E7A"/>
    <w:rsid w:val="00203208"/>
    <w:rsid w:val="00203223"/>
    <w:rsid w:val="00203600"/>
    <w:rsid w:val="00204402"/>
    <w:rsid w:val="00204A13"/>
    <w:rsid w:val="00204DC5"/>
    <w:rsid w:val="002050D5"/>
    <w:rsid w:val="00205CC5"/>
    <w:rsid w:val="00205D7A"/>
    <w:rsid w:val="00205F39"/>
    <w:rsid w:val="0020690C"/>
    <w:rsid w:val="00206917"/>
    <w:rsid w:val="0020691D"/>
    <w:rsid w:val="00206A22"/>
    <w:rsid w:val="00207571"/>
    <w:rsid w:val="0020792C"/>
    <w:rsid w:val="00210A08"/>
    <w:rsid w:val="00210C61"/>
    <w:rsid w:val="00210EE1"/>
    <w:rsid w:val="00211AA0"/>
    <w:rsid w:val="00212505"/>
    <w:rsid w:val="00212902"/>
    <w:rsid w:val="002130F1"/>
    <w:rsid w:val="00213978"/>
    <w:rsid w:val="00213B16"/>
    <w:rsid w:val="0021448A"/>
    <w:rsid w:val="00214E6C"/>
    <w:rsid w:val="00214F90"/>
    <w:rsid w:val="00215519"/>
    <w:rsid w:val="00215887"/>
    <w:rsid w:val="0021589B"/>
    <w:rsid w:val="00215B4D"/>
    <w:rsid w:val="00216046"/>
    <w:rsid w:val="00216337"/>
    <w:rsid w:val="00216869"/>
    <w:rsid w:val="00216D0D"/>
    <w:rsid w:val="00216E17"/>
    <w:rsid w:val="00216F4F"/>
    <w:rsid w:val="00217097"/>
    <w:rsid w:val="002172FE"/>
    <w:rsid w:val="002175C7"/>
    <w:rsid w:val="00217996"/>
    <w:rsid w:val="00220515"/>
    <w:rsid w:val="00220618"/>
    <w:rsid w:val="00220AA9"/>
    <w:rsid w:val="00220D1E"/>
    <w:rsid w:val="00220D62"/>
    <w:rsid w:val="00221001"/>
    <w:rsid w:val="0022167C"/>
    <w:rsid w:val="002216CD"/>
    <w:rsid w:val="00222A43"/>
    <w:rsid w:val="0022332C"/>
    <w:rsid w:val="002234E6"/>
    <w:rsid w:val="00223610"/>
    <w:rsid w:val="0022362F"/>
    <w:rsid w:val="00223894"/>
    <w:rsid w:val="00223ABA"/>
    <w:rsid w:val="00223C04"/>
    <w:rsid w:val="00224A16"/>
    <w:rsid w:val="002255D5"/>
    <w:rsid w:val="0022575B"/>
    <w:rsid w:val="0022577B"/>
    <w:rsid w:val="00225960"/>
    <w:rsid w:val="002259CF"/>
    <w:rsid w:val="00225BA9"/>
    <w:rsid w:val="002265AF"/>
    <w:rsid w:val="0022737C"/>
    <w:rsid w:val="00227F07"/>
    <w:rsid w:val="0023002A"/>
    <w:rsid w:val="00230395"/>
    <w:rsid w:val="00230434"/>
    <w:rsid w:val="00230827"/>
    <w:rsid w:val="00230C34"/>
    <w:rsid w:val="00231033"/>
    <w:rsid w:val="00231250"/>
    <w:rsid w:val="00231268"/>
    <w:rsid w:val="0023180F"/>
    <w:rsid w:val="0023198A"/>
    <w:rsid w:val="002319DB"/>
    <w:rsid w:val="00231C39"/>
    <w:rsid w:val="00231E63"/>
    <w:rsid w:val="00231EBB"/>
    <w:rsid w:val="00231F22"/>
    <w:rsid w:val="002328E0"/>
    <w:rsid w:val="002334C8"/>
    <w:rsid w:val="002340E3"/>
    <w:rsid w:val="00234919"/>
    <w:rsid w:val="002352ED"/>
    <w:rsid w:val="00235F58"/>
    <w:rsid w:val="00236162"/>
    <w:rsid w:val="0023685D"/>
    <w:rsid w:val="00240903"/>
    <w:rsid w:val="00240B83"/>
    <w:rsid w:val="00240F8F"/>
    <w:rsid w:val="0024104C"/>
    <w:rsid w:val="002413C6"/>
    <w:rsid w:val="00241433"/>
    <w:rsid w:val="00241A22"/>
    <w:rsid w:val="00241D1D"/>
    <w:rsid w:val="0024205F"/>
    <w:rsid w:val="002423CF"/>
    <w:rsid w:val="00242546"/>
    <w:rsid w:val="002426F5"/>
    <w:rsid w:val="0024393F"/>
    <w:rsid w:val="00243E18"/>
    <w:rsid w:val="0024488B"/>
    <w:rsid w:val="00244B3C"/>
    <w:rsid w:val="00245199"/>
    <w:rsid w:val="002453DA"/>
    <w:rsid w:val="00245B96"/>
    <w:rsid w:val="00245EA5"/>
    <w:rsid w:val="00245ED2"/>
    <w:rsid w:val="002462CE"/>
    <w:rsid w:val="0024660A"/>
    <w:rsid w:val="0024680D"/>
    <w:rsid w:val="00247525"/>
    <w:rsid w:val="00247827"/>
    <w:rsid w:val="00247FC9"/>
    <w:rsid w:val="00250189"/>
    <w:rsid w:val="002505BA"/>
    <w:rsid w:val="00250713"/>
    <w:rsid w:val="0025098C"/>
    <w:rsid w:val="00250F41"/>
    <w:rsid w:val="002513D5"/>
    <w:rsid w:val="0025154C"/>
    <w:rsid w:val="00251D45"/>
    <w:rsid w:val="00252914"/>
    <w:rsid w:val="00252F85"/>
    <w:rsid w:val="00252FB2"/>
    <w:rsid w:val="00252FF8"/>
    <w:rsid w:val="0025313F"/>
    <w:rsid w:val="002531C0"/>
    <w:rsid w:val="00253606"/>
    <w:rsid w:val="002536C9"/>
    <w:rsid w:val="0025411F"/>
    <w:rsid w:val="002542EA"/>
    <w:rsid w:val="002546FA"/>
    <w:rsid w:val="00254B2F"/>
    <w:rsid w:val="002553F4"/>
    <w:rsid w:val="0025578B"/>
    <w:rsid w:val="00255A68"/>
    <w:rsid w:val="0025616C"/>
    <w:rsid w:val="00256B6B"/>
    <w:rsid w:val="00256C17"/>
    <w:rsid w:val="00256C8D"/>
    <w:rsid w:val="0025751D"/>
    <w:rsid w:val="0025774A"/>
    <w:rsid w:val="00257782"/>
    <w:rsid w:val="00257968"/>
    <w:rsid w:val="00257F5A"/>
    <w:rsid w:val="00257FC6"/>
    <w:rsid w:val="00257FF1"/>
    <w:rsid w:val="002601C3"/>
    <w:rsid w:val="00260542"/>
    <w:rsid w:val="00261F57"/>
    <w:rsid w:val="002631BD"/>
    <w:rsid w:val="00263A03"/>
    <w:rsid w:val="0026421F"/>
    <w:rsid w:val="00264286"/>
    <w:rsid w:val="0026429A"/>
    <w:rsid w:val="00264B83"/>
    <w:rsid w:val="002652F9"/>
    <w:rsid w:val="00265E53"/>
    <w:rsid w:val="0026636F"/>
    <w:rsid w:val="002666CF"/>
    <w:rsid w:val="00266906"/>
    <w:rsid w:val="00266A47"/>
    <w:rsid w:val="00266BBC"/>
    <w:rsid w:val="002673FD"/>
    <w:rsid w:val="002677A8"/>
    <w:rsid w:val="00267B9D"/>
    <w:rsid w:val="00267D72"/>
    <w:rsid w:val="00267FD7"/>
    <w:rsid w:val="002707D7"/>
    <w:rsid w:val="00270D21"/>
    <w:rsid w:val="00270F63"/>
    <w:rsid w:val="002718CF"/>
    <w:rsid w:val="00271C3B"/>
    <w:rsid w:val="00271DAC"/>
    <w:rsid w:val="00271E0A"/>
    <w:rsid w:val="002729B3"/>
    <w:rsid w:val="00273449"/>
    <w:rsid w:val="002744D1"/>
    <w:rsid w:val="0027450F"/>
    <w:rsid w:val="002747FC"/>
    <w:rsid w:val="00274884"/>
    <w:rsid w:val="00274BD5"/>
    <w:rsid w:val="002755C6"/>
    <w:rsid w:val="0027575D"/>
    <w:rsid w:val="002761D8"/>
    <w:rsid w:val="002765EF"/>
    <w:rsid w:val="0027683D"/>
    <w:rsid w:val="00276960"/>
    <w:rsid w:val="002769DB"/>
    <w:rsid w:val="00277BAF"/>
    <w:rsid w:val="0028098F"/>
    <w:rsid w:val="00280A1C"/>
    <w:rsid w:val="00280B37"/>
    <w:rsid w:val="00281238"/>
    <w:rsid w:val="002814D8"/>
    <w:rsid w:val="002818A5"/>
    <w:rsid w:val="00282013"/>
    <w:rsid w:val="002824D0"/>
    <w:rsid w:val="0028252D"/>
    <w:rsid w:val="002827CB"/>
    <w:rsid w:val="00282A68"/>
    <w:rsid w:val="00282CB6"/>
    <w:rsid w:val="00282F2E"/>
    <w:rsid w:val="002833F0"/>
    <w:rsid w:val="00283BEA"/>
    <w:rsid w:val="00283C8B"/>
    <w:rsid w:val="00283DAD"/>
    <w:rsid w:val="00284A84"/>
    <w:rsid w:val="00284D1F"/>
    <w:rsid w:val="00284E97"/>
    <w:rsid w:val="00285565"/>
    <w:rsid w:val="00285569"/>
    <w:rsid w:val="002856E8"/>
    <w:rsid w:val="00285C0E"/>
    <w:rsid w:val="00286705"/>
    <w:rsid w:val="00286A43"/>
    <w:rsid w:val="00287E53"/>
    <w:rsid w:val="00290277"/>
    <w:rsid w:val="00290575"/>
    <w:rsid w:val="002907CE"/>
    <w:rsid w:val="00290B42"/>
    <w:rsid w:val="0029100E"/>
    <w:rsid w:val="002913C2"/>
    <w:rsid w:val="002915B8"/>
    <w:rsid w:val="00292035"/>
    <w:rsid w:val="0029211F"/>
    <w:rsid w:val="00292212"/>
    <w:rsid w:val="0029224B"/>
    <w:rsid w:val="0029224D"/>
    <w:rsid w:val="00292707"/>
    <w:rsid w:val="00292BA5"/>
    <w:rsid w:val="00293818"/>
    <w:rsid w:val="002939DA"/>
    <w:rsid w:val="0029448B"/>
    <w:rsid w:val="0029453B"/>
    <w:rsid w:val="00294560"/>
    <w:rsid w:val="002948D5"/>
    <w:rsid w:val="00294C96"/>
    <w:rsid w:val="0029507A"/>
    <w:rsid w:val="00295211"/>
    <w:rsid w:val="0029542E"/>
    <w:rsid w:val="002954AE"/>
    <w:rsid w:val="00295C5F"/>
    <w:rsid w:val="00296827"/>
    <w:rsid w:val="002968A6"/>
    <w:rsid w:val="0029737A"/>
    <w:rsid w:val="00297423"/>
    <w:rsid w:val="00297A6E"/>
    <w:rsid w:val="00297DAF"/>
    <w:rsid w:val="002A00A7"/>
    <w:rsid w:val="002A040F"/>
    <w:rsid w:val="002A04CB"/>
    <w:rsid w:val="002A0CD7"/>
    <w:rsid w:val="002A0D9C"/>
    <w:rsid w:val="002A0FAB"/>
    <w:rsid w:val="002A12EC"/>
    <w:rsid w:val="002A1553"/>
    <w:rsid w:val="002A16A6"/>
    <w:rsid w:val="002A1BA3"/>
    <w:rsid w:val="002A1D9E"/>
    <w:rsid w:val="002A1EDE"/>
    <w:rsid w:val="002A20FE"/>
    <w:rsid w:val="002A2418"/>
    <w:rsid w:val="002A2491"/>
    <w:rsid w:val="002A2902"/>
    <w:rsid w:val="002A3CC8"/>
    <w:rsid w:val="002A3D89"/>
    <w:rsid w:val="002A4013"/>
    <w:rsid w:val="002A4132"/>
    <w:rsid w:val="002A41DE"/>
    <w:rsid w:val="002A4D4A"/>
    <w:rsid w:val="002A53B5"/>
    <w:rsid w:val="002A59D1"/>
    <w:rsid w:val="002A5B57"/>
    <w:rsid w:val="002A5DB5"/>
    <w:rsid w:val="002A6148"/>
    <w:rsid w:val="002A6B0F"/>
    <w:rsid w:val="002A7266"/>
    <w:rsid w:val="002A7545"/>
    <w:rsid w:val="002A780B"/>
    <w:rsid w:val="002A7906"/>
    <w:rsid w:val="002A7C9F"/>
    <w:rsid w:val="002A7DB5"/>
    <w:rsid w:val="002B0181"/>
    <w:rsid w:val="002B02F9"/>
    <w:rsid w:val="002B03B1"/>
    <w:rsid w:val="002B0669"/>
    <w:rsid w:val="002B0AC2"/>
    <w:rsid w:val="002B18BB"/>
    <w:rsid w:val="002B25B8"/>
    <w:rsid w:val="002B2DA4"/>
    <w:rsid w:val="002B2E18"/>
    <w:rsid w:val="002B3401"/>
    <w:rsid w:val="002B370D"/>
    <w:rsid w:val="002B3A10"/>
    <w:rsid w:val="002B3B12"/>
    <w:rsid w:val="002B433F"/>
    <w:rsid w:val="002B4B6D"/>
    <w:rsid w:val="002B4B99"/>
    <w:rsid w:val="002B4EDD"/>
    <w:rsid w:val="002B5227"/>
    <w:rsid w:val="002B5248"/>
    <w:rsid w:val="002B58FC"/>
    <w:rsid w:val="002B6EBB"/>
    <w:rsid w:val="002B75DE"/>
    <w:rsid w:val="002B77D4"/>
    <w:rsid w:val="002B785F"/>
    <w:rsid w:val="002B7ADF"/>
    <w:rsid w:val="002C0D7A"/>
    <w:rsid w:val="002C0E11"/>
    <w:rsid w:val="002C17BD"/>
    <w:rsid w:val="002C17C0"/>
    <w:rsid w:val="002C1BF4"/>
    <w:rsid w:val="002C1D15"/>
    <w:rsid w:val="002C1D69"/>
    <w:rsid w:val="002C23A0"/>
    <w:rsid w:val="002C252B"/>
    <w:rsid w:val="002C30D8"/>
    <w:rsid w:val="002C358D"/>
    <w:rsid w:val="002C3645"/>
    <w:rsid w:val="002C3842"/>
    <w:rsid w:val="002C3D58"/>
    <w:rsid w:val="002C4971"/>
    <w:rsid w:val="002C58DD"/>
    <w:rsid w:val="002C5E04"/>
    <w:rsid w:val="002C6879"/>
    <w:rsid w:val="002C691D"/>
    <w:rsid w:val="002C6F90"/>
    <w:rsid w:val="002C71DC"/>
    <w:rsid w:val="002C77DE"/>
    <w:rsid w:val="002C7A6A"/>
    <w:rsid w:val="002D0262"/>
    <w:rsid w:val="002D04C9"/>
    <w:rsid w:val="002D0BE8"/>
    <w:rsid w:val="002D0C26"/>
    <w:rsid w:val="002D0CC7"/>
    <w:rsid w:val="002D0E11"/>
    <w:rsid w:val="002D100E"/>
    <w:rsid w:val="002D1764"/>
    <w:rsid w:val="002D2472"/>
    <w:rsid w:val="002D2BC4"/>
    <w:rsid w:val="002D2E64"/>
    <w:rsid w:val="002D3B70"/>
    <w:rsid w:val="002D3D91"/>
    <w:rsid w:val="002D4D36"/>
    <w:rsid w:val="002D5162"/>
    <w:rsid w:val="002D617A"/>
    <w:rsid w:val="002D63AD"/>
    <w:rsid w:val="002D66DC"/>
    <w:rsid w:val="002D68F3"/>
    <w:rsid w:val="002D6FA4"/>
    <w:rsid w:val="002D7133"/>
    <w:rsid w:val="002D7A34"/>
    <w:rsid w:val="002D7FB4"/>
    <w:rsid w:val="002E06FE"/>
    <w:rsid w:val="002E0E1C"/>
    <w:rsid w:val="002E0FB2"/>
    <w:rsid w:val="002E0FEA"/>
    <w:rsid w:val="002E188D"/>
    <w:rsid w:val="002E1DAC"/>
    <w:rsid w:val="002E3162"/>
    <w:rsid w:val="002E3BEC"/>
    <w:rsid w:val="002E3DA1"/>
    <w:rsid w:val="002E3DE5"/>
    <w:rsid w:val="002E4361"/>
    <w:rsid w:val="002E4884"/>
    <w:rsid w:val="002E488D"/>
    <w:rsid w:val="002E506C"/>
    <w:rsid w:val="002E53D2"/>
    <w:rsid w:val="002E5A07"/>
    <w:rsid w:val="002E61E7"/>
    <w:rsid w:val="002E64F8"/>
    <w:rsid w:val="002E72DE"/>
    <w:rsid w:val="002E7F98"/>
    <w:rsid w:val="002F02BF"/>
    <w:rsid w:val="002F04DF"/>
    <w:rsid w:val="002F077C"/>
    <w:rsid w:val="002F24AD"/>
    <w:rsid w:val="002F2ADA"/>
    <w:rsid w:val="002F2DBC"/>
    <w:rsid w:val="002F2E06"/>
    <w:rsid w:val="002F32CD"/>
    <w:rsid w:val="002F39F2"/>
    <w:rsid w:val="002F39F8"/>
    <w:rsid w:val="002F4214"/>
    <w:rsid w:val="002F4562"/>
    <w:rsid w:val="002F4DFC"/>
    <w:rsid w:val="002F4F11"/>
    <w:rsid w:val="002F5251"/>
    <w:rsid w:val="002F52B9"/>
    <w:rsid w:val="002F5861"/>
    <w:rsid w:val="002F5D72"/>
    <w:rsid w:val="002F6365"/>
    <w:rsid w:val="002F6B38"/>
    <w:rsid w:val="002F6D06"/>
    <w:rsid w:val="002F7054"/>
    <w:rsid w:val="002F7D76"/>
    <w:rsid w:val="00300C67"/>
    <w:rsid w:val="00301100"/>
    <w:rsid w:val="003017EC"/>
    <w:rsid w:val="00301B4D"/>
    <w:rsid w:val="00301E26"/>
    <w:rsid w:val="00301FBA"/>
    <w:rsid w:val="003020A4"/>
    <w:rsid w:val="00302D3B"/>
    <w:rsid w:val="003034E9"/>
    <w:rsid w:val="003038CE"/>
    <w:rsid w:val="00303A58"/>
    <w:rsid w:val="0030420F"/>
    <w:rsid w:val="003043F9"/>
    <w:rsid w:val="00304AA6"/>
    <w:rsid w:val="0030584B"/>
    <w:rsid w:val="00305B56"/>
    <w:rsid w:val="00306040"/>
    <w:rsid w:val="003061FE"/>
    <w:rsid w:val="0030671E"/>
    <w:rsid w:val="003069E6"/>
    <w:rsid w:val="00306A91"/>
    <w:rsid w:val="00306D84"/>
    <w:rsid w:val="00306FD9"/>
    <w:rsid w:val="00307096"/>
    <w:rsid w:val="0030725C"/>
    <w:rsid w:val="00307599"/>
    <w:rsid w:val="0030791B"/>
    <w:rsid w:val="00307A22"/>
    <w:rsid w:val="00307B99"/>
    <w:rsid w:val="00307F24"/>
    <w:rsid w:val="003115A7"/>
    <w:rsid w:val="0031193D"/>
    <w:rsid w:val="00311F6C"/>
    <w:rsid w:val="00311FA4"/>
    <w:rsid w:val="0031214F"/>
    <w:rsid w:val="00312AF0"/>
    <w:rsid w:val="00313683"/>
    <w:rsid w:val="00313C7C"/>
    <w:rsid w:val="00313D90"/>
    <w:rsid w:val="00313F37"/>
    <w:rsid w:val="0031435E"/>
    <w:rsid w:val="003152D0"/>
    <w:rsid w:val="003156A1"/>
    <w:rsid w:val="0031577D"/>
    <w:rsid w:val="00315E19"/>
    <w:rsid w:val="003161AD"/>
    <w:rsid w:val="00316376"/>
    <w:rsid w:val="0031638D"/>
    <w:rsid w:val="003166DB"/>
    <w:rsid w:val="00316EB9"/>
    <w:rsid w:val="003172EF"/>
    <w:rsid w:val="0031736D"/>
    <w:rsid w:val="003173D8"/>
    <w:rsid w:val="00317BF6"/>
    <w:rsid w:val="00320373"/>
    <w:rsid w:val="00320627"/>
    <w:rsid w:val="0032096C"/>
    <w:rsid w:val="00320ED2"/>
    <w:rsid w:val="00320FD2"/>
    <w:rsid w:val="00321194"/>
    <w:rsid w:val="0032131C"/>
    <w:rsid w:val="0032144B"/>
    <w:rsid w:val="00321B7E"/>
    <w:rsid w:val="0032227F"/>
    <w:rsid w:val="003224FB"/>
    <w:rsid w:val="00322B6B"/>
    <w:rsid w:val="00323170"/>
    <w:rsid w:val="003238C0"/>
    <w:rsid w:val="00323E1D"/>
    <w:rsid w:val="00323F03"/>
    <w:rsid w:val="00323FFD"/>
    <w:rsid w:val="003241E2"/>
    <w:rsid w:val="003247AD"/>
    <w:rsid w:val="00324E96"/>
    <w:rsid w:val="003250AA"/>
    <w:rsid w:val="00325726"/>
    <w:rsid w:val="00325B32"/>
    <w:rsid w:val="00325F4B"/>
    <w:rsid w:val="0032653C"/>
    <w:rsid w:val="00326E25"/>
    <w:rsid w:val="00327166"/>
    <w:rsid w:val="003276D2"/>
    <w:rsid w:val="003276F2"/>
    <w:rsid w:val="003305B5"/>
    <w:rsid w:val="0033066D"/>
    <w:rsid w:val="0033071F"/>
    <w:rsid w:val="00330A42"/>
    <w:rsid w:val="00330A5E"/>
    <w:rsid w:val="00330C75"/>
    <w:rsid w:val="00330FE9"/>
    <w:rsid w:val="0033118D"/>
    <w:rsid w:val="003311FB"/>
    <w:rsid w:val="00331DCF"/>
    <w:rsid w:val="003323E4"/>
    <w:rsid w:val="00332F64"/>
    <w:rsid w:val="003331C4"/>
    <w:rsid w:val="003333BC"/>
    <w:rsid w:val="00333467"/>
    <w:rsid w:val="00333623"/>
    <w:rsid w:val="00333AB9"/>
    <w:rsid w:val="00333B13"/>
    <w:rsid w:val="003340E4"/>
    <w:rsid w:val="0033418C"/>
    <w:rsid w:val="0033447A"/>
    <w:rsid w:val="00334607"/>
    <w:rsid w:val="00334756"/>
    <w:rsid w:val="003347D3"/>
    <w:rsid w:val="00334F1E"/>
    <w:rsid w:val="00335840"/>
    <w:rsid w:val="00335B73"/>
    <w:rsid w:val="00335F32"/>
    <w:rsid w:val="0033626F"/>
    <w:rsid w:val="003367EE"/>
    <w:rsid w:val="003368A5"/>
    <w:rsid w:val="00336B23"/>
    <w:rsid w:val="00337629"/>
    <w:rsid w:val="00337B76"/>
    <w:rsid w:val="00337FBA"/>
    <w:rsid w:val="00340007"/>
    <w:rsid w:val="00340373"/>
    <w:rsid w:val="003407F8"/>
    <w:rsid w:val="00340C41"/>
    <w:rsid w:val="003411BF"/>
    <w:rsid w:val="0034155F"/>
    <w:rsid w:val="003424C9"/>
    <w:rsid w:val="003429E7"/>
    <w:rsid w:val="00343324"/>
    <w:rsid w:val="00343586"/>
    <w:rsid w:val="00343663"/>
    <w:rsid w:val="003436C0"/>
    <w:rsid w:val="003437E3"/>
    <w:rsid w:val="003444F6"/>
    <w:rsid w:val="00344D6C"/>
    <w:rsid w:val="00345008"/>
    <w:rsid w:val="00345E80"/>
    <w:rsid w:val="00345EB6"/>
    <w:rsid w:val="00345F22"/>
    <w:rsid w:val="0034600E"/>
    <w:rsid w:val="0034610D"/>
    <w:rsid w:val="003463E6"/>
    <w:rsid w:val="0034640F"/>
    <w:rsid w:val="003465CA"/>
    <w:rsid w:val="003474AA"/>
    <w:rsid w:val="003474EE"/>
    <w:rsid w:val="00347D79"/>
    <w:rsid w:val="003501B3"/>
    <w:rsid w:val="00350319"/>
    <w:rsid w:val="00350F78"/>
    <w:rsid w:val="0035102E"/>
    <w:rsid w:val="0035131F"/>
    <w:rsid w:val="003519E0"/>
    <w:rsid w:val="00351BB4"/>
    <w:rsid w:val="00351E8A"/>
    <w:rsid w:val="0035214C"/>
    <w:rsid w:val="00352647"/>
    <w:rsid w:val="00352C53"/>
    <w:rsid w:val="00353B9F"/>
    <w:rsid w:val="00353D18"/>
    <w:rsid w:val="00354332"/>
    <w:rsid w:val="00354588"/>
    <w:rsid w:val="003548D1"/>
    <w:rsid w:val="00354A5A"/>
    <w:rsid w:val="00354B45"/>
    <w:rsid w:val="00354F31"/>
    <w:rsid w:val="003550BE"/>
    <w:rsid w:val="0035741B"/>
    <w:rsid w:val="00357510"/>
    <w:rsid w:val="00357650"/>
    <w:rsid w:val="00357AD6"/>
    <w:rsid w:val="00357ED8"/>
    <w:rsid w:val="00357F12"/>
    <w:rsid w:val="00357FD8"/>
    <w:rsid w:val="003604F3"/>
    <w:rsid w:val="0036062A"/>
    <w:rsid w:val="003610E2"/>
    <w:rsid w:val="003614B8"/>
    <w:rsid w:val="00361DD9"/>
    <w:rsid w:val="00362B7A"/>
    <w:rsid w:val="003635DE"/>
    <w:rsid w:val="00363C34"/>
    <w:rsid w:val="00363EA8"/>
    <w:rsid w:val="00363FFA"/>
    <w:rsid w:val="003648B4"/>
    <w:rsid w:val="00364EE9"/>
    <w:rsid w:val="003652B2"/>
    <w:rsid w:val="003654E3"/>
    <w:rsid w:val="0036561B"/>
    <w:rsid w:val="00365DC3"/>
    <w:rsid w:val="00366682"/>
    <w:rsid w:val="0036732C"/>
    <w:rsid w:val="0036784B"/>
    <w:rsid w:val="00367A67"/>
    <w:rsid w:val="00367A78"/>
    <w:rsid w:val="0037004B"/>
    <w:rsid w:val="00370D02"/>
    <w:rsid w:val="00371074"/>
    <w:rsid w:val="003710E7"/>
    <w:rsid w:val="00371D47"/>
    <w:rsid w:val="00372025"/>
    <w:rsid w:val="00372148"/>
    <w:rsid w:val="00372242"/>
    <w:rsid w:val="00372324"/>
    <w:rsid w:val="00372701"/>
    <w:rsid w:val="00372B95"/>
    <w:rsid w:val="003739DB"/>
    <w:rsid w:val="00373DD2"/>
    <w:rsid w:val="00374727"/>
    <w:rsid w:val="00374922"/>
    <w:rsid w:val="003749F1"/>
    <w:rsid w:val="00375575"/>
    <w:rsid w:val="00376905"/>
    <w:rsid w:val="00376941"/>
    <w:rsid w:val="00376BF0"/>
    <w:rsid w:val="003770B3"/>
    <w:rsid w:val="00377713"/>
    <w:rsid w:val="00380125"/>
    <w:rsid w:val="003801BD"/>
    <w:rsid w:val="003807B0"/>
    <w:rsid w:val="0038083C"/>
    <w:rsid w:val="00380A71"/>
    <w:rsid w:val="00380BE6"/>
    <w:rsid w:val="00380C57"/>
    <w:rsid w:val="0038184A"/>
    <w:rsid w:val="0038186B"/>
    <w:rsid w:val="00382460"/>
    <w:rsid w:val="00382A04"/>
    <w:rsid w:val="00382B1E"/>
    <w:rsid w:val="00383468"/>
    <w:rsid w:val="00383591"/>
    <w:rsid w:val="0038398D"/>
    <w:rsid w:val="00383D7E"/>
    <w:rsid w:val="00383D89"/>
    <w:rsid w:val="00384850"/>
    <w:rsid w:val="00384961"/>
    <w:rsid w:val="00384C77"/>
    <w:rsid w:val="00384D2F"/>
    <w:rsid w:val="00384F8A"/>
    <w:rsid w:val="00385450"/>
    <w:rsid w:val="0038551B"/>
    <w:rsid w:val="00386273"/>
    <w:rsid w:val="003862E4"/>
    <w:rsid w:val="003864A8"/>
    <w:rsid w:val="00386809"/>
    <w:rsid w:val="00386929"/>
    <w:rsid w:val="00386A32"/>
    <w:rsid w:val="00386B99"/>
    <w:rsid w:val="00386CE6"/>
    <w:rsid w:val="003870C8"/>
    <w:rsid w:val="00387A66"/>
    <w:rsid w:val="00390D9A"/>
    <w:rsid w:val="00390E37"/>
    <w:rsid w:val="00391D4B"/>
    <w:rsid w:val="00391E56"/>
    <w:rsid w:val="00392271"/>
    <w:rsid w:val="003926CD"/>
    <w:rsid w:val="003935F0"/>
    <w:rsid w:val="003935F6"/>
    <w:rsid w:val="00393AB9"/>
    <w:rsid w:val="00393AEB"/>
    <w:rsid w:val="00394474"/>
    <w:rsid w:val="00395045"/>
    <w:rsid w:val="00395372"/>
    <w:rsid w:val="00395679"/>
    <w:rsid w:val="0039587D"/>
    <w:rsid w:val="00395EA2"/>
    <w:rsid w:val="003960B1"/>
    <w:rsid w:val="003963FF"/>
    <w:rsid w:val="0039672C"/>
    <w:rsid w:val="003967A7"/>
    <w:rsid w:val="0039689D"/>
    <w:rsid w:val="00396BB8"/>
    <w:rsid w:val="00397AFC"/>
    <w:rsid w:val="00397CA4"/>
    <w:rsid w:val="003A0276"/>
    <w:rsid w:val="003A02F2"/>
    <w:rsid w:val="003A0421"/>
    <w:rsid w:val="003A050B"/>
    <w:rsid w:val="003A0A09"/>
    <w:rsid w:val="003A0CC5"/>
    <w:rsid w:val="003A1208"/>
    <w:rsid w:val="003A21FA"/>
    <w:rsid w:val="003A2A22"/>
    <w:rsid w:val="003A2D47"/>
    <w:rsid w:val="003A2F6D"/>
    <w:rsid w:val="003A3292"/>
    <w:rsid w:val="003A3355"/>
    <w:rsid w:val="003A336A"/>
    <w:rsid w:val="003A3CA2"/>
    <w:rsid w:val="003A401E"/>
    <w:rsid w:val="003A4527"/>
    <w:rsid w:val="003A45DA"/>
    <w:rsid w:val="003A46C2"/>
    <w:rsid w:val="003A515C"/>
    <w:rsid w:val="003A5267"/>
    <w:rsid w:val="003A5B41"/>
    <w:rsid w:val="003A5D30"/>
    <w:rsid w:val="003A65E0"/>
    <w:rsid w:val="003A6A3D"/>
    <w:rsid w:val="003A747E"/>
    <w:rsid w:val="003A75EF"/>
    <w:rsid w:val="003A7864"/>
    <w:rsid w:val="003A78F8"/>
    <w:rsid w:val="003B0235"/>
    <w:rsid w:val="003B061C"/>
    <w:rsid w:val="003B0AF3"/>
    <w:rsid w:val="003B0D17"/>
    <w:rsid w:val="003B0F70"/>
    <w:rsid w:val="003B1650"/>
    <w:rsid w:val="003B167E"/>
    <w:rsid w:val="003B17C7"/>
    <w:rsid w:val="003B1D7F"/>
    <w:rsid w:val="003B1E91"/>
    <w:rsid w:val="003B20C7"/>
    <w:rsid w:val="003B269B"/>
    <w:rsid w:val="003B26C1"/>
    <w:rsid w:val="003B3220"/>
    <w:rsid w:val="003B32F2"/>
    <w:rsid w:val="003B331C"/>
    <w:rsid w:val="003B34F9"/>
    <w:rsid w:val="003B46DE"/>
    <w:rsid w:val="003B4769"/>
    <w:rsid w:val="003B4AD5"/>
    <w:rsid w:val="003B51CD"/>
    <w:rsid w:val="003B5A6F"/>
    <w:rsid w:val="003B5E4D"/>
    <w:rsid w:val="003B5E9C"/>
    <w:rsid w:val="003B63E5"/>
    <w:rsid w:val="003B6A16"/>
    <w:rsid w:val="003B6D47"/>
    <w:rsid w:val="003B6DB4"/>
    <w:rsid w:val="003B6F42"/>
    <w:rsid w:val="003B7D4C"/>
    <w:rsid w:val="003B7DA5"/>
    <w:rsid w:val="003C045D"/>
    <w:rsid w:val="003C0818"/>
    <w:rsid w:val="003C0C04"/>
    <w:rsid w:val="003C0ED7"/>
    <w:rsid w:val="003C1187"/>
    <w:rsid w:val="003C1188"/>
    <w:rsid w:val="003C181B"/>
    <w:rsid w:val="003C1E47"/>
    <w:rsid w:val="003C20A0"/>
    <w:rsid w:val="003C2560"/>
    <w:rsid w:val="003C288F"/>
    <w:rsid w:val="003C2982"/>
    <w:rsid w:val="003C2A7A"/>
    <w:rsid w:val="003C2C7A"/>
    <w:rsid w:val="003C2DDA"/>
    <w:rsid w:val="003C2E80"/>
    <w:rsid w:val="003C35C1"/>
    <w:rsid w:val="003C35DF"/>
    <w:rsid w:val="003C36AB"/>
    <w:rsid w:val="003C3AA4"/>
    <w:rsid w:val="003C3C94"/>
    <w:rsid w:val="003C441C"/>
    <w:rsid w:val="003C4675"/>
    <w:rsid w:val="003C4A27"/>
    <w:rsid w:val="003C510E"/>
    <w:rsid w:val="003C595B"/>
    <w:rsid w:val="003C5FDF"/>
    <w:rsid w:val="003C63EC"/>
    <w:rsid w:val="003C68C0"/>
    <w:rsid w:val="003C6A00"/>
    <w:rsid w:val="003C6DD4"/>
    <w:rsid w:val="003C6E90"/>
    <w:rsid w:val="003C7403"/>
    <w:rsid w:val="003C7D8E"/>
    <w:rsid w:val="003C7DE7"/>
    <w:rsid w:val="003D0490"/>
    <w:rsid w:val="003D0A8C"/>
    <w:rsid w:val="003D0B52"/>
    <w:rsid w:val="003D0B88"/>
    <w:rsid w:val="003D0DF5"/>
    <w:rsid w:val="003D1ACA"/>
    <w:rsid w:val="003D1B84"/>
    <w:rsid w:val="003D25D6"/>
    <w:rsid w:val="003D2FE3"/>
    <w:rsid w:val="003D3E3F"/>
    <w:rsid w:val="003D40A9"/>
    <w:rsid w:val="003D4426"/>
    <w:rsid w:val="003D478A"/>
    <w:rsid w:val="003D49D9"/>
    <w:rsid w:val="003D529D"/>
    <w:rsid w:val="003D5478"/>
    <w:rsid w:val="003D58BB"/>
    <w:rsid w:val="003D5942"/>
    <w:rsid w:val="003D5AEA"/>
    <w:rsid w:val="003D6646"/>
    <w:rsid w:val="003D6906"/>
    <w:rsid w:val="003D7149"/>
    <w:rsid w:val="003D732B"/>
    <w:rsid w:val="003D7524"/>
    <w:rsid w:val="003D77C3"/>
    <w:rsid w:val="003D77C8"/>
    <w:rsid w:val="003D7998"/>
    <w:rsid w:val="003D7AF4"/>
    <w:rsid w:val="003D7EFF"/>
    <w:rsid w:val="003D7F2C"/>
    <w:rsid w:val="003E020D"/>
    <w:rsid w:val="003E02F6"/>
    <w:rsid w:val="003E0F1F"/>
    <w:rsid w:val="003E0F91"/>
    <w:rsid w:val="003E1D47"/>
    <w:rsid w:val="003E222A"/>
    <w:rsid w:val="003E27A9"/>
    <w:rsid w:val="003E31A1"/>
    <w:rsid w:val="003E3357"/>
    <w:rsid w:val="003E37FC"/>
    <w:rsid w:val="003E389B"/>
    <w:rsid w:val="003E3AC0"/>
    <w:rsid w:val="003E3B45"/>
    <w:rsid w:val="003E3BFA"/>
    <w:rsid w:val="003E3C08"/>
    <w:rsid w:val="003E4199"/>
    <w:rsid w:val="003E4834"/>
    <w:rsid w:val="003E4B63"/>
    <w:rsid w:val="003E4C30"/>
    <w:rsid w:val="003E4EE8"/>
    <w:rsid w:val="003E54DF"/>
    <w:rsid w:val="003E5993"/>
    <w:rsid w:val="003E5AB0"/>
    <w:rsid w:val="003E5E45"/>
    <w:rsid w:val="003E6295"/>
    <w:rsid w:val="003E6412"/>
    <w:rsid w:val="003E6727"/>
    <w:rsid w:val="003E67C5"/>
    <w:rsid w:val="003E6D79"/>
    <w:rsid w:val="003E7216"/>
    <w:rsid w:val="003E730A"/>
    <w:rsid w:val="003E74DA"/>
    <w:rsid w:val="003E7639"/>
    <w:rsid w:val="003E78D0"/>
    <w:rsid w:val="003F05A8"/>
    <w:rsid w:val="003F05C6"/>
    <w:rsid w:val="003F05E7"/>
    <w:rsid w:val="003F0B29"/>
    <w:rsid w:val="003F10CD"/>
    <w:rsid w:val="003F137B"/>
    <w:rsid w:val="003F1BF6"/>
    <w:rsid w:val="003F1F79"/>
    <w:rsid w:val="003F2C07"/>
    <w:rsid w:val="003F2E98"/>
    <w:rsid w:val="003F2F2F"/>
    <w:rsid w:val="003F3369"/>
    <w:rsid w:val="003F33D1"/>
    <w:rsid w:val="003F3833"/>
    <w:rsid w:val="003F4A2D"/>
    <w:rsid w:val="003F4B66"/>
    <w:rsid w:val="003F5590"/>
    <w:rsid w:val="003F5B32"/>
    <w:rsid w:val="003F5E88"/>
    <w:rsid w:val="003F5F13"/>
    <w:rsid w:val="003F6986"/>
    <w:rsid w:val="003F6B4D"/>
    <w:rsid w:val="003F6BBA"/>
    <w:rsid w:val="003F6F0D"/>
    <w:rsid w:val="003F7853"/>
    <w:rsid w:val="0040020A"/>
    <w:rsid w:val="0040028A"/>
    <w:rsid w:val="00400D07"/>
    <w:rsid w:val="0040100F"/>
    <w:rsid w:val="00401264"/>
    <w:rsid w:val="00401335"/>
    <w:rsid w:val="004013FE"/>
    <w:rsid w:val="0040299B"/>
    <w:rsid w:val="004029F5"/>
    <w:rsid w:val="00402A1A"/>
    <w:rsid w:val="00402FC8"/>
    <w:rsid w:val="004033A6"/>
    <w:rsid w:val="004035C4"/>
    <w:rsid w:val="0040361C"/>
    <w:rsid w:val="0040504F"/>
    <w:rsid w:val="004057BB"/>
    <w:rsid w:val="00406941"/>
    <w:rsid w:val="004074DA"/>
    <w:rsid w:val="00407E18"/>
    <w:rsid w:val="00410686"/>
    <w:rsid w:val="004106DE"/>
    <w:rsid w:val="00410AB5"/>
    <w:rsid w:val="00410B8A"/>
    <w:rsid w:val="00410C1A"/>
    <w:rsid w:val="00411220"/>
    <w:rsid w:val="00411743"/>
    <w:rsid w:val="004119F2"/>
    <w:rsid w:val="00412A52"/>
    <w:rsid w:val="00412A6F"/>
    <w:rsid w:val="00412BE6"/>
    <w:rsid w:val="00413344"/>
    <w:rsid w:val="00413380"/>
    <w:rsid w:val="00413385"/>
    <w:rsid w:val="0041389B"/>
    <w:rsid w:val="0041439A"/>
    <w:rsid w:val="00414601"/>
    <w:rsid w:val="004154B5"/>
    <w:rsid w:val="00415666"/>
    <w:rsid w:val="00416568"/>
    <w:rsid w:val="00417036"/>
    <w:rsid w:val="0041763B"/>
    <w:rsid w:val="00417A8D"/>
    <w:rsid w:val="00420642"/>
    <w:rsid w:val="004206EB"/>
    <w:rsid w:val="00420876"/>
    <w:rsid w:val="00420BC1"/>
    <w:rsid w:val="00420CF0"/>
    <w:rsid w:val="00421114"/>
    <w:rsid w:val="00421442"/>
    <w:rsid w:val="00421444"/>
    <w:rsid w:val="00421605"/>
    <w:rsid w:val="00421EE9"/>
    <w:rsid w:val="00422DE6"/>
    <w:rsid w:val="00422F50"/>
    <w:rsid w:val="004232A1"/>
    <w:rsid w:val="004239B0"/>
    <w:rsid w:val="00423BE3"/>
    <w:rsid w:val="00423C86"/>
    <w:rsid w:val="00423D28"/>
    <w:rsid w:val="00423E63"/>
    <w:rsid w:val="00424203"/>
    <w:rsid w:val="00424833"/>
    <w:rsid w:val="004248A7"/>
    <w:rsid w:val="00424BDA"/>
    <w:rsid w:val="0042503F"/>
    <w:rsid w:val="00425251"/>
    <w:rsid w:val="004255DB"/>
    <w:rsid w:val="004256E3"/>
    <w:rsid w:val="00425AE7"/>
    <w:rsid w:val="00425B79"/>
    <w:rsid w:val="004268BE"/>
    <w:rsid w:val="00427140"/>
    <w:rsid w:val="004271E5"/>
    <w:rsid w:val="00427947"/>
    <w:rsid w:val="004279A0"/>
    <w:rsid w:val="00427A43"/>
    <w:rsid w:val="00427C24"/>
    <w:rsid w:val="00427F39"/>
    <w:rsid w:val="0043018B"/>
    <w:rsid w:val="004301D6"/>
    <w:rsid w:val="0043057D"/>
    <w:rsid w:val="004307B0"/>
    <w:rsid w:val="00430F18"/>
    <w:rsid w:val="00431303"/>
    <w:rsid w:val="004321E5"/>
    <w:rsid w:val="00432377"/>
    <w:rsid w:val="004323A5"/>
    <w:rsid w:val="00432857"/>
    <w:rsid w:val="00432B28"/>
    <w:rsid w:val="00432E85"/>
    <w:rsid w:val="00432F3F"/>
    <w:rsid w:val="004330AB"/>
    <w:rsid w:val="0043353C"/>
    <w:rsid w:val="00433BBE"/>
    <w:rsid w:val="00434EEA"/>
    <w:rsid w:val="00434FB0"/>
    <w:rsid w:val="0043513B"/>
    <w:rsid w:val="00435421"/>
    <w:rsid w:val="004358B4"/>
    <w:rsid w:val="004359D4"/>
    <w:rsid w:val="00435C9B"/>
    <w:rsid w:val="00436571"/>
    <w:rsid w:val="00436B9C"/>
    <w:rsid w:val="00436EBB"/>
    <w:rsid w:val="00436F4B"/>
    <w:rsid w:val="00437064"/>
    <w:rsid w:val="0043756B"/>
    <w:rsid w:val="00437767"/>
    <w:rsid w:val="00437DF3"/>
    <w:rsid w:val="00437E7D"/>
    <w:rsid w:val="004402B2"/>
    <w:rsid w:val="004404A2"/>
    <w:rsid w:val="004404ED"/>
    <w:rsid w:val="004405D7"/>
    <w:rsid w:val="0044073B"/>
    <w:rsid w:val="004408E9"/>
    <w:rsid w:val="00440941"/>
    <w:rsid w:val="00440955"/>
    <w:rsid w:val="0044120B"/>
    <w:rsid w:val="004414F2"/>
    <w:rsid w:val="00441527"/>
    <w:rsid w:val="00441929"/>
    <w:rsid w:val="004419EA"/>
    <w:rsid w:val="0044210F"/>
    <w:rsid w:val="00442572"/>
    <w:rsid w:val="00442670"/>
    <w:rsid w:val="00442F22"/>
    <w:rsid w:val="004430E4"/>
    <w:rsid w:val="00443465"/>
    <w:rsid w:val="004436CE"/>
    <w:rsid w:val="00443738"/>
    <w:rsid w:val="00443E72"/>
    <w:rsid w:val="00444A94"/>
    <w:rsid w:val="00444EC3"/>
    <w:rsid w:val="004459DA"/>
    <w:rsid w:val="00446316"/>
    <w:rsid w:val="0044653E"/>
    <w:rsid w:val="0044654D"/>
    <w:rsid w:val="00446D82"/>
    <w:rsid w:val="00447694"/>
    <w:rsid w:val="00447C54"/>
    <w:rsid w:val="004500B8"/>
    <w:rsid w:val="00450277"/>
    <w:rsid w:val="00450505"/>
    <w:rsid w:val="004511F8"/>
    <w:rsid w:val="004521FD"/>
    <w:rsid w:val="00452596"/>
    <w:rsid w:val="00452E35"/>
    <w:rsid w:val="004530C9"/>
    <w:rsid w:val="00453345"/>
    <w:rsid w:val="00453B74"/>
    <w:rsid w:val="00453F44"/>
    <w:rsid w:val="00454046"/>
    <w:rsid w:val="0045450A"/>
    <w:rsid w:val="00454EEF"/>
    <w:rsid w:val="00455810"/>
    <w:rsid w:val="00455E9F"/>
    <w:rsid w:val="004563DE"/>
    <w:rsid w:val="00456765"/>
    <w:rsid w:val="00456C8D"/>
    <w:rsid w:val="0045749C"/>
    <w:rsid w:val="004575CB"/>
    <w:rsid w:val="00457AE7"/>
    <w:rsid w:val="00457B06"/>
    <w:rsid w:val="00457BBC"/>
    <w:rsid w:val="004604DD"/>
    <w:rsid w:val="00460CC3"/>
    <w:rsid w:val="00461039"/>
    <w:rsid w:val="00461326"/>
    <w:rsid w:val="004613EA"/>
    <w:rsid w:val="004619C1"/>
    <w:rsid w:val="004623BF"/>
    <w:rsid w:val="004626A4"/>
    <w:rsid w:val="0046371A"/>
    <w:rsid w:val="0046385C"/>
    <w:rsid w:val="00463B73"/>
    <w:rsid w:val="00463C3E"/>
    <w:rsid w:val="004642B7"/>
    <w:rsid w:val="0046466C"/>
    <w:rsid w:val="00464BE7"/>
    <w:rsid w:val="00464C84"/>
    <w:rsid w:val="00464EDD"/>
    <w:rsid w:val="004650DD"/>
    <w:rsid w:val="004650E4"/>
    <w:rsid w:val="004659BB"/>
    <w:rsid w:val="00465BC3"/>
    <w:rsid w:val="004665E6"/>
    <w:rsid w:val="00466AA9"/>
    <w:rsid w:val="00466CE3"/>
    <w:rsid w:val="00466D73"/>
    <w:rsid w:val="004670AA"/>
    <w:rsid w:val="00467BEE"/>
    <w:rsid w:val="0047028E"/>
    <w:rsid w:val="0047060E"/>
    <w:rsid w:val="00470787"/>
    <w:rsid w:val="00470B10"/>
    <w:rsid w:val="00470EB2"/>
    <w:rsid w:val="004713A2"/>
    <w:rsid w:val="00471BCB"/>
    <w:rsid w:val="00472216"/>
    <w:rsid w:val="00472716"/>
    <w:rsid w:val="0047276A"/>
    <w:rsid w:val="00472BA8"/>
    <w:rsid w:val="00473CED"/>
    <w:rsid w:val="00473EEE"/>
    <w:rsid w:val="004741AE"/>
    <w:rsid w:val="004742CF"/>
    <w:rsid w:val="00474366"/>
    <w:rsid w:val="004748CF"/>
    <w:rsid w:val="00474D14"/>
    <w:rsid w:val="00475413"/>
    <w:rsid w:val="0047580D"/>
    <w:rsid w:val="00475988"/>
    <w:rsid w:val="004759CD"/>
    <w:rsid w:val="00475E72"/>
    <w:rsid w:val="00475FC2"/>
    <w:rsid w:val="00476A6B"/>
    <w:rsid w:val="00476B60"/>
    <w:rsid w:val="00476DE4"/>
    <w:rsid w:val="00477059"/>
    <w:rsid w:val="004776D2"/>
    <w:rsid w:val="00477E1F"/>
    <w:rsid w:val="00480099"/>
    <w:rsid w:val="00480173"/>
    <w:rsid w:val="004815A9"/>
    <w:rsid w:val="004815BF"/>
    <w:rsid w:val="00481953"/>
    <w:rsid w:val="00481D5A"/>
    <w:rsid w:val="00482256"/>
    <w:rsid w:val="004826BC"/>
    <w:rsid w:val="004826FF"/>
    <w:rsid w:val="00482705"/>
    <w:rsid w:val="00482999"/>
    <w:rsid w:val="00482B25"/>
    <w:rsid w:val="00483130"/>
    <w:rsid w:val="00483533"/>
    <w:rsid w:val="00484DC9"/>
    <w:rsid w:val="00484FEE"/>
    <w:rsid w:val="00485163"/>
    <w:rsid w:val="00486211"/>
    <w:rsid w:val="00486292"/>
    <w:rsid w:val="004864F5"/>
    <w:rsid w:val="0048671C"/>
    <w:rsid w:val="004867EB"/>
    <w:rsid w:val="00486902"/>
    <w:rsid w:val="00486BB8"/>
    <w:rsid w:val="00486E0C"/>
    <w:rsid w:val="004870D7"/>
    <w:rsid w:val="0048773E"/>
    <w:rsid w:val="00487FBA"/>
    <w:rsid w:val="004900AA"/>
    <w:rsid w:val="004906D0"/>
    <w:rsid w:val="004906EE"/>
    <w:rsid w:val="00490833"/>
    <w:rsid w:val="00490936"/>
    <w:rsid w:val="00490DF7"/>
    <w:rsid w:val="00491170"/>
    <w:rsid w:val="0049122F"/>
    <w:rsid w:val="00491794"/>
    <w:rsid w:val="004917DD"/>
    <w:rsid w:val="00491CF5"/>
    <w:rsid w:val="0049263F"/>
    <w:rsid w:val="00492802"/>
    <w:rsid w:val="00492A48"/>
    <w:rsid w:val="00493CFB"/>
    <w:rsid w:val="004943F7"/>
    <w:rsid w:val="0049445E"/>
    <w:rsid w:val="004950DB"/>
    <w:rsid w:val="004953C3"/>
    <w:rsid w:val="004972A8"/>
    <w:rsid w:val="0049747F"/>
    <w:rsid w:val="00497599"/>
    <w:rsid w:val="00497811"/>
    <w:rsid w:val="004979F6"/>
    <w:rsid w:val="00497EAB"/>
    <w:rsid w:val="00497F72"/>
    <w:rsid w:val="004A06EF"/>
    <w:rsid w:val="004A0AC9"/>
    <w:rsid w:val="004A10D1"/>
    <w:rsid w:val="004A12F7"/>
    <w:rsid w:val="004A145F"/>
    <w:rsid w:val="004A210D"/>
    <w:rsid w:val="004A23CA"/>
    <w:rsid w:val="004A23D6"/>
    <w:rsid w:val="004A30E3"/>
    <w:rsid w:val="004A331E"/>
    <w:rsid w:val="004A434F"/>
    <w:rsid w:val="004A43CD"/>
    <w:rsid w:val="004A5105"/>
    <w:rsid w:val="004A5128"/>
    <w:rsid w:val="004A5DD0"/>
    <w:rsid w:val="004A62D5"/>
    <w:rsid w:val="004A636F"/>
    <w:rsid w:val="004A65FC"/>
    <w:rsid w:val="004A6E09"/>
    <w:rsid w:val="004A7492"/>
    <w:rsid w:val="004A786E"/>
    <w:rsid w:val="004A7989"/>
    <w:rsid w:val="004B0CF2"/>
    <w:rsid w:val="004B1188"/>
    <w:rsid w:val="004B191D"/>
    <w:rsid w:val="004B1FF3"/>
    <w:rsid w:val="004B2339"/>
    <w:rsid w:val="004B24F2"/>
    <w:rsid w:val="004B2EBC"/>
    <w:rsid w:val="004B3337"/>
    <w:rsid w:val="004B3406"/>
    <w:rsid w:val="004B3549"/>
    <w:rsid w:val="004B38B8"/>
    <w:rsid w:val="004B3A05"/>
    <w:rsid w:val="004B3FA8"/>
    <w:rsid w:val="004B4309"/>
    <w:rsid w:val="004B451C"/>
    <w:rsid w:val="004B4650"/>
    <w:rsid w:val="004B495B"/>
    <w:rsid w:val="004B4B8F"/>
    <w:rsid w:val="004B510E"/>
    <w:rsid w:val="004B5E62"/>
    <w:rsid w:val="004B608C"/>
    <w:rsid w:val="004B68AA"/>
    <w:rsid w:val="004B703A"/>
    <w:rsid w:val="004B7E7B"/>
    <w:rsid w:val="004C0019"/>
    <w:rsid w:val="004C059E"/>
    <w:rsid w:val="004C072F"/>
    <w:rsid w:val="004C0AB8"/>
    <w:rsid w:val="004C167D"/>
    <w:rsid w:val="004C1881"/>
    <w:rsid w:val="004C191C"/>
    <w:rsid w:val="004C2252"/>
    <w:rsid w:val="004C26F1"/>
    <w:rsid w:val="004C2DF2"/>
    <w:rsid w:val="004C30B1"/>
    <w:rsid w:val="004C32EB"/>
    <w:rsid w:val="004C3429"/>
    <w:rsid w:val="004C379B"/>
    <w:rsid w:val="004C38F2"/>
    <w:rsid w:val="004C3985"/>
    <w:rsid w:val="004C3FC5"/>
    <w:rsid w:val="004C4118"/>
    <w:rsid w:val="004C4B3B"/>
    <w:rsid w:val="004C6004"/>
    <w:rsid w:val="004C6ABD"/>
    <w:rsid w:val="004C6B1B"/>
    <w:rsid w:val="004C6E14"/>
    <w:rsid w:val="004C7338"/>
    <w:rsid w:val="004C76B8"/>
    <w:rsid w:val="004C78B1"/>
    <w:rsid w:val="004D01DC"/>
    <w:rsid w:val="004D13BA"/>
    <w:rsid w:val="004D142C"/>
    <w:rsid w:val="004D14F7"/>
    <w:rsid w:val="004D168A"/>
    <w:rsid w:val="004D233C"/>
    <w:rsid w:val="004D2626"/>
    <w:rsid w:val="004D270C"/>
    <w:rsid w:val="004D2E0B"/>
    <w:rsid w:val="004D3219"/>
    <w:rsid w:val="004D32B8"/>
    <w:rsid w:val="004D392D"/>
    <w:rsid w:val="004D3F38"/>
    <w:rsid w:val="004D3FEB"/>
    <w:rsid w:val="004D41BC"/>
    <w:rsid w:val="004D4272"/>
    <w:rsid w:val="004D4362"/>
    <w:rsid w:val="004D4528"/>
    <w:rsid w:val="004D4923"/>
    <w:rsid w:val="004D57E5"/>
    <w:rsid w:val="004D5F0E"/>
    <w:rsid w:val="004D6319"/>
    <w:rsid w:val="004D636F"/>
    <w:rsid w:val="004D65EE"/>
    <w:rsid w:val="004D6C22"/>
    <w:rsid w:val="004D6ECC"/>
    <w:rsid w:val="004D6FDE"/>
    <w:rsid w:val="004D7545"/>
    <w:rsid w:val="004D764E"/>
    <w:rsid w:val="004D776F"/>
    <w:rsid w:val="004E039B"/>
    <w:rsid w:val="004E0B04"/>
    <w:rsid w:val="004E1094"/>
    <w:rsid w:val="004E1680"/>
    <w:rsid w:val="004E1758"/>
    <w:rsid w:val="004E1806"/>
    <w:rsid w:val="004E1C32"/>
    <w:rsid w:val="004E2AA5"/>
    <w:rsid w:val="004E2F9C"/>
    <w:rsid w:val="004E31D4"/>
    <w:rsid w:val="004E3436"/>
    <w:rsid w:val="004E346C"/>
    <w:rsid w:val="004E3518"/>
    <w:rsid w:val="004E445D"/>
    <w:rsid w:val="004E46C6"/>
    <w:rsid w:val="004E497E"/>
    <w:rsid w:val="004E505B"/>
    <w:rsid w:val="004E53B0"/>
    <w:rsid w:val="004E62A0"/>
    <w:rsid w:val="004E6327"/>
    <w:rsid w:val="004E64FF"/>
    <w:rsid w:val="004E6D0F"/>
    <w:rsid w:val="004E7537"/>
    <w:rsid w:val="004E76C0"/>
    <w:rsid w:val="004E77D9"/>
    <w:rsid w:val="004E7958"/>
    <w:rsid w:val="004E7C6C"/>
    <w:rsid w:val="004E7EF4"/>
    <w:rsid w:val="004F04A4"/>
    <w:rsid w:val="004F0617"/>
    <w:rsid w:val="004F0ECB"/>
    <w:rsid w:val="004F0FB7"/>
    <w:rsid w:val="004F1653"/>
    <w:rsid w:val="004F1962"/>
    <w:rsid w:val="004F19ED"/>
    <w:rsid w:val="004F25AF"/>
    <w:rsid w:val="004F3104"/>
    <w:rsid w:val="004F438F"/>
    <w:rsid w:val="004F45A0"/>
    <w:rsid w:val="004F47A4"/>
    <w:rsid w:val="004F48F0"/>
    <w:rsid w:val="004F4AA3"/>
    <w:rsid w:val="004F4CFC"/>
    <w:rsid w:val="004F5619"/>
    <w:rsid w:val="004F6325"/>
    <w:rsid w:val="004F6584"/>
    <w:rsid w:val="004F67F2"/>
    <w:rsid w:val="004F7FCE"/>
    <w:rsid w:val="00500032"/>
    <w:rsid w:val="00500102"/>
    <w:rsid w:val="005005F0"/>
    <w:rsid w:val="005007E3"/>
    <w:rsid w:val="00500850"/>
    <w:rsid w:val="00500A78"/>
    <w:rsid w:val="00501044"/>
    <w:rsid w:val="005017FD"/>
    <w:rsid w:val="00502228"/>
    <w:rsid w:val="00502311"/>
    <w:rsid w:val="00502459"/>
    <w:rsid w:val="005027CA"/>
    <w:rsid w:val="00502A3B"/>
    <w:rsid w:val="00502AD9"/>
    <w:rsid w:val="00502C9B"/>
    <w:rsid w:val="00503234"/>
    <w:rsid w:val="005032C0"/>
    <w:rsid w:val="005033AC"/>
    <w:rsid w:val="005037F8"/>
    <w:rsid w:val="00503C38"/>
    <w:rsid w:val="005040D6"/>
    <w:rsid w:val="005044CB"/>
    <w:rsid w:val="00504F70"/>
    <w:rsid w:val="00504F7B"/>
    <w:rsid w:val="00505087"/>
    <w:rsid w:val="0050562B"/>
    <w:rsid w:val="0050638A"/>
    <w:rsid w:val="00506D5E"/>
    <w:rsid w:val="00506D6E"/>
    <w:rsid w:val="00507221"/>
    <w:rsid w:val="00507550"/>
    <w:rsid w:val="005075C1"/>
    <w:rsid w:val="00507604"/>
    <w:rsid w:val="0050770D"/>
    <w:rsid w:val="005079AF"/>
    <w:rsid w:val="0051021D"/>
    <w:rsid w:val="005106BB"/>
    <w:rsid w:val="00510849"/>
    <w:rsid w:val="005111C6"/>
    <w:rsid w:val="005114E0"/>
    <w:rsid w:val="00512368"/>
    <w:rsid w:val="00512392"/>
    <w:rsid w:val="00512720"/>
    <w:rsid w:val="00512764"/>
    <w:rsid w:val="00512EF0"/>
    <w:rsid w:val="00512FDB"/>
    <w:rsid w:val="00513389"/>
    <w:rsid w:val="00513F09"/>
    <w:rsid w:val="005144DD"/>
    <w:rsid w:val="00514685"/>
    <w:rsid w:val="00514746"/>
    <w:rsid w:val="00515084"/>
    <w:rsid w:val="00515239"/>
    <w:rsid w:val="005154C3"/>
    <w:rsid w:val="005154D2"/>
    <w:rsid w:val="00515915"/>
    <w:rsid w:val="00515C1D"/>
    <w:rsid w:val="00515D39"/>
    <w:rsid w:val="00515E62"/>
    <w:rsid w:val="00516BA9"/>
    <w:rsid w:val="0051703E"/>
    <w:rsid w:val="00517630"/>
    <w:rsid w:val="0051765E"/>
    <w:rsid w:val="0051773E"/>
    <w:rsid w:val="0051775A"/>
    <w:rsid w:val="005178A0"/>
    <w:rsid w:val="00517D2C"/>
    <w:rsid w:val="00517D8D"/>
    <w:rsid w:val="00517E36"/>
    <w:rsid w:val="005209FA"/>
    <w:rsid w:val="00520AEE"/>
    <w:rsid w:val="00520B83"/>
    <w:rsid w:val="005213EE"/>
    <w:rsid w:val="005216B6"/>
    <w:rsid w:val="00521E66"/>
    <w:rsid w:val="005224CD"/>
    <w:rsid w:val="00522587"/>
    <w:rsid w:val="00522FD0"/>
    <w:rsid w:val="00523E39"/>
    <w:rsid w:val="00523EB5"/>
    <w:rsid w:val="00523EE9"/>
    <w:rsid w:val="0052419C"/>
    <w:rsid w:val="00524447"/>
    <w:rsid w:val="00524C49"/>
    <w:rsid w:val="00524D74"/>
    <w:rsid w:val="00524DA6"/>
    <w:rsid w:val="00525007"/>
    <w:rsid w:val="00525451"/>
    <w:rsid w:val="0052557A"/>
    <w:rsid w:val="005264E1"/>
    <w:rsid w:val="00527343"/>
    <w:rsid w:val="0052740F"/>
    <w:rsid w:val="0052741F"/>
    <w:rsid w:val="00527ECD"/>
    <w:rsid w:val="00530267"/>
    <w:rsid w:val="00530287"/>
    <w:rsid w:val="00530293"/>
    <w:rsid w:val="00532673"/>
    <w:rsid w:val="005328D4"/>
    <w:rsid w:val="00532D5C"/>
    <w:rsid w:val="005334CD"/>
    <w:rsid w:val="0053357A"/>
    <w:rsid w:val="0053395C"/>
    <w:rsid w:val="00533CD6"/>
    <w:rsid w:val="00533EA6"/>
    <w:rsid w:val="00534100"/>
    <w:rsid w:val="0053469D"/>
    <w:rsid w:val="00535CA3"/>
    <w:rsid w:val="00535CF1"/>
    <w:rsid w:val="005365C3"/>
    <w:rsid w:val="0053662A"/>
    <w:rsid w:val="005368C7"/>
    <w:rsid w:val="00536967"/>
    <w:rsid w:val="00536A8E"/>
    <w:rsid w:val="00536DAF"/>
    <w:rsid w:val="005376F4"/>
    <w:rsid w:val="00537B02"/>
    <w:rsid w:val="005400BB"/>
    <w:rsid w:val="005404C3"/>
    <w:rsid w:val="00540F7D"/>
    <w:rsid w:val="00541B6F"/>
    <w:rsid w:val="00542604"/>
    <w:rsid w:val="005427E6"/>
    <w:rsid w:val="00542B8E"/>
    <w:rsid w:val="0054311F"/>
    <w:rsid w:val="00543209"/>
    <w:rsid w:val="00543FAB"/>
    <w:rsid w:val="005440C2"/>
    <w:rsid w:val="00544342"/>
    <w:rsid w:val="005444DD"/>
    <w:rsid w:val="005446A2"/>
    <w:rsid w:val="00544A3B"/>
    <w:rsid w:val="00544DD8"/>
    <w:rsid w:val="00545217"/>
    <w:rsid w:val="00545232"/>
    <w:rsid w:val="00545747"/>
    <w:rsid w:val="00545AD0"/>
    <w:rsid w:val="00545E45"/>
    <w:rsid w:val="005468E4"/>
    <w:rsid w:val="005501A0"/>
    <w:rsid w:val="00550471"/>
    <w:rsid w:val="005516F3"/>
    <w:rsid w:val="00551BF9"/>
    <w:rsid w:val="00552406"/>
    <w:rsid w:val="00552A93"/>
    <w:rsid w:val="00552AF8"/>
    <w:rsid w:val="00553160"/>
    <w:rsid w:val="005532F4"/>
    <w:rsid w:val="00553850"/>
    <w:rsid w:val="005538F0"/>
    <w:rsid w:val="0055423F"/>
    <w:rsid w:val="00554769"/>
    <w:rsid w:val="0055496D"/>
    <w:rsid w:val="00554A35"/>
    <w:rsid w:val="00554E1B"/>
    <w:rsid w:val="0055551A"/>
    <w:rsid w:val="005559F9"/>
    <w:rsid w:val="00555A87"/>
    <w:rsid w:val="00555AB2"/>
    <w:rsid w:val="00555BFE"/>
    <w:rsid w:val="00555D67"/>
    <w:rsid w:val="00555DF5"/>
    <w:rsid w:val="00555F69"/>
    <w:rsid w:val="0055616D"/>
    <w:rsid w:val="005564CE"/>
    <w:rsid w:val="00556D8E"/>
    <w:rsid w:val="00556F13"/>
    <w:rsid w:val="00557083"/>
    <w:rsid w:val="005572E0"/>
    <w:rsid w:val="005572FE"/>
    <w:rsid w:val="005575D4"/>
    <w:rsid w:val="005578DE"/>
    <w:rsid w:val="00557B84"/>
    <w:rsid w:val="00557D00"/>
    <w:rsid w:val="005602EF"/>
    <w:rsid w:val="00560677"/>
    <w:rsid w:val="0056076D"/>
    <w:rsid w:val="005609F5"/>
    <w:rsid w:val="00561356"/>
    <w:rsid w:val="0056232C"/>
    <w:rsid w:val="0056251A"/>
    <w:rsid w:val="0056256B"/>
    <w:rsid w:val="00562927"/>
    <w:rsid w:val="00562FA3"/>
    <w:rsid w:val="00563524"/>
    <w:rsid w:val="005638AD"/>
    <w:rsid w:val="005638C1"/>
    <w:rsid w:val="0056396A"/>
    <w:rsid w:val="00563B72"/>
    <w:rsid w:val="00563D14"/>
    <w:rsid w:val="00563D2D"/>
    <w:rsid w:val="00563E3C"/>
    <w:rsid w:val="005641A4"/>
    <w:rsid w:val="0056452C"/>
    <w:rsid w:val="00564B3A"/>
    <w:rsid w:val="00565580"/>
    <w:rsid w:val="0056575B"/>
    <w:rsid w:val="00565B8E"/>
    <w:rsid w:val="00565BA1"/>
    <w:rsid w:val="00565DBD"/>
    <w:rsid w:val="00566364"/>
    <w:rsid w:val="0056682F"/>
    <w:rsid w:val="005670D2"/>
    <w:rsid w:val="00567AA7"/>
    <w:rsid w:val="005703C3"/>
    <w:rsid w:val="00570572"/>
    <w:rsid w:val="00570959"/>
    <w:rsid w:val="00570C02"/>
    <w:rsid w:val="00570E67"/>
    <w:rsid w:val="00570EE0"/>
    <w:rsid w:val="00571264"/>
    <w:rsid w:val="0057145A"/>
    <w:rsid w:val="005719D5"/>
    <w:rsid w:val="00571CB6"/>
    <w:rsid w:val="005721CA"/>
    <w:rsid w:val="00572A75"/>
    <w:rsid w:val="00572F68"/>
    <w:rsid w:val="005731F1"/>
    <w:rsid w:val="005734CB"/>
    <w:rsid w:val="00573A42"/>
    <w:rsid w:val="00573CB6"/>
    <w:rsid w:val="00573E47"/>
    <w:rsid w:val="005744A2"/>
    <w:rsid w:val="0057486A"/>
    <w:rsid w:val="00574A58"/>
    <w:rsid w:val="00575669"/>
    <w:rsid w:val="00575A65"/>
    <w:rsid w:val="00575AB9"/>
    <w:rsid w:val="00575FA8"/>
    <w:rsid w:val="0057634D"/>
    <w:rsid w:val="0057650E"/>
    <w:rsid w:val="0057656D"/>
    <w:rsid w:val="005770F2"/>
    <w:rsid w:val="005771F3"/>
    <w:rsid w:val="00577A50"/>
    <w:rsid w:val="00577AB7"/>
    <w:rsid w:val="00580284"/>
    <w:rsid w:val="00580461"/>
    <w:rsid w:val="00580673"/>
    <w:rsid w:val="005806A9"/>
    <w:rsid w:val="00580850"/>
    <w:rsid w:val="00580B56"/>
    <w:rsid w:val="00580D53"/>
    <w:rsid w:val="00580FE0"/>
    <w:rsid w:val="005810D7"/>
    <w:rsid w:val="00581137"/>
    <w:rsid w:val="00581196"/>
    <w:rsid w:val="00581339"/>
    <w:rsid w:val="00581480"/>
    <w:rsid w:val="00582072"/>
    <w:rsid w:val="00582708"/>
    <w:rsid w:val="005837B3"/>
    <w:rsid w:val="00583CF0"/>
    <w:rsid w:val="00584C20"/>
    <w:rsid w:val="00584E13"/>
    <w:rsid w:val="0058538B"/>
    <w:rsid w:val="005857DC"/>
    <w:rsid w:val="005859D1"/>
    <w:rsid w:val="00585D9E"/>
    <w:rsid w:val="005861A1"/>
    <w:rsid w:val="00586996"/>
    <w:rsid w:val="005869AD"/>
    <w:rsid w:val="00586B96"/>
    <w:rsid w:val="005870E2"/>
    <w:rsid w:val="0058715D"/>
    <w:rsid w:val="00587340"/>
    <w:rsid w:val="00587633"/>
    <w:rsid w:val="00590292"/>
    <w:rsid w:val="005903E2"/>
    <w:rsid w:val="005905CB"/>
    <w:rsid w:val="005905F8"/>
    <w:rsid w:val="0059140E"/>
    <w:rsid w:val="0059166E"/>
    <w:rsid w:val="00591BA5"/>
    <w:rsid w:val="00592373"/>
    <w:rsid w:val="005924B4"/>
    <w:rsid w:val="00592902"/>
    <w:rsid w:val="005935A1"/>
    <w:rsid w:val="00593868"/>
    <w:rsid w:val="00593B37"/>
    <w:rsid w:val="00593C44"/>
    <w:rsid w:val="00593CEF"/>
    <w:rsid w:val="005940A5"/>
    <w:rsid w:val="005941A9"/>
    <w:rsid w:val="00594822"/>
    <w:rsid w:val="00594A9E"/>
    <w:rsid w:val="00594B88"/>
    <w:rsid w:val="0059575D"/>
    <w:rsid w:val="00595988"/>
    <w:rsid w:val="00595D02"/>
    <w:rsid w:val="00596938"/>
    <w:rsid w:val="00596FCE"/>
    <w:rsid w:val="005974A5"/>
    <w:rsid w:val="00597848"/>
    <w:rsid w:val="00597AB2"/>
    <w:rsid w:val="00597DE0"/>
    <w:rsid w:val="00597FC2"/>
    <w:rsid w:val="005A012F"/>
    <w:rsid w:val="005A01F3"/>
    <w:rsid w:val="005A0F35"/>
    <w:rsid w:val="005A17CF"/>
    <w:rsid w:val="005A180E"/>
    <w:rsid w:val="005A1A19"/>
    <w:rsid w:val="005A2B12"/>
    <w:rsid w:val="005A2CC6"/>
    <w:rsid w:val="005A331D"/>
    <w:rsid w:val="005A346A"/>
    <w:rsid w:val="005A356B"/>
    <w:rsid w:val="005A3707"/>
    <w:rsid w:val="005A438F"/>
    <w:rsid w:val="005A4568"/>
    <w:rsid w:val="005A4B3B"/>
    <w:rsid w:val="005A4EAC"/>
    <w:rsid w:val="005A4F8A"/>
    <w:rsid w:val="005A5459"/>
    <w:rsid w:val="005A54ED"/>
    <w:rsid w:val="005A57AD"/>
    <w:rsid w:val="005A5832"/>
    <w:rsid w:val="005A5B2B"/>
    <w:rsid w:val="005A5D1C"/>
    <w:rsid w:val="005A5E6C"/>
    <w:rsid w:val="005A6200"/>
    <w:rsid w:val="005A66D0"/>
    <w:rsid w:val="005A6783"/>
    <w:rsid w:val="005A6789"/>
    <w:rsid w:val="005A6B4B"/>
    <w:rsid w:val="005A6B8F"/>
    <w:rsid w:val="005A6EC9"/>
    <w:rsid w:val="005A7215"/>
    <w:rsid w:val="005A777C"/>
    <w:rsid w:val="005B017E"/>
    <w:rsid w:val="005B01D2"/>
    <w:rsid w:val="005B092E"/>
    <w:rsid w:val="005B0AEF"/>
    <w:rsid w:val="005B0F07"/>
    <w:rsid w:val="005B131D"/>
    <w:rsid w:val="005B13C7"/>
    <w:rsid w:val="005B206E"/>
    <w:rsid w:val="005B2219"/>
    <w:rsid w:val="005B2422"/>
    <w:rsid w:val="005B2585"/>
    <w:rsid w:val="005B34D5"/>
    <w:rsid w:val="005B3BE7"/>
    <w:rsid w:val="005B3E14"/>
    <w:rsid w:val="005B42E6"/>
    <w:rsid w:val="005B49E9"/>
    <w:rsid w:val="005B51D9"/>
    <w:rsid w:val="005B612B"/>
    <w:rsid w:val="005B641B"/>
    <w:rsid w:val="005B6B1C"/>
    <w:rsid w:val="005B6BA2"/>
    <w:rsid w:val="005B6D2B"/>
    <w:rsid w:val="005B7DDB"/>
    <w:rsid w:val="005C0475"/>
    <w:rsid w:val="005C0D84"/>
    <w:rsid w:val="005C0F0E"/>
    <w:rsid w:val="005C1665"/>
    <w:rsid w:val="005C174C"/>
    <w:rsid w:val="005C1D17"/>
    <w:rsid w:val="005C23D6"/>
    <w:rsid w:val="005C2471"/>
    <w:rsid w:val="005C363D"/>
    <w:rsid w:val="005C3748"/>
    <w:rsid w:val="005C3C70"/>
    <w:rsid w:val="005C3FF6"/>
    <w:rsid w:val="005C4010"/>
    <w:rsid w:val="005C455D"/>
    <w:rsid w:val="005C455F"/>
    <w:rsid w:val="005C4568"/>
    <w:rsid w:val="005C45E4"/>
    <w:rsid w:val="005C4D41"/>
    <w:rsid w:val="005C5004"/>
    <w:rsid w:val="005C5459"/>
    <w:rsid w:val="005C599A"/>
    <w:rsid w:val="005C5B43"/>
    <w:rsid w:val="005C61A1"/>
    <w:rsid w:val="005C695B"/>
    <w:rsid w:val="005C73DB"/>
    <w:rsid w:val="005C765C"/>
    <w:rsid w:val="005C76C2"/>
    <w:rsid w:val="005C7CF4"/>
    <w:rsid w:val="005C7DD1"/>
    <w:rsid w:val="005C7E33"/>
    <w:rsid w:val="005D07C9"/>
    <w:rsid w:val="005D0B23"/>
    <w:rsid w:val="005D0D13"/>
    <w:rsid w:val="005D0F09"/>
    <w:rsid w:val="005D1071"/>
    <w:rsid w:val="005D1109"/>
    <w:rsid w:val="005D1C21"/>
    <w:rsid w:val="005D20F8"/>
    <w:rsid w:val="005D2276"/>
    <w:rsid w:val="005D227B"/>
    <w:rsid w:val="005D238C"/>
    <w:rsid w:val="005D23C6"/>
    <w:rsid w:val="005D3028"/>
    <w:rsid w:val="005D3414"/>
    <w:rsid w:val="005D3910"/>
    <w:rsid w:val="005D39F9"/>
    <w:rsid w:val="005D3A2D"/>
    <w:rsid w:val="005D3AD1"/>
    <w:rsid w:val="005D40C8"/>
    <w:rsid w:val="005D45D4"/>
    <w:rsid w:val="005D4681"/>
    <w:rsid w:val="005D5672"/>
    <w:rsid w:val="005D575B"/>
    <w:rsid w:val="005D57DE"/>
    <w:rsid w:val="005D5CB2"/>
    <w:rsid w:val="005D66B8"/>
    <w:rsid w:val="005D6A6E"/>
    <w:rsid w:val="005D6A9E"/>
    <w:rsid w:val="005D6E16"/>
    <w:rsid w:val="005D742D"/>
    <w:rsid w:val="005D7B1E"/>
    <w:rsid w:val="005D7E42"/>
    <w:rsid w:val="005D7FD8"/>
    <w:rsid w:val="005E0421"/>
    <w:rsid w:val="005E1329"/>
    <w:rsid w:val="005E17FB"/>
    <w:rsid w:val="005E1830"/>
    <w:rsid w:val="005E2515"/>
    <w:rsid w:val="005E2933"/>
    <w:rsid w:val="005E34CE"/>
    <w:rsid w:val="005E3784"/>
    <w:rsid w:val="005E37E1"/>
    <w:rsid w:val="005E420F"/>
    <w:rsid w:val="005E4313"/>
    <w:rsid w:val="005E43D2"/>
    <w:rsid w:val="005E4EC9"/>
    <w:rsid w:val="005E546E"/>
    <w:rsid w:val="005E58E8"/>
    <w:rsid w:val="005E5AD9"/>
    <w:rsid w:val="005E6274"/>
    <w:rsid w:val="005E649B"/>
    <w:rsid w:val="005E6884"/>
    <w:rsid w:val="005E699E"/>
    <w:rsid w:val="005E69D0"/>
    <w:rsid w:val="005E765B"/>
    <w:rsid w:val="005E7876"/>
    <w:rsid w:val="005E79C5"/>
    <w:rsid w:val="005F04E6"/>
    <w:rsid w:val="005F1870"/>
    <w:rsid w:val="005F1928"/>
    <w:rsid w:val="005F1944"/>
    <w:rsid w:val="005F1DA5"/>
    <w:rsid w:val="005F2734"/>
    <w:rsid w:val="005F2B59"/>
    <w:rsid w:val="005F2ECC"/>
    <w:rsid w:val="005F3163"/>
    <w:rsid w:val="005F31B7"/>
    <w:rsid w:val="005F3322"/>
    <w:rsid w:val="005F3EBA"/>
    <w:rsid w:val="005F43C6"/>
    <w:rsid w:val="005F4A1C"/>
    <w:rsid w:val="005F5325"/>
    <w:rsid w:val="005F5B81"/>
    <w:rsid w:val="005F5C73"/>
    <w:rsid w:val="005F610E"/>
    <w:rsid w:val="005F69C3"/>
    <w:rsid w:val="005F69F6"/>
    <w:rsid w:val="005F7107"/>
    <w:rsid w:val="005F72CB"/>
    <w:rsid w:val="005F74BF"/>
    <w:rsid w:val="005F7A99"/>
    <w:rsid w:val="005F7BAE"/>
    <w:rsid w:val="005F7BD5"/>
    <w:rsid w:val="00600593"/>
    <w:rsid w:val="00600ABF"/>
    <w:rsid w:val="006020A0"/>
    <w:rsid w:val="00602998"/>
    <w:rsid w:val="00602B25"/>
    <w:rsid w:val="0060367F"/>
    <w:rsid w:val="006037A8"/>
    <w:rsid w:val="00603BC3"/>
    <w:rsid w:val="0060409D"/>
    <w:rsid w:val="006041CD"/>
    <w:rsid w:val="00604232"/>
    <w:rsid w:val="00604259"/>
    <w:rsid w:val="00604786"/>
    <w:rsid w:val="00604C7D"/>
    <w:rsid w:val="00604E7F"/>
    <w:rsid w:val="00605147"/>
    <w:rsid w:val="006054B5"/>
    <w:rsid w:val="006054D4"/>
    <w:rsid w:val="00605AB4"/>
    <w:rsid w:val="00605D0C"/>
    <w:rsid w:val="00605E15"/>
    <w:rsid w:val="006060B9"/>
    <w:rsid w:val="0060648C"/>
    <w:rsid w:val="0060666F"/>
    <w:rsid w:val="00606848"/>
    <w:rsid w:val="0060789F"/>
    <w:rsid w:val="006110CD"/>
    <w:rsid w:val="0061127C"/>
    <w:rsid w:val="00612007"/>
    <w:rsid w:val="00613137"/>
    <w:rsid w:val="00613190"/>
    <w:rsid w:val="00613242"/>
    <w:rsid w:val="00613620"/>
    <w:rsid w:val="0061367F"/>
    <w:rsid w:val="0061368C"/>
    <w:rsid w:val="00613B47"/>
    <w:rsid w:val="00613B5A"/>
    <w:rsid w:val="00614C17"/>
    <w:rsid w:val="006153D6"/>
    <w:rsid w:val="0061551D"/>
    <w:rsid w:val="006155DF"/>
    <w:rsid w:val="00616C38"/>
    <w:rsid w:val="00616FF6"/>
    <w:rsid w:val="00617AE0"/>
    <w:rsid w:val="0062066F"/>
    <w:rsid w:val="0062108B"/>
    <w:rsid w:val="006212CA"/>
    <w:rsid w:val="0062142A"/>
    <w:rsid w:val="006216FA"/>
    <w:rsid w:val="00621704"/>
    <w:rsid w:val="00622BC5"/>
    <w:rsid w:val="00622D91"/>
    <w:rsid w:val="00623373"/>
    <w:rsid w:val="00623959"/>
    <w:rsid w:val="00623F69"/>
    <w:rsid w:val="006241B2"/>
    <w:rsid w:val="006252BA"/>
    <w:rsid w:val="006259F9"/>
    <w:rsid w:val="00625B4D"/>
    <w:rsid w:val="00625C55"/>
    <w:rsid w:val="0062605C"/>
    <w:rsid w:val="006264D0"/>
    <w:rsid w:val="006264EC"/>
    <w:rsid w:val="006265F0"/>
    <w:rsid w:val="006266DA"/>
    <w:rsid w:val="006268B0"/>
    <w:rsid w:val="006274D7"/>
    <w:rsid w:val="0062783B"/>
    <w:rsid w:val="0062792C"/>
    <w:rsid w:val="00627AF0"/>
    <w:rsid w:val="00630235"/>
    <w:rsid w:val="00630338"/>
    <w:rsid w:val="006305D7"/>
    <w:rsid w:val="006308A9"/>
    <w:rsid w:val="00630994"/>
    <w:rsid w:val="00630B9F"/>
    <w:rsid w:val="00630C61"/>
    <w:rsid w:val="006315A5"/>
    <w:rsid w:val="006318F4"/>
    <w:rsid w:val="00631EA2"/>
    <w:rsid w:val="00632308"/>
    <w:rsid w:val="0063230A"/>
    <w:rsid w:val="00632434"/>
    <w:rsid w:val="00632C06"/>
    <w:rsid w:val="00632FC7"/>
    <w:rsid w:val="006332AB"/>
    <w:rsid w:val="006339E0"/>
    <w:rsid w:val="00633AB8"/>
    <w:rsid w:val="006340D9"/>
    <w:rsid w:val="006341FA"/>
    <w:rsid w:val="0063437E"/>
    <w:rsid w:val="006345A8"/>
    <w:rsid w:val="006347AF"/>
    <w:rsid w:val="00634D87"/>
    <w:rsid w:val="006350B3"/>
    <w:rsid w:val="006352B8"/>
    <w:rsid w:val="00635D97"/>
    <w:rsid w:val="00635D9C"/>
    <w:rsid w:val="006360AE"/>
    <w:rsid w:val="00637004"/>
    <w:rsid w:val="0063722F"/>
    <w:rsid w:val="0063788F"/>
    <w:rsid w:val="00637D78"/>
    <w:rsid w:val="0064034A"/>
    <w:rsid w:val="00640383"/>
    <w:rsid w:val="006403D4"/>
    <w:rsid w:val="00641423"/>
    <w:rsid w:val="00641508"/>
    <w:rsid w:val="00641CC4"/>
    <w:rsid w:val="00642040"/>
    <w:rsid w:val="006426A7"/>
    <w:rsid w:val="006428CD"/>
    <w:rsid w:val="0064315A"/>
    <w:rsid w:val="006433BF"/>
    <w:rsid w:val="0064388E"/>
    <w:rsid w:val="00643954"/>
    <w:rsid w:val="006443B1"/>
    <w:rsid w:val="00644816"/>
    <w:rsid w:val="00644B85"/>
    <w:rsid w:val="00644CE6"/>
    <w:rsid w:val="006463FA"/>
    <w:rsid w:val="0064669F"/>
    <w:rsid w:val="00646CE3"/>
    <w:rsid w:val="006473D7"/>
    <w:rsid w:val="006478C7"/>
    <w:rsid w:val="00647E02"/>
    <w:rsid w:val="006507BC"/>
    <w:rsid w:val="006509E8"/>
    <w:rsid w:val="0065149E"/>
    <w:rsid w:val="00651B53"/>
    <w:rsid w:val="00651BE7"/>
    <w:rsid w:val="00651EA6"/>
    <w:rsid w:val="00652151"/>
    <w:rsid w:val="00652417"/>
    <w:rsid w:val="00652FFD"/>
    <w:rsid w:val="00653336"/>
    <w:rsid w:val="0065333C"/>
    <w:rsid w:val="006537DE"/>
    <w:rsid w:val="00653A86"/>
    <w:rsid w:val="00653CD2"/>
    <w:rsid w:val="006543BC"/>
    <w:rsid w:val="006543F3"/>
    <w:rsid w:val="00654959"/>
    <w:rsid w:val="00654B17"/>
    <w:rsid w:val="00654C1B"/>
    <w:rsid w:val="00654CD2"/>
    <w:rsid w:val="00655E19"/>
    <w:rsid w:val="00655EA4"/>
    <w:rsid w:val="00655EBF"/>
    <w:rsid w:val="006570DE"/>
    <w:rsid w:val="0065752D"/>
    <w:rsid w:val="006578D3"/>
    <w:rsid w:val="00657AAB"/>
    <w:rsid w:val="00657E80"/>
    <w:rsid w:val="006600FE"/>
    <w:rsid w:val="006602B6"/>
    <w:rsid w:val="006602DF"/>
    <w:rsid w:val="0066048C"/>
    <w:rsid w:val="00660614"/>
    <w:rsid w:val="00660778"/>
    <w:rsid w:val="00660B53"/>
    <w:rsid w:val="00660F5C"/>
    <w:rsid w:val="00661034"/>
    <w:rsid w:val="006616B5"/>
    <w:rsid w:val="00662186"/>
    <w:rsid w:val="0066248F"/>
    <w:rsid w:val="006624D1"/>
    <w:rsid w:val="00662928"/>
    <w:rsid w:val="00662C3D"/>
    <w:rsid w:val="00663725"/>
    <w:rsid w:val="00663E48"/>
    <w:rsid w:val="006644EB"/>
    <w:rsid w:val="00664D82"/>
    <w:rsid w:val="00664DD8"/>
    <w:rsid w:val="006657AE"/>
    <w:rsid w:val="00665938"/>
    <w:rsid w:val="00666304"/>
    <w:rsid w:val="006668C7"/>
    <w:rsid w:val="00666F38"/>
    <w:rsid w:val="00667222"/>
    <w:rsid w:val="00667973"/>
    <w:rsid w:val="00667CAD"/>
    <w:rsid w:val="00670C62"/>
    <w:rsid w:val="00670E2A"/>
    <w:rsid w:val="00672761"/>
    <w:rsid w:val="00672A1B"/>
    <w:rsid w:val="00672ADC"/>
    <w:rsid w:val="006738CC"/>
    <w:rsid w:val="0067427E"/>
    <w:rsid w:val="006744C5"/>
    <w:rsid w:val="006745A7"/>
    <w:rsid w:val="00674CCF"/>
    <w:rsid w:val="0067500A"/>
    <w:rsid w:val="0067501A"/>
    <w:rsid w:val="006751EB"/>
    <w:rsid w:val="00675233"/>
    <w:rsid w:val="00675241"/>
    <w:rsid w:val="006753BF"/>
    <w:rsid w:val="00675790"/>
    <w:rsid w:val="00675D5C"/>
    <w:rsid w:val="00676AAA"/>
    <w:rsid w:val="00680000"/>
    <w:rsid w:val="00680231"/>
    <w:rsid w:val="00680356"/>
    <w:rsid w:val="00680A3F"/>
    <w:rsid w:val="00681159"/>
    <w:rsid w:val="006811D7"/>
    <w:rsid w:val="006814DD"/>
    <w:rsid w:val="00681B6E"/>
    <w:rsid w:val="00682535"/>
    <w:rsid w:val="00682D7C"/>
    <w:rsid w:val="006833F4"/>
    <w:rsid w:val="00684112"/>
    <w:rsid w:val="00684385"/>
    <w:rsid w:val="00684AA4"/>
    <w:rsid w:val="00684C20"/>
    <w:rsid w:val="00685451"/>
    <w:rsid w:val="00685B1B"/>
    <w:rsid w:val="00686096"/>
    <w:rsid w:val="006860ED"/>
    <w:rsid w:val="00686ACA"/>
    <w:rsid w:val="00686D4D"/>
    <w:rsid w:val="006871BD"/>
    <w:rsid w:val="00687B53"/>
    <w:rsid w:val="00687B6F"/>
    <w:rsid w:val="00687BF8"/>
    <w:rsid w:val="00687FDB"/>
    <w:rsid w:val="00690F1D"/>
    <w:rsid w:val="00690FDA"/>
    <w:rsid w:val="00691309"/>
    <w:rsid w:val="00691D64"/>
    <w:rsid w:val="0069258E"/>
    <w:rsid w:val="006927CB"/>
    <w:rsid w:val="006929CC"/>
    <w:rsid w:val="00692B93"/>
    <w:rsid w:val="00693542"/>
    <w:rsid w:val="00693683"/>
    <w:rsid w:val="00693726"/>
    <w:rsid w:val="006937F0"/>
    <w:rsid w:val="00693AF6"/>
    <w:rsid w:val="00693B12"/>
    <w:rsid w:val="0069429F"/>
    <w:rsid w:val="006946B0"/>
    <w:rsid w:val="00695E12"/>
    <w:rsid w:val="00695EE3"/>
    <w:rsid w:val="00696728"/>
    <w:rsid w:val="006974D6"/>
    <w:rsid w:val="00697799"/>
    <w:rsid w:val="00697940"/>
    <w:rsid w:val="00697944"/>
    <w:rsid w:val="00697C7C"/>
    <w:rsid w:val="006A0736"/>
    <w:rsid w:val="006A0A98"/>
    <w:rsid w:val="006A0D5C"/>
    <w:rsid w:val="006A148B"/>
    <w:rsid w:val="006A1817"/>
    <w:rsid w:val="006A18CB"/>
    <w:rsid w:val="006A30DC"/>
    <w:rsid w:val="006A367E"/>
    <w:rsid w:val="006A53A1"/>
    <w:rsid w:val="006A5651"/>
    <w:rsid w:val="006A5922"/>
    <w:rsid w:val="006A6171"/>
    <w:rsid w:val="006A64DD"/>
    <w:rsid w:val="006A6A43"/>
    <w:rsid w:val="006A7083"/>
    <w:rsid w:val="006A749D"/>
    <w:rsid w:val="006A766E"/>
    <w:rsid w:val="006A7C49"/>
    <w:rsid w:val="006A7CFE"/>
    <w:rsid w:val="006A7D35"/>
    <w:rsid w:val="006B0899"/>
    <w:rsid w:val="006B0A9A"/>
    <w:rsid w:val="006B16B0"/>
    <w:rsid w:val="006B1C16"/>
    <w:rsid w:val="006B1C53"/>
    <w:rsid w:val="006B2025"/>
    <w:rsid w:val="006B2920"/>
    <w:rsid w:val="006B3CD8"/>
    <w:rsid w:val="006B3EFE"/>
    <w:rsid w:val="006B4399"/>
    <w:rsid w:val="006B5789"/>
    <w:rsid w:val="006B5A7D"/>
    <w:rsid w:val="006B5CAE"/>
    <w:rsid w:val="006B6253"/>
    <w:rsid w:val="006B65BF"/>
    <w:rsid w:val="006B66EC"/>
    <w:rsid w:val="006B686B"/>
    <w:rsid w:val="006B6F97"/>
    <w:rsid w:val="006B7664"/>
    <w:rsid w:val="006B76E2"/>
    <w:rsid w:val="006B7970"/>
    <w:rsid w:val="006B7C3E"/>
    <w:rsid w:val="006C0028"/>
    <w:rsid w:val="006C064E"/>
    <w:rsid w:val="006C0A73"/>
    <w:rsid w:val="006C10AB"/>
    <w:rsid w:val="006C1652"/>
    <w:rsid w:val="006C1722"/>
    <w:rsid w:val="006C1C44"/>
    <w:rsid w:val="006C1F5B"/>
    <w:rsid w:val="006C2148"/>
    <w:rsid w:val="006C223E"/>
    <w:rsid w:val="006C2FDF"/>
    <w:rsid w:val="006C3630"/>
    <w:rsid w:val="006C367B"/>
    <w:rsid w:val="006C3E33"/>
    <w:rsid w:val="006C3F3D"/>
    <w:rsid w:val="006C47DD"/>
    <w:rsid w:val="006C5DDE"/>
    <w:rsid w:val="006C5DEF"/>
    <w:rsid w:val="006C63E6"/>
    <w:rsid w:val="006C64DB"/>
    <w:rsid w:val="006C6ECB"/>
    <w:rsid w:val="006C71E1"/>
    <w:rsid w:val="006C732D"/>
    <w:rsid w:val="006C7690"/>
    <w:rsid w:val="006C7B90"/>
    <w:rsid w:val="006C7E74"/>
    <w:rsid w:val="006D0076"/>
    <w:rsid w:val="006D0509"/>
    <w:rsid w:val="006D05F9"/>
    <w:rsid w:val="006D0627"/>
    <w:rsid w:val="006D09DB"/>
    <w:rsid w:val="006D0AD4"/>
    <w:rsid w:val="006D121A"/>
    <w:rsid w:val="006D15E3"/>
    <w:rsid w:val="006D1A89"/>
    <w:rsid w:val="006D1EEE"/>
    <w:rsid w:val="006D1FA1"/>
    <w:rsid w:val="006D21E8"/>
    <w:rsid w:val="006D2A05"/>
    <w:rsid w:val="006D3028"/>
    <w:rsid w:val="006D30C9"/>
    <w:rsid w:val="006D3B4C"/>
    <w:rsid w:val="006D4329"/>
    <w:rsid w:val="006D58F3"/>
    <w:rsid w:val="006D5CA6"/>
    <w:rsid w:val="006D5FF2"/>
    <w:rsid w:val="006D6111"/>
    <w:rsid w:val="006D61DF"/>
    <w:rsid w:val="006D6270"/>
    <w:rsid w:val="006D67B4"/>
    <w:rsid w:val="006D6E90"/>
    <w:rsid w:val="006D6F6E"/>
    <w:rsid w:val="006D7FEC"/>
    <w:rsid w:val="006E005E"/>
    <w:rsid w:val="006E0D8F"/>
    <w:rsid w:val="006E1EA4"/>
    <w:rsid w:val="006E1F76"/>
    <w:rsid w:val="006E2277"/>
    <w:rsid w:val="006E26F9"/>
    <w:rsid w:val="006E26FE"/>
    <w:rsid w:val="006E2C73"/>
    <w:rsid w:val="006E2E52"/>
    <w:rsid w:val="006E2FAE"/>
    <w:rsid w:val="006E316E"/>
    <w:rsid w:val="006E349E"/>
    <w:rsid w:val="006E35A2"/>
    <w:rsid w:val="006E3729"/>
    <w:rsid w:val="006E3C07"/>
    <w:rsid w:val="006E47EF"/>
    <w:rsid w:val="006E4907"/>
    <w:rsid w:val="006E4923"/>
    <w:rsid w:val="006E5126"/>
    <w:rsid w:val="006E5599"/>
    <w:rsid w:val="006E57F9"/>
    <w:rsid w:val="006E58DB"/>
    <w:rsid w:val="006E639F"/>
    <w:rsid w:val="006E6D0C"/>
    <w:rsid w:val="006E72DE"/>
    <w:rsid w:val="006E74EB"/>
    <w:rsid w:val="006E78C6"/>
    <w:rsid w:val="006E7971"/>
    <w:rsid w:val="006E7F01"/>
    <w:rsid w:val="006F021C"/>
    <w:rsid w:val="006F05F0"/>
    <w:rsid w:val="006F0ADA"/>
    <w:rsid w:val="006F0B81"/>
    <w:rsid w:val="006F0FD7"/>
    <w:rsid w:val="006F121D"/>
    <w:rsid w:val="006F12AF"/>
    <w:rsid w:val="006F13A3"/>
    <w:rsid w:val="006F1622"/>
    <w:rsid w:val="006F1C3D"/>
    <w:rsid w:val="006F2129"/>
    <w:rsid w:val="006F228A"/>
    <w:rsid w:val="006F24CD"/>
    <w:rsid w:val="006F26B4"/>
    <w:rsid w:val="006F2F4F"/>
    <w:rsid w:val="006F3170"/>
    <w:rsid w:val="006F31F3"/>
    <w:rsid w:val="006F3578"/>
    <w:rsid w:val="006F4AFD"/>
    <w:rsid w:val="006F4D44"/>
    <w:rsid w:val="006F5A03"/>
    <w:rsid w:val="006F5BDB"/>
    <w:rsid w:val="006F63F1"/>
    <w:rsid w:val="006F6854"/>
    <w:rsid w:val="006F6969"/>
    <w:rsid w:val="006F6B53"/>
    <w:rsid w:val="006F6C9B"/>
    <w:rsid w:val="006F72B9"/>
    <w:rsid w:val="006F7601"/>
    <w:rsid w:val="006F7A86"/>
    <w:rsid w:val="006F7BB6"/>
    <w:rsid w:val="00700BB2"/>
    <w:rsid w:val="00700D66"/>
    <w:rsid w:val="00701033"/>
    <w:rsid w:val="00701BB4"/>
    <w:rsid w:val="00702369"/>
    <w:rsid w:val="00702595"/>
    <w:rsid w:val="00702889"/>
    <w:rsid w:val="0070311E"/>
    <w:rsid w:val="00703536"/>
    <w:rsid w:val="007038D8"/>
    <w:rsid w:val="00703C76"/>
    <w:rsid w:val="00703F8F"/>
    <w:rsid w:val="00703FDD"/>
    <w:rsid w:val="00704210"/>
    <w:rsid w:val="00705DA4"/>
    <w:rsid w:val="00705E09"/>
    <w:rsid w:val="0070646F"/>
    <w:rsid w:val="007068CF"/>
    <w:rsid w:val="00706FEA"/>
    <w:rsid w:val="00707287"/>
    <w:rsid w:val="007076FB"/>
    <w:rsid w:val="00707C96"/>
    <w:rsid w:val="00710852"/>
    <w:rsid w:val="00710E6B"/>
    <w:rsid w:val="0071128E"/>
    <w:rsid w:val="0071148B"/>
    <w:rsid w:val="00711A87"/>
    <w:rsid w:val="00711AD9"/>
    <w:rsid w:val="00711F2C"/>
    <w:rsid w:val="007122B3"/>
    <w:rsid w:val="00712BBD"/>
    <w:rsid w:val="00712C4C"/>
    <w:rsid w:val="00712F86"/>
    <w:rsid w:val="00713C5F"/>
    <w:rsid w:val="0071406F"/>
    <w:rsid w:val="0071462A"/>
    <w:rsid w:val="00714EFD"/>
    <w:rsid w:val="00715BF0"/>
    <w:rsid w:val="00715C62"/>
    <w:rsid w:val="00715DF6"/>
    <w:rsid w:val="00716595"/>
    <w:rsid w:val="00716673"/>
    <w:rsid w:val="0071772F"/>
    <w:rsid w:val="00720185"/>
    <w:rsid w:val="0072034A"/>
    <w:rsid w:val="00720A14"/>
    <w:rsid w:val="00720CF4"/>
    <w:rsid w:val="00721062"/>
    <w:rsid w:val="00721376"/>
    <w:rsid w:val="007218E2"/>
    <w:rsid w:val="00721C07"/>
    <w:rsid w:val="00721C24"/>
    <w:rsid w:val="00722403"/>
    <w:rsid w:val="007224DF"/>
    <w:rsid w:val="00722F52"/>
    <w:rsid w:val="0072346E"/>
    <w:rsid w:val="00723543"/>
    <w:rsid w:val="00723A13"/>
    <w:rsid w:val="00723AE4"/>
    <w:rsid w:val="00723F17"/>
    <w:rsid w:val="0072437B"/>
    <w:rsid w:val="0072490F"/>
    <w:rsid w:val="00724AE4"/>
    <w:rsid w:val="00724E3B"/>
    <w:rsid w:val="0072506D"/>
    <w:rsid w:val="00725D11"/>
    <w:rsid w:val="00725D5C"/>
    <w:rsid w:val="00726A62"/>
    <w:rsid w:val="00726B77"/>
    <w:rsid w:val="007277D0"/>
    <w:rsid w:val="00727BCE"/>
    <w:rsid w:val="00727DDA"/>
    <w:rsid w:val="0073009A"/>
    <w:rsid w:val="0073009C"/>
    <w:rsid w:val="00730612"/>
    <w:rsid w:val="00730D00"/>
    <w:rsid w:val="00730D1E"/>
    <w:rsid w:val="00730F13"/>
    <w:rsid w:val="00731037"/>
    <w:rsid w:val="00731229"/>
    <w:rsid w:val="0073130E"/>
    <w:rsid w:val="0073174A"/>
    <w:rsid w:val="00731D5C"/>
    <w:rsid w:val="0073207B"/>
    <w:rsid w:val="007326CA"/>
    <w:rsid w:val="00732730"/>
    <w:rsid w:val="00733505"/>
    <w:rsid w:val="00733812"/>
    <w:rsid w:val="00733E58"/>
    <w:rsid w:val="007340C4"/>
    <w:rsid w:val="0073416F"/>
    <w:rsid w:val="00734535"/>
    <w:rsid w:val="007347D5"/>
    <w:rsid w:val="00734AA6"/>
    <w:rsid w:val="00734B5E"/>
    <w:rsid w:val="00735564"/>
    <w:rsid w:val="00735DDC"/>
    <w:rsid w:val="007365BF"/>
    <w:rsid w:val="00736908"/>
    <w:rsid w:val="00736BA1"/>
    <w:rsid w:val="00736CC6"/>
    <w:rsid w:val="00736F61"/>
    <w:rsid w:val="00737201"/>
    <w:rsid w:val="007372B3"/>
    <w:rsid w:val="007373DA"/>
    <w:rsid w:val="00737E2D"/>
    <w:rsid w:val="007401C3"/>
    <w:rsid w:val="00740A53"/>
    <w:rsid w:val="00740CC4"/>
    <w:rsid w:val="00741209"/>
    <w:rsid w:val="007417A7"/>
    <w:rsid w:val="007417DA"/>
    <w:rsid w:val="00741968"/>
    <w:rsid w:val="00741FCB"/>
    <w:rsid w:val="00742778"/>
    <w:rsid w:val="0074312E"/>
    <w:rsid w:val="00743B04"/>
    <w:rsid w:val="00744F01"/>
    <w:rsid w:val="00744F02"/>
    <w:rsid w:val="00744FBD"/>
    <w:rsid w:val="007453AA"/>
    <w:rsid w:val="007472FB"/>
    <w:rsid w:val="00747C3D"/>
    <w:rsid w:val="00747D1F"/>
    <w:rsid w:val="0075033B"/>
    <w:rsid w:val="007510B9"/>
    <w:rsid w:val="00751692"/>
    <w:rsid w:val="00751786"/>
    <w:rsid w:val="0075277E"/>
    <w:rsid w:val="00752BE8"/>
    <w:rsid w:val="00752F21"/>
    <w:rsid w:val="00753493"/>
    <w:rsid w:val="007538FF"/>
    <w:rsid w:val="00753E3A"/>
    <w:rsid w:val="00753F37"/>
    <w:rsid w:val="00754204"/>
    <w:rsid w:val="007544C3"/>
    <w:rsid w:val="007547E8"/>
    <w:rsid w:val="00755224"/>
    <w:rsid w:val="007560BB"/>
    <w:rsid w:val="00756559"/>
    <w:rsid w:val="00756668"/>
    <w:rsid w:val="00756806"/>
    <w:rsid w:val="00756ECE"/>
    <w:rsid w:val="00756EEF"/>
    <w:rsid w:val="007576C1"/>
    <w:rsid w:val="0076007F"/>
    <w:rsid w:val="007606A1"/>
    <w:rsid w:val="00760E8F"/>
    <w:rsid w:val="007617E6"/>
    <w:rsid w:val="0076281A"/>
    <w:rsid w:val="0076301E"/>
    <w:rsid w:val="007631C6"/>
    <w:rsid w:val="00763583"/>
    <w:rsid w:val="0076371A"/>
    <w:rsid w:val="00763918"/>
    <w:rsid w:val="00763CA5"/>
    <w:rsid w:val="00763EC4"/>
    <w:rsid w:val="007644C3"/>
    <w:rsid w:val="00764831"/>
    <w:rsid w:val="00764B65"/>
    <w:rsid w:val="00764BFD"/>
    <w:rsid w:val="00764CFF"/>
    <w:rsid w:val="00765213"/>
    <w:rsid w:val="00765B93"/>
    <w:rsid w:val="00766435"/>
    <w:rsid w:val="00766808"/>
    <w:rsid w:val="00766B01"/>
    <w:rsid w:val="0076784C"/>
    <w:rsid w:val="00767A77"/>
    <w:rsid w:val="00770133"/>
    <w:rsid w:val="007703DA"/>
    <w:rsid w:val="007708B0"/>
    <w:rsid w:val="00770A79"/>
    <w:rsid w:val="00770B30"/>
    <w:rsid w:val="00770EAF"/>
    <w:rsid w:val="00770F2C"/>
    <w:rsid w:val="0077103C"/>
    <w:rsid w:val="0077177E"/>
    <w:rsid w:val="00771988"/>
    <w:rsid w:val="00771FCC"/>
    <w:rsid w:val="00772028"/>
    <w:rsid w:val="007721AC"/>
    <w:rsid w:val="007726B5"/>
    <w:rsid w:val="00772A6F"/>
    <w:rsid w:val="00772F56"/>
    <w:rsid w:val="0077338F"/>
    <w:rsid w:val="007735E9"/>
    <w:rsid w:val="00773E01"/>
    <w:rsid w:val="007740B3"/>
    <w:rsid w:val="007748C3"/>
    <w:rsid w:val="007748F3"/>
    <w:rsid w:val="00774E0F"/>
    <w:rsid w:val="0077590B"/>
    <w:rsid w:val="00775B41"/>
    <w:rsid w:val="00775F71"/>
    <w:rsid w:val="00775FF0"/>
    <w:rsid w:val="0077627E"/>
    <w:rsid w:val="00776A75"/>
    <w:rsid w:val="00777E9A"/>
    <w:rsid w:val="00780053"/>
    <w:rsid w:val="0078019D"/>
    <w:rsid w:val="00780B41"/>
    <w:rsid w:val="007816C4"/>
    <w:rsid w:val="00781C72"/>
    <w:rsid w:val="0078217C"/>
    <w:rsid w:val="00782BEC"/>
    <w:rsid w:val="00782C15"/>
    <w:rsid w:val="00782D89"/>
    <w:rsid w:val="007832ED"/>
    <w:rsid w:val="0078451E"/>
    <w:rsid w:val="00784799"/>
    <w:rsid w:val="007847DB"/>
    <w:rsid w:val="00784A6E"/>
    <w:rsid w:val="00784D61"/>
    <w:rsid w:val="00785081"/>
    <w:rsid w:val="007854AD"/>
    <w:rsid w:val="00785706"/>
    <w:rsid w:val="00785F08"/>
    <w:rsid w:val="0078641F"/>
    <w:rsid w:val="00786BAC"/>
    <w:rsid w:val="00787700"/>
    <w:rsid w:val="0079054C"/>
    <w:rsid w:val="00790F37"/>
    <w:rsid w:val="00790FED"/>
    <w:rsid w:val="0079105A"/>
    <w:rsid w:val="00791117"/>
    <w:rsid w:val="00791204"/>
    <w:rsid w:val="007914C9"/>
    <w:rsid w:val="00791AE0"/>
    <w:rsid w:val="00792AED"/>
    <w:rsid w:val="00794664"/>
    <w:rsid w:val="00794734"/>
    <w:rsid w:val="00794AAA"/>
    <w:rsid w:val="00794B05"/>
    <w:rsid w:val="00795504"/>
    <w:rsid w:val="007956BC"/>
    <w:rsid w:val="0079595D"/>
    <w:rsid w:val="00795B5E"/>
    <w:rsid w:val="00795E38"/>
    <w:rsid w:val="00795E7A"/>
    <w:rsid w:val="0079602B"/>
    <w:rsid w:val="00796E3A"/>
    <w:rsid w:val="007974ED"/>
    <w:rsid w:val="0079777A"/>
    <w:rsid w:val="00797848"/>
    <w:rsid w:val="00797958"/>
    <w:rsid w:val="0079796E"/>
    <w:rsid w:val="007A0193"/>
    <w:rsid w:val="007A0342"/>
    <w:rsid w:val="007A0A52"/>
    <w:rsid w:val="007A1392"/>
    <w:rsid w:val="007A1551"/>
    <w:rsid w:val="007A18B2"/>
    <w:rsid w:val="007A2005"/>
    <w:rsid w:val="007A2282"/>
    <w:rsid w:val="007A277A"/>
    <w:rsid w:val="007A284A"/>
    <w:rsid w:val="007A3363"/>
    <w:rsid w:val="007A33B3"/>
    <w:rsid w:val="007A38BA"/>
    <w:rsid w:val="007A3D26"/>
    <w:rsid w:val="007A3F24"/>
    <w:rsid w:val="007A3FDC"/>
    <w:rsid w:val="007A4205"/>
    <w:rsid w:val="007A4C89"/>
    <w:rsid w:val="007A4F5A"/>
    <w:rsid w:val="007A50E9"/>
    <w:rsid w:val="007A55EB"/>
    <w:rsid w:val="007A56EC"/>
    <w:rsid w:val="007A574D"/>
    <w:rsid w:val="007A597E"/>
    <w:rsid w:val="007A5AB2"/>
    <w:rsid w:val="007A5FC3"/>
    <w:rsid w:val="007A65B2"/>
    <w:rsid w:val="007A671E"/>
    <w:rsid w:val="007A6908"/>
    <w:rsid w:val="007A6937"/>
    <w:rsid w:val="007A6DB0"/>
    <w:rsid w:val="007A702A"/>
    <w:rsid w:val="007A70CD"/>
    <w:rsid w:val="007A7614"/>
    <w:rsid w:val="007B0239"/>
    <w:rsid w:val="007B04FF"/>
    <w:rsid w:val="007B086A"/>
    <w:rsid w:val="007B0884"/>
    <w:rsid w:val="007B09FF"/>
    <w:rsid w:val="007B0AAA"/>
    <w:rsid w:val="007B1313"/>
    <w:rsid w:val="007B19BA"/>
    <w:rsid w:val="007B1CB2"/>
    <w:rsid w:val="007B2127"/>
    <w:rsid w:val="007B26F3"/>
    <w:rsid w:val="007B2F08"/>
    <w:rsid w:val="007B2F73"/>
    <w:rsid w:val="007B2FA5"/>
    <w:rsid w:val="007B3CD0"/>
    <w:rsid w:val="007B40C5"/>
    <w:rsid w:val="007B5087"/>
    <w:rsid w:val="007B50EC"/>
    <w:rsid w:val="007B5D52"/>
    <w:rsid w:val="007B64FD"/>
    <w:rsid w:val="007B6B91"/>
    <w:rsid w:val="007B704A"/>
    <w:rsid w:val="007B70D6"/>
    <w:rsid w:val="007B7393"/>
    <w:rsid w:val="007B78F2"/>
    <w:rsid w:val="007B7AB4"/>
    <w:rsid w:val="007B7AFB"/>
    <w:rsid w:val="007B7BAF"/>
    <w:rsid w:val="007B7E3D"/>
    <w:rsid w:val="007C0668"/>
    <w:rsid w:val="007C18F2"/>
    <w:rsid w:val="007C1B17"/>
    <w:rsid w:val="007C1D2D"/>
    <w:rsid w:val="007C1E36"/>
    <w:rsid w:val="007C2DB8"/>
    <w:rsid w:val="007C2F68"/>
    <w:rsid w:val="007C3211"/>
    <w:rsid w:val="007C4588"/>
    <w:rsid w:val="007C4882"/>
    <w:rsid w:val="007C5182"/>
    <w:rsid w:val="007C5B91"/>
    <w:rsid w:val="007C5D00"/>
    <w:rsid w:val="007C62E4"/>
    <w:rsid w:val="007C62EE"/>
    <w:rsid w:val="007C6938"/>
    <w:rsid w:val="007C6B60"/>
    <w:rsid w:val="007C729C"/>
    <w:rsid w:val="007C79A3"/>
    <w:rsid w:val="007C7ADE"/>
    <w:rsid w:val="007D00B4"/>
    <w:rsid w:val="007D028C"/>
    <w:rsid w:val="007D065C"/>
    <w:rsid w:val="007D14C4"/>
    <w:rsid w:val="007D19B8"/>
    <w:rsid w:val="007D1DF5"/>
    <w:rsid w:val="007D1E54"/>
    <w:rsid w:val="007D261A"/>
    <w:rsid w:val="007D2B0A"/>
    <w:rsid w:val="007D3877"/>
    <w:rsid w:val="007D39E9"/>
    <w:rsid w:val="007D3E5E"/>
    <w:rsid w:val="007D4355"/>
    <w:rsid w:val="007D4B41"/>
    <w:rsid w:val="007D543C"/>
    <w:rsid w:val="007D54DF"/>
    <w:rsid w:val="007D58FA"/>
    <w:rsid w:val="007D5B3D"/>
    <w:rsid w:val="007D5E17"/>
    <w:rsid w:val="007D6B60"/>
    <w:rsid w:val="007D6DB4"/>
    <w:rsid w:val="007D6EB1"/>
    <w:rsid w:val="007D747D"/>
    <w:rsid w:val="007E03A8"/>
    <w:rsid w:val="007E0546"/>
    <w:rsid w:val="007E05E3"/>
    <w:rsid w:val="007E08BA"/>
    <w:rsid w:val="007E0DE1"/>
    <w:rsid w:val="007E1158"/>
    <w:rsid w:val="007E16BA"/>
    <w:rsid w:val="007E1DE4"/>
    <w:rsid w:val="007E2271"/>
    <w:rsid w:val="007E2781"/>
    <w:rsid w:val="007E284D"/>
    <w:rsid w:val="007E29C1"/>
    <w:rsid w:val="007E34B5"/>
    <w:rsid w:val="007E42AF"/>
    <w:rsid w:val="007E4C19"/>
    <w:rsid w:val="007E4F52"/>
    <w:rsid w:val="007E5059"/>
    <w:rsid w:val="007E5A43"/>
    <w:rsid w:val="007E60F4"/>
    <w:rsid w:val="007E666F"/>
    <w:rsid w:val="007E6CD4"/>
    <w:rsid w:val="007E6D86"/>
    <w:rsid w:val="007E6ED1"/>
    <w:rsid w:val="007E71DF"/>
    <w:rsid w:val="007E738C"/>
    <w:rsid w:val="007E79CE"/>
    <w:rsid w:val="007F0AF1"/>
    <w:rsid w:val="007F0B84"/>
    <w:rsid w:val="007F0ECA"/>
    <w:rsid w:val="007F152A"/>
    <w:rsid w:val="007F1957"/>
    <w:rsid w:val="007F26E4"/>
    <w:rsid w:val="007F3270"/>
    <w:rsid w:val="007F372E"/>
    <w:rsid w:val="007F3D5D"/>
    <w:rsid w:val="007F4826"/>
    <w:rsid w:val="007F4C8A"/>
    <w:rsid w:val="007F4EDD"/>
    <w:rsid w:val="007F4EFB"/>
    <w:rsid w:val="007F57CB"/>
    <w:rsid w:val="007F580C"/>
    <w:rsid w:val="007F6213"/>
    <w:rsid w:val="007F669B"/>
    <w:rsid w:val="007F6939"/>
    <w:rsid w:val="007F6CF9"/>
    <w:rsid w:val="007F7263"/>
    <w:rsid w:val="007F7576"/>
    <w:rsid w:val="007F7D88"/>
    <w:rsid w:val="007F7E84"/>
    <w:rsid w:val="00800508"/>
    <w:rsid w:val="0080068A"/>
    <w:rsid w:val="008009D0"/>
    <w:rsid w:val="00801313"/>
    <w:rsid w:val="008018A0"/>
    <w:rsid w:val="0080199D"/>
    <w:rsid w:val="00801A03"/>
    <w:rsid w:val="00801E25"/>
    <w:rsid w:val="00802400"/>
    <w:rsid w:val="008024EB"/>
    <w:rsid w:val="00802AB8"/>
    <w:rsid w:val="00802DD9"/>
    <w:rsid w:val="00802E3B"/>
    <w:rsid w:val="008030DB"/>
    <w:rsid w:val="008033E1"/>
    <w:rsid w:val="00803869"/>
    <w:rsid w:val="00803A61"/>
    <w:rsid w:val="00804523"/>
    <w:rsid w:val="008050A5"/>
    <w:rsid w:val="00805332"/>
    <w:rsid w:val="008061BA"/>
    <w:rsid w:val="00806F7B"/>
    <w:rsid w:val="008070FE"/>
    <w:rsid w:val="00807BD0"/>
    <w:rsid w:val="00810B3D"/>
    <w:rsid w:val="00811137"/>
    <w:rsid w:val="008111BE"/>
    <w:rsid w:val="008115D8"/>
    <w:rsid w:val="008116B2"/>
    <w:rsid w:val="008123B9"/>
    <w:rsid w:val="008123BD"/>
    <w:rsid w:val="008123CD"/>
    <w:rsid w:val="00812419"/>
    <w:rsid w:val="008125A5"/>
    <w:rsid w:val="008125FA"/>
    <w:rsid w:val="00812891"/>
    <w:rsid w:val="00812EF6"/>
    <w:rsid w:val="0081320B"/>
    <w:rsid w:val="0081378E"/>
    <w:rsid w:val="008139BE"/>
    <w:rsid w:val="00814203"/>
    <w:rsid w:val="00815284"/>
    <w:rsid w:val="0081538F"/>
    <w:rsid w:val="00815D65"/>
    <w:rsid w:val="00815E9B"/>
    <w:rsid w:val="0081665A"/>
    <w:rsid w:val="00816878"/>
    <w:rsid w:val="0081703F"/>
    <w:rsid w:val="008178CF"/>
    <w:rsid w:val="008179F8"/>
    <w:rsid w:val="00817B90"/>
    <w:rsid w:val="00817D6A"/>
    <w:rsid w:val="00820872"/>
    <w:rsid w:val="00820AE9"/>
    <w:rsid w:val="00820FE3"/>
    <w:rsid w:val="00821363"/>
    <w:rsid w:val="008222CC"/>
    <w:rsid w:val="00822373"/>
    <w:rsid w:val="00822F03"/>
    <w:rsid w:val="00822F34"/>
    <w:rsid w:val="00823257"/>
    <w:rsid w:val="0082328F"/>
    <w:rsid w:val="00823580"/>
    <w:rsid w:val="0082370F"/>
    <w:rsid w:val="00824276"/>
    <w:rsid w:val="00824328"/>
    <w:rsid w:val="00824B99"/>
    <w:rsid w:val="00824C5B"/>
    <w:rsid w:val="00824DA6"/>
    <w:rsid w:val="00825314"/>
    <w:rsid w:val="008253FE"/>
    <w:rsid w:val="00825DA4"/>
    <w:rsid w:val="008266F5"/>
    <w:rsid w:val="008278E7"/>
    <w:rsid w:val="00827930"/>
    <w:rsid w:val="00827949"/>
    <w:rsid w:val="00827A14"/>
    <w:rsid w:val="008304C2"/>
    <w:rsid w:val="0083092B"/>
    <w:rsid w:val="00830980"/>
    <w:rsid w:val="00830DE2"/>
    <w:rsid w:val="00830E3B"/>
    <w:rsid w:val="00831116"/>
    <w:rsid w:val="008311C9"/>
    <w:rsid w:val="008324D7"/>
    <w:rsid w:val="0083336C"/>
    <w:rsid w:val="008337BC"/>
    <w:rsid w:val="00833E31"/>
    <w:rsid w:val="00833E45"/>
    <w:rsid w:val="00834206"/>
    <w:rsid w:val="00834A06"/>
    <w:rsid w:val="008355AA"/>
    <w:rsid w:val="00835778"/>
    <w:rsid w:val="00835FBD"/>
    <w:rsid w:val="0083639E"/>
    <w:rsid w:val="008364DB"/>
    <w:rsid w:val="00836530"/>
    <w:rsid w:val="0083664A"/>
    <w:rsid w:val="00836D59"/>
    <w:rsid w:val="00836FC4"/>
    <w:rsid w:val="00837360"/>
    <w:rsid w:val="008377C5"/>
    <w:rsid w:val="00837C06"/>
    <w:rsid w:val="008400EA"/>
    <w:rsid w:val="008410A1"/>
    <w:rsid w:val="008414CE"/>
    <w:rsid w:val="00841504"/>
    <w:rsid w:val="00841D58"/>
    <w:rsid w:val="00841EE1"/>
    <w:rsid w:val="008422C7"/>
    <w:rsid w:val="008424AF"/>
    <w:rsid w:val="00843308"/>
    <w:rsid w:val="0084368C"/>
    <w:rsid w:val="00843A53"/>
    <w:rsid w:val="00843BBF"/>
    <w:rsid w:val="008440A1"/>
    <w:rsid w:val="008443B1"/>
    <w:rsid w:val="00844F8C"/>
    <w:rsid w:val="0084555F"/>
    <w:rsid w:val="00845BAC"/>
    <w:rsid w:val="00846330"/>
    <w:rsid w:val="00846637"/>
    <w:rsid w:val="0084681C"/>
    <w:rsid w:val="00847092"/>
    <w:rsid w:val="0084798F"/>
    <w:rsid w:val="00847A20"/>
    <w:rsid w:val="00847D84"/>
    <w:rsid w:val="00850174"/>
    <w:rsid w:val="008502B9"/>
    <w:rsid w:val="00850460"/>
    <w:rsid w:val="00850681"/>
    <w:rsid w:val="00850731"/>
    <w:rsid w:val="00850E49"/>
    <w:rsid w:val="008510CD"/>
    <w:rsid w:val="0085119F"/>
    <w:rsid w:val="008512F2"/>
    <w:rsid w:val="008521EE"/>
    <w:rsid w:val="00852635"/>
    <w:rsid w:val="00852B2F"/>
    <w:rsid w:val="0085351A"/>
    <w:rsid w:val="008537DC"/>
    <w:rsid w:val="0085452F"/>
    <w:rsid w:val="00854616"/>
    <w:rsid w:val="00854749"/>
    <w:rsid w:val="008549F3"/>
    <w:rsid w:val="00854C85"/>
    <w:rsid w:val="00855723"/>
    <w:rsid w:val="00855A0C"/>
    <w:rsid w:val="00855B16"/>
    <w:rsid w:val="0085600E"/>
    <w:rsid w:val="008564FE"/>
    <w:rsid w:val="008567A3"/>
    <w:rsid w:val="008567A7"/>
    <w:rsid w:val="00857090"/>
    <w:rsid w:val="008572DD"/>
    <w:rsid w:val="0085767A"/>
    <w:rsid w:val="008576FA"/>
    <w:rsid w:val="00857E8C"/>
    <w:rsid w:val="008601C2"/>
    <w:rsid w:val="008609A4"/>
    <w:rsid w:val="00860FCB"/>
    <w:rsid w:val="00861236"/>
    <w:rsid w:val="00861551"/>
    <w:rsid w:val="008617AF"/>
    <w:rsid w:val="00861A83"/>
    <w:rsid w:val="00861C33"/>
    <w:rsid w:val="00862395"/>
    <w:rsid w:val="008623F4"/>
    <w:rsid w:val="008630F9"/>
    <w:rsid w:val="0086321C"/>
    <w:rsid w:val="008635A2"/>
    <w:rsid w:val="00863790"/>
    <w:rsid w:val="008639E5"/>
    <w:rsid w:val="00863D1D"/>
    <w:rsid w:val="008641E0"/>
    <w:rsid w:val="00864BCB"/>
    <w:rsid w:val="00864DB6"/>
    <w:rsid w:val="0086503C"/>
    <w:rsid w:val="00865F8B"/>
    <w:rsid w:val="00866079"/>
    <w:rsid w:val="008660E6"/>
    <w:rsid w:val="008663A8"/>
    <w:rsid w:val="0086669E"/>
    <w:rsid w:val="008667C6"/>
    <w:rsid w:val="00867288"/>
    <w:rsid w:val="008673D9"/>
    <w:rsid w:val="00870B92"/>
    <w:rsid w:val="00870DFC"/>
    <w:rsid w:val="008711A9"/>
    <w:rsid w:val="008716D8"/>
    <w:rsid w:val="0087171A"/>
    <w:rsid w:val="008723B0"/>
    <w:rsid w:val="008728E4"/>
    <w:rsid w:val="008729CD"/>
    <w:rsid w:val="00873361"/>
    <w:rsid w:val="008739ED"/>
    <w:rsid w:val="00874284"/>
    <w:rsid w:val="00874713"/>
    <w:rsid w:val="00876375"/>
    <w:rsid w:val="00876892"/>
    <w:rsid w:val="00877345"/>
    <w:rsid w:val="00877B74"/>
    <w:rsid w:val="008801B6"/>
    <w:rsid w:val="008804BA"/>
    <w:rsid w:val="008807FA"/>
    <w:rsid w:val="00880B07"/>
    <w:rsid w:val="008812EB"/>
    <w:rsid w:val="0088148A"/>
    <w:rsid w:val="0088166A"/>
    <w:rsid w:val="008825D0"/>
    <w:rsid w:val="00882845"/>
    <w:rsid w:val="00882BD6"/>
    <w:rsid w:val="00883476"/>
    <w:rsid w:val="00883AC2"/>
    <w:rsid w:val="00883DA1"/>
    <w:rsid w:val="008840E4"/>
    <w:rsid w:val="008845EB"/>
    <w:rsid w:val="00884DAA"/>
    <w:rsid w:val="00884FC8"/>
    <w:rsid w:val="00885153"/>
    <w:rsid w:val="00885781"/>
    <w:rsid w:val="00885D9B"/>
    <w:rsid w:val="00886DFD"/>
    <w:rsid w:val="0088730F"/>
    <w:rsid w:val="00887360"/>
    <w:rsid w:val="00887603"/>
    <w:rsid w:val="008876A7"/>
    <w:rsid w:val="00887750"/>
    <w:rsid w:val="00890052"/>
    <w:rsid w:val="00890840"/>
    <w:rsid w:val="00890EFC"/>
    <w:rsid w:val="00891001"/>
    <w:rsid w:val="0089108D"/>
    <w:rsid w:val="00891C34"/>
    <w:rsid w:val="008921A7"/>
    <w:rsid w:val="00893401"/>
    <w:rsid w:val="00893D12"/>
    <w:rsid w:val="00893E31"/>
    <w:rsid w:val="00893FA2"/>
    <w:rsid w:val="008948B4"/>
    <w:rsid w:val="0089493A"/>
    <w:rsid w:val="00894D84"/>
    <w:rsid w:val="00895145"/>
    <w:rsid w:val="0089668A"/>
    <w:rsid w:val="008969B4"/>
    <w:rsid w:val="008975AC"/>
    <w:rsid w:val="00897D37"/>
    <w:rsid w:val="008A0024"/>
    <w:rsid w:val="008A0025"/>
    <w:rsid w:val="008A006E"/>
    <w:rsid w:val="008A02AE"/>
    <w:rsid w:val="008A06F5"/>
    <w:rsid w:val="008A15DD"/>
    <w:rsid w:val="008A1DC9"/>
    <w:rsid w:val="008A2087"/>
    <w:rsid w:val="008A25A5"/>
    <w:rsid w:val="008A3650"/>
    <w:rsid w:val="008A4504"/>
    <w:rsid w:val="008A53DC"/>
    <w:rsid w:val="008A55F0"/>
    <w:rsid w:val="008A589E"/>
    <w:rsid w:val="008A5BAD"/>
    <w:rsid w:val="008A6349"/>
    <w:rsid w:val="008A66A2"/>
    <w:rsid w:val="008A6BF2"/>
    <w:rsid w:val="008A6F6A"/>
    <w:rsid w:val="008A7562"/>
    <w:rsid w:val="008A77A3"/>
    <w:rsid w:val="008A7AA9"/>
    <w:rsid w:val="008A7D4F"/>
    <w:rsid w:val="008A7DD3"/>
    <w:rsid w:val="008B09F0"/>
    <w:rsid w:val="008B0D56"/>
    <w:rsid w:val="008B0F9B"/>
    <w:rsid w:val="008B19B1"/>
    <w:rsid w:val="008B1B39"/>
    <w:rsid w:val="008B1E33"/>
    <w:rsid w:val="008B266F"/>
    <w:rsid w:val="008B335F"/>
    <w:rsid w:val="008B34F0"/>
    <w:rsid w:val="008B3C55"/>
    <w:rsid w:val="008B3EB7"/>
    <w:rsid w:val="008B4E52"/>
    <w:rsid w:val="008B5192"/>
    <w:rsid w:val="008B5218"/>
    <w:rsid w:val="008B5251"/>
    <w:rsid w:val="008B60DC"/>
    <w:rsid w:val="008B7412"/>
    <w:rsid w:val="008B778E"/>
    <w:rsid w:val="008B78D0"/>
    <w:rsid w:val="008B7A43"/>
    <w:rsid w:val="008C0CBE"/>
    <w:rsid w:val="008C1764"/>
    <w:rsid w:val="008C1BC7"/>
    <w:rsid w:val="008C3166"/>
    <w:rsid w:val="008C3789"/>
    <w:rsid w:val="008C3BBC"/>
    <w:rsid w:val="008C4544"/>
    <w:rsid w:val="008C4F15"/>
    <w:rsid w:val="008C4FEF"/>
    <w:rsid w:val="008C59E3"/>
    <w:rsid w:val="008C5CC5"/>
    <w:rsid w:val="008C6275"/>
    <w:rsid w:val="008C6638"/>
    <w:rsid w:val="008C697E"/>
    <w:rsid w:val="008C71A1"/>
    <w:rsid w:val="008C78B6"/>
    <w:rsid w:val="008C7D5A"/>
    <w:rsid w:val="008D00D8"/>
    <w:rsid w:val="008D0833"/>
    <w:rsid w:val="008D0B74"/>
    <w:rsid w:val="008D1060"/>
    <w:rsid w:val="008D1132"/>
    <w:rsid w:val="008D13F2"/>
    <w:rsid w:val="008D1857"/>
    <w:rsid w:val="008D19AF"/>
    <w:rsid w:val="008D39A9"/>
    <w:rsid w:val="008D39C7"/>
    <w:rsid w:val="008D3AFD"/>
    <w:rsid w:val="008D3D8F"/>
    <w:rsid w:val="008D435F"/>
    <w:rsid w:val="008D478C"/>
    <w:rsid w:val="008D51C6"/>
    <w:rsid w:val="008D53D8"/>
    <w:rsid w:val="008D53FE"/>
    <w:rsid w:val="008D58A5"/>
    <w:rsid w:val="008D58F2"/>
    <w:rsid w:val="008D5EDE"/>
    <w:rsid w:val="008D62F2"/>
    <w:rsid w:val="008D63F0"/>
    <w:rsid w:val="008D6408"/>
    <w:rsid w:val="008D648B"/>
    <w:rsid w:val="008D6910"/>
    <w:rsid w:val="008D69F3"/>
    <w:rsid w:val="008D6ABE"/>
    <w:rsid w:val="008D6EA7"/>
    <w:rsid w:val="008D710D"/>
    <w:rsid w:val="008D7175"/>
    <w:rsid w:val="008D74EC"/>
    <w:rsid w:val="008D7C99"/>
    <w:rsid w:val="008D7D82"/>
    <w:rsid w:val="008D7E9D"/>
    <w:rsid w:val="008E02C3"/>
    <w:rsid w:val="008E070F"/>
    <w:rsid w:val="008E08E8"/>
    <w:rsid w:val="008E0952"/>
    <w:rsid w:val="008E0A55"/>
    <w:rsid w:val="008E0FD5"/>
    <w:rsid w:val="008E129F"/>
    <w:rsid w:val="008E15AD"/>
    <w:rsid w:val="008E1BE7"/>
    <w:rsid w:val="008E28DD"/>
    <w:rsid w:val="008E2B86"/>
    <w:rsid w:val="008E2BC5"/>
    <w:rsid w:val="008E2E16"/>
    <w:rsid w:val="008E3105"/>
    <w:rsid w:val="008E32D6"/>
    <w:rsid w:val="008E3794"/>
    <w:rsid w:val="008E3BE5"/>
    <w:rsid w:val="008E4307"/>
    <w:rsid w:val="008E43E4"/>
    <w:rsid w:val="008E5BE3"/>
    <w:rsid w:val="008E5CBE"/>
    <w:rsid w:val="008E6D2D"/>
    <w:rsid w:val="008E6FB2"/>
    <w:rsid w:val="008E70B6"/>
    <w:rsid w:val="008E79ED"/>
    <w:rsid w:val="008E7C97"/>
    <w:rsid w:val="008E7D83"/>
    <w:rsid w:val="008F059E"/>
    <w:rsid w:val="008F1080"/>
    <w:rsid w:val="008F10C8"/>
    <w:rsid w:val="008F12D1"/>
    <w:rsid w:val="008F14CD"/>
    <w:rsid w:val="008F1A80"/>
    <w:rsid w:val="008F1D6C"/>
    <w:rsid w:val="008F1ED5"/>
    <w:rsid w:val="008F2218"/>
    <w:rsid w:val="008F2286"/>
    <w:rsid w:val="008F4543"/>
    <w:rsid w:val="008F4922"/>
    <w:rsid w:val="008F4B13"/>
    <w:rsid w:val="008F4E4E"/>
    <w:rsid w:val="008F61E6"/>
    <w:rsid w:val="008F6286"/>
    <w:rsid w:val="008F65E7"/>
    <w:rsid w:val="008F67D6"/>
    <w:rsid w:val="008F69A7"/>
    <w:rsid w:val="008F7691"/>
    <w:rsid w:val="008F7A7A"/>
    <w:rsid w:val="008F7F7B"/>
    <w:rsid w:val="0090010B"/>
    <w:rsid w:val="009001A4"/>
    <w:rsid w:val="009001C9"/>
    <w:rsid w:val="0090049C"/>
    <w:rsid w:val="009010A5"/>
    <w:rsid w:val="00901BC5"/>
    <w:rsid w:val="00901F6F"/>
    <w:rsid w:val="00901FC5"/>
    <w:rsid w:val="0090277B"/>
    <w:rsid w:val="00902F10"/>
    <w:rsid w:val="0090308F"/>
    <w:rsid w:val="0090310E"/>
    <w:rsid w:val="0090340A"/>
    <w:rsid w:val="009036A0"/>
    <w:rsid w:val="009037BE"/>
    <w:rsid w:val="00903B0B"/>
    <w:rsid w:val="00903D71"/>
    <w:rsid w:val="00904464"/>
    <w:rsid w:val="00904776"/>
    <w:rsid w:val="009048A0"/>
    <w:rsid w:val="00905144"/>
    <w:rsid w:val="00905217"/>
    <w:rsid w:val="00905466"/>
    <w:rsid w:val="0090578C"/>
    <w:rsid w:val="009058BD"/>
    <w:rsid w:val="00905B95"/>
    <w:rsid w:val="00906E07"/>
    <w:rsid w:val="00907284"/>
    <w:rsid w:val="0090787E"/>
    <w:rsid w:val="00907ABE"/>
    <w:rsid w:val="00907B2E"/>
    <w:rsid w:val="00907D8F"/>
    <w:rsid w:val="00910724"/>
    <w:rsid w:val="00910ED8"/>
    <w:rsid w:val="00910F3F"/>
    <w:rsid w:val="00910F53"/>
    <w:rsid w:val="00911387"/>
    <w:rsid w:val="00911BE1"/>
    <w:rsid w:val="00911F47"/>
    <w:rsid w:val="009121AC"/>
    <w:rsid w:val="009129EE"/>
    <w:rsid w:val="00912B36"/>
    <w:rsid w:val="00913EAF"/>
    <w:rsid w:val="009140A6"/>
    <w:rsid w:val="00914E52"/>
    <w:rsid w:val="009159EF"/>
    <w:rsid w:val="00916579"/>
    <w:rsid w:val="0091672B"/>
    <w:rsid w:val="0091677D"/>
    <w:rsid w:val="009175E7"/>
    <w:rsid w:val="0092023D"/>
    <w:rsid w:val="009203F3"/>
    <w:rsid w:val="00920576"/>
    <w:rsid w:val="00920B71"/>
    <w:rsid w:val="00920C07"/>
    <w:rsid w:val="00920C6E"/>
    <w:rsid w:val="00921438"/>
    <w:rsid w:val="0092148C"/>
    <w:rsid w:val="00921688"/>
    <w:rsid w:val="00921CB3"/>
    <w:rsid w:val="00922286"/>
    <w:rsid w:val="009225A6"/>
    <w:rsid w:val="00922638"/>
    <w:rsid w:val="009226A7"/>
    <w:rsid w:val="00922957"/>
    <w:rsid w:val="00922E35"/>
    <w:rsid w:val="0092324C"/>
    <w:rsid w:val="0092353B"/>
    <w:rsid w:val="00924101"/>
    <w:rsid w:val="00924429"/>
    <w:rsid w:val="0092516F"/>
    <w:rsid w:val="0092548C"/>
    <w:rsid w:val="00926110"/>
    <w:rsid w:val="0092620C"/>
    <w:rsid w:val="009265B8"/>
    <w:rsid w:val="00927312"/>
    <w:rsid w:val="009277ED"/>
    <w:rsid w:val="00930A15"/>
    <w:rsid w:val="00930EFE"/>
    <w:rsid w:val="00930F20"/>
    <w:rsid w:val="009310A0"/>
    <w:rsid w:val="00931622"/>
    <w:rsid w:val="009318FC"/>
    <w:rsid w:val="00932099"/>
    <w:rsid w:val="00932118"/>
    <w:rsid w:val="0093229F"/>
    <w:rsid w:val="00932683"/>
    <w:rsid w:val="00932710"/>
    <w:rsid w:val="00932855"/>
    <w:rsid w:val="00933163"/>
    <w:rsid w:val="00933336"/>
    <w:rsid w:val="00933907"/>
    <w:rsid w:val="00933E95"/>
    <w:rsid w:val="00934138"/>
    <w:rsid w:val="00934A5E"/>
    <w:rsid w:val="009350A9"/>
    <w:rsid w:val="009364E8"/>
    <w:rsid w:val="00936508"/>
    <w:rsid w:val="009366D1"/>
    <w:rsid w:val="0093682F"/>
    <w:rsid w:val="00936AC5"/>
    <w:rsid w:val="009370D9"/>
    <w:rsid w:val="009372A0"/>
    <w:rsid w:val="0093737B"/>
    <w:rsid w:val="00937C49"/>
    <w:rsid w:val="00937EB7"/>
    <w:rsid w:val="0094007C"/>
    <w:rsid w:val="00940CE9"/>
    <w:rsid w:val="00940E93"/>
    <w:rsid w:val="00941382"/>
    <w:rsid w:val="00941B26"/>
    <w:rsid w:val="00941CD5"/>
    <w:rsid w:val="0094263D"/>
    <w:rsid w:val="00942B1E"/>
    <w:rsid w:val="0094380C"/>
    <w:rsid w:val="0094394F"/>
    <w:rsid w:val="009439AD"/>
    <w:rsid w:val="00943E1B"/>
    <w:rsid w:val="009447E4"/>
    <w:rsid w:val="00944AA8"/>
    <w:rsid w:val="0094562E"/>
    <w:rsid w:val="0094585C"/>
    <w:rsid w:val="00946A80"/>
    <w:rsid w:val="00946E6C"/>
    <w:rsid w:val="00947C08"/>
    <w:rsid w:val="00950D5A"/>
    <w:rsid w:val="009511BB"/>
    <w:rsid w:val="0095165E"/>
    <w:rsid w:val="0095182C"/>
    <w:rsid w:val="009518F2"/>
    <w:rsid w:val="00951BC3"/>
    <w:rsid w:val="00952143"/>
    <w:rsid w:val="009527DD"/>
    <w:rsid w:val="009528CC"/>
    <w:rsid w:val="00952EBC"/>
    <w:rsid w:val="0095317D"/>
    <w:rsid w:val="00953220"/>
    <w:rsid w:val="00953381"/>
    <w:rsid w:val="009538B3"/>
    <w:rsid w:val="00953E28"/>
    <w:rsid w:val="00953FAC"/>
    <w:rsid w:val="00953FD0"/>
    <w:rsid w:val="00954936"/>
    <w:rsid w:val="00954B58"/>
    <w:rsid w:val="00954C76"/>
    <w:rsid w:val="009555B1"/>
    <w:rsid w:val="009556C3"/>
    <w:rsid w:val="00955AA9"/>
    <w:rsid w:val="0095675B"/>
    <w:rsid w:val="00956802"/>
    <w:rsid w:val="00956807"/>
    <w:rsid w:val="00957BAB"/>
    <w:rsid w:val="00960D0F"/>
    <w:rsid w:val="009620A6"/>
    <w:rsid w:val="0096244B"/>
    <w:rsid w:val="0096248C"/>
    <w:rsid w:val="00962707"/>
    <w:rsid w:val="00962C4B"/>
    <w:rsid w:val="009634C7"/>
    <w:rsid w:val="009637A1"/>
    <w:rsid w:val="00963B47"/>
    <w:rsid w:val="00963D19"/>
    <w:rsid w:val="0096408F"/>
    <w:rsid w:val="00964C03"/>
    <w:rsid w:val="00964DD6"/>
    <w:rsid w:val="00965586"/>
    <w:rsid w:val="0096560F"/>
    <w:rsid w:val="00965B22"/>
    <w:rsid w:val="00966717"/>
    <w:rsid w:val="00966822"/>
    <w:rsid w:val="00966B09"/>
    <w:rsid w:val="00966D38"/>
    <w:rsid w:val="009673C3"/>
    <w:rsid w:val="009673FE"/>
    <w:rsid w:val="00967453"/>
    <w:rsid w:val="009674B3"/>
    <w:rsid w:val="00967AFE"/>
    <w:rsid w:val="009701E0"/>
    <w:rsid w:val="009702D1"/>
    <w:rsid w:val="009703B9"/>
    <w:rsid w:val="00970520"/>
    <w:rsid w:val="00970689"/>
    <w:rsid w:val="009707C1"/>
    <w:rsid w:val="00970A93"/>
    <w:rsid w:val="00970F80"/>
    <w:rsid w:val="009716F0"/>
    <w:rsid w:val="00971B4D"/>
    <w:rsid w:val="00971D06"/>
    <w:rsid w:val="00971D41"/>
    <w:rsid w:val="0097226C"/>
    <w:rsid w:val="0097229E"/>
    <w:rsid w:val="009725C0"/>
    <w:rsid w:val="009729DD"/>
    <w:rsid w:val="00972EE4"/>
    <w:rsid w:val="00973315"/>
    <w:rsid w:val="0097417D"/>
    <w:rsid w:val="00974252"/>
    <w:rsid w:val="00974BEC"/>
    <w:rsid w:val="00974F74"/>
    <w:rsid w:val="009751AC"/>
    <w:rsid w:val="0097557B"/>
    <w:rsid w:val="00976383"/>
    <w:rsid w:val="00976A33"/>
    <w:rsid w:val="00976E2F"/>
    <w:rsid w:val="00976F2C"/>
    <w:rsid w:val="0097707D"/>
    <w:rsid w:val="00977A66"/>
    <w:rsid w:val="00977E38"/>
    <w:rsid w:val="00980033"/>
    <w:rsid w:val="009802DC"/>
    <w:rsid w:val="0098063A"/>
    <w:rsid w:val="00980653"/>
    <w:rsid w:val="009815E9"/>
    <w:rsid w:val="009817B3"/>
    <w:rsid w:val="009828C9"/>
    <w:rsid w:val="00983213"/>
    <w:rsid w:val="009832A1"/>
    <w:rsid w:val="0098418A"/>
    <w:rsid w:val="0098464D"/>
    <w:rsid w:val="009848D9"/>
    <w:rsid w:val="00985199"/>
    <w:rsid w:val="009854F9"/>
    <w:rsid w:val="009855EC"/>
    <w:rsid w:val="0098624C"/>
    <w:rsid w:val="009869EA"/>
    <w:rsid w:val="00986ABD"/>
    <w:rsid w:val="00986BBF"/>
    <w:rsid w:val="00986C23"/>
    <w:rsid w:val="009878F9"/>
    <w:rsid w:val="00987A46"/>
    <w:rsid w:val="00987AD8"/>
    <w:rsid w:val="0099068C"/>
    <w:rsid w:val="009906DE"/>
    <w:rsid w:val="009907B6"/>
    <w:rsid w:val="00990AB9"/>
    <w:rsid w:val="00990D44"/>
    <w:rsid w:val="009910A9"/>
    <w:rsid w:val="0099190A"/>
    <w:rsid w:val="00991F04"/>
    <w:rsid w:val="00991FB4"/>
    <w:rsid w:val="00992573"/>
    <w:rsid w:val="009926A4"/>
    <w:rsid w:val="00992D86"/>
    <w:rsid w:val="00993D16"/>
    <w:rsid w:val="0099400D"/>
    <w:rsid w:val="00995174"/>
    <w:rsid w:val="00995865"/>
    <w:rsid w:val="00996506"/>
    <w:rsid w:val="00996629"/>
    <w:rsid w:val="00996B4F"/>
    <w:rsid w:val="00996CCA"/>
    <w:rsid w:val="009978DA"/>
    <w:rsid w:val="009A01F0"/>
    <w:rsid w:val="009A10C0"/>
    <w:rsid w:val="009A14CA"/>
    <w:rsid w:val="009A1523"/>
    <w:rsid w:val="009A1D78"/>
    <w:rsid w:val="009A1E5C"/>
    <w:rsid w:val="009A1F24"/>
    <w:rsid w:val="009A213A"/>
    <w:rsid w:val="009A220E"/>
    <w:rsid w:val="009A275A"/>
    <w:rsid w:val="009A2BE9"/>
    <w:rsid w:val="009A3335"/>
    <w:rsid w:val="009A3668"/>
    <w:rsid w:val="009A39C8"/>
    <w:rsid w:val="009A3C29"/>
    <w:rsid w:val="009A3C63"/>
    <w:rsid w:val="009A4375"/>
    <w:rsid w:val="009A47EE"/>
    <w:rsid w:val="009A4D64"/>
    <w:rsid w:val="009A5397"/>
    <w:rsid w:val="009A5A10"/>
    <w:rsid w:val="009A6349"/>
    <w:rsid w:val="009A66A9"/>
    <w:rsid w:val="009A6F30"/>
    <w:rsid w:val="009A770D"/>
    <w:rsid w:val="009A7784"/>
    <w:rsid w:val="009B03AD"/>
    <w:rsid w:val="009B05D1"/>
    <w:rsid w:val="009B0A25"/>
    <w:rsid w:val="009B0D0B"/>
    <w:rsid w:val="009B136B"/>
    <w:rsid w:val="009B2E5F"/>
    <w:rsid w:val="009B32F8"/>
    <w:rsid w:val="009B3904"/>
    <w:rsid w:val="009B3966"/>
    <w:rsid w:val="009B3B4B"/>
    <w:rsid w:val="009B3C62"/>
    <w:rsid w:val="009B4E8E"/>
    <w:rsid w:val="009B55FB"/>
    <w:rsid w:val="009B56A1"/>
    <w:rsid w:val="009B5A56"/>
    <w:rsid w:val="009B5C86"/>
    <w:rsid w:val="009B6072"/>
    <w:rsid w:val="009B652C"/>
    <w:rsid w:val="009B6CBD"/>
    <w:rsid w:val="009B6DD6"/>
    <w:rsid w:val="009B76BB"/>
    <w:rsid w:val="009B79FD"/>
    <w:rsid w:val="009B7D28"/>
    <w:rsid w:val="009C0F3B"/>
    <w:rsid w:val="009C131F"/>
    <w:rsid w:val="009C17C2"/>
    <w:rsid w:val="009C1838"/>
    <w:rsid w:val="009C1A39"/>
    <w:rsid w:val="009C1A79"/>
    <w:rsid w:val="009C1B71"/>
    <w:rsid w:val="009C1D57"/>
    <w:rsid w:val="009C1D70"/>
    <w:rsid w:val="009C2739"/>
    <w:rsid w:val="009C310F"/>
    <w:rsid w:val="009C3D13"/>
    <w:rsid w:val="009C3D43"/>
    <w:rsid w:val="009C4234"/>
    <w:rsid w:val="009C425D"/>
    <w:rsid w:val="009C4397"/>
    <w:rsid w:val="009C4A7F"/>
    <w:rsid w:val="009C4A90"/>
    <w:rsid w:val="009C4C29"/>
    <w:rsid w:val="009C4E24"/>
    <w:rsid w:val="009C4EB4"/>
    <w:rsid w:val="009C5549"/>
    <w:rsid w:val="009C5D6E"/>
    <w:rsid w:val="009C5ED7"/>
    <w:rsid w:val="009C5F33"/>
    <w:rsid w:val="009C65F5"/>
    <w:rsid w:val="009C6F91"/>
    <w:rsid w:val="009C7734"/>
    <w:rsid w:val="009C7BF8"/>
    <w:rsid w:val="009D0491"/>
    <w:rsid w:val="009D0E4F"/>
    <w:rsid w:val="009D0F58"/>
    <w:rsid w:val="009D253C"/>
    <w:rsid w:val="009D2DC1"/>
    <w:rsid w:val="009D2F0D"/>
    <w:rsid w:val="009D2F8A"/>
    <w:rsid w:val="009D336E"/>
    <w:rsid w:val="009D3598"/>
    <w:rsid w:val="009D3F1E"/>
    <w:rsid w:val="009D40AE"/>
    <w:rsid w:val="009D40C0"/>
    <w:rsid w:val="009D4150"/>
    <w:rsid w:val="009D4163"/>
    <w:rsid w:val="009D492F"/>
    <w:rsid w:val="009D5662"/>
    <w:rsid w:val="009D57A5"/>
    <w:rsid w:val="009D58D9"/>
    <w:rsid w:val="009D5A12"/>
    <w:rsid w:val="009D6D5E"/>
    <w:rsid w:val="009D6DB0"/>
    <w:rsid w:val="009D6EF6"/>
    <w:rsid w:val="009D7286"/>
    <w:rsid w:val="009D75A6"/>
    <w:rsid w:val="009D78AA"/>
    <w:rsid w:val="009D7E16"/>
    <w:rsid w:val="009E0027"/>
    <w:rsid w:val="009E06DE"/>
    <w:rsid w:val="009E0D11"/>
    <w:rsid w:val="009E0D54"/>
    <w:rsid w:val="009E0F8A"/>
    <w:rsid w:val="009E138E"/>
    <w:rsid w:val="009E144A"/>
    <w:rsid w:val="009E1524"/>
    <w:rsid w:val="009E1912"/>
    <w:rsid w:val="009E1B29"/>
    <w:rsid w:val="009E1C01"/>
    <w:rsid w:val="009E1C1B"/>
    <w:rsid w:val="009E1F44"/>
    <w:rsid w:val="009E22F4"/>
    <w:rsid w:val="009E2AC2"/>
    <w:rsid w:val="009E30CB"/>
    <w:rsid w:val="009E310D"/>
    <w:rsid w:val="009E3A4A"/>
    <w:rsid w:val="009E3D40"/>
    <w:rsid w:val="009E4566"/>
    <w:rsid w:val="009E47AF"/>
    <w:rsid w:val="009E4A02"/>
    <w:rsid w:val="009E4C05"/>
    <w:rsid w:val="009E4F9F"/>
    <w:rsid w:val="009E4FFD"/>
    <w:rsid w:val="009E5A1B"/>
    <w:rsid w:val="009E5BA8"/>
    <w:rsid w:val="009E60DA"/>
    <w:rsid w:val="009E6600"/>
    <w:rsid w:val="009E6E3A"/>
    <w:rsid w:val="009E706E"/>
    <w:rsid w:val="009E7083"/>
    <w:rsid w:val="009E7147"/>
    <w:rsid w:val="009F0039"/>
    <w:rsid w:val="009F0412"/>
    <w:rsid w:val="009F26D2"/>
    <w:rsid w:val="009F2953"/>
    <w:rsid w:val="009F2F00"/>
    <w:rsid w:val="009F3047"/>
    <w:rsid w:val="009F318E"/>
    <w:rsid w:val="009F34D9"/>
    <w:rsid w:val="009F3AF7"/>
    <w:rsid w:val="009F3BBC"/>
    <w:rsid w:val="009F3EAF"/>
    <w:rsid w:val="009F3F4E"/>
    <w:rsid w:val="009F4226"/>
    <w:rsid w:val="009F4752"/>
    <w:rsid w:val="009F4B94"/>
    <w:rsid w:val="009F4E9B"/>
    <w:rsid w:val="009F55D8"/>
    <w:rsid w:val="009F586D"/>
    <w:rsid w:val="009F5C94"/>
    <w:rsid w:val="009F5C96"/>
    <w:rsid w:val="009F5F0D"/>
    <w:rsid w:val="009F5F61"/>
    <w:rsid w:val="009F72CD"/>
    <w:rsid w:val="009F78EA"/>
    <w:rsid w:val="009F79FD"/>
    <w:rsid w:val="00A00B27"/>
    <w:rsid w:val="00A00CAA"/>
    <w:rsid w:val="00A00CC2"/>
    <w:rsid w:val="00A00EAB"/>
    <w:rsid w:val="00A00ED9"/>
    <w:rsid w:val="00A01730"/>
    <w:rsid w:val="00A0194B"/>
    <w:rsid w:val="00A019A7"/>
    <w:rsid w:val="00A019FD"/>
    <w:rsid w:val="00A01A13"/>
    <w:rsid w:val="00A01BE7"/>
    <w:rsid w:val="00A021AE"/>
    <w:rsid w:val="00A023F0"/>
    <w:rsid w:val="00A025E9"/>
    <w:rsid w:val="00A02BBF"/>
    <w:rsid w:val="00A03379"/>
    <w:rsid w:val="00A03F12"/>
    <w:rsid w:val="00A041A2"/>
    <w:rsid w:val="00A0461C"/>
    <w:rsid w:val="00A0485D"/>
    <w:rsid w:val="00A049B8"/>
    <w:rsid w:val="00A049D5"/>
    <w:rsid w:val="00A04AA7"/>
    <w:rsid w:val="00A04BD1"/>
    <w:rsid w:val="00A059B5"/>
    <w:rsid w:val="00A05AE1"/>
    <w:rsid w:val="00A06CB1"/>
    <w:rsid w:val="00A072C4"/>
    <w:rsid w:val="00A07504"/>
    <w:rsid w:val="00A07A71"/>
    <w:rsid w:val="00A07DD6"/>
    <w:rsid w:val="00A1092A"/>
    <w:rsid w:val="00A10F74"/>
    <w:rsid w:val="00A111B2"/>
    <w:rsid w:val="00A11B0E"/>
    <w:rsid w:val="00A1281A"/>
    <w:rsid w:val="00A128C0"/>
    <w:rsid w:val="00A129C2"/>
    <w:rsid w:val="00A12BC9"/>
    <w:rsid w:val="00A130DF"/>
    <w:rsid w:val="00A13417"/>
    <w:rsid w:val="00A13600"/>
    <w:rsid w:val="00A13D5B"/>
    <w:rsid w:val="00A14244"/>
    <w:rsid w:val="00A143CE"/>
    <w:rsid w:val="00A14695"/>
    <w:rsid w:val="00A1556C"/>
    <w:rsid w:val="00A15762"/>
    <w:rsid w:val="00A16682"/>
    <w:rsid w:val="00A16717"/>
    <w:rsid w:val="00A169B7"/>
    <w:rsid w:val="00A16C98"/>
    <w:rsid w:val="00A17498"/>
    <w:rsid w:val="00A17E83"/>
    <w:rsid w:val="00A209D9"/>
    <w:rsid w:val="00A20B8A"/>
    <w:rsid w:val="00A20BF1"/>
    <w:rsid w:val="00A220F3"/>
    <w:rsid w:val="00A223E5"/>
    <w:rsid w:val="00A22558"/>
    <w:rsid w:val="00A22995"/>
    <w:rsid w:val="00A22C51"/>
    <w:rsid w:val="00A22CDD"/>
    <w:rsid w:val="00A2420D"/>
    <w:rsid w:val="00A2430A"/>
    <w:rsid w:val="00A24882"/>
    <w:rsid w:val="00A249B0"/>
    <w:rsid w:val="00A24BFB"/>
    <w:rsid w:val="00A24E32"/>
    <w:rsid w:val="00A256E2"/>
    <w:rsid w:val="00A25B0F"/>
    <w:rsid w:val="00A25B2D"/>
    <w:rsid w:val="00A25E3F"/>
    <w:rsid w:val="00A266F6"/>
    <w:rsid w:val="00A26719"/>
    <w:rsid w:val="00A26DE8"/>
    <w:rsid w:val="00A2703D"/>
    <w:rsid w:val="00A27C3D"/>
    <w:rsid w:val="00A30261"/>
    <w:rsid w:val="00A307CC"/>
    <w:rsid w:val="00A3180D"/>
    <w:rsid w:val="00A319C3"/>
    <w:rsid w:val="00A31D07"/>
    <w:rsid w:val="00A31D77"/>
    <w:rsid w:val="00A31F3F"/>
    <w:rsid w:val="00A32914"/>
    <w:rsid w:val="00A32AF2"/>
    <w:rsid w:val="00A32D75"/>
    <w:rsid w:val="00A33453"/>
    <w:rsid w:val="00A33C65"/>
    <w:rsid w:val="00A33FA5"/>
    <w:rsid w:val="00A340BD"/>
    <w:rsid w:val="00A3410D"/>
    <w:rsid w:val="00A34BBD"/>
    <w:rsid w:val="00A34E46"/>
    <w:rsid w:val="00A3520B"/>
    <w:rsid w:val="00A35342"/>
    <w:rsid w:val="00A3599E"/>
    <w:rsid w:val="00A35EAB"/>
    <w:rsid w:val="00A363CC"/>
    <w:rsid w:val="00A36939"/>
    <w:rsid w:val="00A36F6B"/>
    <w:rsid w:val="00A37443"/>
    <w:rsid w:val="00A374E2"/>
    <w:rsid w:val="00A37F8D"/>
    <w:rsid w:val="00A40631"/>
    <w:rsid w:val="00A41FE4"/>
    <w:rsid w:val="00A421E0"/>
    <w:rsid w:val="00A42FF6"/>
    <w:rsid w:val="00A434E6"/>
    <w:rsid w:val="00A43568"/>
    <w:rsid w:val="00A43F62"/>
    <w:rsid w:val="00A43FED"/>
    <w:rsid w:val="00A43FFE"/>
    <w:rsid w:val="00A44932"/>
    <w:rsid w:val="00A44F9A"/>
    <w:rsid w:val="00A450FE"/>
    <w:rsid w:val="00A45260"/>
    <w:rsid w:val="00A453DF"/>
    <w:rsid w:val="00A456C0"/>
    <w:rsid w:val="00A45DC4"/>
    <w:rsid w:val="00A45E6E"/>
    <w:rsid w:val="00A46231"/>
    <w:rsid w:val="00A4627E"/>
    <w:rsid w:val="00A46820"/>
    <w:rsid w:val="00A46F45"/>
    <w:rsid w:val="00A47422"/>
    <w:rsid w:val="00A50CE1"/>
    <w:rsid w:val="00A50CF2"/>
    <w:rsid w:val="00A50D1C"/>
    <w:rsid w:val="00A50D6E"/>
    <w:rsid w:val="00A517AB"/>
    <w:rsid w:val="00A51994"/>
    <w:rsid w:val="00A527BF"/>
    <w:rsid w:val="00A52D6E"/>
    <w:rsid w:val="00A531C6"/>
    <w:rsid w:val="00A5328B"/>
    <w:rsid w:val="00A53562"/>
    <w:rsid w:val="00A539A4"/>
    <w:rsid w:val="00A53F92"/>
    <w:rsid w:val="00A54179"/>
    <w:rsid w:val="00A5441C"/>
    <w:rsid w:val="00A55122"/>
    <w:rsid w:val="00A553FA"/>
    <w:rsid w:val="00A55656"/>
    <w:rsid w:val="00A55A88"/>
    <w:rsid w:val="00A55C4D"/>
    <w:rsid w:val="00A55CA7"/>
    <w:rsid w:val="00A563A1"/>
    <w:rsid w:val="00A5698B"/>
    <w:rsid w:val="00A56ADD"/>
    <w:rsid w:val="00A57014"/>
    <w:rsid w:val="00A57101"/>
    <w:rsid w:val="00A57239"/>
    <w:rsid w:val="00A57373"/>
    <w:rsid w:val="00A574E7"/>
    <w:rsid w:val="00A5763E"/>
    <w:rsid w:val="00A6004E"/>
    <w:rsid w:val="00A60072"/>
    <w:rsid w:val="00A60300"/>
    <w:rsid w:val="00A60785"/>
    <w:rsid w:val="00A60E18"/>
    <w:rsid w:val="00A612FA"/>
    <w:rsid w:val="00A61658"/>
    <w:rsid w:val="00A618D7"/>
    <w:rsid w:val="00A61A53"/>
    <w:rsid w:val="00A61C00"/>
    <w:rsid w:val="00A61F72"/>
    <w:rsid w:val="00A621D9"/>
    <w:rsid w:val="00A62E17"/>
    <w:rsid w:val="00A62EF4"/>
    <w:rsid w:val="00A6351B"/>
    <w:rsid w:val="00A63AC4"/>
    <w:rsid w:val="00A63C1B"/>
    <w:rsid w:val="00A64622"/>
    <w:rsid w:val="00A64634"/>
    <w:rsid w:val="00A65946"/>
    <w:rsid w:val="00A65957"/>
    <w:rsid w:val="00A65BD0"/>
    <w:rsid w:val="00A65CCF"/>
    <w:rsid w:val="00A65F16"/>
    <w:rsid w:val="00A65F44"/>
    <w:rsid w:val="00A6614C"/>
    <w:rsid w:val="00A664A7"/>
    <w:rsid w:val="00A66BF6"/>
    <w:rsid w:val="00A66C6A"/>
    <w:rsid w:val="00A66D25"/>
    <w:rsid w:val="00A704B6"/>
    <w:rsid w:val="00A70528"/>
    <w:rsid w:val="00A70A1C"/>
    <w:rsid w:val="00A70AF9"/>
    <w:rsid w:val="00A71822"/>
    <w:rsid w:val="00A71E99"/>
    <w:rsid w:val="00A71E9A"/>
    <w:rsid w:val="00A7208E"/>
    <w:rsid w:val="00A7240B"/>
    <w:rsid w:val="00A724F3"/>
    <w:rsid w:val="00A73DD6"/>
    <w:rsid w:val="00A73E21"/>
    <w:rsid w:val="00A7440A"/>
    <w:rsid w:val="00A74CDD"/>
    <w:rsid w:val="00A750F8"/>
    <w:rsid w:val="00A7514E"/>
    <w:rsid w:val="00A75866"/>
    <w:rsid w:val="00A758E9"/>
    <w:rsid w:val="00A764B9"/>
    <w:rsid w:val="00A766D1"/>
    <w:rsid w:val="00A76778"/>
    <w:rsid w:val="00A76995"/>
    <w:rsid w:val="00A76A2E"/>
    <w:rsid w:val="00A76DAA"/>
    <w:rsid w:val="00A76F7C"/>
    <w:rsid w:val="00A773F5"/>
    <w:rsid w:val="00A77413"/>
    <w:rsid w:val="00A77EDA"/>
    <w:rsid w:val="00A77FD3"/>
    <w:rsid w:val="00A806CD"/>
    <w:rsid w:val="00A80708"/>
    <w:rsid w:val="00A80755"/>
    <w:rsid w:val="00A80A3E"/>
    <w:rsid w:val="00A80B2E"/>
    <w:rsid w:val="00A80D5E"/>
    <w:rsid w:val="00A81344"/>
    <w:rsid w:val="00A81901"/>
    <w:rsid w:val="00A81AF5"/>
    <w:rsid w:val="00A842A2"/>
    <w:rsid w:val="00A842B3"/>
    <w:rsid w:val="00A842E4"/>
    <w:rsid w:val="00A8453E"/>
    <w:rsid w:val="00A84765"/>
    <w:rsid w:val="00A847F7"/>
    <w:rsid w:val="00A84A74"/>
    <w:rsid w:val="00A84C79"/>
    <w:rsid w:val="00A84C98"/>
    <w:rsid w:val="00A85017"/>
    <w:rsid w:val="00A85726"/>
    <w:rsid w:val="00A86005"/>
    <w:rsid w:val="00A86281"/>
    <w:rsid w:val="00A862A6"/>
    <w:rsid w:val="00A869DE"/>
    <w:rsid w:val="00A87062"/>
    <w:rsid w:val="00A870C1"/>
    <w:rsid w:val="00A873E0"/>
    <w:rsid w:val="00A8747D"/>
    <w:rsid w:val="00A87823"/>
    <w:rsid w:val="00A87E78"/>
    <w:rsid w:val="00A87F40"/>
    <w:rsid w:val="00A9018D"/>
    <w:rsid w:val="00A9063C"/>
    <w:rsid w:val="00A90789"/>
    <w:rsid w:val="00A908D7"/>
    <w:rsid w:val="00A91163"/>
    <w:rsid w:val="00A91357"/>
    <w:rsid w:val="00A91632"/>
    <w:rsid w:val="00A91810"/>
    <w:rsid w:val="00A91BD0"/>
    <w:rsid w:val="00A91D46"/>
    <w:rsid w:val="00A91E48"/>
    <w:rsid w:val="00A92820"/>
    <w:rsid w:val="00A92839"/>
    <w:rsid w:val="00A937B4"/>
    <w:rsid w:val="00A938DA"/>
    <w:rsid w:val="00A93C33"/>
    <w:rsid w:val="00A93EAD"/>
    <w:rsid w:val="00A943F4"/>
    <w:rsid w:val="00A94904"/>
    <w:rsid w:val="00A94EDD"/>
    <w:rsid w:val="00A94FC5"/>
    <w:rsid w:val="00A9587D"/>
    <w:rsid w:val="00A9652F"/>
    <w:rsid w:val="00A96642"/>
    <w:rsid w:val="00A96F83"/>
    <w:rsid w:val="00A97CC6"/>
    <w:rsid w:val="00A97DCE"/>
    <w:rsid w:val="00A97EF4"/>
    <w:rsid w:val="00A97F28"/>
    <w:rsid w:val="00AA0166"/>
    <w:rsid w:val="00AA05F3"/>
    <w:rsid w:val="00AA071A"/>
    <w:rsid w:val="00AA07D7"/>
    <w:rsid w:val="00AA0C0F"/>
    <w:rsid w:val="00AA0EA6"/>
    <w:rsid w:val="00AA1026"/>
    <w:rsid w:val="00AA166C"/>
    <w:rsid w:val="00AA1953"/>
    <w:rsid w:val="00AA2861"/>
    <w:rsid w:val="00AA2970"/>
    <w:rsid w:val="00AA2B33"/>
    <w:rsid w:val="00AA2BBF"/>
    <w:rsid w:val="00AA2F23"/>
    <w:rsid w:val="00AA3BCE"/>
    <w:rsid w:val="00AA4668"/>
    <w:rsid w:val="00AA4BB5"/>
    <w:rsid w:val="00AA50CA"/>
    <w:rsid w:val="00AA5263"/>
    <w:rsid w:val="00AA53D8"/>
    <w:rsid w:val="00AA5F69"/>
    <w:rsid w:val="00AA6138"/>
    <w:rsid w:val="00AA6221"/>
    <w:rsid w:val="00AA6336"/>
    <w:rsid w:val="00AA65C9"/>
    <w:rsid w:val="00AA65DE"/>
    <w:rsid w:val="00AA6783"/>
    <w:rsid w:val="00AA7132"/>
    <w:rsid w:val="00AA739C"/>
    <w:rsid w:val="00AA73D7"/>
    <w:rsid w:val="00AA74D6"/>
    <w:rsid w:val="00AA7CAF"/>
    <w:rsid w:val="00AB025E"/>
    <w:rsid w:val="00AB0BC9"/>
    <w:rsid w:val="00AB0F53"/>
    <w:rsid w:val="00AB1073"/>
    <w:rsid w:val="00AB16C4"/>
    <w:rsid w:val="00AB189A"/>
    <w:rsid w:val="00AB1D40"/>
    <w:rsid w:val="00AB1EB9"/>
    <w:rsid w:val="00AB24AC"/>
    <w:rsid w:val="00AB2AA7"/>
    <w:rsid w:val="00AB3124"/>
    <w:rsid w:val="00AB381E"/>
    <w:rsid w:val="00AB3A15"/>
    <w:rsid w:val="00AB3AF9"/>
    <w:rsid w:val="00AB3B27"/>
    <w:rsid w:val="00AB3FA1"/>
    <w:rsid w:val="00AB406D"/>
    <w:rsid w:val="00AB417D"/>
    <w:rsid w:val="00AB58D0"/>
    <w:rsid w:val="00AB5D51"/>
    <w:rsid w:val="00AB60AA"/>
    <w:rsid w:val="00AB67D6"/>
    <w:rsid w:val="00AB6D0D"/>
    <w:rsid w:val="00AB705E"/>
    <w:rsid w:val="00AB7DE4"/>
    <w:rsid w:val="00AC0361"/>
    <w:rsid w:val="00AC06E7"/>
    <w:rsid w:val="00AC185C"/>
    <w:rsid w:val="00AC1F6E"/>
    <w:rsid w:val="00AC2290"/>
    <w:rsid w:val="00AC2296"/>
    <w:rsid w:val="00AC2C7E"/>
    <w:rsid w:val="00AC33D4"/>
    <w:rsid w:val="00AC3481"/>
    <w:rsid w:val="00AC34B4"/>
    <w:rsid w:val="00AC360D"/>
    <w:rsid w:val="00AC3E2C"/>
    <w:rsid w:val="00AC4003"/>
    <w:rsid w:val="00AC4097"/>
    <w:rsid w:val="00AC4C09"/>
    <w:rsid w:val="00AC4CA5"/>
    <w:rsid w:val="00AC4DB0"/>
    <w:rsid w:val="00AC4EEE"/>
    <w:rsid w:val="00AC54EF"/>
    <w:rsid w:val="00AC558A"/>
    <w:rsid w:val="00AC571D"/>
    <w:rsid w:val="00AC5891"/>
    <w:rsid w:val="00AC59A1"/>
    <w:rsid w:val="00AC687F"/>
    <w:rsid w:val="00AC749B"/>
    <w:rsid w:val="00AC7992"/>
    <w:rsid w:val="00AC7F79"/>
    <w:rsid w:val="00AD056C"/>
    <w:rsid w:val="00AD0ED6"/>
    <w:rsid w:val="00AD11CC"/>
    <w:rsid w:val="00AD14F4"/>
    <w:rsid w:val="00AD1C7F"/>
    <w:rsid w:val="00AD2C0F"/>
    <w:rsid w:val="00AD2DF8"/>
    <w:rsid w:val="00AD306D"/>
    <w:rsid w:val="00AD39AC"/>
    <w:rsid w:val="00AD3BDB"/>
    <w:rsid w:val="00AD3D69"/>
    <w:rsid w:val="00AD487B"/>
    <w:rsid w:val="00AD4CFE"/>
    <w:rsid w:val="00AD5041"/>
    <w:rsid w:val="00AD5563"/>
    <w:rsid w:val="00AD581F"/>
    <w:rsid w:val="00AD604F"/>
    <w:rsid w:val="00AD61D5"/>
    <w:rsid w:val="00AD6BA0"/>
    <w:rsid w:val="00AD6C5D"/>
    <w:rsid w:val="00AD710D"/>
    <w:rsid w:val="00AD73A3"/>
    <w:rsid w:val="00AD796B"/>
    <w:rsid w:val="00AE041B"/>
    <w:rsid w:val="00AE096F"/>
    <w:rsid w:val="00AE10E9"/>
    <w:rsid w:val="00AE18D3"/>
    <w:rsid w:val="00AE1E01"/>
    <w:rsid w:val="00AE1E17"/>
    <w:rsid w:val="00AE2302"/>
    <w:rsid w:val="00AE2406"/>
    <w:rsid w:val="00AE27A4"/>
    <w:rsid w:val="00AE2C13"/>
    <w:rsid w:val="00AE2D2E"/>
    <w:rsid w:val="00AE312C"/>
    <w:rsid w:val="00AE3549"/>
    <w:rsid w:val="00AE3A40"/>
    <w:rsid w:val="00AE3DB2"/>
    <w:rsid w:val="00AE438F"/>
    <w:rsid w:val="00AE4729"/>
    <w:rsid w:val="00AE48D9"/>
    <w:rsid w:val="00AE4B4F"/>
    <w:rsid w:val="00AE4D2A"/>
    <w:rsid w:val="00AE519B"/>
    <w:rsid w:val="00AE56D2"/>
    <w:rsid w:val="00AE595A"/>
    <w:rsid w:val="00AE5966"/>
    <w:rsid w:val="00AE604A"/>
    <w:rsid w:val="00AE6363"/>
    <w:rsid w:val="00AE63DA"/>
    <w:rsid w:val="00AE63DF"/>
    <w:rsid w:val="00AE64DA"/>
    <w:rsid w:val="00AE6751"/>
    <w:rsid w:val="00AE69DF"/>
    <w:rsid w:val="00AE6C39"/>
    <w:rsid w:val="00AE6C83"/>
    <w:rsid w:val="00AE6F60"/>
    <w:rsid w:val="00AF0A95"/>
    <w:rsid w:val="00AF1028"/>
    <w:rsid w:val="00AF118D"/>
    <w:rsid w:val="00AF1C28"/>
    <w:rsid w:val="00AF1CCF"/>
    <w:rsid w:val="00AF1FDD"/>
    <w:rsid w:val="00AF20BB"/>
    <w:rsid w:val="00AF237F"/>
    <w:rsid w:val="00AF2456"/>
    <w:rsid w:val="00AF27C6"/>
    <w:rsid w:val="00AF38EE"/>
    <w:rsid w:val="00AF3982"/>
    <w:rsid w:val="00AF52F3"/>
    <w:rsid w:val="00AF5523"/>
    <w:rsid w:val="00AF5585"/>
    <w:rsid w:val="00AF66AE"/>
    <w:rsid w:val="00AF6CA9"/>
    <w:rsid w:val="00AF6CDE"/>
    <w:rsid w:val="00AF6F3F"/>
    <w:rsid w:val="00AF71B1"/>
    <w:rsid w:val="00AF7562"/>
    <w:rsid w:val="00AF756E"/>
    <w:rsid w:val="00AF7904"/>
    <w:rsid w:val="00AF7E5B"/>
    <w:rsid w:val="00B00EA8"/>
    <w:rsid w:val="00B00EAF"/>
    <w:rsid w:val="00B019EF"/>
    <w:rsid w:val="00B01A4E"/>
    <w:rsid w:val="00B01A8E"/>
    <w:rsid w:val="00B01C47"/>
    <w:rsid w:val="00B01CE2"/>
    <w:rsid w:val="00B02AAB"/>
    <w:rsid w:val="00B02B48"/>
    <w:rsid w:val="00B02DC4"/>
    <w:rsid w:val="00B02E42"/>
    <w:rsid w:val="00B0305C"/>
    <w:rsid w:val="00B030A5"/>
    <w:rsid w:val="00B03A40"/>
    <w:rsid w:val="00B03B16"/>
    <w:rsid w:val="00B03C42"/>
    <w:rsid w:val="00B03D1F"/>
    <w:rsid w:val="00B04CFD"/>
    <w:rsid w:val="00B04D0D"/>
    <w:rsid w:val="00B04E3D"/>
    <w:rsid w:val="00B050B2"/>
    <w:rsid w:val="00B0586C"/>
    <w:rsid w:val="00B05E77"/>
    <w:rsid w:val="00B06130"/>
    <w:rsid w:val="00B064AC"/>
    <w:rsid w:val="00B0652D"/>
    <w:rsid w:val="00B06C0B"/>
    <w:rsid w:val="00B06CD0"/>
    <w:rsid w:val="00B06DE9"/>
    <w:rsid w:val="00B06EAA"/>
    <w:rsid w:val="00B06FD6"/>
    <w:rsid w:val="00B0712C"/>
    <w:rsid w:val="00B071AA"/>
    <w:rsid w:val="00B07C3A"/>
    <w:rsid w:val="00B07C7F"/>
    <w:rsid w:val="00B1022E"/>
    <w:rsid w:val="00B1056E"/>
    <w:rsid w:val="00B10DCE"/>
    <w:rsid w:val="00B112C0"/>
    <w:rsid w:val="00B11E4D"/>
    <w:rsid w:val="00B11E68"/>
    <w:rsid w:val="00B11E9D"/>
    <w:rsid w:val="00B12A96"/>
    <w:rsid w:val="00B12F82"/>
    <w:rsid w:val="00B133F0"/>
    <w:rsid w:val="00B1346E"/>
    <w:rsid w:val="00B137AD"/>
    <w:rsid w:val="00B13B45"/>
    <w:rsid w:val="00B14570"/>
    <w:rsid w:val="00B1463B"/>
    <w:rsid w:val="00B14760"/>
    <w:rsid w:val="00B14A2D"/>
    <w:rsid w:val="00B14E6A"/>
    <w:rsid w:val="00B150AD"/>
    <w:rsid w:val="00B15183"/>
    <w:rsid w:val="00B154AF"/>
    <w:rsid w:val="00B15A6E"/>
    <w:rsid w:val="00B160E1"/>
    <w:rsid w:val="00B168CB"/>
    <w:rsid w:val="00B16CC6"/>
    <w:rsid w:val="00B17A9D"/>
    <w:rsid w:val="00B17AA5"/>
    <w:rsid w:val="00B17AD0"/>
    <w:rsid w:val="00B17D3F"/>
    <w:rsid w:val="00B205B6"/>
    <w:rsid w:val="00B20E3C"/>
    <w:rsid w:val="00B212FF"/>
    <w:rsid w:val="00B21709"/>
    <w:rsid w:val="00B21A3F"/>
    <w:rsid w:val="00B21E0C"/>
    <w:rsid w:val="00B21E8C"/>
    <w:rsid w:val="00B21EE3"/>
    <w:rsid w:val="00B22FA7"/>
    <w:rsid w:val="00B23114"/>
    <w:rsid w:val="00B2388D"/>
    <w:rsid w:val="00B2426E"/>
    <w:rsid w:val="00B2480A"/>
    <w:rsid w:val="00B2490F"/>
    <w:rsid w:val="00B255A1"/>
    <w:rsid w:val="00B25641"/>
    <w:rsid w:val="00B25BC4"/>
    <w:rsid w:val="00B25E19"/>
    <w:rsid w:val="00B25EFF"/>
    <w:rsid w:val="00B264D9"/>
    <w:rsid w:val="00B26765"/>
    <w:rsid w:val="00B2682D"/>
    <w:rsid w:val="00B26DF4"/>
    <w:rsid w:val="00B272D8"/>
    <w:rsid w:val="00B279E9"/>
    <w:rsid w:val="00B305EF"/>
    <w:rsid w:val="00B309A6"/>
    <w:rsid w:val="00B30F47"/>
    <w:rsid w:val="00B31388"/>
    <w:rsid w:val="00B319A0"/>
    <w:rsid w:val="00B31F3C"/>
    <w:rsid w:val="00B32160"/>
    <w:rsid w:val="00B3222C"/>
    <w:rsid w:val="00B322E9"/>
    <w:rsid w:val="00B323C3"/>
    <w:rsid w:val="00B328B3"/>
    <w:rsid w:val="00B32948"/>
    <w:rsid w:val="00B32F57"/>
    <w:rsid w:val="00B3304F"/>
    <w:rsid w:val="00B33514"/>
    <w:rsid w:val="00B3375B"/>
    <w:rsid w:val="00B33917"/>
    <w:rsid w:val="00B33CDD"/>
    <w:rsid w:val="00B33FB1"/>
    <w:rsid w:val="00B341BC"/>
    <w:rsid w:val="00B34424"/>
    <w:rsid w:val="00B344B1"/>
    <w:rsid w:val="00B34874"/>
    <w:rsid w:val="00B34C5D"/>
    <w:rsid w:val="00B3500E"/>
    <w:rsid w:val="00B3534B"/>
    <w:rsid w:val="00B35534"/>
    <w:rsid w:val="00B35679"/>
    <w:rsid w:val="00B35A2C"/>
    <w:rsid w:val="00B35C37"/>
    <w:rsid w:val="00B35CF9"/>
    <w:rsid w:val="00B37D08"/>
    <w:rsid w:val="00B37EA0"/>
    <w:rsid w:val="00B40879"/>
    <w:rsid w:val="00B4185B"/>
    <w:rsid w:val="00B41930"/>
    <w:rsid w:val="00B42959"/>
    <w:rsid w:val="00B42F90"/>
    <w:rsid w:val="00B43500"/>
    <w:rsid w:val="00B4399B"/>
    <w:rsid w:val="00B43CA4"/>
    <w:rsid w:val="00B4482A"/>
    <w:rsid w:val="00B44989"/>
    <w:rsid w:val="00B44A4B"/>
    <w:rsid w:val="00B44E5F"/>
    <w:rsid w:val="00B45072"/>
    <w:rsid w:val="00B45713"/>
    <w:rsid w:val="00B457B0"/>
    <w:rsid w:val="00B45B1F"/>
    <w:rsid w:val="00B45CFC"/>
    <w:rsid w:val="00B45F4B"/>
    <w:rsid w:val="00B45FAD"/>
    <w:rsid w:val="00B46969"/>
    <w:rsid w:val="00B46EB8"/>
    <w:rsid w:val="00B47796"/>
    <w:rsid w:val="00B47A83"/>
    <w:rsid w:val="00B47E04"/>
    <w:rsid w:val="00B5007F"/>
    <w:rsid w:val="00B50643"/>
    <w:rsid w:val="00B509EB"/>
    <w:rsid w:val="00B509F4"/>
    <w:rsid w:val="00B50E92"/>
    <w:rsid w:val="00B516AD"/>
    <w:rsid w:val="00B51918"/>
    <w:rsid w:val="00B51E79"/>
    <w:rsid w:val="00B51F6F"/>
    <w:rsid w:val="00B526B4"/>
    <w:rsid w:val="00B527D3"/>
    <w:rsid w:val="00B5283C"/>
    <w:rsid w:val="00B533C9"/>
    <w:rsid w:val="00B53B70"/>
    <w:rsid w:val="00B540AA"/>
    <w:rsid w:val="00B54153"/>
    <w:rsid w:val="00B54299"/>
    <w:rsid w:val="00B54317"/>
    <w:rsid w:val="00B544A9"/>
    <w:rsid w:val="00B54534"/>
    <w:rsid w:val="00B54F7F"/>
    <w:rsid w:val="00B5645B"/>
    <w:rsid w:val="00B56C5C"/>
    <w:rsid w:val="00B572B2"/>
    <w:rsid w:val="00B573D9"/>
    <w:rsid w:val="00B574C7"/>
    <w:rsid w:val="00B5755E"/>
    <w:rsid w:val="00B57996"/>
    <w:rsid w:val="00B57B27"/>
    <w:rsid w:val="00B57C99"/>
    <w:rsid w:val="00B60873"/>
    <w:rsid w:val="00B60938"/>
    <w:rsid w:val="00B609EF"/>
    <w:rsid w:val="00B60C8F"/>
    <w:rsid w:val="00B6151F"/>
    <w:rsid w:val="00B617B5"/>
    <w:rsid w:val="00B62231"/>
    <w:rsid w:val="00B62642"/>
    <w:rsid w:val="00B62CEF"/>
    <w:rsid w:val="00B62E45"/>
    <w:rsid w:val="00B631CF"/>
    <w:rsid w:val="00B6344F"/>
    <w:rsid w:val="00B64251"/>
    <w:rsid w:val="00B64EE3"/>
    <w:rsid w:val="00B6540D"/>
    <w:rsid w:val="00B656A3"/>
    <w:rsid w:val="00B658B7"/>
    <w:rsid w:val="00B65F67"/>
    <w:rsid w:val="00B661A8"/>
    <w:rsid w:val="00B66306"/>
    <w:rsid w:val="00B66643"/>
    <w:rsid w:val="00B6717F"/>
    <w:rsid w:val="00B6751E"/>
    <w:rsid w:val="00B67679"/>
    <w:rsid w:val="00B67E1C"/>
    <w:rsid w:val="00B7049A"/>
    <w:rsid w:val="00B7052C"/>
    <w:rsid w:val="00B7087D"/>
    <w:rsid w:val="00B70C01"/>
    <w:rsid w:val="00B70F99"/>
    <w:rsid w:val="00B70FD4"/>
    <w:rsid w:val="00B711AB"/>
    <w:rsid w:val="00B7148E"/>
    <w:rsid w:val="00B7185D"/>
    <w:rsid w:val="00B71CD8"/>
    <w:rsid w:val="00B71F49"/>
    <w:rsid w:val="00B72163"/>
    <w:rsid w:val="00B72F60"/>
    <w:rsid w:val="00B7367C"/>
    <w:rsid w:val="00B73A83"/>
    <w:rsid w:val="00B73BB1"/>
    <w:rsid w:val="00B73D3C"/>
    <w:rsid w:val="00B743EC"/>
    <w:rsid w:val="00B745BA"/>
    <w:rsid w:val="00B745C7"/>
    <w:rsid w:val="00B7481B"/>
    <w:rsid w:val="00B74DD7"/>
    <w:rsid w:val="00B750D3"/>
    <w:rsid w:val="00B7551B"/>
    <w:rsid w:val="00B75688"/>
    <w:rsid w:val="00B758F9"/>
    <w:rsid w:val="00B7591C"/>
    <w:rsid w:val="00B76161"/>
    <w:rsid w:val="00B766A8"/>
    <w:rsid w:val="00B7692A"/>
    <w:rsid w:val="00B76D7D"/>
    <w:rsid w:val="00B76DB0"/>
    <w:rsid w:val="00B76F6F"/>
    <w:rsid w:val="00B773EB"/>
    <w:rsid w:val="00B77CE9"/>
    <w:rsid w:val="00B803EF"/>
    <w:rsid w:val="00B80AC6"/>
    <w:rsid w:val="00B81421"/>
    <w:rsid w:val="00B8158B"/>
    <w:rsid w:val="00B81599"/>
    <w:rsid w:val="00B81783"/>
    <w:rsid w:val="00B81B9C"/>
    <w:rsid w:val="00B822D6"/>
    <w:rsid w:val="00B82567"/>
    <w:rsid w:val="00B82767"/>
    <w:rsid w:val="00B82D9D"/>
    <w:rsid w:val="00B833A3"/>
    <w:rsid w:val="00B83430"/>
    <w:rsid w:val="00B84740"/>
    <w:rsid w:val="00B84849"/>
    <w:rsid w:val="00B84898"/>
    <w:rsid w:val="00B849A4"/>
    <w:rsid w:val="00B84D9A"/>
    <w:rsid w:val="00B854FD"/>
    <w:rsid w:val="00B85533"/>
    <w:rsid w:val="00B8583A"/>
    <w:rsid w:val="00B86AFD"/>
    <w:rsid w:val="00B86E91"/>
    <w:rsid w:val="00B86FD0"/>
    <w:rsid w:val="00B87042"/>
    <w:rsid w:val="00B8749A"/>
    <w:rsid w:val="00B876BA"/>
    <w:rsid w:val="00B90F22"/>
    <w:rsid w:val="00B915F9"/>
    <w:rsid w:val="00B91B50"/>
    <w:rsid w:val="00B91D34"/>
    <w:rsid w:val="00B91EDB"/>
    <w:rsid w:val="00B92058"/>
    <w:rsid w:val="00B928EA"/>
    <w:rsid w:val="00B92A99"/>
    <w:rsid w:val="00B93598"/>
    <w:rsid w:val="00B93972"/>
    <w:rsid w:val="00B93F5F"/>
    <w:rsid w:val="00B94737"/>
    <w:rsid w:val="00B94781"/>
    <w:rsid w:val="00B9483E"/>
    <w:rsid w:val="00B94A10"/>
    <w:rsid w:val="00B94A1E"/>
    <w:rsid w:val="00B9568C"/>
    <w:rsid w:val="00B9573F"/>
    <w:rsid w:val="00B95839"/>
    <w:rsid w:val="00B95A04"/>
    <w:rsid w:val="00B95B56"/>
    <w:rsid w:val="00B96237"/>
    <w:rsid w:val="00B9705B"/>
    <w:rsid w:val="00B97238"/>
    <w:rsid w:val="00B977E1"/>
    <w:rsid w:val="00B97B40"/>
    <w:rsid w:val="00B97E52"/>
    <w:rsid w:val="00BA1ED9"/>
    <w:rsid w:val="00BA202E"/>
    <w:rsid w:val="00BA2297"/>
    <w:rsid w:val="00BA22EA"/>
    <w:rsid w:val="00BA22F1"/>
    <w:rsid w:val="00BA255E"/>
    <w:rsid w:val="00BA2E04"/>
    <w:rsid w:val="00BA3084"/>
    <w:rsid w:val="00BA3128"/>
    <w:rsid w:val="00BA3F03"/>
    <w:rsid w:val="00BA41F3"/>
    <w:rsid w:val="00BA441C"/>
    <w:rsid w:val="00BA4763"/>
    <w:rsid w:val="00BA4BD4"/>
    <w:rsid w:val="00BA5B6A"/>
    <w:rsid w:val="00BA5EB5"/>
    <w:rsid w:val="00BA63E4"/>
    <w:rsid w:val="00BA67A5"/>
    <w:rsid w:val="00BA68D5"/>
    <w:rsid w:val="00BA68EB"/>
    <w:rsid w:val="00BA705F"/>
    <w:rsid w:val="00BA71BA"/>
    <w:rsid w:val="00BA7605"/>
    <w:rsid w:val="00BA7A2A"/>
    <w:rsid w:val="00BA7D81"/>
    <w:rsid w:val="00BB006D"/>
    <w:rsid w:val="00BB0276"/>
    <w:rsid w:val="00BB0B69"/>
    <w:rsid w:val="00BB12F1"/>
    <w:rsid w:val="00BB158F"/>
    <w:rsid w:val="00BB16B1"/>
    <w:rsid w:val="00BB1F33"/>
    <w:rsid w:val="00BB212D"/>
    <w:rsid w:val="00BB2142"/>
    <w:rsid w:val="00BB224B"/>
    <w:rsid w:val="00BB2A25"/>
    <w:rsid w:val="00BB2DFA"/>
    <w:rsid w:val="00BB2DFF"/>
    <w:rsid w:val="00BB3692"/>
    <w:rsid w:val="00BB3A34"/>
    <w:rsid w:val="00BB3F8A"/>
    <w:rsid w:val="00BB44E3"/>
    <w:rsid w:val="00BB466A"/>
    <w:rsid w:val="00BB4EBB"/>
    <w:rsid w:val="00BB55A3"/>
    <w:rsid w:val="00BB6135"/>
    <w:rsid w:val="00BB653E"/>
    <w:rsid w:val="00BB6BFF"/>
    <w:rsid w:val="00BB6C53"/>
    <w:rsid w:val="00BB7693"/>
    <w:rsid w:val="00BB7711"/>
    <w:rsid w:val="00BB7BF0"/>
    <w:rsid w:val="00BB7BFA"/>
    <w:rsid w:val="00BB7F81"/>
    <w:rsid w:val="00BC01AA"/>
    <w:rsid w:val="00BC0321"/>
    <w:rsid w:val="00BC0911"/>
    <w:rsid w:val="00BC0B1B"/>
    <w:rsid w:val="00BC1398"/>
    <w:rsid w:val="00BC1D72"/>
    <w:rsid w:val="00BC35C4"/>
    <w:rsid w:val="00BC423D"/>
    <w:rsid w:val="00BC4461"/>
    <w:rsid w:val="00BC497A"/>
    <w:rsid w:val="00BC4A9A"/>
    <w:rsid w:val="00BC4DF2"/>
    <w:rsid w:val="00BC4F73"/>
    <w:rsid w:val="00BC5432"/>
    <w:rsid w:val="00BC575D"/>
    <w:rsid w:val="00BC6026"/>
    <w:rsid w:val="00BC6846"/>
    <w:rsid w:val="00BC6E9F"/>
    <w:rsid w:val="00BC75B8"/>
    <w:rsid w:val="00BC776F"/>
    <w:rsid w:val="00BC7ADE"/>
    <w:rsid w:val="00BD02A6"/>
    <w:rsid w:val="00BD090E"/>
    <w:rsid w:val="00BD0B94"/>
    <w:rsid w:val="00BD141C"/>
    <w:rsid w:val="00BD240D"/>
    <w:rsid w:val="00BD24D4"/>
    <w:rsid w:val="00BD2533"/>
    <w:rsid w:val="00BD2B39"/>
    <w:rsid w:val="00BD3348"/>
    <w:rsid w:val="00BD384F"/>
    <w:rsid w:val="00BD3CE6"/>
    <w:rsid w:val="00BD3F77"/>
    <w:rsid w:val="00BD4B67"/>
    <w:rsid w:val="00BD4FAC"/>
    <w:rsid w:val="00BD50E0"/>
    <w:rsid w:val="00BD5574"/>
    <w:rsid w:val="00BD55F7"/>
    <w:rsid w:val="00BD58E7"/>
    <w:rsid w:val="00BD5B19"/>
    <w:rsid w:val="00BD600F"/>
    <w:rsid w:val="00BD6116"/>
    <w:rsid w:val="00BD611E"/>
    <w:rsid w:val="00BD6FEA"/>
    <w:rsid w:val="00BD7109"/>
    <w:rsid w:val="00BD710C"/>
    <w:rsid w:val="00BD744D"/>
    <w:rsid w:val="00BD7656"/>
    <w:rsid w:val="00BD77D8"/>
    <w:rsid w:val="00BD79EF"/>
    <w:rsid w:val="00BD7AA7"/>
    <w:rsid w:val="00BE01ED"/>
    <w:rsid w:val="00BE0416"/>
    <w:rsid w:val="00BE074B"/>
    <w:rsid w:val="00BE08B8"/>
    <w:rsid w:val="00BE0A6C"/>
    <w:rsid w:val="00BE0AAE"/>
    <w:rsid w:val="00BE1220"/>
    <w:rsid w:val="00BE1680"/>
    <w:rsid w:val="00BE180B"/>
    <w:rsid w:val="00BE1D0D"/>
    <w:rsid w:val="00BE1E6C"/>
    <w:rsid w:val="00BE215C"/>
    <w:rsid w:val="00BE284D"/>
    <w:rsid w:val="00BE28C5"/>
    <w:rsid w:val="00BE2981"/>
    <w:rsid w:val="00BE33E4"/>
    <w:rsid w:val="00BE3588"/>
    <w:rsid w:val="00BE35B5"/>
    <w:rsid w:val="00BE36D1"/>
    <w:rsid w:val="00BE36F1"/>
    <w:rsid w:val="00BE3E5A"/>
    <w:rsid w:val="00BE4087"/>
    <w:rsid w:val="00BE4199"/>
    <w:rsid w:val="00BE44F8"/>
    <w:rsid w:val="00BE47C5"/>
    <w:rsid w:val="00BE4ABA"/>
    <w:rsid w:val="00BE535E"/>
    <w:rsid w:val="00BE590F"/>
    <w:rsid w:val="00BE5AC1"/>
    <w:rsid w:val="00BE5EED"/>
    <w:rsid w:val="00BE6203"/>
    <w:rsid w:val="00BE723D"/>
    <w:rsid w:val="00BE7546"/>
    <w:rsid w:val="00BE75B1"/>
    <w:rsid w:val="00BE75B8"/>
    <w:rsid w:val="00BE79F4"/>
    <w:rsid w:val="00BF01B9"/>
    <w:rsid w:val="00BF023A"/>
    <w:rsid w:val="00BF0268"/>
    <w:rsid w:val="00BF0595"/>
    <w:rsid w:val="00BF102D"/>
    <w:rsid w:val="00BF18BD"/>
    <w:rsid w:val="00BF1C28"/>
    <w:rsid w:val="00BF1FD7"/>
    <w:rsid w:val="00BF2353"/>
    <w:rsid w:val="00BF2F38"/>
    <w:rsid w:val="00BF32FD"/>
    <w:rsid w:val="00BF38C2"/>
    <w:rsid w:val="00BF3A14"/>
    <w:rsid w:val="00BF3A84"/>
    <w:rsid w:val="00BF3AC5"/>
    <w:rsid w:val="00BF3D49"/>
    <w:rsid w:val="00BF3E66"/>
    <w:rsid w:val="00BF41CD"/>
    <w:rsid w:val="00BF4380"/>
    <w:rsid w:val="00BF4893"/>
    <w:rsid w:val="00BF4C6D"/>
    <w:rsid w:val="00BF55D3"/>
    <w:rsid w:val="00BF5B93"/>
    <w:rsid w:val="00BF60FD"/>
    <w:rsid w:val="00BF672E"/>
    <w:rsid w:val="00BF6790"/>
    <w:rsid w:val="00BF74C9"/>
    <w:rsid w:val="00BF7F11"/>
    <w:rsid w:val="00C00BC2"/>
    <w:rsid w:val="00C00D65"/>
    <w:rsid w:val="00C00E66"/>
    <w:rsid w:val="00C00E9B"/>
    <w:rsid w:val="00C0123A"/>
    <w:rsid w:val="00C01883"/>
    <w:rsid w:val="00C025A5"/>
    <w:rsid w:val="00C02797"/>
    <w:rsid w:val="00C02EC0"/>
    <w:rsid w:val="00C02FDD"/>
    <w:rsid w:val="00C03042"/>
    <w:rsid w:val="00C035F4"/>
    <w:rsid w:val="00C03F86"/>
    <w:rsid w:val="00C04155"/>
    <w:rsid w:val="00C04259"/>
    <w:rsid w:val="00C04A50"/>
    <w:rsid w:val="00C04A83"/>
    <w:rsid w:val="00C053FE"/>
    <w:rsid w:val="00C056F5"/>
    <w:rsid w:val="00C05860"/>
    <w:rsid w:val="00C0598F"/>
    <w:rsid w:val="00C05CB4"/>
    <w:rsid w:val="00C06212"/>
    <w:rsid w:val="00C067A4"/>
    <w:rsid w:val="00C0764C"/>
    <w:rsid w:val="00C10393"/>
    <w:rsid w:val="00C103EF"/>
    <w:rsid w:val="00C1043B"/>
    <w:rsid w:val="00C105F3"/>
    <w:rsid w:val="00C10907"/>
    <w:rsid w:val="00C10CE6"/>
    <w:rsid w:val="00C111F7"/>
    <w:rsid w:val="00C113EF"/>
    <w:rsid w:val="00C115FF"/>
    <w:rsid w:val="00C11CE6"/>
    <w:rsid w:val="00C12F6A"/>
    <w:rsid w:val="00C1380F"/>
    <w:rsid w:val="00C13D10"/>
    <w:rsid w:val="00C14214"/>
    <w:rsid w:val="00C143A8"/>
    <w:rsid w:val="00C14610"/>
    <w:rsid w:val="00C146E9"/>
    <w:rsid w:val="00C14FDD"/>
    <w:rsid w:val="00C15219"/>
    <w:rsid w:val="00C153AF"/>
    <w:rsid w:val="00C15455"/>
    <w:rsid w:val="00C15617"/>
    <w:rsid w:val="00C15924"/>
    <w:rsid w:val="00C159D6"/>
    <w:rsid w:val="00C15AB3"/>
    <w:rsid w:val="00C16037"/>
    <w:rsid w:val="00C16995"/>
    <w:rsid w:val="00C172BC"/>
    <w:rsid w:val="00C179F8"/>
    <w:rsid w:val="00C17DED"/>
    <w:rsid w:val="00C200EE"/>
    <w:rsid w:val="00C201B6"/>
    <w:rsid w:val="00C20BD1"/>
    <w:rsid w:val="00C20E6B"/>
    <w:rsid w:val="00C21728"/>
    <w:rsid w:val="00C21779"/>
    <w:rsid w:val="00C217C1"/>
    <w:rsid w:val="00C218A6"/>
    <w:rsid w:val="00C219F0"/>
    <w:rsid w:val="00C21B7F"/>
    <w:rsid w:val="00C21EBB"/>
    <w:rsid w:val="00C22063"/>
    <w:rsid w:val="00C22069"/>
    <w:rsid w:val="00C22186"/>
    <w:rsid w:val="00C2286B"/>
    <w:rsid w:val="00C22D66"/>
    <w:rsid w:val="00C22FB6"/>
    <w:rsid w:val="00C232F9"/>
    <w:rsid w:val="00C23469"/>
    <w:rsid w:val="00C23772"/>
    <w:rsid w:val="00C23D4C"/>
    <w:rsid w:val="00C24241"/>
    <w:rsid w:val="00C24ACD"/>
    <w:rsid w:val="00C24B26"/>
    <w:rsid w:val="00C25066"/>
    <w:rsid w:val="00C25852"/>
    <w:rsid w:val="00C25A33"/>
    <w:rsid w:val="00C25CB7"/>
    <w:rsid w:val="00C25F0F"/>
    <w:rsid w:val="00C25F58"/>
    <w:rsid w:val="00C25F7D"/>
    <w:rsid w:val="00C261CE"/>
    <w:rsid w:val="00C26708"/>
    <w:rsid w:val="00C26951"/>
    <w:rsid w:val="00C269F7"/>
    <w:rsid w:val="00C26C22"/>
    <w:rsid w:val="00C26CB7"/>
    <w:rsid w:val="00C26EEE"/>
    <w:rsid w:val="00C26F4D"/>
    <w:rsid w:val="00C2776F"/>
    <w:rsid w:val="00C27B1B"/>
    <w:rsid w:val="00C27CDE"/>
    <w:rsid w:val="00C300A5"/>
    <w:rsid w:val="00C3019D"/>
    <w:rsid w:val="00C301F2"/>
    <w:rsid w:val="00C30D29"/>
    <w:rsid w:val="00C30ED3"/>
    <w:rsid w:val="00C31248"/>
    <w:rsid w:val="00C31480"/>
    <w:rsid w:val="00C314F1"/>
    <w:rsid w:val="00C31663"/>
    <w:rsid w:val="00C3197D"/>
    <w:rsid w:val="00C31A71"/>
    <w:rsid w:val="00C31D94"/>
    <w:rsid w:val="00C31FB2"/>
    <w:rsid w:val="00C320F6"/>
    <w:rsid w:val="00C32145"/>
    <w:rsid w:val="00C3338E"/>
    <w:rsid w:val="00C33855"/>
    <w:rsid w:val="00C34335"/>
    <w:rsid w:val="00C345DF"/>
    <w:rsid w:val="00C34601"/>
    <w:rsid w:val="00C35B4B"/>
    <w:rsid w:val="00C35C01"/>
    <w:rsid w:val="00C367F8"/>
    <w:rsid w:val="00C36C72"/>
    <w:rsid w:val="00C36D27"/>
    <w:rsid w:val="00C36F76"/>
    <w:rsid w:val="00C3717E"/>
    <w:rsid w:val="00C37965"/>
    <w:rsid w:val="00C37A07"/>
    <w:rsid w:val="00C37B29"/>
    <w:rsid w:val="00C408A8"/>
    <w:rsid w:val="00C41228"/>
    <w:rsid w:val="00C412B2"/>
    <w:rsid w:val="00C426DD"/>
    <w:rsid w:val="00C42A3D"/>
    <w:rsid w:val="00C42D95"/>
    <w:rsid w:val="00C42E3A"/>
    <w:rsid w:val="00C43313"/>
    <w:rsid w:val="00C43B88"/>
    <w:rsid w:val="00C43DB5"/>
    <w:rsid w:val="00C44005"/>
    <w:rsid w:val="00C441D1"/>
    <w:rsid w:val="00C44978"/>
    <w:rsid w:val="00C44AA3"/>
    <w:rsid w:val="00C44C39"/>
    <w:rsid w:val="00C454C2"/>
    <w:rsid w:val="00C4559E"/>
    <w:rsid w:val="00C4567E"/>
    <w:rsid w:val="00C45EA3"/>
    <w:rsid w:val="00C469BD"/>
    <w:rsid w:val="00C479BA"/>
    <w:rsid w:val="00C50ECA"/>
    <w:rsid w:val="00C50F5D"/>
    <w:rsid w:val="00C50F8C"/>
    <w:rsid w:val="00C51AFE"/>
    <w:rsid w:val="00C51EA2"/>
    <w:rsid w:val="00C52DE9"/>
    <w:rsid w:val="00C52EAC"/>
    <w:rsid w:val="00C53034"/>
    <w:rsid w:val="00C53A8E"/>
    <w:rsid w:val="00C53DC3"/>
    <w:rsid w:val="00C53E29"/>
    <w:rsid w:val="00C546A8"/>
    <w:rsid w:val="00C5492C"/>
    <w:rsid w:val="00C54AAE"/>
    <w:rsid w:val="00C54CB9"/>
    <w:rsid w:val="00C55355"/>
    <w:rsid w:val="00C5552C"/>
    <w:rsid w:val="00C555C5"/>
    <w:rsid w:val="00C55622"/>
    <w:rsid w:val="00C561EC"/>
    <w:rsid w:val="00C56602"/>
    <w:rsid w:val="00C56CD7"/>
    <w:rsid w:val="00C56E37"/>
    <w:rsid w:val="00C56E51"/>
    <w:rsid w:val="00C5799C"/>
    <w:rsid w:val="00C57FED"/>
    <w:rsid w:val="00C606EC"/>
    <w:rsid w:val="00C60701"/>
    <w:rsid w:val="00C61022"/>
    <w:rsid w:val="00C61339"/>
    <w:rsid w:val="00C61C5F"/>
    <w:rsid w:val="00C61C96"/>
    <w:rsid w:val="00C62F2E"/>
    <w:rsid w:val="00C631DD"/>
    <w:rsid w:val="00C633FD"/>
    <w:rsid w:val="00C63725"/>
    <w:rsid w:val="00C63F29"/>
    <w:rsid w:val="00C64D89"/>
    <w:rsid w:val="00C652BD"/>
    <w:rsid w:val="00C65330"/>
    <w:rsid w:val="00C6568C"/>
    <w:rsid w:val="00C66506"/>
    <w:rsid w:val="00C6661E"/>
    <w:rsid w:val="00C66A23"/>
    <w:rsid w:val="00C66AB5"/>
    <w:rsid w:val="00C67060"/>
    <w:rsid w:val="00C672D0"/>
    <w:rsid w:val="00C67B25"/>
    <w:rsid w:val="00C67B98"/>
    <w:rsid w:val="00C70A3F"/>
    <w:rsid w:val="00C70D76"/>
    <w:rsid w:val="00C71515"/>
    <w:rsid w:val="00C71FF3"/>
    <w:rsid w:val="00C7228B"/>
    <w:rsid w:val="00C72294"/>
    <w:rsid w:val="00C72B50"/>
    <w:rsid w:val="00C7318D"/>
    <w:rsid w:val="00C73C75"/>
    <w:rsid w:val="00C7431A"/>
    <w:rsid w:val="00C74429"/>
    <w:rsid w:val="00C74BEA"/>
    <w:rsid w:val="00C74CB4"/>
    <w:rsid w:val="00C74D0E"/>
    <w:rsid w:val="00C74F63"/>
    <w:rsid w:val="00C752C1"/>
    <w:rsid w:val="00C75E8A"/>
    <w:rsid w:val="00C75FD4"/>
    <w:rsid w:val="00C76008"/>
    <w:rsid w:val="00C7649B"/>
    <w:rsid w:val="00C76585"/>
    <w:rsid w:val="00C76D37"/>
    <w:rsid w:val="00C77697"/>
    <w:rsid w:val="00C77982"/>
    <w:rsid w:val="00C8001B"/>
    <w:rsid w:val="00C80258"/>
    <w:rsid w:val="00C80626"/>
    <w:rsid w:val="00C80A52"/>
    <w:rsid w:val="00C80FEA"/>
    <w:rsid w:val="00C81030"/>
    <w:rsid w:val="00C82976"/>
    <w:rsid w:val="00C829CC"/>
    <w:rsid w:val="00C82AA3"/>
    <w:rsid w:val="00C82FF9"/>
    <w:rsid w:val="00C83A2D"/>
    <w:rsid w:val="00C8486D"/>
    <w:rsid w:val="00C8556F"/>
    <w:rsid w:val="00C85B24"/>
    <w:rsid w:val="00C875F6"/>
    <w:rsid w:val="00C87848"/>
    <w:rsid w:val="00C879B3"/>
    <w:rsid w:val="00C9069B"/>
    <w:rsid w:val="00C90D1B"/>
    <w:rsid w:val="00C90FC1"/>
    <w:rsid w:val="00C91192"/>
    <w:rsid w:val="00C91234"/>
    <w:rsid w:val="00C914C5"/>
    <w:rsid w:val="00C91E37"/>
    <w:rsid w:val="00C92324"/>
    <w:rsid w:val="00C923ED"/>
    <w:rsid w:val="00C92D6F"/>
    <w:rsid w:val="00C92FBD"/>
    <w:rsid w:val="00C932CA"/>
    <w:rsid w:val="00C93447"/>
    <w:rsid w:val="00C9357F"/>
    <w:rsid w:val="00C93670"/>
    <w:rsid w:val="00C939C3"/>
    <w:rsid w:val="00C93CE6"/>
    <w:rsid w:val="00C93DD6"/>
    <w:rsid w:val="00C93EE7"/>
    <w:rsid w:val="00C94BC0"/>
    <w:rsid w:val="00C94C74"/>
    <w:rsid w:val="00C94E7A"/>
    <w:rsid w:val="00C957AA"/>
    <w:rsid w:val="00C957F9"/>
    <w:rsid w:val="00C95AA2"/>
    <w:rsid w:val="00C95BA0"/>
    <w:rsid w:val="00C96009"/>
    <w:rsid w:val="00C96184"/>
    <w:rsid w:val="00C96ACF"/>
    <w:rsid w:val="00C96D5B"/>
    <w:rsid w:val="00C974E4"/>
    <w:rsid w:val="00C9763C"/>
    <w:rsid w:val="00C978D0"/>
    <w:rsid w:val="00C97BFA"/>
    <w:rsid w:val="00C97C5F"/>
    <w:rsid w:val="00C97C6A"/>
    <w:rsid w:val="00CA0205"/>
    <w:rsid w:val="00CA139D"/>
    <w:rsid w:val="00CA19A6"/>
    <w:rsid w:val="00CA1ADD"/>
    <w:rsid w:val="00CA1BEA"/>
    <w:rsid w:val="00CA1D37"/>
    <w:rsid w:val="00CA1DD3"/>
    <w:rsid w:val="00CA1E0F"/>
    <w:rsid w:val="00CA2078"/>
    <w:rsid w:val="00CA260B"/>
    <w:rsid w:val="00CA296A"/>
    <w:rsid w:val="00CA2E72"/>
    <w:rsid w:val="00CA3144"/>
    <w:rsid w:val="00CA36F6"/>
    <w:rsid w:val="00CA3ABF"/>
    <w:rsid w:val="00CA3B17"/>
    <w:rsid w:val="00CA4330"/>
    <w:rsid w:val="00CA451D"/>
    <w:rsid w:val="00CA566D"/>
    <w:rsid w:val="00CA575B"/>
    <w:rsid w:val="00CA5978"/>
    <w:rsid w:val="00CA5A7F"/>
    <w:rsid w:val="00CA5CC3"/>
    <w:rsid w:val="00CA5E83"/>
    <w:rsid w:val="00CA60CC"/>
    <w:rsid w:val="00CA67DD"/>
    <w:rsid w:val="00CA6DEB"/>
    <w:rsid w:val="00CA6E2C"/>
    <w:rsid w:val="00CA6ECA"/>
    <w:rsid w:val="00CA719F"/>
    <w:rsid w:val="00CA7DFB"/>
    <w:rsid w:val="00CB0000"/>
    <w:rsid w:val="00CB0137"/>
    <w:rsid w:val="00CB137A"/>
    <w:rsid w:val="00CB138B"/>
    <w:rsid w:val="00CB17CF"/>
    <w:rsid w:val="00CB27F0"/>
    <w:rsid w:val="00CB2AC7"/>
    <w:rsid w:val="00CB3BC0"/>
    <w:rsid w:val="00CB4342"/>
    <w:rsid w:val="00CB4778"/>
    <w:rsid w:val="00CB4C4C"/>
    <w:rsid w:val="00CB4CBC"/>
    <w:rsid w:val="00CB4D33"/>
    <w:rsid w:val="00CB4DD2"/>
    <w:rsid w:val="00CB520B"/>
    <w:rsid w:val="00CB57B1"/>
    <w:rsid w:val="00CB58DD"/>
    <w:rsid w:val="00CB6805"/>
    <w:rsid w:val="00CB6F6B"/>
    <w:rsid w:val="00CC016A"/>
    <w:rsid w:val="00CC03B5"/>
    <w:rsid w:val="00CC0C22"/>
    <w:rsid w:val="00CC1109"/>
    <w:rsid w:val="00CC111F"/>
    <w:rsid w:val="00CC123E"/>
    <w:rsid w:val="00CC15DE"/>
    <w:rsid w:val="00CC1638"/>
    <w:rsid w:val="00CC16F6"/>
    <w:rsid w:val="00CC1E4B"/>
    <w:rsid w:val="00CC1EB0"/>
    <w:rsid w:val="00CC1FDA"/>
    <w:rsid w:val="00CC2ED3"/>
    <w:rsid w:val="00CC3D0D"/>
    <w:rsid w:val="00CC3D47"/>
    <w:rsid w:val="00CC3F23"/>
    <w:rsid w:val="00CC4294"/>
    <w:rsid w:val="00CC465A"/>
    <w:rsid w:val="00CC4FEF"/>
    <w:rsid w:val="00CC55B8"/>
    <w:rsid w:val="00CC5AF5"/>
    <w:rsid w:val="00CC5BAC"/>
    <w:rsid w:val="00CC5D12"/>
    <w:rsid w:val="00CC652C"/>
    <w:rsid w:val="00CC6701"/>
    <w:rsid w:val="00CC769C"/>
    <w:rsid w:val="00CC7773"/>
    <w:rsid w:val="00CC7920"/>
    <w:rsid w:val="00CC793B"/>
    <w:rsid w:val="00CC7EF2"/>
    <w:rsid w:val="00CC7F2A"/>
    <w:rsid w:val="00CD01D2"/>
    <w:rsid w:val="00CD0380"/>
    <w:rsid w:val="00CD0750"/>
    <w:rsid w:val="00CD0DB4"/>
    <w:rsid w:val="00CD15D2"/>
    <w:rsid w:val="00CD1F5B"/>
    <w:rsid w:val="00CD21A7"/>
    <w:rsid w:val="00CD285B"/>
    <w:rsid w:val="00CD3214"/>
    <w:rsid w:val="00CD3823"/>
    <w:rsid w:val="00CD4062"/>
    <w:rsid w:val="00CD417D"/>
    <w:rsid w:val="00CD4848"/>
    <w:rsid w:val="00CD524B"/>
    <w:rsid w:val="00CD53CE"/>
    <w:rsid w:val="00CD54AE"/>
    <w:rsid w:val="00CD59DB"/>
    <w:rsid w:val="00CD5EEA"/>
    <w:rsid w:val="00CD6431"/>
    <w:rsid w:val="00CD68FC"/>
    <w:rsid w:val="00CD69A4"/>
    <w:rsid w:val="00CD69EB"/>
    <w:rsid w:val="00CD7A6F"/>
    <w:rsid w:val="00CE0301"/>
    <w:rsid w:val="00CE0C12"/>
    <w:rsid w:val="00CE0C21"/>
    <w:rsid w:val="00CE0DF0"/>
    <w:rsid w:val="00CE163E"/>
    <w:rsid w:val="00CE1915"/>
    <w:rsid w:val="00CE218A"/>
    <w:rsid w:val="00CE262B"/>
    <w:rsid w:val="00CE2941"/>
    <w:rsid w:val="00CE3374"/>
    <w:rsid w:val="00CE3413"/>
    <w:rsid w:val="00CE34EC"/>
    <w:rsid w:val="00CE394D"/>
    <w:rsid w:val="00CE3EA3"/>
    <w:rsid w:val="00CE3F58"/>
    <w:rsid w:val="00CE423F"/>
    <w:rsid w:val="00CE5139"/>
    <w:rsid w:val="00CE548B"/>
    <w:rsid w:val="00CE55C2"/>
    <w:rsid w:val="00CE6044"/>
    <w:rsid w:val="00CE6083"/>
    <w:rsid w:val="00CE615A"/>
    <w:rsid w:val="00CE688D"/>
    <w:rsid w:val="00CE6A45"/>
    <w:rsid w:val="00CE772C"/>
    <w:rsid w:val="00CF0911"/>
    <w:rsid w:val="00CF1939"/>
    <w:rsid w:val="00CF1CA5"/>
    <w:rsid w:val="00CF1CA7"/>
    <w:rsid w:val="00CF1D56"/>
    <w:rsid w:val="00CF2FA8"/>
    <w:rsid w:val="00CF368A"/>
    <w:rsid w:val="00CF409F"/>
    <w:rsid w:val="00CF47E9"/>
    <w:rsid w:val="00CF4A7B"/>
    <w:rsid w:val="00CF4B13"/>
    <w:rsid w:val="00CF4B44"/>
    <w:rsid w:val="00CF537E"/>
    <w:rsid w:val="00CF59EE"/>
    <w:rsid w:val="00CF624D"/>
    <w:rsid w:val="00CF64CD"/>
    <w:rsid w:val="00CF70CF"/>
    <w:rsid w:val="00CF7915"/>
    <w:rsid w:val="00CF7971"/>
    <w:rsid w:val="00D002D2"/>
    <w:rsid w:val="00D00B95"/>
    <w:rsid w:val="00D012B4"/>
    <w:rsid w:val="00D01845"/>
    <w:rsid w:val="00D01DA8"/>
    <w:rsid w:val="00D02095"/>
    <w:rsid w:val="00D021B0"/>
    <w:rsid w:val="00D0368C"/>
    <w:rsid w:val="00D03BDA"/>
    <w:rsid w:val="00D03FE5"/>
    <w:rsid w:val="00D046F0"/>
    <w:rsid w:val="00D04709"/>
    <w:rsid w:val="00D04BFF"/>
    <w:rsid w:val="00D052BF"/>
    <w:rsid w:val="00D0587A"/>
    <w:rsid w:val="00D058EE"/>
    <w:rsid w:val="00D05928"/>
    <w:rsid w:val="00D0664B"/>
    <w:rsid w:val="00D06D90"/>
    <w:rsid w:val="00D07296"/>
    <w:rsid w:val="00D07E75"/>
    <w:rsid w:val="00D1044B"/>
    <w:rsid w:val="00D104B3"/>
    <w:rsid w:val="00D10BB0"/>
    <w:rsid w:val="00D118E9"/>
    <w:rsid w:val="00D11BB9"/>
    <w:rsid w:val="00D12492"/>
    <w:rsid w:val="00D1274A"/>
    <w:rsid w:val="00D128A1"/>
    <w:rsid w:val="00D12919"/>
    <w:rsid w:val="00D1305F"/>
    <w:rsid w:val="00D1341E"/>
    <w:rsid w:val="00D13634"/>
    <w:rsid w:val="00D138E9"/>
    <w:rsid w:val="00D14C2F"/>
    <w:rsid w:val="00D14CDB"/>
    <w:rsid w:val="00D15306"/>
    <w:rsid w:val="00D1543F"/>
    <w:rsid w:val="00D155D9"/>
    <w:rsid w:val="00D15869"/>
    <w:rsid w:val="00D15C27"/>
    <w:rsid w:val="00D16097"/>
    <w:rsid w:val="00D16294"/>
    <w:rsid w:val="00D163BA"/>
    <w:rsid w:val="00D1644F"/>
    <w:rsid w:val="00D16A62"/>
    <w:rsid w:val="00D170F2"/>
    <w:rsid w:val="00D17CA7"/>
    <w:rsid w:val="00D202E1"/>
    <w:rsid w:val="00D20377"/>
    <w:rsid w:val="00D2074B"/>
    <w:rsid w:val="00D2176E"/>
    <w:rsid w:val="00D2189C"/>
    <w:rsid w:val="00D2197D"/>
    <w:rsid w:val="00D2257E"/>
    <w:rsid w:val="00D225B4"/>
    <w:rsid w:val="00D22C94"/>
    <w:rsid w:val="00D23475"/>
    <w:rsid w:val="00D23595"/>
    <w:rsid w:val="00D23EBE"/>
    <w:rsid w:val="00D2437E"/>
    <w:rsid w:val="00D24625"/>
    <w:rsid w:val="00D24C61"/>
    <w:rsid w:val="00D253E2"/>
    <w:rsid w:val="00D25F5F"/>
    <w:rsid w:val="00D261E7"/>
    <w:rsid w:val="00D26353"/>
    <w:rsid w:val="00D2646F"/>
    <w:rsid w:val="00D26B57"/>
    <w:rsid w:val="00D26EF7"/>
    <w:rsid w:val="00D27A09"/>
    <w:rsid w:val="00D27B66"/>
    <w:rsid w:val="00D300D8"/>
    <w:rsid w:val="00D3071F"/>
    <w:rsid w:val="00D30959"/>
    <w:rsid w:val="00D30B4C"/>
    <w:rsid w:val="00D31677"/>
    <w:rsid w:val="00D31B93"/>
    <w:rsid w:val="00D31C48"/>
    <w:rsid w:val="00D31EED"/>
    <w:rsid w:val="00D32DBE"/>
    <w:rsid w:val="00D32E2C"/>
    <w:rsid w:val="00D33608"/>
    <w:rsid w:val="00D3362A"/>
    <w:rsid w:val="00D33A3F"/>
    <w:rsid w:val="00D33E73"/>
    <w:rsid w:val="00D34084"/>
    <w:rsid w:val="00D34223"/>
    <w:rsid w:val="00D3440C"/>
    <w:rsid w:val="00D34596"/>
    <w:rsid w:val="00D348BA"/>
    <w:rsid w:val="00D34A7B"/>
    <w:rsid w:val="00D34E6F"/>
    <w:rsid w:val="00D34F65"/>
    <w:rsid w:val="00D35682"/>
    <w:rsid w:val="00D35AAD"/>
    <w:rsid w:val="00D35C03"/>
    <w:rsid w:val="00D36333"/>
    <w:rsid w:val="00D36DC7"/>
    <w:rsid w:val="00D37438"/>
    <w:rsid w:val="00D37D85"/>
    <w:rsid w:val="00D37E4B"/>
    <w:rsid w:val="00D404E5"/>
    <w:rsid w:val="00D40617"/>
    <w:rsid w:val="00D40B7F"/>
    <w:rsid w:val="00D40CA8"/>
    <w:rsid w:val="00D41087"/>
    <w:rsid w:val="00D41F79"/>
    <w:rsid w:val="00D425FC"/>
    <w:rsid w:val="00D42ACC"/>
    <w:rsid w:val="00D42EEF"/>
    <w:rsid w:val="00D43301"/>
    <w:rsid w:val="00D43BCA"/>
    <w:rsid w:val="00D43C0E"/>
    <w:rsid w:val="00D43FF4"/>
    <w:rsid w:val="00D44268"/>
    <w:rsid w:val="00D44A16"/>
    <w:rsid w:val="00D44C19"/>
    <w:rsid w:val="00D44C7B"/>
    <w:rsid w:val="00D44CAE"/>
    <w:rsid w:val="00D44F77"/>
    <w:rsid w:val="00D450FA"/>
    <w:rsid w:val="00D45155"/>
    <w:rsid w:val="00D4517B"/>
    <w:rsid w:val="00D454CF"/>
    <w:rsid w:val="00D45C7F"/>
    <w:rsid w:val="00D45D62"/>
    <w:rsid w:val="00D45E24"/>
    <w:rsid w:val="00D4606A"/>
    <w:rsid w:val="00D461B3"/>
    <w:rsid w:val="00D4661C"/>
    <w:rsid w:val="00D471A3"/>
    <w:rsid w:val="00D47699"/>
    <w:rsid w:val="00D47EAB"/>
    <w:rsid w:val="00D5039B"/>
    <w:rsid w:val="00D50669"/>
    <w:rsid w:val="00D50B1F"/>
    <w:rsid w:val="00D510D0"/>
    <w:rsid w:val="00D511CE"/>
    <w:rsid w:val="00D512D5"/>
    <w:rsid w:val="00D51F1D"/>
    <w:rsid w:val="00D52771"/>
    <w:rsid w:val="00D52853"/>
    <w:rsid w:val="00D53DA8"/>
    <w:rsid w:val="00D53F41"/>
    <w:rsid w:val="00D54055"/>
    <w:rsid w:val="00D5459C"/>
    <w:rsid w:val="00D54AD4"/>
    <w:rsid w:val="00D54BCA"/>
    <w:rsid w:val="00D54F19"/>
    <w:rsid w:val="00D54FAD"/>
    <w:rsid w:val="00D555C0"/>
    <w:rsid w:val="00D55732"/>
    <w:rsid w:val="00D5590A"/>
    <w:rsid w:val="00D55F3A"/>
    <w:rsid w:val="00D565D2"/>
    <w:rsid w:val="00D572A1"/>
    <w:rsid w:val="00D57B45"/>
    <w:rsid w:val="00D605A0"/>
    <w:rsid w:val="00D61ABA"/>
    <w:rsid w:val="00D61B4D"/>
    <w:rsid w:val="00D62778"/>
    <w:rsid w:val="00D628DF"/>
    <w:rsid w:val="00D62FB6"/>
    <w:rsid w:val="00D63DB0"/>
    <w:rsid w:val="00D6423A"/>
    <w:rsid w:val="00D642EF"/>
    <w:rsid w:val="00D647F2"/>
    <w:rsid w:val="00D64D06"/>
    <w:rsid w:val="00D64FCB"/>
    <w:rsid w:val="00D6589F"/>
    <w:rsid w:val="00D66635"/>
    <w:rsid w:val="00D66773"/>
    <w:rsid w:val="00D668FB"/>
    <w:rsid w:val="00D66A99"/>
    <w:rsid w:val="00D66F93"/>
    <w:rsid w:val="00D67747"/>
    <w:rsid w:val="00D67857"/>
    <w:rsid w:val="00D6791A"/>
    <w:rsid w:val="00D6798C"/>
    <w:rsid w:val="00D67CF1"/>
    <w:rsid w:val="00D67F25"/>
    <w:rsid w:val="00D70308"/>
    <w:rsid w:val="00D7101C"/>
    <w:rsid w:val="00D71702"/>
    <w:rsid w:val="00D71871"/>
    <w:rsid w:val="00D71B59"/>
    <w:rsid w:val="00D71DB7"/>
    <w:rsid w:val="00D73292"/>
    <w:rsid w:val="00D73F26"/>
    <w:rsid w:val="00D74988"/>
    <w:rsid w:val="00D74BD0"/>
    <w:rsid w:val="00D74F4A"/>
    <w:rsid w:val="00D753EC"/>
    <w:rsid w:val="00D75BBD"/>
    <w:rsid w:val="00D75D87"/>
    <w:rsid w:val="00D76713"/>
    <w:rsid w:val="00D76DFC"/>
    <w:rsid w:val="00D76E56"/>
    <w:rsid w:val="00D77772"/>
    <w:rsid w:val="00D7779E"/>
    <w:rsid w:val="00D77CC8"/>
    <w:rsid w:val="00D801F7"/>
    <w:rsid w:val="00D80354"/>
    <w:rsid w:val="00D8041D"/>
    <w:rsid w:val="00D8078F"/>
    <w:rsid w:val="00D80D44"/>
    <w:rsid w:val="00D81036"/>
    <w:rsid w:val="00D810BA"/>
    <w:rsid w:val="00D813A8"/>
    <w:rsid w:val="00D822D5"/>
    <w:rsid w:val="00D825D6"/>
    <w:rsid w:val="00D82A43"/>
    <w:rsid w:val="00D830E3"/>
    <w:rsid w:val="00D8343E"/>
    <w:rsid w:val="00D83615"/>
    <w:rsid w:val="00D83E4A"/>
    <w:rsid w:val="00D84522"/>
    <w:rsid w:val="00D845E9"/>
    <w:rsid w:val="00D846AF"/>
    <w:rsid w:val="00D84B8D"/>
    <w:rsid w:val="00D85483"/>
    <w:rsid w:val="00D8576D"/>
    <w:rsid w:val="00D8593D"/>
    <w:rsid w:val="00D85CDD"/>
    <w:rsid w:val="00D861FF"/>
    <w:rsid w:val="00D86999"/>
    <w:rsid w:val="00D87069"/>
    <w:rsid w:val="00D873EA"/>
    <w:rsid w:val="00D87455"/>
    <w:rsid w:val="00D9010C"/>
    <w:rsid w:val="00D90158"/>
    <w:rsid w:val="00D90CC5"/>
    <w:rsid w:val="00D91046"/>
    <w:rsid w:val="00D91069"/>
    <w:rsid w:val="00D9163D"/>
    <w:rsid w:val="00D9165D"/>
    <w:rsid w:val="00D9174C"/>
    <w:rsid w:val="00D922E9"/>
    <w:rsid w:val="00D92CE7"/>
    <w:rsid w:val="00D92ED7"/>
    <w:rsid w:val="00D92EE0"/>
    <w:rsid w:val="00D93028"/>
    <w:rsid w:val="00D93140"/>
    <w:rsid w:val="00D93A7C"/>
    <w:rsid w:val="00D93D1F"/>
    <w:rsid w:val="00D9417A"/>
    <w:rsid w:val="00D946BE"/>
    <w:rsid w:val="00D94A9D"/>
    <w:rsid w:val="00D94E84"/>
    <w:rsid w:val="00D95186"/>
    <w:rsid w:val="00D956D5"/>
    <w:rsid w:val="00D95CDE"/>
    <w:rsid w:val="00D95F10"/>
    <w:rsid w:val="00D96608"/>
    <w:rsid w:val="00D96673"/>
    <w:rsid w:val="00D96859"/>
    <w:rsid w:val="00D968C9"/>
    <w:rsid w:val="00D9693C"/>
    <w:rsid w:val="00D96E71"/>
    <w:rsid w:val="00D971B4"/>
    <w:rsid w:val="00D976AE"/>
    <w:rsid w:val="00D978B6"/>
    <w:rsid w:val="00D97C6C"/>
    <w:rsid w:val="00DA03D6"/>
    <w:rsid w:val="00DA075F"/>
    <w:rsid w:val="00DA0F4F"/>
    <w:rsid w:val="00DA11B7"/>
    <w:rsid w:val="00DA137D"/>
    <w:rsid w:val="00DA14A2"/>
    <w:rsid w:val="00DA1648"/>
    <w:rsid w:val="00DA1E6B"/>
    <w:rsid w:val="00DA2500"/>
    <w:rsid w:val="00DA27D4"/>
    <w:rsid w:val="00DA2AE3"/>
    <w:rsid w:val="00DA2EA8"/>
    <w:rsid w:val="00DA32FD"/>
    <w:rsid w:val="00DA388B"/>
    <w:rsid w:val="00DA3ECC"/>
    <w:rsid w:val="00DA3FE5"/>
    <w:rsid w:val="00DA48C0"/>
    <w:rsid w:val="00DA4941"/>
    <w:rsid w:val="00DA4B08"/>
    <w:rsid w:val="00DA4E0E"/>
    <w:rsid w:val="00DA4FF3"/>
    <w:rsid w:val="00DA523E"/>
    <w:rsid w:val="00DA5286"/>
    <w:rsid w:val="00DA5880"/>
    <w:rsid w:val="00DA5E36"/>
    <w:rsid w:val="00DA5FA4"/>
    <w:rsid w:val="00DA6FC0"/>
    <w:rsid w:val="00DA7233"/>
    <w:rsid w:val="00DA7342"/>
    <w:rsid w:val="00DA743B"/>
    <w:rsid w:val="00DA74AE"/>
    <w:rsid w:val="00DA74E1"/>
    <w:rsid w:val="00DA77C0"/>
    <w:rsid w:val="00DA7922"/>
    <w:rsid w:val="00DB0280"/>
    <w:rsid w:val="00DB0333"/>
    <w:rsid w:val="00DB0BA7"/>
    <w:rsid w:val="00DB11B0"/>
    <w:rsid w:val="00DB13E3"/>
    <w:rsid w:val="00DB2309"/>
    <w:rsid w:val="00DB28F1"/>
    <w:rsid w:val="00DB2AC3"/>
    <w:rsid w:val="00DB2AEE"/>
    <w:rsid w:val="00DB2BF2"/>
    <w:rsid w:val="00DB3D17"/>
    <w:rsid w:val="00DB3E45"/>
    <w:rsid w:val="00DB40AF"/>
    <w:rsid w:val="00DB43C3"/>
    <w:rsid w:val="00DB44E4"/>
    <w:rsid w:val="00DB4917"/>
    <w:rsid w:val="00DB4E68"/>
    <w:rsid w:val="00DB5675"/>
    <w:rsid w:val="00DB5A97"/>
    <w:rsid w:val="00DB6147"/>
    <w:rsid w:val="00DB6B5E"/>
    <w:rsid w:val="00DB6F05"/>
    <w:rsid w:val="00DB7656"/>
    <w:rsid w:val="00DB7DAD"/>
    <w:rsid w:val="00DC03D5"/>
    <w:rsid w:val="00DC07BD"/>
    <w:rsid w:val="00DC0960"/>
    <w:rsid w:val="00DC0FAC"/>
    <w:rsid w:val="00DC135D"/>
    <w:rsid w:val="00DC15B7"/>
    <w:rsid w:val="00DC17CD"/>
    <w:rsid w:val="00DC200E"/>
    <w:rsid w:val="00DC2107"/>
    <w:rsid w:val="00DC23A6"/>
    <w:rsid w:val="00DC2438"/>
    <w:rsid w:val="00DC2B61"/>
    <w:rsid w:val="00DC2D43"/>
    <w:rsid w:val="00DC2DA5"/>
    <w:rsid w:val="00DC33B4"/>
    <w:rsid w:val="00DC45A6"/>
    <w:rsid w:val="00DC57BC"/>
    <w:rsid w:val="00DC57F2"/>
    <w:rsid w:val="00DC58A6"/>
    <w:rsid w:val="00DC5F07"/>
    <w:rsid w:val="00DC5FFA"/>
    <w:rsid w:val="00DC66A5"/>
    <w:rsid w:val="00DC6A89"/>
    <w:rsid w:val="00DC6C8B"/>
    <w:rsid w:val="00DC6D79"/>
    <w:rsid w:val="00DC6DD3"/>
    <w:rsid w:val="00DC7219"/>
    <w:rsid w:val="00DC7288"/>
    <w:rsid w:val="00DC73AA"/>
    <w:rsid w:val="00DC7F44"/>
    <w:rsid w:val="00DD0AD4"/>
    <w:rsid w:val="00DD1C99"/>
    <w:rsid w:val="00DD238C"/>
    <w:rsid w:val="00DD276E"/>
    <w:rsid w:val="00DD2781"/>
    <w:rsid w:val="00DD2BD8"/>
    <w:rsid w:val="00DD2BF3"/>
    <w:rsid w:val="00DD2FFD"/>
    <w:rsid w:val="00DD3246"/>
    <w:rsid w:val="00DD34C5"/>
    <w:rsid w:val="00DD3B2A"/>
    <w:rsid w:val="00DD4BA5"/>
    <w:rsid w:val="00DD501B"/>
    <w:rsid w:val="00DD51C3"/>
    <w:rsid w:val="00DD5882"/>
    <w:rsid w:val="00DD6683"/>
    <w:rsid w:val="00DD6882"/>
    <w:rsid w:val="00DD6A48"/>
    <w:rsid w:val="00DD6C40"/>
    <w:rsid w:val="00DD6E73"/>
    <w:rsid w:val="00DD7238"/>
    <w:rsid w:val="00DD7582"/>
    <w:rsid w:val="00DD7874"/>
    <w:rsid w:val="00DE05E2"/>
    <w:rsid w:val="00DE0998"/>
    <w:rsid w:val="00DE1223"/>
    <w:rsid w:val="00DE1888"/>
    <w:rsid w:val="00DE1FE8"/>
    <w:rsid w:val="00DE373F"/>
    <w:rsid w:val="00DE39F5"/>
    <w:rsid w:val="00DE3B7C"/>
    <w:rsid w:val="00DE4AD6"/>
    <w:rsid w:val="00DE50BA"/>
    <w:rsid w:val="00DE51B7"/>
    <w:rsid w:val="00DE559F"/>
    <w:rsid w:val="00DE5674"/>
    <w:rsid w:val="00DE6428"/>
    <w:rsid w:val="00DE645D"/>
    <w:rsid w:val="00DE6797"/>
    <w:rsid w:val="00DE680D"/>
    <w:rsid w:val="00DE6E5E"/>
    <w:rsid w:val="00DE73DA"/>
    <w:rsid w:val="00DE78C8"/>
    <w:rsid w:val="00DE7990"/>
    <w:rsid w:val="00DE7D4B"/>
    <w:rsid w:val="00DE7DF2"/>
    <w:rsid w:val="00DF036A"/>
    <w:rsid w:val="00DF0A7E"/>
    <w:rsid w:val="00DF0CF6"/>
    <w:rsid w:val="00DF19D7"/>
    <w:rsid w:val="00DF20B6"/>
    <w:rsid w:val="00DF227C"/>
    <w:rsid w:val="00DF2313"/>
    <w:rsid w:val="00DF23E0"/>
    <w:rsid w:val="00DF2DD2"/>
    <w:rsid w:val="00DF31C0"/>
    <w:rsid w:val="00DF3285"/>
    <w:rsid w:val="00DF337E"/>
    <w:rsid w:val="00DF33AF"/>
    <w:rsid w:val="00DF3C67"/>
    <w:rsid w:val="00DF46D0"/>
    <w:rsid w:val="00DF4858"/>
    <w:rsid w:val="00DF4F31"/>
    <w:rsid w:val="00DF4F8F"/>
    <w:rsid w:val="00DF5058"/>
    <w:rsid w:val="00DF5534"/>
    <w:rsid w:val="00DF5665"/>
    <w:rsid w:val="00DF5699"/>
    <w:rsid w:val="00DF5C75"/>
    <w:rsid w:val="00DF5DC4"/>
    <w:rsid w:val="00DF602E"/>
    <w:rsid w:val="00DF63CA"/>
    <w:rsid w:val="00DF7127"/>
    <w:rsid w:val="00DF7850"/>
    <w:rsid w:val="00DF7C5F"/>
    <w:rsid w:val="00DF7CDF"/>
    <w:rsid w:val="00E000D6"/>
    <w:rsid w:val="00E003BC"/>
    <w:rsid w:val="00E00C90"/>
    <w:rsid w:val="00E00DE5"/>
    <w:rsid w:val="00E00F6A"/>
    <w:rsid w:val="00E00FB5"/>
    <w:rsid w:val="00E0135B"/>
    <w:rsid w:val="00E019EF"/>
    <w:rsid w:val="00E02001"/>
    <w:rsid w:val="00E02275"/>
    <w:rsid w:val="00E022F5"/>
    <w:rsid w:val="00E0250F"/>
    <w:rsid w:val="00E0259E"/>
    <w:rsid w:val="00E02BAC"/>
    <w:rsid w:val="00E02D17"/>
    <w:rsid w:val="00E039BA"/>
    <w:rsid w:val="00E040CB"/>
    <w:rsid w:val="00E042B8"/>
    <w:rsid w:val="00E049C5"/>
    <w:rsid w:val="00E049C9"/>
    <w:rsid w:val="00E04A78"/>
    <w:rsid w:val="00E04B0E"/>
    <w:rsid w:val="00E04F3F"/>
    <w:rsid w:val="00E05C07"/>
    <w:rsid w:val="00E05CB0"/>
    <w:rsid w:val="00E06089"/>
    <w:rsid w:val="00E06716"/>
    <w:rsid w:val="00E06F0E"/>
    <w:rsid w:val="00E06F68"/>
    <w:rsid w:val="00E078CD"/>
    <w:rsid w:val="00E07C83"/>
    <w:rsid w:val="00E10007"/>
    <w:rsid w:val="00E10A25"/>
    <w:rsid w:val="00E10AFB"/>
    <w:rsid w:val="00E10CF8"/>
    <w:rsid w:val="00E10E4D"/>
    <w:rsid w:val="00E1100D"/>
    <w:rsid w:val="00E112C7"/>
    <w:rsid w:val="00E1155D"/>
    <w:rsid w:val="00E115C1"/>
    <w:rsid w:val="00E1209F"/>
    <w:rsid w:val="00E123AE"/>
    <w:rsid w:val="00E12B4C"/>
    <w:rsid w:val="00E12F79"/>
    <w:rsid w:val="00E13652"/>
    <w:rsid w:val="00E13AE1"/>
    <w:rsid w:val="00E13B48"/>
    <w:rsid w:val="00E13CDB"/>
    <w:rsid w:val="00E13DC7"/>
    <w:rsid w:val="00E13F5C"/>
    <w:rsid w:val="00E1464F"/>
    <w:rsid w:val="00E146B2"/>
    <w:rsid w:val="00E14B0D"/>
    <w:rsid w:val="00E14DB3"/>
    <w:rsid w:val="00E1539B"/>
    <w:rsid w:val="00E1612A"/>
    <w:rsid w:val="00E165DC"/>
    <w:rsid w:val="00E16AA0"/>
    <w:rsid w:val="00E16AB7"/>
    <w:rsid w:val="00E17421"/>
    <w:rsid w:val="00E200AA"/>
    <w:rsid w:val="00E20A36"/>
    <w:rsid w:val="00E20F3F"/>
    <w:rsid w:val="00E21F2B"/>
    <w:rsid w:val="00E22347"/>
    <w:rsid w:val="00E22525"/>
    <w:rsid w:val="00E22596"/>
    <w:rsid w:val="00E2278E"/>
    <w:rsid w:val="00E22E92"/>
    <w:rsid w:val="00E23FC0"/>
    <w:rsid w:val="00E25514"/>
    <w:rsid w:val="00E2562C"/>
    <w:rsid w:val="00E25CF1"/>
    <w:rsid w:val="00E264F1"/>
    <w:rsid w:val="00E265C1"/>
    <w:rsid w:val="00E269EB"/>
    <w:rsid w:val="00E26F9F"/>
    <w:rsid w:val="00E27126"/>
    <w:rsid w:val="00E27912"/>
    <w:rsid w:val="00E27D0C"/>
    <w:rsid w:val="00E30293"/>
    <w:rsid w:val="00E3073E"/>
    <w:rsid w:val="00E30A1A"/>
    <w:rsid w:val="00E30B6C"/>
    <w:rsid w:val="00E315F9"/>
    <w:rsid w:val="00E3247E"/>
    <w:rsid w:val="00E34A4C"/>
    <w:rsid w:val="00E35006"/>
    <w:rsid w:val="00E350B3"/>
    <w:rsid w:val="00E3517E"/>
    <w:rsid w:val="00E3523B"/>
    <w:rsid w:val="00E35AF5"/>
    <w:rsid w:val="00E35CFC"/>
    <w:rsid w:val="00E36420"/>
    <w:rsid w:val="00E36D69"/>
    <w:rsid w:val="00E37252"/>
    <w:rsid w:val="00E373FF"/>
    <w:rsid w:val="00E37589"/>
    <w:rsid w:val="00E377A5"/>
    <w:rsid w:val="00E37D2C"/>
    <w:rsid w:val="00E37DA4"/>
    <w:rsid w:val="00E40165"/>
    <w:rsid w:val="00E403CE"/>
    <w:rsid w:val="00E40EAB"/>
    <w:rsid w:val="00E41070"/>
    <w:rsid w:val="00E412CF"/>
    <w:rsid w:val="00E41A9D"/>
    <w:rsid w:val="00E41EF3"/>
    <w:rsid w:val="00E41FE0"/>
    <w:rsid w:val="00E4322A"/>
    <w:rsid w:val="00E4371B"/>
    <w:rsid w:val="00E439E3"/>
    <w:rsid w:val="00E43D9B"/>
    <w:rsid w:val="00E43F02"/>
    <w:rsid w:val="00E4454F"/>
    <w:rsid w:val="00E44D3A"/>
    <w:rsid w:val="00E45226"/>
    <w:rsid w:val="00E4554C"/>
    <w:rsid w:val="00E45657"/>
    <w:rsid w:val="00E45CE3"/>
    <w:rsid w:val="00E45F48"/>
    <w:rsid w:val="00E47328"/>
    <w:rsid w:val="00E47F1F"/>
    <w:rsid w:val="00E50158"/>
    <w:rsid w:val="00E50518"/>
    <w:rsid w:val="00E50FEF"/>
    <w:rsid w:val="00E51C12"/>
    <w:rsid w:val="00E51C7A"/>
    <w:rsid w:val="00E5237E"/>
    <w:rsid w:val="00E533EC"/>
    <w:rsid w:val="00E5346C"/>
    <w:rsid w:val="00E53894"/>
    <w:rsid w:val="00E53ED5"/>
    <w:rsid w:val="00E540CC"/>
    <w:rsid w:val="00E542E0"/>
    <w:rsid w:val="00E54582"/>
    <w:rsid w:val="00E54A7A"/>
    <w:rsid w:val="00E54BCC"/>
    <w:rsid w:val="00E5541A"/>
    <w:rsid w:val="00E5587F"/>
    <w:rsid w:val="00E558B0"/>
    <w:rsid w:val="00E563A2"/>
    <w:rsid w:val="00E566FC"/>
    <w:rsid w:val="00E567D5"/>
    <w:rsid w:val="00E56961"/>
    <w:rsid w:val="00E56D7A"/>
    <w:rsid w:val="00E5708B"/>
    <w:rsid w:val="00E60259"/>
    <w:rsid w:val="00E60582"/>
    <w:rsid w:val="00E6063E"/>
    <w:rsid w:val="00E606FF"/>
    <w:rsid w:val="00E614AC"/>
    <w:rsid w:val="00E61998"/>
    <w:rsid w:val="00E61E71"/>
    <w:rsid w:val="00E62008"/>
    <w:rsid w:val="00E625BA"/>
    <w:rsid w:val="00E629A7"/>
    <w:rsid w:val="00E63A80"/>
    <w:rsid w:val="00E63ACC"/>
    <w:rsid w:val="00E64364"/>
    <w:rsid w:val="00E644DF"/>
    <w:rsid w:val="00E6471E"/>
    <w:rsid w:val="00E6577E"/>
    <w:rsid w:val="00E65FC5"/>
    <w:rsid w:val="00E6627B"/>
    <w:rsid w:val="00E667C5"/>
    <w:rsid w:val="00E668E3"/>
    <w:rsid w:val="00E6697B"/>
    <w:rsid w:val="00E66BB6"/>
    <w:rsid w:val="00E67186"/>
    <w:rsid w:val="00E678C0"/>
    <w:rsid w:val="00E67A89"/>
    <w:rsid w:val="00E67B39"/>
    <w:rsid w:val="00E70009"/>
    <w:rsid w:val="00E7007D"/>
    <w:rsid w:val="00E70707"/>
    <w:rsid w:val="00E70E29"/>
    <w:rsid w:val="00E714B0"/>
    <w:rsid w:val="00E71577"/>
    <w:rsid w:val="00E7157A"/>
    <w:rsid w:val="00E717D9"/>
    <w:rsid w:val="00E71876"/>
    <w:rsid w:val="00E721B5"/>
    <w:rsid w:val="00E7273D"/>
    <w:rsid w:val="00E7295C"/>
    <w:rsid w:val="00E72C30"/>
    <w:rsid w:val="00E734F1"/>
    <w:rsid w:val="00E735C4"/>
    <w:rsid w:val="00E7390F"/>
    <w:rsid w:val="00E73AF7"/>
    <w:rsid w:val="00E740A7"/>
    <w:rsid w:val="00E7466D"/>
    <w:rsid w:val="00E747DA"/>
    <w:rsid w:val="00E74E45"/>
    <w:rsid w:val="00E74FD2"/>
    <w:rsid w:val="00E75257"/>
    <w:rsid w:val="00E753B8"/>
    <w:rsid w:val="00E75714"/>
    <w:rsid w:val="00E7659F"/>
    <w:rsid w:val="00E76A95"/>
    <w:rsid w:val="00E76C6B"/>
    <w:rsid w:val="00E778A1"/>
    <w:rsid w:val="00E77A47"/>
    <w:rsid w:val="00E77F6B"/>
    <w:rsid w:val="00E8079A"/>
    <w:rsid w:val="00E80AA3"/>
    <w:rsid w:val="00E80E1D"/>
    <w:rsid w:val="00E80F2D"/>
    <w:rsid w:val="00E816CC"/>
    <w:rsid w:val="00E8191B"/>
    <w:rsid w:val="00E81D69"/>
    <w:rsid w:val="00E82142"/>
    <w:rsid w:val="00E827AD"/>
    <w:rsid w:val="00E8307C"/>
    <w:rsid w:val="00E83500"/>
    <w:rsid w:val="00E836AC"/>
    <w:rsid w:val="00E83A1E"/>
    <w:rsid w:val="00E83C56"/>
    <w:rsid w:val="00E84754"/>
    <w:rsid w:val="00E84EB1"/>
    <w:rsid w:val="00E85049"/>
    <w:rsid w:val="00E85134"/>
    <w:rsid w:val="00E859AA"/>
    <w:rsid w:val="00E86187"/>
    <w:rsid w:val="00E86682"/>
    <w:rsid w:val="00E87458"/>
    <w:rsid w:val="00E87743"/>
    <w:rsid w:val="00E8781F"/>
    <w:rsid w:val="00E87996"/>
    <w:rsid w:val="00E87BE9"/>
    <w:rsid w:val="00E87D1E"/>
    <w:rsid w:val="00E87E40"/>
    <w:rsid w:val="00E903F2"/>
    <w:rsid w:val="00E9129C"/>
    <w:rsid w:val="00E915AA"/>
    <w:rsid w:val="00E91A0B"/>
    <w:rsid w:val="00E91F14"/>
    <w:rsid w:val="00E92003"/>
    <w:rsid w:val="00E92A62"/>
    <w:rsid w:val="00E92CF8"/>
    <w:rsid w:val="00E92CFA"/>
    <w:rsid w:val="00E930BE"/>
    <w:rsid w:val="00E932B6"/>
    <w:rsid w:val="00E93D46"/>
    <w:rsid w:val="00E93DE7"/>
    <w:rsid w:val="00E94120"/>
    <w:rsid w:val="00E945A1"/>
    <w:rsid w:val="00E945A5"/>
    <w:rsid w:val="00E946E2"/>
    <w:rsid w:val="00E946EA"/>
    <w:rsid w:val="00E94F6E"/>
    <w:rsid w:val="00E95B8A"/>
    <w:rsid w:val="00E95EEA"/>
    <w:rsid w:val="00E96526"/>
    <w:rsid w:val="00E96869"/>
    <w:rsid w:val="00E970F4"/>
    <w:rsid w:val="00E979DF"/>
    <w:rsid w:val="00E97F58"/>
    <w:rsid w:val="00E97FBC"/>
    <w:rsid w:val="00E97FC4"/>
    <w:rsid w:val="00EA00AE"/>
    <w:rsid w:val="00EA058E"/>
    <w:rsid w:val="00EA082C"/>
    <w:rsid w:val="00EA0833"/>
    <w:rsid w:val="00EA0880"/>
    <w:rsid w:val="00EA1B30"/>
    <w:rsid w:val="00EA1BAC"/>
    <w:rsid w:val="00EA1E20"/>
    <w:rsid w:val="00EA1ECE"/>
    <w:rsid w:val="00EA2470"/>
    <w:rsid w:val="00EA2749"/>
    <w:rsid w:val="00EA2D1A"/>
    <w:rsid w:val="00EA3A0A"/>
    <w:rsid w:val="00EA3DFB"/>
    <w:rsid w:val="00EA4362"/>
    <w:rsid w:val="00EA44EC"/>
    <w:rsid w:val="00EA4734"/>
    <w:rsid w:val="00EA48A8"/>
    <w:rsid w:val="00EA4BED"/>
    <w:rsid w:val="00EA4C65"/>
    <w:rsid w:val="00EA4D31"/>
    <w:rsid w:val="00EA4E7A"/>
    <w:rsid w:val="00EA5599"/>
    <w:rsid w:val="00EA583F"/>
    <w:rsid w:val="00EA58E6"/>
    <w:rsid w:val="00EA5FEC"/>
    <w:rsid w:val="00EA67F3"/>
    <w:rsid w:val="00EA6AB2"/>
    <w:rsid w:val="00EA6CA6"/>
    <w:rsid w:val="00EA6E4F"/>
    <w:rsid w:val="00EA6E66"/>
    <w:rsid w:val="00EA715D"/>
    <w:rsid w:val="00EA7582"/>
    <w:rsid w:val="00EA767B"/>
    <w:rsid w:val="00EB04B3"/>
    <w:rsid w:val="00EB06CF"/>
    <w:rsid w:val="00EB1813"/>
    <w:rsid w:val="00EB1AD3"/>
    <w:rsid w:val="00EB1BBB"/>
    <w:rsid w:val="00EB1DAF"/>
    <w:rsid w:val="00EB1F93"/>
    <w:rsid w:val="00EB2157"/>
    <w:rsid w:val="00EB2A65"/>
    <w:rsid w:val="00EB2F07"/>
    <w:rsid w:val="00EB3784"/>
    <w:rsid w:val="00EB4511"/>
    <w:rsid w:val="00EB45B5"/>
    <w:rsid w:val="00EB4803"/>
    <w:rsid w:val="00EB53AC"/>
    <w:rsid w:val="00EB5716"/>
    <w:rsid w:val="00EB5969"/>
    <w:rsid w:val="00EB5A65"/>
    <w:rsid w:val="00EB66B3"/>
    <w:rsid w:val="00EB732A"/>
    <w:rsid w:val="00EB7448"/>
    <w:rsid w:val="00EB7574"/>
    <w:rsid w:val="00EB780E"/>
    <w:rsid w:val="00EB7B83"/>
    <w:rsid w:val="00EC02DC"/>
    <w:rsid w:val="00EC037C"/>
    <w:rsid w:val="00EC1404"/>
    <w:rsid w:val="00EC187A"/>
    <w:rsid w:val="00EC2226"/>
    <w:rsid w:val="00EC3634"/>
    <w:rsid w:val="00EC374A"/>
    <w:rsid w:val="00EC378C"/>
    <w:rsid w:val="00EC4BAB"/>
    <w:rsid w:val="00EC4C1A"/>
    <w:rsid w:val="00EC4EA5"/>
    <w:rsid w:val="00EC4F1D"/>
    <w:rsid w:val="00EC697D"/>
    <w:rsid w:val="00EC6B93"/>
    <w:rsid w:val="00EC710B"/>
    <w:rsid w:val="00EC7600"/>
    <w:rsid w:val="00EC79AC"/>
    <w:rsid w:val="00EC7A09"/>
    <w:rsid w:val="00ED02B2"/>
    <w:rsid w:val="00ED0481"/>
    <w:rsid w:val="00ED0915"/>
    <w:rsid w:val="00ED0EF6"/>
    <w:rsid w:val="00ED102F"/>
    <w:rsid w:val="00ED1252"/>
    <w:rsid w:val="00ED1437"/>
    <w:rsid w:val="00ED19D9"/>
    <w:rsid w:val="00ED2B73"/>
    <w:rsid w:val="00ED2EBB"/>
    <w:rsid w:val="00ED3113"/>
    <w:rsid w:val="00ED319E"/>
    <w:rsid w:val="00ED340D"/>
    <w:rsid w:val="00ED3527"/>
    <w:rsid w:val="00ED3756"/>
    <w:rsid w:val="00ED383C"/>
    <w:rsid w:val="00ED3CBE"/>
    <w:rsid w:val="00ED4499"/>
    <w:rsid w:val="00ED48D2"/>
    <w:rsid w:val="00ED4A5A"/>
    <w:rsid w:val="00ED50FC"/>
    <w:rsid w:val="00ED55EF"/>
    <w:rsid w:val="00ED5941"/>
    <w:rsid w:val="00ED5B22"/>
    <w:rsid w:val="00ED6420"/>
    <w:rsid w:val="00ED6C71"/>
    <w:rsid w:val="00ED6FC2"/>
    <w:rsid w:val="00ED72C2"/>
    <w:rsid w:val="00ED755C"/>
    <w:rsid w:val="00ED7696"/>
    <w:rsid w:val="00ED7777"/>
    <w:rsid w:val="00ED7808"/>
    <w:rsid w:val="00ED793D"/>
    <w:rsid w:val="00ED7BB4"/>
    <w:rsid w:val="00ED7EF0"/>
    <w:rsid w:val="00EE091F"/>
    <w:rsid w:val="00EE0E29"/>
    <w:rsid w:val="00EE0FB0"/>
    <w:rsid w:val="00EE116B"/>
    <w:rsid w:val="00EE14F2"/>
    <w:rsid w:val="00EE3475"/>
    <w:rsid w:val="00EE37F8"/>
    <w:rsid w:val="00EE393A"/>
    <w:rsid w:val="00EE3F9A"/>
    <w:rsid w:val="00EE404B"/>
    <w:rsid w:val="00EE4F67"/>
    <w:rsid w:val="00EE531E"/>
    <w:rsid w:val="00EE54FF"/>
    <w:rsid w:val="00EE5661"/>
    <w:rsid w:val="00EE56C2"/>
    <w:rsid w:val="00EE5C8D"/>
    <w:rsid w:val="00EE5D8B"/>
    <w:rsid w:val="00EE65FE"/>
    <w:rsid w:val="00EE688A"/>
    <w:rsid w:val="00EE6912"/>
    <w:rsid w:val="00EE7493"/>
    <w:rsid w:val="00EE761C"/>
    <w:rsid w:val="00EE7C8E"/>
    <w:rsid w:val="00EE7CC7"/>
    <w:rsid w:val="00EF0926"/>
    <w:rsid w:val="00EF0ACD"/>
    <w:rsid w:val="00EF0C52"/>
    <w:rsid w:val="00EF0E89"/>
    <w:rsid w:val="00EF1461"/>
    <w:rsid w:val="00EF1635"/>
    <w:rsid w:val="00EF24D6"/>
    <w:rsid w:val="00EF27BD"/>
    <w:rsid w:val="00EF298E"/>
    <w:rsid w:val="00EF2C6D"/>
    <w:rsid w:val="00EF3A60"/>
    <w:rsid w:val="00EF3D0E"/>
    <w:rsid w:val="00EF3E88"/>
    <w:rsid w:val="00EF3F3F"/>
    <w:rsid w:val="00EF4198"/>
    <w:rsid w:val="00EF4C01"/>
    <w:rsid w:val="00EF4D7F"/>
    <w:rsid w:val="00EF6495"/>
    <w:rsid w:val="00EF6668"/>
    <w:rsid w:val="00EF6C17"/>
    <w:rsid w:val="00EF6CF2"/>
    <w:rsid w:val="00EF7014"/>
    <w:rsid w:val="00EF7599"/>
    <w:rsid w:val="00EF7897"/>
    <w:rsid w:val="00EF7D1F"/>
    <w:rsid w:val="00F00586"/>
    <w:rsid w:val="00F00701"/>
    <w:rsid w:val="00F009FC"/>
    <w:rsid w:val="00F015F8"/>
    <w:rsid w:val="00F018A0"/>
    <w:rsid w:val="00F01A30"/>
    <w:rsid w:val="00F02244"/>
    <w:rsid w:val="00F0247F"/>
    <w:rsid w:val="00F024D2"/>
    <w:rsid w:val="00F02689"/>
    <w:rsid w:val="00F02A2C"/>
    <w:rsid w:val="00F034C6"/>
    <w:rsid w:val="00F03627"/>
    <w:rsid w:val="00F03D79"/>
    <w:rsid w:val="00F0407A"/>
    <w:rsid w:val="00F04584"/>
    <w:rsid w:val="00F04CD5"/>
    <w:rsid w:val="00F052F3"/>
    <w:rsid w:val="00F058FE"/>
    <w:rsid w:val="00F05D44"/>
    <w:rsid w:val="00F05D64"/>
    <w:rsid w:val="00F0665C"/>
    <w:rsid w:val="00F076E2"/>
    <w:rsid w:val="00F076EC"/>
    <w:rsid w:val="00F07B6D"/>
    <w:rsid w:val="00F10571"/>
    <w:rsid w:val="00F10DFF"/>
    <w:rsid w:val="00F11451"/>
    <w:rsid w:val="00F1188A"/>
    <w:rsid w:val="00F11CFB"/>
    <w:rsid w:val="00F1278A"/>
    <w:rsid w:val="00F1320B"/>
    <w:rsid w:val="00F139D7"/>
    <w:rsid w:val="00F140FE"/>
    <w:rsid w:val="00F144C6"/>
    <w:rsid w:val="00F147B7"/>
    <w:rsid w:val="00F1536E"/>
    <w:rsid w:val="00F153E1"/>
    <w:rsid w:val="00F155C7"/>
    <w:rsid w:val="00F15799"/>
    <w:rsid w:val="00F15B3C"/>
    <w:rsid w:val="00F15D2E"/>
    <w:rsid w:val="00F15D8B"/>
    <w:rsid w:val="00F15DA2"/>
    <w:rsid w:val="00F160C9"/>
    <w:rsid w:val="00F16846"/>
    <w:rsid w:val="00F169B5"/>
    <w:rsid w:val="00F16C7B"/>
    <w:rsid w:val="00F20044"/>
    <w:rsid w:val="00F2094A"/>
    <w:rsid w:val="00F20967"/>
    <w:rsid w:val="00F20A55"/>
    <w:rsid w:val="00F20CD9"/>
    <w:rsid w:val="00F2132E"/>
    <w:rsid w:val="00F21456"/>
    <w:rsid w:val="00F21929"/>
    <w:rsid w:val="00F21C9D"/>
    <w:rsid w:val="00F21D8A"/>
    <w:rsid w:val="00F22207"/>
    <w:rsid w:val="00F224C4"/>
    <w:rsid w:val="00F22BEF"/>
    <w:rsid w:val="00F237CD"/>
    <w:rsid w:val="00F2461C"/>
    <w:rsid w:val="00F24FAB"/>
    <w:rsid w:val="00F250F3"/>
    <w:rsid w:val="00F253B8"/>
    <w:rsid w:val="00F25862"/>
    <w:rsid w:val="00F25923"/>
    <w:rsid w:val="00F26463"/>
    <w:rsid w:val="00F26878"/>
    <w:rsid w:val="00F276FD"/>
    <w:rsid w:val="00F277B1"/>
    <w:rsid w:val="00F27BD2"/>
    <w:rsid w:val="00F27DC1"/>
    <w:rsid w:val="00F27ED9"/>
    <w:rsid w:val="00F30150"/>
    <w:rsid w:val="00F3059D"/>
    <w:rsid w:val="00F306AB"/>
    <w:rsid w:val="00F3096E"/>
    <w:rsid w:val="00F30E3A"/>
    <w:rsid w:val="00F31A30"/>
    <w:rsid w:val="00F31CE0"/>
    <w:rsid w:val="00F31DD2"/>
    <w:rsid w:val="00F31DD6"/>
    <w:rsid w:val="00F32451"/>
    <w:rsid w:val="00F32DA2"/>
    <w:rsid w:val="00F331AD"/>
    <w:rsid w:val="00F332A2"/>
    <w:rsid w:val="00F33B49"/>
    <w:rsid w:val="00F33C8D"/>
    <w:rsid w:val="00F33E02"/>
    <w:rsid w:val="00F34246"/>
    <w:rsid w:val="00F3453F"/>
    <w:rsid w:val="00F34728"/>
    <w:rsid w:val="00F347CD"/>
    <w:rsid w:val="00F34952"/>
    <w:rsid w:val="00F34ADB"/>
    <w:rsid w:val="00F351DA"/>
    <w:rsid w:val="00F35326"/>
    <w:rsid w:val="00F353DE"/>
    <w:rsid w:val="00F357AE"/>
    <w:rsid w:val="00F35C3A"/>
    <w:rsid w:val="00F36C81"/>
    <w:rsid w:val="00F36E30"/>
    <w:rsid w:val="00F36EA1"/>
    <w:rsid w:val="00F37520"/>
    <w:rsid w:val="00F37B41"/>
    <w:rsid w:val="00F40039"/>
    <w:rsid w:val="00F40642"/>
    <w:rsid w:val="00F40CF3"/>
    <w:rsid w:val="00F40EC4"/>
    <w:rsid w:val="00F40EF1"/>
    <w:rsid w:val="00F414C0"/>
    <w:rsid w:val="00F4167C"/>
    <w:rsid w:val="00F4176B"/>
    <w:rsid w:val="00F42C96"/>
    <w:rsid w:val="00F43562"/>
    <w:rsid w:val="00F436BC"/>
    <w:rsid w:val="00F43AAD"/>
    <w:rsid w:val="00F43B36"/>
    <w:rsid w:val="00F4426B"/>
    <w:rsid w:val="00F44573"/>
    <w:rsid w:val="00F447F7"/>
    <w:rsid w:val="00F449E3"/>
    <w:rsid w:val="00F44D5F"/>
    <w:rsid w:val="00F45A7C"/>
    <w:rsid w:val="00F45C06"/>
    <w:rsid w:val="00F45CAE"/>
    <w:rsid w:val="00F45DE9"/>
    <w:rsid w:val="00F466A0"/>
    <w:rsid w:val="00F46A4B"/>
    <w:rsid w:val="00F46B7D"/>
    <w:rsid w:val="00F475E2"/>
    <w:rsid w:val="00F47640"/>
    <w:rsid w:val="00F47CDC"/>
    <w:rsid w:val="00F47DE3"/>
    <w:rsid w:val="00F47E95"/>
    <w:rsid w:val="00F47F46"/>
    <w:rsid w:val="00F50172"/>
    <w:rsid w:val="00F50A7C"/>
    <w:rsid w:val="00F50EAA"/>
    <w:rsid w:val="00F511A9"/>
    <w:rsid w:val="00F516C3"/>
    <w:rsid w:val="00F51825"/>
    <w:rsid w:val="00F5185C"/>
    <w:rsid w:val="00F51CCD"/>
    <w:rsid w:val="00F52270"/>
    <w:rsid w:val="00F52C4F"/>
    <w:rsid w:val="00F53224"/>
    <w:rsid w:val="00F5337C"/>
    <w:rsid w:val="00F53EE9"/>
    <w:rsid w:val="00F542EA"/>
    <w:rsid w:val="00F546C0"/>
    <w:rsid w:val="00F56CB3"/>
    <w:rsid w:val="00F56EEA"/>
    <w:rsid w:val="00F57275"/>
    <w:rsid w:val="00F574EB"/>
    <w:rsid w:val="00F57568"/>
    <w:rsid w:val="00F575C2"/>
    <w:rsid w:val="00F57B5D"/>
    <w:rsid w:val="00F57BF6"/>
    <w:rsid w:val="00F601D3"/>
    <w:rsid w:val="00F63359"/>
    <w:rsid w:val="00F6374D"/>
    <w:rsid w:val="00F63D20"/>
    <w:rsid w:val="00F641AF"/>
    <w:rsid w:val="00F643E0"/>
    <w:rsid w:val="00F6451E"/>
    <w:rsid w:val="00F64751"/>
    <w:rsid w:val="00F648A9"/>
    <w:rsid w:val="00F64BE6"/>
    <w:rsid w:val="00F64F43"/>
    <w:rsid w:val="00F6546B"/>
    <w:rsid w:val="00F65984"/>
    <w:rsid w:val="00F65F30"/>
    <w:rsid w:val="00F6646D"/>
    <w:rsid w:val="00F6648B"/>
    <w:rsid w:val="00F66524"/>
    <w:rsid w:val="00F66601"/>
    <w:rsid w:val="00F66FE4"/>
    <w:rsid w:val="00F67238"/>
    <w:rsid w:val="00F6742A"/>
    <w:rsid w:val="00F679F8"/>
    <w:rsid w:val="00F67A77"/>
    <w:rsid w:val="00F67BDE"/>
    <w:rsid w:val="00F67BE0"/>
    <w:rsid w:val="00F700FE"/>
    <w:rsid w:val="00F70243"/>
    <w:rsid w:val="00F7093E"/>
    <w:rsid w:val="00F71BE7"/>
    <w:rsid w:val="00F71D28"/>
    <w:rsid w:val="00F71FA0"/>
    <w:rsid w:val="00F72274"/>
    <w:rsid w:val="00F7300F"/>
    <w:rsid w:val="00F730BB"/>
    <w:rsid w:val="00F733C7"/>
    <w:rsid w:val="00F73923"/>
    <w:rsid w:val="00F74252"/>
    <w:rsid w:val="00F7467C"/>
    <w:rsid w:val="00F74757"/>
    <w:rsid w:val="00F7582F"/>
    <w:rsid w:val="00F76AB0"/>
    <w:rsid w:val="00F77760"/>
    <w:rsid w:val="00F7779E"/>
    <w:rsid w:val="00F77A08"/>
    <w:rsid w:val="00F77E09"/>
    <w:rsid w:val="00F806E4"/>
    <w:rsid w:val="00F80740"/>
    <w:rsid w:val="00F80AFE"/>
    <w:rsid w:val="00F810A5"/>
    <w:rsid w:val="00F810AD"/>
    <w:rsid w:val="00F8189A"/>
    <w:rsid w:val="00F81AF3"/>
    <w:rsid w:val="00F81B4A"/>
    <w:rsid w:val="00F81C77"/>
    <w:rsid w:val="00F821F3"/>
    <w:rsid w:val="00F82208"/>
    <w:rsid w:val="00F82F15"/>
    <w:rsid w:val="00F830A9"/>
    <w:rsid w:val="00F837E6"/>
    <w:rsid w:val="00F83951"/>
    <w:rsid w:val="00F83A83"/>
    <w:rsid w:val="00F83C9D"/>
    <w:rsid w:val="00F846EE"/>
    <w:rsid w:val="00F84950"/>
    <w:rsid w:val="00F84D29"/>
    <w:rsid w:val="00F84D59"/>
    <w:rsid w:val="00F853CD"/>
    <w:rsid w:val="00F85A08"/>
    <w:rsid w:val="00F85BF2"/>
    <w:rsid w:val="00F85E5D"/>
    <w:rsid w:val="00F85E7F"/>
    <w:rsid w:val="00F86BBF"/>
    <w:rsid w:val="00F86D1C"/>
    <w:rsid w:val="00F86D34"/>
    <w:rsid w:val="00F86EAA"/>
    <w:rsid w:val="00F871CD"/>
    <w:rsid w:val="00F872AE"/>
    <w:rsid w:val="00F8757F"/>
    <w:rsid w:val="00F87F14"/>
    <w:rsid w:val="00F90236"/>
    <w:rsid w:val="00F904BC"/>
    <w:rsid w:val="00F90780"/>
    <w:rsid w:val="00F909D5"/>
    <w:rsid w:val="00F90CFD"/>
    <w:rsid w:val="00F91A57"/>
    <w:rsid w:val="00F91AB8"/>
    <w:rsid w:val="00F92452"/>
    <w:rsid w:val="00F9270F"/>
    <w:rsid w:val="00F928AD"/>
    <w:rsid w:val="00F92EED"/>
    <w:rsid w:val="00F9301D"/>
    <w:rsid w:val="00F930D4"/>
    <w:rsid w:val="00F9357A"/>
    <w:rsid w:val="00F9364F"/>
    <w:rsid w:val="00F93650"/>
    <w:rsid w:val="00F93AA3"/>
    <w:rsid w:val="00F93F90"/>
    <w:rsid w:val="00F9427C"/>
    <w:rsid w:val="00F9447D"/>
    <w:rsid w:val="00F94BF5"/>
    <w:rsid w:val="00F94D89"/>
    <w:rsid w:val="00F95BE0"/>
    <w:rsid w:val="00F972B3"/>
    <w:rsid w:val="00F97C87"/>
    <w:rsid w:val="00F97EA6"/>
    <w:rsid w:val="00F97F60"/>
    <w:rsid w:val="00FA0331"/>
    <w:rsid w:val="00FA04E6"/>
    <w:rsid w:val="00FA0556"/>
    <w:rsid w:val="00FA055E"/>
    <w:rsid w:val="00FA1210"/>
    <w:rsid w:val="00FA1BCB"/>
    <w:rsid w:val="00FA1F53"/>
    <w:rsid w:val="00FA206E"/>
    <w:rsid w:val="00FA3543"/>
    <w:rsid w:val="00FA3909"/>
    <w:rsid w:val="00FA3A23"/>
    <w:rsid w:val="00FA3BE5"/>
    <w:rsid w:val="00FA4062"/>
    <w:rsid w:val="00FA4156"/>
    <w:rsid w:val="00FA46BC"/>
    <w:rsid w:val="00FA46DC"/>
    <w:rsid w:val="00FA4882"/>
    <w:rsid w:val="00FA4F9D"/>
    <w:rsid w:val="00FA524B"/>
    <w:rsid w:val="00FA54F2"/>
    <w:rsid w:val="00FA551F"/>
    <w:rsid w:val="00FA6238"/>
    <w:rsid w:val="00FA643B"/>
    <w:rsid w:val="00FA69C3"/>
    <w:rsid w:val="00FA6E74"/>
    <w:rsid w:val="00FA6F5D"/>
    <w:rsid w:val="00FA7891"/>
    <w:rsid w:val="00FA7C30"/>
    <w:rsid w:val="00FB007F"/>
    <w:rsid w:val="00FB018C"/>
    <w:rsid w:val="00FB06BE"/>
    <w:rsid w:val="00FB0CBE"/>
    <w:rsid w:val="00FB156C"/>
    <w:rsid w:val="00FB18B4"/>
    <w:rsid w:val="00FB1D24"/>
    <w:rsid w:val="00FB1FE2"/>
    <w:rsid w:val="00FB276E"/>
    <w:rsid w:val="00FB2CAB"/>
    <w:rsid w:val="00FB2D40"/>
    <w:rsid w:val="00FB3BA3"/>
    <w:rsid w:val="00FB3CA3"/>
    <w:rsid w:val="00FB3EDB"/>
    <w:rsid w:val="00FB4207"/>
    <w:rsid w:val="00FB458D"/>
    <w:rsid w:val="00FB5046"/>
    <w:rsid w:val="00FB5201"/>
    <w:rsid w:val="00FB6053"/>
    <w:rsid w:val="00FB6379"/>
    <w:rsid w:val="00FB651A"/>
    <w:rsid w:val="00FB68BC"/>
    <w:rsid w:val="00FB6982"/>
    <w:rsid w:val="00FB733C"/>
    <w:rsid w:val="00FB781D"/>
    <w:rsid w:val="00FB7C24"/>
    <w:rsid w:val="00FB7C3A"/>
    <w:rsid w:val="00FC00CF"/>
    <w:rsid w:val="00FC061C"/>
    <w:rsid w:val="00FC1ADC"/>
    <w:rsid w:val="00FC1B6A"/>
    <w:rsid w:val="00FC2A29"/>
    <w:rsid w:val="00FC2B90"/>
    <w:rsid w:val="00FC2D87"/>
    <w:rsid w:val="00FC30C5"/>
    <w:rsid w:val="00FC3667"/>
    <w:rsid w:val="00FC370D"/>
    <w:rsid w:val="00FC3B0E"/>
    <w:rsid w:val="00FC3C4D"/>
    <w:rsid w:val="00FC4939"/>
    <w:rsid w:val="00FC4F03"/>
    <w:rsid w:val="00FC56AE"/>
    <w:rsid w:val="00FC5D02"/>
    <w:rsid w:val="00FC5D3D"/>
    <w:rsid w:val="00FC5FD5"/>
    <w:rsid w:val="00FC6807"/>
    <w:rsid w:val="00FC73AB"/>
    <w:rsid w:val="00FC740B"/>
    <w:rsid w:val="00FC768A"/>
    <w:rsid w:val="00FC7C92"/>
    <w:rsid w:val="00FC7E95"/>
    <w:rsid w:val="00FD028F"/>
    <w:rsid w:val="00FD02AE"/>
    <w:rsid w:val="00FD0873"/>
    <w:rsid w:val="00FD0A79"/>
    <w:rsid w:val="00FD187E"/>
    <w:rsid w:val="00FD1B13"/>
    <w:rsid w:val="00FD1B45"/>
    <w:rsid w:val="00FD1DB3"/>
    <w:rsid w:val="00FD22C4"/>
    <w:rsid w:val="00FD2E8E"/>
    <w:rsid w:val="00FD2F41"/>
    <w:rsid w:val="00FD32B9"/>
    <w:rsid w:val="00FD3584"/>
    <w:rsid w:val="00FD37E6"/>
    <w:rsid w:val="00FD3EAA"/>
    <w:rsid w:val="00FD4974"/>
    <w:rsid w:val="00FD4F06"/>
    <w:rsid w:val="00FD509B"/>
    <w:rsid w:val="00FD5F43"/>
    <w:rsid w:val="00FD6095"/>
    <w:rsid w:val="00FD6D10"/>
    <w:rsid w:val="00FD6D17"/>
    <w:rsid w:val="00FD736B"/>
    <w:rsid w:val="00FD7818"/>
    <w:rsid w:val="00FD7EBA"/>
    <w:rsid w:val="00FE02B1"/>
    <w:rsid w:val="00FE0623"/>
    <w:rsid w:val="00FE0AC4"/>
    <w:rsid w:val="00FE2414"/>
    <w:rsid w:val="00FE24DA"/>
    <w:rsid w:val="00FE2694"/>
    <w:rsid w:val="00FE27B5"/>
    <w:rsid w:val="00FE2F53"/>
    <w:rsid w:val="00FE3080"/>
    <w:rsid w:val="00FE31F9"/>
    <w:rsid w:val="00FE347F"/>
    <w:rsid w:val="00FE36BE"/>
    <w:rsid w:val="00FE3921"/>
    <w:rsid w:val="00FE3FB7"/>
    <w:rsid w:val="00FE4C28"/>
    <w:rsid w:val="00FE500E"/>
    <w:rsid w:val="00FE504A"/>
    <w:rsid w:val="00FE5474"/>
    <w:rsid w:val="00FE5601"/>
    <w:rsid w:val="00FE5743"/>
    <w:rsid w:val="00FE60FC"/>
    <w:rsid w:val="00FE7398"/>
    <w:rsid w:val="00FE74FB"/>
    <w:rsid w:val="00FE7681"/>
    <w:rsid w:val="00FF0899"/>
    <w:rsid w:val="00FF09DB"/>
    <w:rsid w:val="00FF0CB5"/>
    <w:rsid w:val="00FF0E0B"/>
    <w:rsid w:val="00FF0E8E"/>
    <w:rsid w:val="00FF196A"/>
    <w:rsid w:val="00FF1A53"/>
    <w:rsid w:val="00FF1F86"/>
    <w:rsid w:val="00FF2845"/>
    <w:rsid w:val="00FF3791"/>
    <w:rsid w:val="00FF399B"/>
    <w:rsid w:val="00FF40F2"/>
    <w:rsid w:val="00FF45C1"/>
    <w:rsid w:val="00FF4F5B"/>
    <w:rsid w:val="00FF5310"/>
    <w:rsid w:val="00FF5F31"/>
    <w:rsid w:val="00FF638A"/>
    <w:rsid w:val="00FF695A"/>
    <w:rsid w:val="00FF6B96"/>
    <w:rsid w:val="00FF71DF"/>
    <w:rsid w:val="00FF72E7"/>
    <w:rsid w:val="00FF76F7"/>
    <w:rsid w:val="00FF79AD"/>
    <w:rsid w:val="00FF7C71"/>
    <w:rsid w:val="00FF7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706299C"/>
  <w15:docId w15:val="{BCB5C9F7-25D1-4F37-928C-2C750E1BE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0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1" w:qFormat="1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semiHidden="1" w:uiPriority="47" w:unhideWhenUsed="1"/>
    <w:lsdException w:name="TOC Heading" w:semiHidden="1" w:uiPriority="48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7DD6"/>
    <w:rPr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38B8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795E38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7D14C4"/>
    <w:pPr>
      <w:spacing w:before="100" w:beforeAutospacing="1" w:after="100" w:afterAutospacing="1"/>
      <w:outlineLvl w:val="2"/>
    </w:pPr>
    <w:rPr>
      <w:rFonts w:eastAsia="Times New Roman"/>
      <w:b/>
      <w:bCs/>
      <w:color w:val="115258"/>
      <w:sz w:val="27"/>
      <w:szCs w:val="27"/>
      <w:lang w:eastAsia="nb-NO"/>
    </w:rPr>
  </w:style>
  <w:style w:type="paragraph" w:styleId="Heading4">
    <w:name w:val="heading 4"/>
    <w:basedOn w:val="Normal"/>
    <w:next w:val="Normal"/>
    <w:qFormat/>
    <w:rsid w:val="002A4132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0E1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0025"/>
    <w:rPr>
      <w:rFonts w:ascii="Arial" w:hAnsi="Arial" w:cs="Arial"/>
      <w:b/>
      <w:bCs/>
      <w:kern w:val="32"/>
      <w:sz w:val="32"/>
      <w:szCs w:val="32"/>
      <w:lang w:val="en-GB" w:eastAsia="ja-JP"/>
    </w:rPr>
  </w:style>
  <w:style w:type="character" w:customStyle="1" w:styleId="Heading2Char">
    <w:name w:val="Heading 2 Char"/>
    <w:basedOn w:val="DefaultParagraphFont"/>
    <w:link w:val="Heading2"/>
    <w:rsid w:val="00A07DD6"/>
    <w:rPr>
      <w:rFonts w:ascii="Arial" w:hAnsi="Arial" w:cs="Arial"/>
      <w:b/>
      <w:bCs/>
      <w:i/>
      <w:iCs/>
      <w:sz w:val="28"/>
      <w:szCs w:val="28"/>
      <w:lang w:val="en-GB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8A0025"/>
    <w:rPr>
      <w:rFonts w:eastAsia="Times New Roman"/>
      <w:b/>
      <w:bCs/>
      <w:color w:val="115258"/>
      <w:sz w:val="27"/>
      <w:szCs w:val="27"/>
      <w:lang w:val="en-GB" w:eastAsia="nb-NO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0E1D"/>
    <w:rPr>
      <w:rFonts w:asciiTheme="majorHAnsi" w:eastAsiaTheme="majorEastAsia" w:hAnsiTheme="majorHAnsi" w:cstheme="majorBidi"/>
      <w:color w:val="365F91" w:themeColor="accent1" w:themeShade="BF"/>
      <w:lang w:val="en-GB" w:eastAsia="ja-JP"/>
    </w:rPr>
  </w:style>
  <w:style w:type="character" w:styleId="CommentReference">
    <w:name w:val="annotation reference"/>
    <w:semiHidden/>
    <w:rsid w:val="00E8307C"/>
    <w:rPr>
      <w:sz w:val="16"/>
      <w:szCs w:val="16"/>
    </w:rPr>
  </w:style>
  <w:style w:type="paragraph" w:styleId="CommentText">
    <w:name w:val="annotation text"/>
    <w:basedOn w:val="Normal"/>
    <w:link w:val="CommentTextChar"/>
    <w:rsid w:val="00E8307C"/>
  </w:style>
  <w:style w:type="character" w:customStyle="1" w:styleId="CommentTextChar">
    <w:name w:val="Comment Text Char"/>
    <w:link w:val="CommentText"/>
    <w:rsid w:val="003B0235"/>
    <w:rPr>
      <w:lang w:val="en-GB" w:eastAsia="ja-JP"/>
    </w:rPr>
  </w:style>
  <w:style w:type="paragraph" w:styleId="BalloonText">
    <w:name w:val="Balloon Text"/>
    <w:basedOn w:val="Normal"/>
    <w:link w:val="BalloonTextChar"/>
    <w:uiPriority w:val="99"/>
    <w:semiHidden/>
    <w:rsid w:val="00E8307C"/>
    <w:rPr>
      <w:rFonts w:ascii="Tahoma" w:hAnsi="Tahom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DE8"/>
    <w:rPr>
      <w:rFonts w:ascii="Tahoma" w:hAnsi="Tahoma" w:cs="Tahoma"/>
      <w:szCs w:val="16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235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0025"/>
    <w:rPr>
      <w:b/>
      <w:bCs/>
      <w:lang w:val="en-GB" w:eastAsia="ja-JP"/>
    </w:rPr>
  </w:style>
  <w:style w:type="paragraph" w:styleId="NormalWeb">
    <w:name w:val="Normal (Web)"/>
    <w:basedOn w:val="Normal"/>
    <w:uiPriority w:val="99"/>
    <w:semiHidden/>
    <w:rsid w:val="001D7947"/>
    <w:pPr>
      <w:spacing w:before="100" w:beforeAutospacing="1" w:after="100" w:afterAutospacing="1"/>
    </w:pPr>
    <w:rPr>
      <w:rFonts w:eastAsia="Calibri"/>
      <w:sz w:val="24"/>
      <w:szCs w:val="24"/>
      <w:lang w:eastAsia="nb-NO"/>
    </w:rPr>
  </w:style>
  <w:style w:type="character" w:styleId="Hyperlink">
    <w:name w:val="Hyperlink"/>
    <w:uiPriority w:val="99"/>
    <w:rsid w:val="007D14C4"/>
    <w:rPr>
      <w:color w:val="2149A0"/>
      <w:u w:val="single"/>
    </w:rPr>
  </w:style>
  <w:style w:type="paragraph" w:styleId="Footer">
    <w:name w:val="footer"/>
    <w:basedOn w:val="Normal"/>
    <w:link w:val="FooterChar"/>
    <w:uiPriority w:val="99"/>
    <w:rsid w:val="00F46A4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0025"/>
    <w:rPr>
      <w:lang w:val="en-GB" w:eastAsia="ja-JP"/>
    </w:rPr>
  </w:style>
  <w:style w:type="character" w:styleId="PageNumber">
    <w:name w:val="page number"/>
    <w:basedOn w:val="DefaultParagraphFont"/>
    <w:rsid w:val="00F46A4B"/>
  </w:style>
  <w:style w:type="character" w:customStyle="1" w:styleId="hps">
    <w:name w:val="hps"/>
    <w:basedOn w:val="DefaultParagraphFont"/>
    <w:rsid w:val="00EB1DAF"/>
  </w:style>
  <w:style w:type="character" w:styleId="Emphasis">
    <w:name w:val="Emphasis"/>
    <w:uiPriority w:val="20"/>
    <w:qFormat/>
    <w:rsid w:val="005E79C5"/>
    <w:rPr>
      <w:i/>
      <w:iCs/>
    </w:rPr>
  </w:style>
  <w:style w:type="paragraph" w:styleId="z-TopofForm">
    <w:name w:val="HTML Top of Form"/>
    <w:basedOn w:val="Normal"/>
    <w:next w:val="Normal"/>
    <w:hidden/>
    <w:rsid w:val="004404A2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  <w:lang w:val="nb-NO"/>
    </w:rPr>
  </w:style>
  <w:style w:type="character" w:customStyle="1" w:styleId="hpsatn">
    <w:name w:val="hps atn"/>
    <w:basedOn w:val="DefaultParagraphFont"/>
    <w:rsid w:val="004404A2"/>
  </w:style>
  <w:style w:type="character" w:customStyle="1" w:styleId="gt-cc-tc">
    <w:name w:val="gt-cc-tc"/>
    <w:basedOn w:val="DefaultParagraphFont"/>
    <w:rsid w:val="004404A2"/>
  </w:style>
  <w:style w:type="character" w:customStyle="1" w:styleId="gt-ct-text1">
    <w:name w:val="gt-ct-text1"/>
    <w:rsid w:val="004404A2"/>
    <w:rPr>
      <w:color w:val="222222"/>
      <w:sz w:val="19"/>
      <w:szCs w:val="19"/>
    </w:rPr>
  </w:style>
  <w:style w:type="character" w:customStyle="1" w:styleId="gt-card-ttl-txt1">
    <w:name w:val="gt-card-ttl-txt1"/>
    <w:rsid w:val="004404A2"/>
    <w:rPr>
      <w:color w:val="777777"/>
      <w:sz w:val="19"/>
      <w:szCs w:val="19"/>
    </w:rPr>
  </w:style>
  <w:style w:type="character" w:customStyle="1" w:styleId="gt-ft-text1">
    <w:name w:val="gt-ft-text1"/>
    <w:basedOn w:val="DefaultParagraphFont"/>
    <w:rsid w:val="004404A2"/>
  </w:style>
  <w:style w:type="character" w:customStyle="1" w:styleId="Hyperkobling1">
    <w:name w:val="Hyperkobling1"/>
    <w:rsid w:val="004404A2"/>
    <w:rPr>
      <w:strike w:val="0"/>
      <w:dstrike w:val="0"/>
      <w:color w:val="1155CC"/>
      <w:u w:val="none"/>
      <w:effect w:val="none"/>
    </w:rPr>
  </w:style>
  <w:style w:type="paragraph" w:styleId="z-BottomofForm">
    <w:name w:val="HTML Bottom of Form"/>
    <w:basedOn w:val="Normal"/>
    <w:next w:val="Normal"/>
    <w:hidden/>
    <w:rsid w:val="004404A2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  <w:lang w:val="nb-NO"/>
    </w:rPr>
  </w:style>
  <w:style w:type="character" w:customStyle="1" w:styleId="Hyperkobling2">
    <w:name w:val="Hyperkobling2"/>
    <w:rsid w:val="004404A2"/>
    <w:rPr>
      <w:strike w:val="0"/>
      <w:dstrike w:val="0"/>
      <w:color w:val="1155CC"/>
      <w:u w:val="none"/>
      <w:effect w:val="none"/>
    </w:rPr>
  </w:style>
  <w:style w:type="paragraph" w:customStyle="1" w:styleId="Rvision1">
    <w:name w:val="Révision1"/>
    <w:hidden/>
    <w:uiPriority w:val="99"/>
    <w:semiHidden/>
    <w:rsid w:val="001D06AC"/>
    <w:rPr>
      <w:lang w:val="en-GB" w:eastAsia="ja-JP"/>
    </w:rPr>
  </w:style>
  <w:style w:type="character" w:customStyle="1" w:styleId="offscreennoflow">
    <w:name w:val="offscreen_noflow"/>
    <w:basedOn w:val="DefaultParagraphFont"/>
    <w:rsid w:val="00A80A3E"/>
  </w:style>
  <w:style w:type="character" w:customStyle="1" w:styleId="highlight">
    <w:name w:val="highlight"/>
    <w:basedOn w:val="DefaultParagraphFont"/>
    <w:rsid w:val="00A80A3E"/>
  </w:style>
  <w:style w:type="character" w:customStyle="1" w:styleId="highlight2">
    <w:name w:val="highlight2"/>
    <w:rsid w:val="00050027"/>
  </w:style>
  <w:style w:type="character" w:customStyle="1" w:styleId="authordegrees">
    <w:name w:val="authordegrees"/>
    <w:rsid w:val="00524DA6"/>
    <w:rPr>
      <w:sz w:val="24"/>
      <w:szCs w:val="24"/>
      <w:bdr w:val="none" w:sz="0" w:space="0" w:color="auto" w:frame="1"/>
      <w:vertAlign w:val="baseline"/>
    </w:rPr>
  </w:style>
  <w:style w:type="paragraph" w:customStyle="1" w:styleId="title1">
    <w:name w:val="title1"/>
    <w:basedOn w:val="Normal"/>
    <w:rsid w:val="0031435E"/>
    <w:rPr>
      <w:rFonts w:eastAsia="Times New Roman"/>
      <w:sz w:val="27"/>
      <w:szCs w:val="27"/>
      <w:lang w:val="nb-NO" w:eastAsia="nb-NO"/>
    </w:rPr>
  </w:style>
  <w:style w:type="paragraph" w:customStyle="1" w:styleId="details1">
    <w:name w:val="details1"/>
    <w:basedOn w:val="Normal"/>
    <w:rsid w:val="0031435E"/>
    <w:rPr>
      <w:rFonts w:eastAsia="Times New Roman"/>
      <w:sz w:val="22"/>
      <w:szCs w:val="22"/>
      <w:lang w:val="nb-NO" w:eastAsia="nb-NO"/>
    </w:rPr>
  </w:style>
  <w:style w:type="character" w:customStyle="1" w:styleId="jrnl">
    <w:name w:val="jrnl"/>
    <w:rsid w:val="0031435E"/>
  </w:style>
  <w:style w:type="paragraph" w:styleId="PlainText">
    <w:name w:val="Plain Text"/>
    <w:basedOn w:val="Normal"/>
    <w:link w:val="PlainTextChar"/>
    <w:uiPriority w:val="99"/>
    <w:unhideWhenUsed/>
    <w:rsid w:val="00F82208"/>
    <w:rPr>
      <w:rFonts w:ascii="Calibri" w:eastAsia="Calibri" w:hAnsi="Calibri" w:cs="Consolas"/>
      <w:sz w:val="22"/>
      <w:szCs w:val="21"/>
      <w:lang w:val="nb-NO" w:eastAsia="en-US"/>
    </w:rPr>
  </w:style>
  <w:style w:type="character" w:customStyle="1" w:styleId="PlainTextChar">
    <w:name w:val="Plain Text Char"/>
    <w:link w:val="PlainText"/>
    <w:uiPriority w:val="99"/>
    <w:rsid w:val="00F82208"/>
    <w:rPr>
      <w:rFonts w:ascii="Calibri" w:eastAsia="Calibri" w:hAnsi="Calibri" w:cs="Consolas"/>
      <w:sz w:val="22"/>
      <w:szCs w:val="21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924B4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Tegn"/>
    <w:rsid w:val="005106BB"/>
    <w:pPr>
      <w:jc w:val="center"/>
    </w:pPr>
    <w:rPr>
      <w:noProof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5106BB"/>
    <w:rPr>
      <w:noProof/>
      <w:lang w:val="en-GB" w:eastAsia="ja-JP"/>
    </w:rPr>
  </w:style>
  <w:style w:type="paragraph" w:customStyle="1" w:styleId="EndNoteBibliography">
    <w:name w:val="EndNote Bibliography"/>
    <w:basedOn w:val="Normal"/>
    <w:link w:val="EndNoteBibliographyTegn"/>
    <w:rsid w:val="005106BB"/>
    <w:rPr>
      <w:noProof/>
    </w:rPr>
  </w:style>
  <w:style w:type="character" w:customStyle="1" w:styleId="EndNoteBibliographyTegn">
    <w:name w:val="EndNote Bibliography Tegn"/>
    <w:basedOn w:val="DefaultParagraphFont"/>
    <w:link w:val="EndNoteBibliography"/>
    <w:rsid w:val="005106BB"/>
    <w:rPr>
      <w:noProof/>
      <w:lang w:val="en-GB" w:eastAsia="ja-JP"/>
    </w:rPr>
  </w:style>
  <w:style w:type="character" w:customStyle="1" w:styleId="shorttext">
    <w:name w:val="short_text"/>
    <w:basedOn w:val="DefaultParagraphFont"/>
    <w:rsid w:val="00325F4B"/>
  </w:style>
  <w:style w:type="character" w:styleId="Strong">
    <w:name w:val="Strong"/>
    <w:basedOn w:val="DefaultParagraphFont"/>
    <w:uiPriority w:val="22"/>
    <w:qFormat/>
    <w:rsid w:val="00E72C30"/>
    <w:rPr>
      <w:b/>
      <w:bCs/>
    </w:rPr>
  </w:style>
  <w:style w:type="character" w:customStyle="1" w:styleId="DefaultTegn">
    <w:name w:val="Default Tegn"/>
    <w:link w:val="Default"/>
    <w:locked/>
    <w:rsid w:val="00092461"/>
    <w:rPr>
      <w:rFonts w:ascii="DepCentury Old Style" w:hAnsi="DepCentury Old Style" w:cs="DepCentury Old Style"/>
      <w:color w:val="000000"/>
      <w:sz w:val="24"/>
      <w:szCs w:val="24"/>
      <w:lang w:eastAsia="ja-JP"/>
    </w:rPr>
  </w:style>
  <w:style w:type="paragraph" w:customStyle="1" w:styleId="Default">
    <w:name w:val="Default"/>
    <w:link w:val="DefaultTegn"/>
    <w:rsid w:val="00092461"/>
    <w:pPr>
      <w:autoSpaceDE w:val="0"/>
      <w:autoSpaceDN w:val="0"/>
      <w:adjustRightInd w:val="0"/>
    </w:pPr>
    <w:rPr>
      <w:rFonts w:ascii="DepCentury Old Style" w:hAnsi="DepCentury Old Style" w:cs="DepCentury Old Style"/>
      <w:color w:val="000000"/>
      <w:sz w:val="24"/>
      <w:szCs w:val="24"/>
      <w:lang w:eastAsia="ja-JP"/>
    </w:rPr>
  </w:style>
  <w:style w:type="paragraph" w:styleId="NoSpacing">
    <w:name w:val="No Spacing"/>
    <w:uiPriority w:val="1"/>
    <w:qFormat/>
    <w:rsid w:val="00092461"/>
    <w:rPr>
      <w:rFonts w:ascii="Calibri" w:eastAsia="Calibri" w:hAnsi="Calibri"/>
      <w:sz w:val="22"/>
      <w:szCs w:val="22"/>
      <w:lang w:val="nb-NO"/>
    </w:rPr>
  </w:style>
  <w:style w:type="paragraph" w:styleId="ListParagraph">
    <w:name w:val="List Paragraph"/>
    <w:basedOn w:val="Normal"/>
    <w:uiPriority w:val="34"/>
    <w:qFormat/>
    <w:rsid w:val="00B51918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nb-NO" w:eastAsia="en-US"/>
    </w:rPr>
  </w:style>
  <w:style w:type="character" w:customStyle="1" w:styleId="y2iqfc">
    <w:name w:val="y2iqfc"/>
    <w:rsid w:val="00B51918"/>
  </w:style>
  <w:style w:type="table" w:styleId="TableGrid">
    <w:name w:val="Table Grid"/>
    <w:basedOn w:val="TableNormal"/>
    <w:uiPriority w:val="59"/>
    <w:rsid w:val="00C21728"/>
    <w:rPr>
      <w:rFonts w:asciiTheme="minorHAnsi" w:eastAsiaTheme="minorHAnsi" w:hAnsiTheme="minorHAnsi" w:cstheme="minorBidi"/>
      <w:sz w:val="22"/>
      <w:szCs w:val="22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E5E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lang w:val="nb-NO" w:eastAsia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E5E45"/>
    <w:rPr>
      <w:rFonts w:ascii="Courier New" w:eastAsia="Times New Roman" w:hAnsi="Courier New" w:cs="Courier New"/>
      <w:lang w:val="nb-NO" w:eastAsia="nb-NO"/>
    </w:rPr>
  </w:style>
  <w:style w:type="paragraph" w:styleId="Revision">
    <w:name w:val="Revision"/>
    <w:hidden/>
    <w:uiPriority w:val="99"/>
    <w:semiHidden/>
    <w:rsid w:val="00A77FD3"/>
    <w:rPr>
      <w:lang w:val="en-GB" w:eastAsia="ja-JP"/>
    </w:rPr>
  </w:style>
  <w:style w:type="character" w:customStyle="1" w:styleId="contentpasted0">
    <w:name w:val="contentpasted0"/>
    <w:basedOn w:val="DefaultParagraphFont"/>
    <w:rsid w:val="004E1680"/>
  </w:style>
  <w:style w:type="character" w:customStyle="1" w:styleId="longtext">
    <w:name w:val="long_text"/>
    <w:basedOn w:val="DefaultParagraphFont"/>
    <w:rsid w:val="0017521B"/>
  </w:style>
  <w:style w:type="character" w:customStyle="1" w:styleId="nlmarticle-title">
    <w:name w:val="nlm_article-title"/>
    <w:basedOn w:val="DefaultParagraphFont"/>
    <w:rsid w:val="001475B3"/>
  </w:style>
  <w:style w:type="character" w:customStyle="1" w:styleId="Ulstomtale1">
    <w:name w:val="Uløst omtale1"/>
    <w:basedOn w:val="DefaultParagraphFont"/>
    <w:uiPriority w:val="99"/>
    <w:semiHidden/>
    <w:unhideWhenUsed/>
    <w:rsid w:val="00770B30"/>
    <w:rPr>
      <w:color w:val="605E5C"/>
      <w:shd w:val="clear" w:color="auto" w:fill="E1DFDD"/>
    </w:rPr>
  </w:style>
  <w:style w:type="character" w:customStyle="1" w:styleId="Ulstomtale2">
    <w:name w:val="Uløst omtale2"/>
    <w:basedOn w:val="DefaultParagraphFont"/>
    <w:uiPriority w:val="99"/>
    <w:semiHidden/>
    <w:unhideWhenUsed/>
    <w:rsid w:val="00776A75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rsid w:val="008A0025"/>
    <w:rPr>
      <w:rFonts w:asciiTheme="minorHAnsi" w:eastAsiaTheme="minorHAnsi" w:hAnsiTheme="minorHAnsi" w:cstheme="minorBidi"/>
      <w:sz w:val="22"/>
      <w:szCs w:val="22"/>
      <w:lang w:val="nb-NO"/>
    </w:rPr>
  </w:style>
  <w:style w:type="paragraph" w:styleId="Header">
    <w:name w:val="header"/>
    <w:basedOn w:val="Normal"/>
    <w:link w:val="HeaderChar"/>
    <w:uiPriority w:val="99"/>
    <w:unhideWhenUsed/>
    <w:rsid w:val="008A0025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nb-NO" w:eastAsia="en-US"/>
    </w:rPr>
  </w:style>
  <w:style w:type="character" w:customStyle="1" w:styleId="BrodtekstChar">
    <w:name w:val="Brodtekst Char"/>
    <w:link w:val="Brodtekst"/>
    <w:locked/>
    <w:rsid w:val="008A0025"/>
    <w:rPr>
      <w:rFonts w:eastAsia="Calibri"/>
      <w:sz w:val="24"/>
    </w:rPr>
  </w:style>
  <w:style w:type="paragraph" w:customStyle="1" w:styleId="Brodtekst">
    <w:name w:val="Brodtekst"/>
    <w:basedOn w:val="Normal"/>
    <w:link w:val="BrodtekstChar"/>
    <w:qFormat/>
    <w:rsid w:val="008A0025"/>
    <w:pPr>
      <w:spacing w:after="240" w:line="360" w:lineRule="auto"/>
    </w:pPr>
    <w:rPr>
      <w:rFonts w:eastAsia="Calibri"/>
      <w:sz w:val="24"/>
      <w:lang w:val="en-US" w:eastAsia="en-US"/>
    </w:rPr>
  </w:style>
  <w:style w:type="character" w:customStyle="1" w:styleId="overskrift00202char1char1">
    <w:name w:val="overskrift__00202____char1__char1"/>
    <w:rsid w:val="0056452C"/>
    <w:rPr>
      <w:rFonts w:ascii="Arial" w:hAnsi="Arial" w:cs="Arial" w:hint="default"/>
      <w:b/>
      <w:bCs/>
      <w:i/>
      <w:iCs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F56EEA"/>
    <w:pPr>
      <w:spacing w:after="200"/>
    </w:pPr>
    <w:rPr>
      <w:i/>
      <w:iCs/>
      <w:color w:val="1F497D" w:themeColor="text2"/>
      <w:sz w:val="18"/>
      <w:szCs w:val="18"/>
    </w:rPr>
  </w:style>
  <w:style w:type="paragraph" w:customStyle="1" w:styleId="xmsonormal">
    <w:name w:val="x_msonormal"/>
    <w:basedOn w:val="Normal"/>
    <w:rsid w:val="00C25CB7"/>
    <w:rPr>
      <w:rFonts w:ascii="Calibri" w:eastAsiaTheme="minorHAnsi" w:hAnsi="Calibri" w:cs="Calibri"/>
      <w:sz w:val="22"/>
      <w:szCs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6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1637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1010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1196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1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97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08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71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11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59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80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81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2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5455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043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34663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8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2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53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24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1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01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59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55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47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93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03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81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37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2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9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16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938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040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212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022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591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1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87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719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565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305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7647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164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2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1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08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458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40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982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0925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6432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756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32893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71398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5258460">
                                              <w:marLeft w:val="0"/>
                                              <w:marRight w:val="0"/>
                                              <w:marTop w:val="0"/>
                                              <w:marBottom w:val="96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9399483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96"/>
                                                  <w:divBdr>
                                                    <w:top w:val="single" w:sz="4" w:space="0" w:color="F5F5F5"/>
                                                    <w:left w:val="single" w:sz="4" w:space="0" w:color="F5F5F5"/>
                                                    <w:bottom w:val="single" w:sz="4" w:space="0" w:color="F5F5F5"/>
                                                    <w:right w:val="single" w:sz="4" w:space="0" w:color="F5F5F5"/>
                                                  </w:divBdr>
                                                  <w:divsChild>
                                                    <w:div w:id="15670610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9682487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96"/>
                                                  <w:divBdr>
                                                    <w:top w:val="single" w:sz="4" w:space="0" w:color="F5F5F5"/>
                                                    <w:left w:val="single" w:sz="4" w:space="0" w:color="F5F5F5"/>
                                                    <w:bottom w:val="single" w:sz="4" w:space="0" w:color="F5F5F5"/>
                                                    <w:right w:val="single" w:sz="4" w:space="0" w:color="F5F5F5"/>
                                                  </w:divBdr>
                                                  <w:divsChild>
                                                    <w:div w:id="19978766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936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9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2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04948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0266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60997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9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72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2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4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94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05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8791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136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6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2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4676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101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8070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884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4964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3014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291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6340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747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5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8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1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0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3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0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1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9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5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3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008977">
          <w:marLeft w:val="19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591867">
              <w:marLeft w:val="19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549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366605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527908692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666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174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4840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55484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23893175">
                          <w:marLeft w:val="0"/>
                          <w:marRight w:val="0"/>
                          <w:marTop w:val="225"/>
                          <w:marBottom w:val="180"/>
                          <w:divBdr>
                            <w:top w:val="single" w:sz="6" w:space="0" w:color="D7D7D7"/>
                            <w:left w:val="single" w:sz="2" w:space="0" w:color="D7D7D7"/>
                            <w:bottom w:val="single" w:sz="6" w:space="0" w:color="D7D7D7"/>
                            <w:right w:val="single" w:sz="2" w:space="0" w:color="D7D7D7"/>
                          </w:divBdr>
                          <w:divsChild>
                            <w:div w:id="1775008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16303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301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860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11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408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378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599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5625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0620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48750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62308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24843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0794034">
                                              <w:marLeft w:val="0"/>
                                              <w:marRight w:val="0"/>
                                              <w:marTop w:val="0"/>
                                              <w:marBottom w:val="96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13721449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96"/>
                                                  <w:divBdr>
                                                    <w:top w:val="single" w:sz="4" w:space="0" w:color="F5F5F5"/>
                                                    <w:left w:val="single" w:sz="4" w:space="0" w:color="F5F5F5"/>
                                                    <w:bottom w:val="single" w:sz="4" w:space="0" w:color="F5F5F5"/>
                                                    <w:right w:val="single" w:sz="4" w:space="0" w:color="F5F5F5"/>
                                                  </w:divBdr>
                                                  <w:divsChild>
                                                    <w:div w:id="3703497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333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0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5221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2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823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290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5327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72974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4877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0051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287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6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8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26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856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136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253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4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16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29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043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208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7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9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55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643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961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45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0030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087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6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9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6105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443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6022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248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7910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62931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2798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6772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208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3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69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99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66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6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0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10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81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95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65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45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74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83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30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40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78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8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63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05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62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16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88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91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99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03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39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33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76499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06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29075">
          <w:marLeft w:val="-12"/>
          <w:marRight w:val="0"/>
          <w:marTop w:val="0"/>
          <w:marBottom w:val="0"/>
          <w:divBdr>
            <w:top w:val="single" w:sz="4" w:space="4" w:color="FFFFFF"/>
            <w:left w:val="single" w:sz="4" w:space="5" w:color="FFFFFF"/>
            <w:bottom w:val="single" w:sz="4" w:space="4" w:color="FFFFFF"/>
            <w:right w:val="single" w:sz="4" w:space="5" w:color="FFFFFF"/>
          </w:divBdr>
          <w:divsChild>
            <w:div w:id="998385607">
              <w:marLeft w:val="-12"/>
              <w:marRight w:val="0"/>
              <w:marTop w:val="0"/>
              <w:marBottom w:val="0"/>
              <w:divBdr>
                <w:top w:val="single" w:sz="4" w:space="4" w:color="FFFFFF"/>
                <w:left w:val="single" w:sz="4" w:space="5" w:color="FFFFFF"/>
                <w:bottom w:val="single" w:sz="4" w:space="4" w:color="FFFFFF"/>
                <w:right w:val="single" w:sz="4" w:space="5" w:color="FFFFFF"/>
              </w:divBdr>
            </w:div>
          </w:divsChild>
        </w:div>
        <w:div w:id="379521699">
          <w:marLeft w:val="0"/>
          <w:marRight w:val="0"/>
          <w:marTop w:val="0"/>
          <w:marBottom w:val="0"/>
          <w:divBdr>
            <w:top w:val="single" w:sz="4" w:space="0" w:color="E5E5E5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68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909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474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7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2964798">
                          <w:marLeft w:val="0"/>
                          <w:marRight w:val="0"/>
                          <w:marTop w:val="240"/>
                          <w:marBottom w:val="4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39000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58230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6277384">
                              <w:marLeft w:val="0"/>
                              <w:marRight w:val="0"/>
                              <w:marTop w:val="144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4262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4" w:space="2" w:color="CCCCCC"/>
                                    <w:right w:val="none" w:sz="0" w:space="0" w:color="auto"/>
                                  </w:divBdr>
                                </w:div>
                                <w:div w:id="492256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14646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1125061">
                                          <w:marLeft w:val="0"/>
                                          <w:marRight w:val="48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8500792">
                                              <w:marLeft w:val="0"/>
                                              <w:marRight w:val="48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5998279">
                                                  <w:marLeft w:val="0"/>
                                                  <w:marRight w:val="48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1716009">
                                                      <w:marLeft w:val="0"/>
                                                      <w:marRight w:val="48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364280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49094441">
                                              <w:marLeft w:val="0"/>
                                              <w:marRight w:val="48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04679078">
                                                  <w:marLeft w:val="0"/>
                                                  <w:marRight w:val="48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5027742">
                                                      <w:marLeft w:val="0"/>
                                                      <w:marRight w:val="48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09578147">
                                              <w:marLeft w:val="0"/>
                                              <w:marRight w:val="48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0783160">
                                                  <w:marLeft w:val="0"/>
                                                  <w:marRight w:val="48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2380757">
                                                      <w:marLeft w:val="0"/>
                                                      <w:marRight w:val="48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297241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82455801">
                                              <w:marLeft w:val="0"/>
                                              <w:marRight w:val="48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5578528">
                                                  <w:marLeft w:val="0"/>
                                                  <w:marRight w:val="48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8649897">
                                                      <w:marLeft w:val="0"/>
                                                      <w:marRight w:val="48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893206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191448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0001100">
                                          <w:marLeft w:val="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2293542">
                                              <w:marLeft w:val="48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3312489">
                                                  <w:marLeft w:val="48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0453941">
                                                      <w:marLeft w:val="48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505817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770469436">
                              <w:marLeft w:val="0"/>
                              <w:marRight w:val="12000"/>
                              <w:marTop w:val="288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728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3334712">
                                      <w:marLeft w:val="120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0386428">
                                          <w:marLeft w:val="120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63860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13631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19745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5353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573963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78846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68391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53360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0933151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498305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306352">
                                                  <w:marLeft w:val="0"/>
                                                  <w:marRight w:val="0"/>
                                                  <w:marTop w:val="72"/>
                                                  <w:marBottom w:val="72"/>
                                                  <w:divBdr>
                                                    <w:top w:val="none" w:sz="0" w:space="3" w:color="F0C36D"/>
                                                    <w:left w:val="none" w:sz="0" w:space="3" w:color="F0C36D"/>
                                                    <w:bottom w:val="none" w:sz="0" w:space="3" w:color="F0C36D"/>
                                                    <w:right w:val="none" w:sz="0" w:space="3" w:color="F0C36D"/>
                                                  </w:divBdr>
                                                  <w:divsChild>
                                                    <w:div w:id="1579604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7529730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16618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654152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53776748">
                                          <w:marLeft w:val="0"/>
                                          <w:marRight w:val="0"/>
                                          <w:marTop w:val="0"/>
                                          <w:marBottom w:val="96"/>
                                          <w:divBdr>
                                            <w:top w:val="single" w:sz="4" w:space="0" w:color="F5F5F5"/>
                                            <w:left w:val="single" w:sz="4" w:space="0" w:color="F5F5F5"/>
                                            <w:bottom w:val="single" w:sz="4" w:space="0" w:color="F5F5F5"/>
                                            <w:right w:val="single" w:sz="4" w:space="0" w:color="F5F5F5"/>
                                          </w:divBdr>
                                          <w:divsChild>
                                            <w:div w:id="1119494630">
                                              <w:marLeft w:val="0"/>
                                              <w:marRight w:val="0"/>
                                              <w:marTop w:val="0"/>
                                              <w:marBottom w:val="96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9099207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429694568">
                                              <w:marLeft w:val="0"/>
                                              <w:marRight w:val="0"/>
                                              <w:marTop w:val="0"/>
                                              <w:marBottom w:val="96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21021435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96"/>
                                                  <w:divBdr>
                                                    <w:top w:val="single" w:sz="4" w:space="0" w:color="F5F5F5"/>
                                                    <w:left w:val="single" w:sz="4" w:space="0" w:color="F5F5F5"/>
                                                    <w:bottom w:val="single" w:sz="4" w:space="0" w:color="F5F5F5"/>
                                                    <w:right w:val="single" w:sz="4" w:space="0" w:color="F5F5F5"/>
                                                  </w:divBdr>
                                                  <w:divsChild>
                                                    <w:div w:id="4018282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6"/>
                                                      <w:divBdr>
                                                        <w:top w:val="single" w:sz="4" w:space="0" w:color="F5F5F5"/>
                                                        <w:left w:val="single" w:sz="4" w:space="0" w:color="F5F5F5"/>
                                                        <w:bottom w:val="single" w:sz="4" w:space="0" w:color="F5F5F5"/>
                                                        <w:right w:val="single" w:sz="4" w:space="0" w:color="F5F5F5"/>
                                                      </w:divBdr>
                                                    </w:div>
                                                    <w:div w:id="20561502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6"/>
                                                      <w:divBdr>
                                                        <w:top w:val="single" w:sz="4" w:space="0" w:color="F5F5F5"/>
                                                        <w:left w:val="single" w:sz="4" w:space="0" w:color="F5F5F5"/>
                                                        <w:bottom w:val="single" w:sz="4" w:space="0" w:color="F5F5F5"/>
                                                        <w:right w:val="single" w:sz="4" w:space="0" w:color="F5F5F5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60250435">
                                              <w:marLeft w:val="0"/>
                                              <w:marRight w:val="0"/>
                                              <w:marTop w:val="0"/>
                                              <w:marBottom w:val="96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4002550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5931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20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58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064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350247">
          <w:marLeft w:val="0"/>
          <w:marRight w:val="0"/>
          <w:marTop w:val="0"/>
          <w:marBottom w:val="0"/>
          <w:divBdr>
            <w:top w:val="single" w:sz="4" w:space="30" w:color="F0C36D"/>
            <w:left w:val="single" w:sz="4" w:space="30" w:color="F0C36D"/>
            <w:bottom w:val="single" w:sz="4" w:space="30" w:color="F0C36D"/>
            <w:right w:val="single" w:sz="4" w:space="30" w:color="F0C36D"/>
          </w:divBdr>
        </w:div>
        <w:div w:id="1091701376">
          <w:marLeft w:val="0"/>
          <w:marRight w:val="0"/>
          <w:marTop w:val="0"/>
          <w:marBottom w:val="0"/>
          <w:divBdr>
            <w:top w:val="single" w:sz="4" w:space="30" w:color="F0C36D"/>
            <w:left w:val="single" w:sz="4" w:space="30" w:color="F0C36D"/>
            <w:bottom w:val="single" w:sz="4" w:space="30" w:color="F0C36D"/>
            <w:right w:val="single" w:sz="4" w:space="30" w:color="F0C36D"/>
          </w:divBdr>
        </w:div>
        <w:div w:id="122067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30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55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352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634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540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33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219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7384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967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674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846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2590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975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8935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768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860493">
          <w:marLeft w:val="0"/>
          <w:marRight w:val="0"/>
          <w:marTop w:val="0"/>
          <w:marBottom w:val="0"/>
          <w:divBdr>
            <w:top w:val="single" w:sz="4" w:space="30" w:color="F0C36D"/>
            <w:left w:val="single" w:sz="4" w:space="30" w:color="F0C36D"/>
            <w:bottom w:val="single" w:sz="4" w:space="30" w:color="F0C36D"/>
            <w:right w:val="single" w:sz="4" w:space="30" w:color="F0C36D"/>
          </w:divBdr>
        </w:div>
        <w:div w:id="1880630813">
          <w:marLeft w:val="0"/>
          <w:marRight w:val="0"/>
          <w:marTop w:val="0"/>
          <w:marBottom w:val="0"/>
          <w:divBdr>
            <w:top w:val="single" w:sz="4" w:space="30" w:color="F0C36D"/>
            <w:left w:val="single" w:sz="4" w:space="30" w:color="F0C36D"/>
            <w:bottom w:val="single" w:sz="4" w:space="30" w:color="F0C36D"/>
            <w:right w:val="single" w:sz="4" w:space="30" w:color="F0C36D"/>
          </w:divBdr>
        </w:div>
        <w:div w:id="204724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188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613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0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1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2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83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147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32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47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413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06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31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897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535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1287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760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2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7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5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87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465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178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795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9895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5885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2640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89741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70116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3656636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1218028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109"/>
                                                  <w:divBdr>
                                                    <w:top w:val="single" w:sz="6" w:space="0" w:color="F5F5F5"/>
                                                    <w:left w:val="single" w:sz="6" w:space="0" w:color="F5F5F5"/>
                                                    <w:bottom w:val="single" w:sz="6" w:space="0" w:color="F5F5F5"/>
                                                    <w:right w:val="single" w:sz="6" w:space="0" w:color="F5F5F5"/>
                                                  </w:divBdr>
                                                  <w:divsChild>
                                                    <w:div w:id="11782750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643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1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0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3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58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390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207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490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03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643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828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657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3448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95607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95741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2205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6699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5072361">
                                              <w:marLeft w:val="0"/>
                                              <w:marRight w:val="0"/>
                                              <w:marTop w:val="0"/>
                                              <w:marBottom w:val="96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17521159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96"/>
                                                  <w:divBdr>
                                                    <w:top w:val="single" w:sz="4" w:space="0" w:color="F5F5F5"/>
                                                    <w:left w:val="single" w:sz="4" w:space="0" w:color="F5F5F5"/>
                                                    <w:bottom w:val="single" w:sz="4" w:space="0" w:color="F5F5F5"/>
                                                    <w:right w:val="single" w:sz="4" w:space="0" w:color="F5F5F5"/>
                                                  </w:divBdr>
                                                  <w:divsChild>
                                                    <w:div w:id="4734508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876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5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8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35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139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03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088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014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31947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9327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61169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0991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4785525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20063221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120"/>
                                                  <w:divBdr>
                                                    <w:top w:val="single" w:sz="6" w:space="0" w:color="F5F5F5"/>
                                                    <w:left w:val="single" w:sz="6" w:space="0" w:color="F5F5F5"/>
                                                    <w:bottom w:val="single" w:sz="6" w:space="0" w:color="F5F5F5"/>
                                                    <w:right w:val="single" w:sz="6" w:space="0" w:color="F5F5F5"/>
                                                  </w:divBdr>
                                                  <w:divsChild>
                                                    <w:div w:id="10012020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328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96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26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8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2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8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3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6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87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39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516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079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3148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5031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29041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771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359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331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236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65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6993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5226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6069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61577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70030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74500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5101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909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02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684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19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0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8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8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10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656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423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74824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25929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9680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13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0733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51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530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774436">
                      <w:marLeft w:val="105"/>
                      <w:marRight w:val="105"/>
                      <w:marTop w:val="105"/>
                      <w:marBottom w:val="10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8385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32278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9929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07006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5538190">
                                          <w:marLeft w:val="105"/>
                                          <w:marRight w:val="105"/>
                                          <w:marTop w:val="105"/>
                                          <w:marBottom w:val="10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16319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61935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320071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510593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880533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184120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80153673">
                                                                      <w:marLeft w:val="105"/>
                                                                      <w:marRight w:val="105"/>
                                                                      <w:marTop w:val="105"/>
                                                                      <w:marBottom w:val="105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161037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575967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108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4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37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98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03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094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751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5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9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85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03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0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7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28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18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7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4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517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168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737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2733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80872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83574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4975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48514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3079263">
                                              <w:marLeft w:val="0"/>
                                              <w:marRight w:val="0"/>
                                              <w:marTop w:val="0"/>
                                              <w:marBottom w:val="96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5235215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96"/>
                                                  <w:divBdr>
                                                    <w:top w:val="single" w:sz="4" w:space="0" w:color="F5F5F5"/>
                                                    <w:left w:val="single" w:sz="4" w:space="0" w:color="F5F5F5"/>
                                                    <w:bottom w:val="single" w:sz="4" w:space="0" w:color="F5F5F5"/>
                                                    <w:right w:val="single" w:sz="4" w:space="0" w:color="F5F5F5"/>
                                                  </w:divBdr>
                                                  <w:divsChild>
                                                    <w:div w:id="16895267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432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2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4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34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918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767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7578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00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453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890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0848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67811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2784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4751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885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316458">
          <w:marLeft w:val="19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669637">
              <w:marLeft w:val="19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846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0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3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58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44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9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2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74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349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497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2811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79071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11987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22679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90682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4978624">
                                              <w:marLeft w:val="0"/>
                                              <w:marRight w:val="0"/>
                                              <w:marTop w:val="0"/>
                                              <w:marBottom w:val="96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3279025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96"/>
                                                  <w:divBdr>
                                                    <w:top w:val="single" w:sz="4" w:space="0" w:color="F5F5F5"/>
                                                    <w:left w:val="single" w:sz="4" w:space="0" w:color="F5F5F5"/>
                                                    <w:bottom w:val="single" w:sz="4" w:space="0" w:color="F5F5F5"/>
                                                    <w:right w:val="single" w:sz="4" w:space="0" w:color="F5F5F5"/>
                                                  </w:divBdr>
                                                  <w:divsChild>
                                                    <w:div w:id="5912840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312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19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30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7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4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80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24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04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48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64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96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3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4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8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80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832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339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509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879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5888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34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9645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824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9069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22001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0052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4181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494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6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117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309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5193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136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7859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38475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2050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36660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055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9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6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83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871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134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132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4518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655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8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84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48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62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462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6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2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88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6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8849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383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1232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44387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9958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8707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889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9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114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528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64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38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41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583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709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947701">
          <w:marLeft w:val="19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427841">
              <w:marLeft w:val="19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678134">
                  <w:marLeft w:val="192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207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8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62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84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908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3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01969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46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2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2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9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52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071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798592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33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250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18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19" Type="http://schemas.microsoft.com/office/2018/08/relationships/commentsExtensible" Target="commentsExtensi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1403706A1970643B3E1D3FACB927F6E" ma:contentTypeVersion="10" ma:contentTypeDescription="Opprett et nytt dokument." ma:contentTypeScope="" ma:versionID="f8dde2e2bf8acfbf46dadee2fce21c3b">
  <xsd:schema xmlns:xsd="http://www.w3.org/2001/XMLSchema" xmlns:xs="http://www.w3.org/2001/XMLSchema" xmlns:p="http://schemas.microsoft.com/office/2006/metadata/properties" xmlns:ns3="144bd44a-1fae-4551-adae-eda83eadb575" targetNamespace="http://schemas.microsoft.com/office/2006/metadata/properties" ma:root="true" ma:fieldsID="83d03d2050bdb83793ac375e058ae96b" ns3:_="">
    <xsd:import namespace="144bd44a-1fae-4551-adae-eda83eadb57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4bd44a-1fae-4551-adae-eda83eadb5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3BD1DF-75D4-4A87-9656-8D4D4D2C3C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4bd44a-1fae-4551-adae-eda83eadb5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E993B0-01C1-4193-A715-8293B32E11D3}">
  <ds:schemaRefs>
    <ds:schemaRef ds:uri="144bd44a-1fae-4551-adae-eda83eadb575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http://purl.org/dc/dcmitype/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4277DDA7-1207-4625-A2BB-B3C4CEA7091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4C1FFAB-47C7-4BFC-8C88-C9BAFCA647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</Pages>
  <Words>481</Words>
  <Characters>2744</Characters>
  <Application>Microsoft Office Word</Application>
  <DocSecurity>0</DocSecurity>
  <Lines>22</Lines>
  <Paragraphs>6</Paragraphs>
  <ScaleCrop>false</ScaleCrop>
  <HeadingPairs>
    <vt:vector size="8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Methods</vt:lpstr>
      <vt:lpstr>Methods</vt:lpstr>
      <vt:lpstr>Methods</vt:lpstr>
      <vt:lpstr>Methods</vt:lpstr>
    </vt:vector>
  </TitlesOfParts>
  <Company>RR HF</Company>
  <LinksUpToDate>false</LinksUpToDate>
  <CharactersWithSpaces>3219</CharactersWithSpaces>
  <SharedDoc>false</SharedDoc>
  <HLinks>
    <vt:vector size="342" baseType="variant">
      <vt:variant>
        <vt:i4>5505104</vt:i4>
      </vt:variant>
      <vt:variant>
        <vt:i4>168</vt:i4>
      </vt:variant>
      <vt:variant>
        <vt:i4>0</vt:i4>
      </vt:variant>
      <vt:variant>
        <vt:i4>5</vt:i4>
      </vt:variant>
      <vt:variant>
        <vt:lpwstr>http://dx.doi.org/10.1016/j.eurol.2016.01.048</vt:lpwstr>
      </vt:variant>
      <vt:variant>
        <vt:lpwstr/>
      </vt:variant>
      <vt:variant>
        <vt:i4>3801135</vt:i4>
      </vt:variant>
      <vt:variant>
        <vt:i4>165</vt:i4>
      </vt:variant>
      <vt:variant>
        <vt:i4>0</vt:i4>
      </vt:variant>
      <vt:variant>
        <vt:i4>5</vt:i4>
      </vt:variant>
      <vt:variant>
        <vt:lpwstr>http://www.ncbi.nlm.nih.gov/pubmed/26873836</vt:lpwstr>
      </vt:variant>
      <vt:variant>
        <vt:lpwstr/>
      </vt:variant>
      <vt:variant>
        <vt:i4>1507451</vt:i4>
      </vt:variant>
      <vt:variant>
        <vt:i4>162</vt:i4>
      </vt:variant>
      <vt:variant>
        <vt:i4>0</vt:i4>
      </vt:variant>
      <vt:variant>
        <vt:i4>5</vt:i4>
      </vt:variant>
      <vt:variant>
        <vt:lpwstr>http://www.ncbi.nlm.nih.gov/pubmed/?term=Legere%20L%5BAuthor%5D&amp;cauthor=true&amp;cauthor_uid=26873836</vt:lpwstr>
      </vt:variant>
      <vt:variant>
        <vt:lpwstr/>
      </vt:variant>
      <vt:variant>
        <vt:i4>458802</vt:i4>
      </vt:variant>
      <vt:variant>
        <vt:i4>159</vt:i4>
      </vt:variant>
      <vt:variant>
        <vt:i4>0</vt:i4>
      </vt:variant>
      <vt:variant>
        <vt:i4>5</vt:i4>
      </vt:variant>
      <vt:variant>
        <vt:lpwstr>http://www.ncbi.nlm.nih.gov/pubmed/?term=Manickavachagam%20K%5BAuthor%5D&amp;cauthor=true&amp;cauthor_uid=26873836</vt:lpwstr>
      </vt:variant>
      <vt:variant>
        <vt:lpwstr/>
      </vt:variant>
      <vt:variant>
        <vt:i4>131108</vt:i4>
      </vt:variant>
      <vt:variant>
        <vt:i4>156</vt:i4>
      </vt:variant>
      <vt:variant>
        <vt:i4>0</vt:i4>
      </vt:variant>
      <vt:variant>
        <vt:i4>5</vt:i4>
      </vt:variant>
      <vt:variant>
        <vt:lpwstr>http://www.ncbi.nlm.nih.gov/pubmed/?term=Finelli%20A%5BAuthor%5D&amp;cauthor=true&amp;cauthor_uid=26873836</vt:lpwstr>
      </vt:variant>
      <vt:variant>
        <vt:lpwstr/>
      </vt:variant>
      <vt:variant>
        <vt:i4>2162767</vt:i4>
      </vt:variant>
      <vt:variant>
        <vt:i4>153</vt:i4>
      </vt:variant>
      <vt:variant>
        <vt:i4>0</vt:i4>
      </vt:variant>
      <vt:variant>
        <vt:i4>5</vt:i4>
      </vt:variant>
      <vt:variant>
        <vt:lpwstr>http://www.ncbi.nlm.nih.gov/pubmed/?term=Kim%20NS%5BAuthor%5D&amp;cauthor=true&amp;cauthor_uid=26873836</vt:lpwstr>
      </vt:variant>
      <vt:variant>
        <vt:lpwstr/>
      </vt:variant>
      <vt:variant>
        <vt:i4>2949193</vt:i4>
      </vt:variant>
      <vt:variant>
        <vt:i4>150</vt:i4>
      </vt:variant>
      <vt:variant>
        <vt:i4>0</vt:i4>
      </vt:variant>
      <vt:variant>
        <vt:i4>5</vt:i4>
      </vt:variant>
      <vt:variant>
        <vt:lpwstr>http://www.ncbi.nlm.nih.gov/pubmed/?term=Richard%20PO%5BAuthor%5D&amp;cauthor=true&amp;cauthor_uid=26873836</vt:lpwstr>
      </vt:variant>
      <vt:variant>
        <vt:lpwstr/>
      </vt:variant>
      <vt:variant>
        <vt:i4>5505083</vt:i4>
      </vt:variant>
      <vt:variant>
        <vt:i4>147</vt:i4>
      </vt:variant>
      <vt:variant>
        <vt:i4>0</vt:i4>
      </vt:variant>
      <vt:variant>
        <vt:i4>5</vt:i4>
      </vt:variant>
      <vt:variant>
        <vt:lpwstr>http://www.ncbi.nlm.nih.gov/pubmed/?term=Bhatt%20JR%5BAuthor%5D&amp;cauthor=true&amp;cauthor_uid=26873836</vt:lpwstr>
      </vt:variant>
      <vt:variant>
        <vt:lpwstr/>
      </vt:variant>
      <vt:variant>
        <vt:i4>3473455</vt:i4>
      </vt:variant>
      <vt:variant>
        <vt:i4>144</vt:i4>
      </vt:variant>
      <vt:variant>
        <vt:i4>0</vt:i4>
      </vt:variant>
      <vt:variant>
        <vt:i4>5</vt:i4>
      </vt:variant>
      <vt:variant>
        <vt:lpwstr>http://www.ncbi.nlm.nih.gov/pubmed/26073843</vt:lpwstr>
      </vt:variant>
      <vt:variant>
        <vt:lpwstr/>
      </vt:variant>
      <vt:variant>
        <vt:i4>6619149</vt:i4>
      </vt:variant>
      <vt:variant>
        <vt:i4>141</vt:i4>
      </vt:variant>
      <vt:variant>
        <vt:i4>0</vt:i4>
      </vt:variant>
      <vt:variant>
        <vt:i4>5</vt:i4>
      </vt:variant>
      <vt:variant>
        <vt:lpwstr>http://www.theharrispoll.com/health-and-life /The_Growing_Influence_and_Use_Of_Health_Care_Information_Obtained_Online_.html</vt:lpwstr>
      </vt:variant>
      <vt:variant>
        <vt:lpwstr/>
      </vt:variant>
      <vt:variant>
        <vt:i4>3145764</vt:i4>
      </vt:variant>
      <vt:variant>
        <vt:i4>138</vt:i4>
      </vt:variant>
      <vt:variant>
        <vt:i4>0</vt:i4>
      </vt:variant>
      <vt:variant>
        <vt:i4>5</vt:i4>
      </vt:variant>
      <vt:variant>
        <vt:lpwstr>http://www.ncbi.nlm.nih.gov/pubmed/19493268</vt:lpwstr>
      </vt:variant>
      <vt:variant>
        <vt:lpwstr/>
      </vt:variant>
      <vt:variant>
        <vt:i4>8126476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/pubmed/?term=Anderson%20C%5BAuthor%5D&amp;cauthor=true&amp;cauthor_uid=19493268</vt:lpwstr>
      </vt:variant>
      <vt:variant>
        <vt:lpwstr/>
      </vt:variant>
      <vt:variant>
        <vt:i4>7733322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pubmed/?term=Patel%20U%5BAuthor%5D&amp;cauthor=true&amp;cauthor_uid=19493268</vt:lpwstr>
      </vt:variant>
      <vt:variant>
        <vt:lpwstr/>
      </vt:variant>
      <vt:variant>
        <vt:i4>1114225</vt:i4>
      </vt:variant>
      <vt:variant>
        <vt:i4>129</vt:i4>
      </vt:variant>
      <vt:variant>
        <vt:i4>0</vt:i4>
      </vt:variant>
      <vt:variant>
        <vt:i4>5</vt:i4>
      </vt:variant>
      <vt:variant>
        <vt:lpwstr>http://www.ncbi.nlm.nih.gov/pubmed/?term=Corbishley%20C%5BAuthor%5D&amp;cauthor=true&amp;cauthor_uid=19493268</vt:lpwstr>
      </vt:variant>
      <vt:variant>
        <vt:lpwstr/>
      </vt:variant>
      <vt:variant>
        <vt:i4>393324</vt:i4>
      </vt:variant>
      <vt:variant>
        <vt:i4>126</vt:i4>
      </vt:variant>
      <vt:variant>
        <vt:i4>0</vt:i4>
      </vt:variant>
      <vt:variant>
        <vt:i4>5</vt:i4>
      </vt:variant>
      <vt:variant>
        <vt:lpwstr>http://www.ncbi.nlm.nih.gov/pubmed/?term=Taylor%20J%5BAuthor%5D&amp;cauthor=true&amp;cauthor_uid=19493268</vt:lpwstr>
      </vt:variant>
      <vt:variant>
        <vt:lpwstr/>
      </vt:variant>
      <vt:variant>
        <vt:i4>7667800</vt:i4>
      </vt:variant>
      <vt:variant>
        <vt:i4>123</vt:i4>
      </vt:variant>
      <vt:variant>
        <vt:i4>0</vt:i4>
      </vt:variant>
      <vt:variant>
        <vt:i4>5</vt:i4>
      </vt:variant>
      <vt:variant>
        <vt:lpwstr>http://www.ncbi.nlm.nih.gov/pubmed/?term=Kingswood%20C%5BAuthor%5D&amp;cauthor=true&amp;cauthor_uid=19493268</vt:lpwstr>
      </vt:variant>
      <vt:variant>
        <vt:lpwstr/>
      </vt:variant>
      <vt:variant>
        <vt:i4>786488</vt:i4>
      </vt:variant>
      <vt:variant>
        <vt:i4>120</vt:i4>
      </vt:variant>
      <vt:variant>
        <vt:i4>0</vt:i4>
      </vt:variant>
      <vt:variant>
        <vt:i4>5</vt:i4>
      </vt:variant>
      <vt:variant>
        <vt:lpwstr>http://www.ncbi.nlm.nih.gov/pubmed/?term=Elmslie%20F%5BAuthor%5D&amp;cauthor=true&amp;cauthor_uid=19493268</vt:lpwstr>
      </vt:variant>
      <vt:variant>
        <vt:lpwstr/>
      </vt:variant>
      <vt:variant>
        <vt:i4>196734</vt:i4>
      </vt:variant>
      <vt:variant>
        <vt:i4>117</vt:i4>
      </vt:variant>
      <vt:variant>
        <vt:i4>0</vt:i4>
      </vt:variant>
      <vt:variant>
        <vt:i4>5</vt:i4>
      </vt:variant>
      <vt:variant>
        <vt:lpwstr>http://www.ncbi.nlm.nih.gov/pubmed/?term=Attard%20V%5BAuthor%5D&amp;cauthor=true&amp;cauthor_uid=19493268</vt:lpwstr>
      </vt:variant>
      <vt:variant>
        <vt:lpwstr/>
      </vt:variant>
      <vt:variant>
        <vt:i4>7536660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/pubmed/?term=Coughlin%20G%5BAuthor%5D&amp;cauthor=true&amp;cauthor_uid=19493268</vt:lpwstr>
      </vt:variant>
      <vt:variant>
        <vt:lpwstr/>
      </vt:variant>
      <vt:variant>
        <vt:i4>7143493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/pubmed/?term=Gibbs%20P%5BAuthor%5D&amp;cauthor=true&amp;cauthor_uid=19493268</vt:lpwstr>
      </vt:variant>
      <vt:variant>
        <vt:lpwstr/>
      </vt:variant>
      <vt:variant>
        <vt:i4>7602247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pubmed/?term=Sooriakumaran%20P%5BAuthor%5D&amp;cauthor=true&amp;cauthor_uid=19493268</vt:lpwstr>
      </vt:variant>
      <vt:variant>
        <vt:lpwstr/>
      </vt:variant>
      <vt:variant>
        <vt:i4>3342378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pubmed/22473967</vt:lpwstr>
      </vt:variant>
      <vt:variant>
        <vt:lpwstr/>
      </vt:variant>
      <vt:variant>
        <vt:i4>3866667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pubmed/18805573</vt:lpwstr>
      </vt:variant>
      <vt:variant>
        <vt:lpwstr/>
      </vt:variant>
      <vt:variant>
        <vt:i4>6029409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pubmed/?term=Hanash%20KA%5BAuthor%5D&amp;cauthor=true&amp;cauthor_uid=18805573</vt:lpwstr>
      </vt:variant>
      <vt:variant>
        <vt:lpwstr/>
      </vt:variant>
      <vt:variant>
        <vt:i4>5963821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pubmed/?term=Alzahrani%20HM%5BAuthor%5D&amp;cauthor=true&amp;cauthor_uid=18805573</vt:lpwstr>
      </vt:variant>
      <vt:variant>
        <vt:lpwstr/>
      </vt:variant>
      <vt:variant>
        <vt:i4>5701754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/pubmed/?term=Binmahfouz%20AA%5BAuthor%5D&amp;cauthor=true&amp;cauthor_uid=18805573</vt:lpwstr>
      </vt:variant>
      <vt:variant>
        <vt:lpwstr/>
      </vt:variant>
      <vt:variant>
        <vt:i4>5242988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/?term=Mourad%20WA%5BAuthor%5D&amp;cauthor=true&amp;cauthor_uid=18805573</vt:lpwstr>
      </vt:variant>
      <vt:variant>
        <vt:lpwstr/>
      </vt:variant>
      <vt:variant>
        <vt:i4>4718648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/?term=Fahmy%20WE%5BAuthor%5D&amp;cauthor=true&amp;cauthor_uid=18805573</vt:lpwstr>
      </vt:variant>
      <vt:variant>
        <vt:lpwstr/>
      </vt:variant>
      <vt:variant>
        <vt:i4>6422615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/?term=Aslam%20M%5BAuthor%5D&amp;cauthor=true&amp;cauthor_uid=18805573</vt:lpwstr>
      </vt:variant>
      <vt:variant>
        <vt:lpwstr/>
      </vt:variant>
      <vt:variant>
        <vt:i4>2687062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/?term=Mokhtar%20AA%5BAuthor%5D&amp;cauthor=true&amp;cauthor_uid=18805573</vt:lpwstr>
      </vt:variant>
      <vt:variant>
        <vt:lpwstr/>
      </vt:variant>
      <vt:variant>
        <vt:i4>5701738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/?term=Kattan%20SA%5BAuthor%5D&amp;cauthor=true&amp;cauthor_uid=18805573</vt:lpwstr>
      </vt:variant>
      <vt:variant>
        <vt:lpwstr/>
      </vt:variant>
      <vt:variant>
        <vt:i4>3604548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/?term=Bissada%20NK%5BAuthor%5D&amp;cauthor=true&amp;cauthor_uid=18805573</vt:lpwstr>
      </vt:variant>
      <vt:variant>
        <vt:lpwstr/>
      </vt:variant>
      <vt:variant>
        <vt:i4>6094904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/?term=Seyam%20RM%5BAuthor%5D&amp;cauthor=true&amp;cauthor_uid=18805573</vt:lpwstr>
      </vt:variant>
      <vt:variant>
        <vt:lpwstr/>
      </vt:variant>
      <vt:variant>
        <vt:i4>3670050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/12352384</vt:lpwstr>
      </vt:variant>
      <vt:variant>
        <vt:lpwstr/>
      </vt:variant>
      <vt:variant>
        <vt:i4>5898298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/?term=Sanda%20MG%5BAuthor%5D&amp;cauthor=true&amp;cauthor_uid=12352384</vt:lpwstr>
      </vt:variant>
      <vt:variant>
        <vt:lpwstr/>
      </vt:variant>
      <vt:variant>
        <vt:i4>5963898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/?term=Nelson%20CP%5BAuthor%5D&amp;cauthor=true&amp;cauthor_uid=12352384</vt:lpwstr>
      </vt:variant>
      <vt:variant>
        <vt:lpwstr/>
      </vt:variant>
      <vt:variant>
        <vt:i4>1048644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/?term=tuberous+sclerosis+complex+renal+disease+dixon+2011</vt:lpwstr>
      </vt:variant>
      <vt:variant>
        <vt:lpwstr/>
      </vt:variant>
      <vt:variant>
        <vt:i4>2228294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/?term=Bissler%20JJ%5BAuthor%5D&amp;cauthor=true&amp;cauthor_uid=21071977</vt:lpwstr>
      </vt:variant>
      <vt:variant>
        <vt:lpwstr/>
      </vt:variant>
      <vt:variant>
        <vt:i4>3670101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/?term=Hulbert%20JC%5BAuthor%5D&amp;cauthor=true&amp;cauthor_uid=21071977</vt:lpwstr>
      </vt:variant>
      <vt:variant>
        <vt:lpwstr/>
      </vt:variant>
      <vt:variant>
        <vt:i4>5701669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/?term=Dixon%20BP%5BAuthor%5D&amp;cauthor=true&amp;cauthor_uid=21071977</vt:lpwstr>
      </vt:variant>
      <vt:variant>
        <vt:lpwstr/>
      </vt:variant>
      <vt:variant>
        <vt:i4>3211303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/27132503</vt:lpwstr>
      </vt:variant>
      <vt:variant>
        <vt:lpwstr/>
      </vt:variant>
      <vt:variant>
        <vt:i4>1835050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/?term=Hulbert%20J%5BAuthor%5D&amp;cauthor=true&amp;cauthor_uid=27132503</vt:lpwstr>
      </vt:variant>
      <vt:variant>
        <vt:lpwstr/>
      </vt:variant>
      <vt:variant>
        <vt:i4>1310760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/?term=Gregory%20C%5BAuthor%5D&amp;cauthor=true&amp;cauthor_uid=27132503</vt:lpwstr>
      </vt:variant>
      <vt:variant>
        <vt:lpwstr/>
      </vt:variant>
      <vt:variant>
        <vt:i4>8192087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/?term=Prestifilippo%20J%5BAuthor%5D&amp;cauthor=true&amp;cauthor_uid=27132503</vt:lpwstr>
      </vt:variant>
      <vt:variant>
        <vt:lpwstr/>
      </vt:variant>
      <vt:variant>
        <vt:i4>38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/?term=Liu%20Z%5BAuthor%5D&amp;cauthor=true&amp;cauthor_uid=27132503</vt:lpwstr>
      </vt:variant>
      <vt:variant>
        <vt:lpwstr/>
      </vt:variant>
      <vt:variant>
        <vt:i4>7864330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/?term=Song%20X%5BAuthor%5D&amp;cauthor=true&amp;cauthor_uid=27132503</vt:lpwstr>
      </vt:variant>
      <vt:variant>
        <vt:lpwstr/>
      </vt:variant>
      <vt:variant>
        <vt:i4>1441840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/?term=Charles%20H%5BAuthor%5D&amp;cauthor=true&amp;cauthor_uid=27132503</vt:lpwstr>
      </vt:variant>
      <vt:variant>
        <vt:lpwstr/>
      </vt:variant>
      <vt:variant>
        <vt:i4>1179698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/?term=Cappell%20K%5BAuthor%5D&amp;cauthor=true&amp;cauthor_uid=27132503</vt:lpwstr>
      </vt:variant>
      <vt:variant>
        <vt:lpwstr/>
      </vt:variant>
      <vt:variant>
        <vt:i4>393264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/?term=Bissler%20J%5BAuthor%5D&amp;cauthor=true&amp;cauthor_uid=27132503</vt:lpwstr>
      </vt:variant>
      <vt:variant>
        <vt:lpwstr/>
      </vt:variant>
      <vt:variant>
        <vt:i4>3997793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/?term=neuroligical+and+neuropsyciatric+aspects+of+curatolo+paolo</vt:lpwstr>
      </vt:variant>
      <vt:variant>
        <vt:lpwstr/>
      </vt:variant>
      <vt:variant>
        <vt:i4>5046309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/?term=de%20Vries%20PJ%5BAuthor%5D&amp;cauthor=true&amp;cauthor_uid=26067126</vt:lpwstr>
      </vt:variant>
      <vt:variant>
        <vt:lpwstr/>
      </vt:variant>
      <vt:variant>
        <vt:i4>1179682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/?term=Moavero%20R%5BAuthor%5D&amp;cauthor=true&amp;cauthor_uid=26067126</vt:lpwstr>
      </vt:variant>
      <vt:variant>
        <vt:lpwstr/>
      </vt:variant>
      <vt:variant>
        <vt:i4>6946846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/?term=Curatolo%20P%5BAuthor%5D&amp;cauthor=true&amp;cauthor_uid=26067126</vt:lpwstr>
      </vt:variant>
      <vt:variant>
        <vt:lpwstr/>
      </vt:variant>
      <vt:variant>
        <vt:i4>3735598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/24053982</vt:lpwstr>
      </vt:variant>
      <vt:variant>
        <vt:lpwstr/>
      </vt:variant>
      <vt:variant>
        <vt:i4>3211304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/17005952</vt:lpwstr>
      </vt:variant>
      <vt:variant>
        <vt:lpwstr/>
      </vt:variant>
      <vt:variant>
        <vt:i4>4718679</vt:i4>
      </vt:variant>
      <vt:variant>
        <vt:i4>3</vt:i4>
      </vt:variant>
      <vt:variant>
        <vt:i4>0</vt:i4>
      </vt:variant>
      <vt:variant>
        <vt:i4>5</vt:i4>
      </vt:variant>
      <vt:variant>
        <vt:lpwstr>http://www.theharrispoll.com/health-and-life</vt:lpwstr>
      </vt:variant>
      <vt:variant>
        <vt:lpwstr/>
      </vt:variant>
      <vt:variant>
        <vt:i4>8257565</vt:i4>
      </vt:variant>
      <vt:variant>
        <vt:i4>0</vt:i4>
      </vt:variant>
      <vt:variant>
        <vt:i4>0</vt:i4>
      </vt:variant>
      <vt:variant>
        <vt:i4>5</vt:i4>
      </vt:variant>
      <vt:variant>
        <vt:lpwstr>mailto:inec@ous-hf.no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hods</dc:title>
  <dc:creator>IneC</dc:creator>
  <cp:lastModifiedBy>Nithya R.</cp:lastModifiedBy>
  <cp:revision>29</cp:revision>
  <cp:lastPrinted>2023-03-30T07:12:00Z</cp:lastPrinted>
  <dcterms:created xsi:type="dcterms:W3CDTF">2023-05-02T18:25:00Z</dcterms:created>
  <dcterms:modified xsi:type="dcterms:W3CDTF">2023-11-23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403706A1970643B3E1D3FACB927F6E</vt:lpwstr>
  </property>
</Properties>
</file>